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F46C70" w14:textId="39603AA6" w:rsidR="007C689B" w:rsidRPr="00301D6F" w:rsidRDefault="00C772D4" w:rsidP="007C689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T</w:t>
      </w:r>
      <w:r w:rsidR="007C689B">
        <w:rPr>
          <w:rFonts w:ascii="Times New Roman" w:hAnsi="Times New Roman" w:cs="Times New Roman"/>
          <w:b/>
          <w:bCs/>
        </w:rPr>
        <w:t xml:space="preserve">able </w:t>
      </w:r>
      <w:r w:rsidR="00AC7952">
        <w:rPr>
          <w:rFonts w:ascii="Times New Roman" w:hAnsi="Times New Roman" w:cs="Times New Roman"/>
          <w:b/>
          <w:bCs/>
        </w:rPr>
        <w:t>2</w:t>
      </w:r>
      <w:r w:rsidR="007C689B" w:rsidRPr="00301D6F">
        <w:rPr>
          <w:rFonts w:ascii="Times New Roman" w:hAnsi="Times New Roman" w:cs="Times New Roman"/>
          <w:b/>
          <w:bCs/>
        </w:rPr>
        <w:t xml:space="preserve">. </w:t>
      </w:r>
      <w:r w:rsidR="007C689B" w:rsidRPr="004840B3">
        <w:rPr>
          <w:rFonts w:ascii="Times New Roman" w:hAnsi="Times New Roman" w:cs="Times New Roman"/>
          <w:b/>
          <w:bCs/>
        </w:rPr>
        <w:t>Co-</w:t>
      </w:r>
      <w:r w:rsidR="007557BC">
        <w:rPr>
          <w:rFonts w:ascii="Times New Roman" w:hAnsi="Times New Roman" w:cs="Times New Roman"/>
          <w:b/>
          <w:bCs/>
        </w:rPr>
        <w:t>resistance</w:t>
      </w:r>
      <w:r w:rsidR="007C689B" w:rsidRPr="004840B3">
        <w:rPr>
          <w:rFonts w:ascii="Times New Roman" w:hAnsi="Times New Roman" w:cs="Times New Roman"/>
          <w:b/>
          <w:bCs/>
        </w:rPr>
        <w:t xml:space="preserve"> and </w:t>
      </w:r>
      <w:r w:rsidR="007557BC">
        <w:rPr>
          <w:rFonts w:ascii="Times New Roman" w:hAnsi="Times New Roman" w:cs="Times New Roman"/>
          <w:b/>
          <w:bCs/>
        </w:rPr>
        <w:t>linkage</w:t>
      </w:r>
      <w:r w:rsidR="007C689B" w:rsidRPr="004840B3">
        <w:rPr>
          <w:rFonts w:ascii="Times New Roman" w:hAnsi="Times New Roman" w:cs="Times New Roman"/>
          <w:b/>
          <w:bCs/>
        </w:rPr>
        <w:t xml:space="preserve"> of heavy metal resistance genes (HMRGs), antibiotic resistance genes (ARGs), and plasmids in </w:t>
      </w:r>
      <w:r w:rsidR="007C689B" w:rsidRPr="004840B3">
        <w:rPr>
          <w:rFonts w:ascii="Times New Roman" w:hAnsi="Times New Roman" w:cs="Times New Roman"/>
          <w:b/>
          <w:bCs/>
          <w:i/>
          <w:iCs/>
        </w:rPr>
        <w:t>E</w:t>
      </w:r>
      <w:r w:rsidR="00291977">
        <w:rPr>
          <w:rFonts w:ascii="Times New Roman" w:hAnsi="Times New Roman" w:cs="Times New Roman"/>
          <w:b/>
          <w:bCs/>
          <w:i/>
          <w:iCs/>
        </w:rPr>
        <w:t xml:space="preserve">. </w:t>
      </w:r>
      <w:r w:rsidR="007C689B" w:rsidRPr="004840B3">
        <w:rPr>
          <w:rFonts w:ascii="Times New Roman" w:hAnsi="Times New Roman" w:cs="Times New Roman"/>
          <w:b/>
          <w:bCs/>
          <w:i/>
          <w:iCs/>
        </w:rPr>
        <w:t>coli</w:t>
      </w:r>
      <w:r w:rsidR="007C689B" w:rsidRPr="004840B3">
        <w:rPr>
          <w:rFonts w:ascii="Times New Roman" w:hAnsi="Times New Roman" w:cs="Times New Roman"/>
          <w:b/>
          <w:bCs/>
        </w:rPr>
        <w:t xml:space="preserve"> isolates by Salish Sea region and</w:t>
      </w:r>
      <w:r w:rsidR="00A739B6" w:rsidRPr="004840B3">
        <w:rPr>
          <w:rFonts w:ascii="Times New Roman" w:hAnsi="Times New Roman" w:cs="Times New Roman"/>
          <w:b/>
          <w:bCs/>
        </w:rPr>
        <w:t xml:space="preserve"> </w:t>
      </w:r>
      <w:r w:rsidR="00765394" w:rsidRPr="004840B3">
        <w:rPr>
          <w:rFonts w:ascii="Times New Roman" w:hAnsi="Times New Roman" w:cs="Times New Roman"/>
          <w:b/>
          <w:bCs/>
        </w:rPr>
        <w:t xml:space="preserve">isolate </w:t>
      </w:r>
      <w:r w:rsidR="00A739B6" w:rsidRPr="004840B3">
        <w:rPr>
          <w:rFonts w:ascii="Times New Roman" w:hAnsi="Times New Roman" w:cs="Times New Roman"/>
          <w:b/>
          <w:bCs/>
        </w:rPr>
        <w:t>sampling</w:t>
      </w:r>
      <w:r w:rsidR="007C689B" w:rsidRPr="004840B3">
        <w:rPr>
          <w:rFonts w:ascii="Times New Roman" w:hAnsi="Times New Roman" w:cs="Times New Roman"/>
          <w:b/>
          <w:bCs/>
        </w:rPr>
        <w:t xml:space="preserve"> source (N=25)</w:t>
      </w:r>
      <w:r w:rsidR="004840B3">
        <w:rPr>
          <w:rFonts w:ascii="Times New Roman" w:hAnsi="Times New Roman" w:cs="Times New Roman"/>
          <w:b/>
          <w:bCs/>
        </w:rPr>
        <w:t>.</w:t>
      </w:r>
    </w:p>
    <w:tbl>
      <w:tblPr>
        <w:tblStyle w:val="PlainTable2"/>
        <w:tblW w:w="5000" w:type="pct"/>
        <w:tblLayout w:type="fixed"/>
        <w:tblLook w:val="04A0" w:firstRow="1" w:lastRow="0" w:firstColumn="1" w:lastColumn="0" w:noHBand="0" w:noVBand="1"/>
      </w:tblPr>
      <w:tblGrid>
        <w:gridCol w:w="1441"/>
        <w:gridCol w:w="1195"/>
        <w:gridCol w:w="4565"/>
        <w:gridCol w:w="3456"/>
        <w:gridCol w:w="2306"/>
        <w:gridCol w:w="2013"/>
      </w:tblGrid>
      <w:tr w:rsidR="009D599F" w:rsidRPr="00BE2699" w14:paraId="7B7B89F4" w14:textId="77777777" w:rsidTr="009D59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  <w:vAlign w:val="center"/>
          </w:tcPr>
          <w:p w14:paraId="68F0CA5E" w14:textId="77777777" w:rsidR="007C689B" w:rsidRPr="00BE2699" w:rsidRDefault="007C689B" w:rsidP="00D13009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Isolate Project ID</w:t>
            </w:r>
          </w:p>
        </w:tc>
        <w:tc>
          <w:tcPr>
            <w:tcW w:w="399" w:type="pct"/>
            <w:vAlign w:val="center"/>
          </w:tcPr>
          <w:p w14:paraId="78907580" w14:textId="1D6FB520" w:rsidR="007C689B" w:rsidRPr="00BE2699" w:rsidRDefault="005E0F84" w:rsidP="00D130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solate Sampling </w:t>
            </w:r>
            <w:r w:rsidR="007C689B"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Source</w:t>
            </w:r>
          </w:p>
        </w:tc>
        <w:tc>
          <w:tcPr>
            <w:tcW w:w="1524" w:type="pct"/>
            <w:noWrap/>
            <w:vAlign w:val="center"/>
          </w:tcPr>
          <w:p w14:paraId="60293C01" w14:textId="77777777" w:rsidR="00A9300B" w:rsidRDefault="007C689B" w:rsidP="00D130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Acquired HMRGs</w:t>
            </w:r>
            <w:r w:rsidR="00F10572" w:rsidRPr="00BE269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</w:rPr>
              <w:t>a</w:t>
            </w:r>
            <w:r w:rsidR="00B434D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</w:rPr>
              <w:t>,</w:t>
            </w:r>
            <w:r w:rsidR="00B434DB" w:rsidRPr="00B434D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</w:rPr>
              <w:t>e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58F8AB48" w14:textId="02ADC9F4" w:rsidR="007C689B" w:rsidRPr="00BE2699" w:rsidRDefault="007C689B" w:rsidP="00D130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start-stop positions in contig)</w:t>
            </w:r>
          </w:p>
        </w:tc>
        <w:tc>
          <w:tcPr>
            <w:tcW w:w="1154" w:type="pct"/>
            <w:vAlign w:val="center"/>
          </w:tcPr>
          <w:p w14:paraId="4FC44F27" w14:textId="77777777" w:rsidR="00A9300B" w:rsidRDefault="007C689B" w:rsidP="00D130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</w:rPr>
            </w:pP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Acquired ARGs</w:t>
            </w:r>
            <w:r w:rsidR="00424F00" w:rsidRPr="00BE269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</w:rPr>
              <w:t>a</w:t>
            </w:r>
            <w:r w:rsidR="00424F0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</w:rPr>
              <w:t>,</w:t>
            </w:r>
            <w:r w:rsidR="00424F00" w:rsidRPr="00B434D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</w:rPr>
              <w:t>e</w:t>
            </w:r>
            <w:r w:rsidR="00424F0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</w:p>
          <w:p w14:paraId="56CFC5B1" w14:textId="6A476396" w:rsidR="007C689B" w:rsidRPr="00BE2699" w:rsidRDefault="007C689B" w:rsidP="00D130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start-stop positions in contig)</w:t>
            </w:r>
          </w:p>
        </w:tc>
        <w:tc>
          <w:tcPr>
            <w:tcW w:w="770" w:type="pct"/>
            <w:vAlign w:val="center"/>
          </w:tcPr>
          <w:p w14:paraId="7BDFFDA6" w14:textId="77777777" w:rsidR="007C689B" w:rsidRPr="00BE2699" w:rsidRDefault="007C689B" w:rsidP="00D130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Resistance Phenotype by Antibiotic</w:t>
            </w:r>
          </w:p>
        </w:tc>
        <w:tc>
          <w:tcPr>
            <w:tcW w:w="672" w:type="pct"/>
            <w:vAlign w:val="center"/>
          </w:tcPr>
          <w:p w14:paraId="23038978" w14:textId="77777777" w:rsidR="00A9300B" w:rsidRDefault="007C689B" w:rsidP="00D130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Plasmid Replicons</w:t>
            </w:r>
            <w:r w:rsidR="00424F00" w:rsidRPr="00BE269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</w:rPr>
              <w:t>a</w:t>
            </w:r>
            <w:r w:rsidR="00424F0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</w:rPr>
              <w:t>,</w:t>
            </w:r>
            <w:r w:rsidR="00424F00" w:rsidRPr="00B434DB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vertAlign w:val="superscript"/>
              </w:rPr>
              <w:t>e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  <w:p w14:paraId="5B12CE27" w14:textId="02C38CF7" w:rsidR="007C689B" w:rsidRPr="00BE2699" w:rsidRDefault="007C689B" w:rsidP="00D130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start-stop positions in contig)</w:t>
            </w:r>
          </w:p>
        </w:tc>
      </w:tr>
      <w:tr w:rsidR="007C689B" w:rsidRPr="00BE2699" w14:paraId="017D05EE" w14:textId="77777777" w:rsidTr="009D5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8" w:type="pct"/>
            <w:gridSpan w:val="4"/>
            <w:noWrap/>
            <w:vAlign w:val="center"/>
          </w:tcPr>
          <w:p w14:paraId="4D684309" w14:textId="77777777" w:rsidR="007C689B" w:rsidRPr="00BE2699" w:rsidRDefault="007C689B" w:rsidP="00D1300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North Salish Sea</w:t>
            </w:r>
          </w:p>
        </w:tc>
        <w:tc>
          <w:tcPr>
            <w:tcW w:w="770" w:type="pct"/>
            <w:vAlign w:val="center"/>
          </w:tcPr>
          <w:p w14:paraId="33E0919A" w14:textId="77777777" w:rsidR="007C689B" w:rsidRPr="00BE2699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2" w:type="pct"/>
            <w:vAlign w:val="center"/>
          </w:tcPr>
          <w:p w14:paraId="493E98E9" w14:textId="77777777" w:rsidR="007C689B" w:rsidRPr="00BE2699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D599F" w:rsidRPr="00BE2699" w14:paraId="1C73C168" w14:textId="77777777" w:rsidTr="009D599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  <w:vAlign w:val="center"/>
            <w:hideMark/>
          </w:tcPr>
          <w:p w14:paraId="3459226D" w14:textId="77777777" w:rsidR="007C689B" w:rsidRPr="00BE2699" w:rsidRDefault="007C689B" w:rsidP="00D13009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339942-001-501</w:t>
            </w:r>
          </w:p>
        </w:tc>
        <w:tc>
          <w:tcPr>
            <w:tcW w:w="399" w:type="pct"/>
            <w:vAlign w:val="center"/>
          </w:tcPr>
          <w:p w14:paraId="5A8A7475" w14:textId="77777777" w:rsidR="007C689B" w:rsidRPr="00BE2699" w:rsidRDefault="007C689B" w:rsidP="00D13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sz w:val="16"/>
                <w:szCs w:val="16"/>
              </w:rPr>
              <w:t>Drayton Harbor</w:t>
            </w:r>
          </w:p>
        </w:tc>
        <w:tc>
          <w:tcPr>
            <w:tcW w:w="1524" w:type="pct"/>
            <w:noWrap/>
            <w:vAlign w:val="center"/>
          </w:tcPr>
          <w:p w14:paraId="71EDE5FE" w14:textId="4B39443F" w:rsidR="007C689B" w:rsidRPr="00640798" w:rsidRDefault="007C689B" w:rsidP="00D13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rsB</w:t>
            </w:r>
            <w:r w:rsidR="004E4E00" w:rsidRPr="00640798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</w:t>
            </w:r>
            <w:r w:rsidR="0078034C" w:rsidRPr="00640798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21DAE">
              <w:rPr>
                <w:rFonts w:ascii="Times New Roman" w:eastAsia="Times New Roman" w:hAnsi="Times New Roman" w:cs="Times New Roman"/>
                <w:sz w:val="16"/>
                <w:szCs w:val="16"/>
              </w:rPr>
              <w:t>(1..429)</w:t>
            </w:r>
            <w:r w:rsidRPr="0064079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arsC </w:t>
            </w:r>
            <w:r w:rsidRPr="00721DAE">
              <w:rPr>
                <w:rFonts w:ascii="Times New Roman" w:eastAsia="Times New Roman" w:hAnsi="Times New Roman" w:cs="Times New Roman"/>
                <w:sz w:val="16"/>
                <w:szCs w:val="16"/>
              </w:rPr>
              <w:t>(1..141)</w:t>
            </w:r>
            <w:r w:rsidR="002C6E36" w:rsidRPr="00640798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64079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arsR</w:t>
            </w:r>
            <w:r w:rsidR="00A27DF6" w:rsidRPr="00640798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</w:t>
            </w:r>
            <w:r w:rsidR="002C6E36" w:rsidRPr="00640798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21DAE">
              <w:rPr>
                <w:rFonts w:ascii="Times New Roman" w:eastAsia="Times New Roman" w:hAnsi="Times New Roman" w:cs="Times New Roman"/>
                <w:sz w:val="16"/>
                <w:szCs w:val="16"/>
              </w:rPr>
              <w:t>(1..117)</w:t>
            </w:r>
            <w:r w:rsidRPr="0064079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bhsA/ycfR/comC </w:t>
            </w:r>
            <w:r w:rsidRPr="00640798">
              <w:rPr>
                <w:rFonts w:ascii="Times New Roman" w:eastAsia="Times New Roman" w:hAnsi="Times New Roman" w:cs="Times New Roman"/>
                <w:sz w:val="16"/>
                <w:szCs w:val="16"/>
              </w:rPr>
              <w:t>(1..85)</w:t>
            </w:r>
            <w:r w:rsidRPr="0064079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</w:t>
            </w:r>
            <w:r w:rsidR="00DC1000" w:rsidRPr="0064079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mR/ycfQ</w:t>
            </w:r>
            <w:r w:rsidR="002C6E36" w:rsidRPr="00640798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21DAE">
              <w:rPr>
                <w:rFonts w:ascii="Times New Roman" w:eastAsia="Times New Roman" w:hAnsi="Times New Roman" w:cs="Times New Roman"/>
                <w:sz w:val="16"/>
                <w:szCs w:val="16"/>
              </w:rPr>
              <w:t>(22..231)</w:t>
            </w:r>
            <w:r w:rsidRPr="0064079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cusR/ylcA</w:t>
            </w:r>
            <w:r w:rsidR="002C6E36" w:rsidRPr="00640798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21DAE">
              <w:rPr>
                <w:rFonts w:ascii="Times New Roman" w:eastAsia="Times New Roman" w:hAnsi="Times New Roman" w:cs="Times New Roman"/>
                <w:sz w:val="16"/>
                <w:szCs w:val="16"/>
              </w:rPr>
              <w:t>(1..227)</w:t>
            </w:r>
            <w:r w:rsidRPr="0064079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cusS</w:t>
            </w:r>
            <w:r w:rsidR="002C6E36" w:rsidRPr="00640798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21DAE">
              <w:rPr>
                <w:rFonts w:ascii="Times New Roman" w:eastAsia="Times New Roman" w:hAnsi="Times New Roman" w:cs="Times New Roman"/>
                <w:sz w:val="16"/>
                <w:szCs w:val="16"/>
              </w:rPr>
              <w:t>(1..479)</w:t>
            </w:r>
            <w:r w:rsidRPr="0064079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cutA</w:t>
            </w:r>
            <w:r w:rsidR="002C6E36" w:rsidRPr="00640798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21DAE">
              <w:rPr>
                <w:rFonts w:ascii="Times New Roman" w:eastAsia="Times New Roman" w:hAnsi="Times New Roman" w:cs="Times New Roman"/>
                <w:sz w:val="16"/>
                <w:szCs w:val="16"/>
              </w:rPr>
              <w:t>(1..112)</w:t>
            </w:r>
            <w:r w:rsidRPr="0064079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</w:t>
            </w:r>
            <w:r w:rsidR="00DC1000" w:rsidRPr="0064079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utC</w:t>
            </w:r>
            <w:r w:rsidR="002C6E36" w:rsidRPr="00640798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21DAE">
              <w:rPr>
                <w:rFonts w:ascii="Times New Roman" w:eastAsia="Times New Roman" w:hAnsi="Times New Roman" w:cs="Times New Roman"/>
                <w:sz w:val="16"/>
                <w:szCs w:val="16"/>
              </w:rPr>
              <w:t>(1..248)</w:t>
            </w:r>
            <w:r w:rsidRPr="0064079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cutF/nlpE</w:t>
            </w:r>
            <w:r w:rsidR="002C6E36" w:rsidRPr="00640798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21DAE">
              <w:rPr>
                <w:rFonts w:ascii="Times New Roman" w:eastAsia="Times New Roman" w:hAnsi="Times New Roman" w:cs="Times New Roman"/>
                <w:sz w:val="16"/>
                <w:szCs w:val="16"/>
              </w:rPr>
              <w:t>(1..236)</w:t>
            </w:r>
            <w:r w:rsidRPr="0064079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dsbA</w:t>
            </w:r>
            <w:r w:rsidR="002C6E36" w:rsidRPr="00640798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21DAE">
              <w:rPr>
                <w:rFonts w:ascii="Times New Roman" w:eastAsia="Times New Roman" w:hAnsi="Times New Roman" w:cs="Times New Roman"/>
                <w:sz w:val="16"/>
                <w:szCs w:val="16"/>
              </w:rPr>
              <w:t>(1..208)</w:t>
            </w:r>
            <w:r w:rsidRPr="0064079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dsbB</w:t>
            </w:r>
            <w:r w:rsidR="002C6E36" w:rsidRPr="00640798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21DAE">
              <w:rPr>
                <w:rFonts w:ascii="Times New Roman" w:eastAsia="Times New Roman" w:hAnsi="Times New Roman" w:cs="Times New Roman"/>
                <w:sz w:val="16"/>
                <w:szCs w:val="16"/>
              </w:rPr>
              <w:t>(1..176)</w:t>
            </w:r>
            <w:r w:rsidRPr="0064079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dsbC</w:t>
            </w:r>
            <w:r w:rsidR="002C6E36" w:rsidRPr="00640798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21DAE">
              <w:rPr>
                <w:rFonts w:ascii="Times New Roman" w:eastAsia="Times New Roman" w:hAnsi="Times New Roman" w:cs="Times New Roman"/>
                <w:sz w:val="16"/>
                <w:szCs w:val="16"/>
              </w:rPr>
              <w:t>(1..236)</w:t>
            </w:r>
            <w:r w:rsidRPr="0064079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</w:t>
            </w:r>
            <w:r w:rsidR="00DC1000" w:rsidRPr="0064079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robA</w:t>
            </w:r>
            <w:r w:rsidR="002C6E36" w:rsidRPr="00640798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21DAE">
              <w:rPr>
                <w:rFonts w:ascii="Times New Roman" w:eastAsia="Times New Roman" w:hAnsi="Times New Roman" w:cs="Times New Roman"/>
                <w:sz w:val="16"/>
                <w:szCs w:val="16"/>
              </w:rPr>
              <w:t>(1..289)</w:t>
            </w:r>
            <w:r w:rsidRPr="0064079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ygiW</w:t>
            </w:r>
            <w:r w:rsidR="002C6E36" w:rsidRPr="00640798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21DAE">
              <w:rPr>
                <w:rFonts w:ascii="Times New Roman" w:eastAsia="Times New Roman" w:hAnsi="Times New Roman" w:cs="Times New Roman"/>
                <w:sz w:val="16"/>
                <w:szCs w:val="16"/>
              </w:rPr>
              <w:t>(1..130)</w:t>
            </w:r>
            <w:r w:rsidRPr="0064079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zinT/yodA</w:t>
            </w:r>
            <w:r w:rsidR="002C6E36" w:rsidRPr="00640798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21DAE">
              <w:rPr>
                <w:rFonts w:ascii="Times New Roman" w:eastAsia="Times New Roman" w:hAnsi="Times New Roman" w:cs="Times New Roman"/>
                <w:sz w:val="16"/>
                <w:szCs w:val="16"/>
              </w:rPr>
              <w:t>(1..125)</w:t>
            </w:r>
          </w:p>
        </w:tc>
        <w:tc>
          <w:tcPr>
            <w:tcW w:w="1154" w:type="pct"/>
            <w:vAlign w:val="center"/>
          </w:tcPr>
          <w:p w14:paraId="4E9D3EED" w14:textId="77777777" w:rsidR="007C689B" w:rsidRPr="00BE2699" w:rsidRDefault="007C689B" w:rsidP="00D13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aadA2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4352..5143),</w:t>
            </w:r>
          </w:p>
          <w:p w14:paraId="0183FB78" w14:textId="77777777" w:rsidR="007C689B" w:rsidRPr="00BE2699" w:rsidRDefault="007C689B" w:rsidP="00D13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dfrA12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3447..3944),</w:t>
            </w:r>
          </w:p>
          <w:p w14:paraId="3F52D740" w14:textId="7557049B" w:rsidR="007C689B" w:rsidRPr="00721DAE" w:rsidRDefault="007C689B" w:rsidP="00D13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qnrB19</w:t>
            </w:r>
            <w:r w:rsidR="00640798" w:rsidRPr="00640798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721D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414..1058),</w:t>
            </w:r>
          </w:p>
          <w:p w14:paraId="681895FB" w14:textId="77777777" w:rsidR="007C689B" w:rsidRPr="00BE2699" w:rsidRDefault="007C689B" w:rsidP="00D13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ul3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6314..7105),</w:t>
            </w:r>
          </w:p>
          <w:p w14:paraId="123E9A6C" w14:textId="6CF0D407" w:rsidR="007C689B" w:rsidRPr="00721DAE" w:rsidRDefault="007C689B" w:rsidP="00D13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tet</w:t>
            </w:r>
            <w:r w:rsidRPr="00721DAE">
              <w:rPr>
                <w:rFonts w:ascii="Times New Roman" w:eastAsia="Times New Roman" w:hAnsi="Times New Roman" w:cs="Times New Roman"/>
                <w:sz w:val="16"/>
                <w:szCs w:val="16"/>
              </w:rPr>
              <w:t>(A)</w:t>
            </w:r>
            <w:r w:rsidR="00640798" w:rsidRPr="00640798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721D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08..1382)</w:t>
            </w:r>
          </w:p>
        </w:tc>
        <w:tc>
          <w:tcPr>
            <w:tcW w:w="770" w:type="pct"/>
            <w:vAlign w:val="center"/>
          </w:tcPr>
          <w:p w14:paraId="06B6EBB8" w14:textId="77777777" w:rsidR="007C689B" w:rsidRPr="00BE2699" w:rsidRDefault="007C689B" w:rsidP="00D13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nocycline, Trimethoprim/</w:t>
            </w:r>
          </w:p>
          <w:p w14:paraId="327D9416" w14:textId="77777777" w:rsidR="007C689B" w:rsidRPr="00BE2699" w:rsidRDefault="007C689B" w:rsidP="00D13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lfamethoxazole</w:t>
            </w:r>
          </w:p>
        </w:tc>
        <w:tc>
          <w:tcPr>
            <w:tcW w:w="672" w:type="pct"/>
            <w:vAlign w:val="center"/>
          </w:tcPr>
          <w:p w14:paraId="16A6EA35" w14:textId="77777777" w:rsidR="007C689B" w:rsidRPr="00BE2699" w:rsidRDefault="007C689B" w:rsidP="00D13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IncX1 (16253..16629)</w:t>
            </w:r>
          </w:p>
        </w:tc>
      </w:tr>
      <w:tr w:rsidR="009D599F" w:rsidRPr="00BE2699" w14:paraId="6D4C444F" w14:textId="77777777" w:rsidTr="009D5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  <w:vAlign w:val="center"/>
            <w:hideMark/>
          </w:tcPr>
          <w:p w14:paraId="1FCF7791" w14:textId="77777777" w:rsidR="007C689B" w:rsidRPr="00BE2699" w:rsidRDefault="007C689B" w:rsidP="00D13009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339942-002-506</w:t>
            </w:r>
          </w:p>
        </w:tc>
        <w:tc>
          <w:tcPr>
            <w:tcW w:w="399" w:type="pct"/>
            <w:vAlign w:val="center"/>
          </w:tcPr>
          <w:p w14:paraId="752AC5C5" w14:textId="77777777" w:rsidR="007C689B" w:rsidRPr="00BE2699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sz w:val="16"/>
                <w:szCs w:val="16"/>
              </w:rPr>
              <w:t>Drayton Harbor</w:t>
            </w:r>
          </w:p>
        </w:tc>
        <w:tc>
          <w:tcPr>
            <w:tcW w:w="1524" w:type="pct"/>
            <w:noWrap/>
            <w:vAlign w:val="center"/>
          </w:tcPr>
          <w:p w14:paraId="3698777F" w14:textId="577C03CD" w:rsidR="007C689B" w:rsidRPr="00A05F8B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rsB</w:t>
            </w:r>
            <w:r w:rsidR="00A27DF6" w:rsidRPr="00A05F8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</w:t>
            </w:r>
            <w:r w:rsidR="00A13072" w:rsidRPr="00A05F8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21DAE">
              <w:rPr>
                <w:rFonts w:ascii="Times New Roman" w:eastAsia="Times New Roman" w:hAnsi="Times New Roman" w:cs="Times New Roman"/>
                <w:sz w:val="16"/>
                <w:szCs w:val="16"/>
              </w:rPr>
              <w:t>(1..429)</w:t>
            </w:r>
            <w:r w:rsidRPr="00A05F8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rsC</w:t>
            </w:r>
            <w:r w:rsidR="00A13072" w:rsidRPr="00A05F8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21DAE">
              <w:rPr>
                <w:rFonts w:ascii="Times New Roman" w:eastAsia="Times New Roman" w:hAnsi="Times New Roman" w:cs="Times New Roman"/>
                <w:sz w:val="16"/>
                <w:szCs w:val="16"/>
              </w:rPr>
              <w:t>(1..141)</w:t>
            </w:r>
            <w:r w:rsidRPr="00A05F8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rsR</w:t>
            </w:r>
            <w:r w:rsidR="00A27DF6" w:rsidRPr="00A05F8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</w:t>
            </w:r>
            <w:r w:rsidR="00A13072" w:rsidRPr="00A05F8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21DAE">
              <w:rPr>
                <w:rFonts w:ascii="Times New Roman" w:eastAsia="Times New Roman" w:hAnsi="Times New Roman" w:cs="Times New Roman"/>
                <w:sz w:val="16"/>
                <w:szCs w:val="16"/>
              </w:rPr>
              <w:t>(1..117)</w:t>
            </w:r>
            <w:r w:rsidRPr="00A05F8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bhsA/ycfR/comC </w:t>
            </w:r>
            <w:r w:rsidRPr="00A05F8B">
              <w:rPr>
                <w:rFonts w:ascii="Times New Roman" w:eastAsia="Times New Roman" w:hAnsi="Times New Roman" w:cs="Times New Roman"/>
                <w:sz w:val="16"/>
                <w:szCs w:val="16"/>
              </w:rPr>
              <w:t>(1..85)</w:t>
            </w:r>
            <w:r w:rsidRPr="00A05F8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</w:t>
            </w:r>
            <w:r w:rsidR="009D599F" w:rsidRPr="00A05F8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mR/ycfQ</w:t>
            </w:r>
            <w:r w:rsidR="00A13072" w:rsidRPr="00A05F8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21DAE">
              <w:rPr>
                <w:rFonts w:ascii="Times New Roman" w:eastAsia="Times New Roman" w:hAnsi="Times New Roman" w:cs="Times New Roman"/>
                <w:sz w:val="16"/>
                <w:szCs w:val="16"/>
              </w:rPr>
              <w:t>(22..231)</w:t>
            </w:r>
            <w:r w:rsidRPr="00A05F8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usR/ylcA</w:t>
            </w:r>
            <w:r w:rsidR="00A13072" w:rsidRPr="00A05F8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21DAE">
              <w:rPr>
                <w:rFonts w:ascii="Times New Roman" w:eastAsia="Times New Roman" w:hAnsi="Times New Roman" w:cs="Times New Roman"/>
                <w:sz w:val="16"/>
                <w:szCs w:val="16"/>
              </w:rPr>
              <w:t>(1..227)</w:t>
            </w:r>
            <w:r w:rsidRPr="00A05F8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usS</w:t>
            </w:r>
            <w:r w:rsidR="00A13072" w:rsidRPr="00A05F8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21DAE">
              <w:rPr>
                <w:rFonts w:ascii="Times New Roman" w:eastAsia="Times New Roman" w:hAnsi="Times New Roman" w:cs="Times New Roman"/>
                <w:sz w:val="16"/>
                <w:szCs w:val="16"/>
              </w:rPr>
              <w:t>(1..479)</w:t>
            </w:r>
            <w:r w:rsidRPr="00A05F8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cutA </w:t>
            </w:r>
            <w:r w:rsidRPr="00721DAE">
              <w:rPr>
                <w:rFonts w:ascii="Times New Roman" w:eastAsia="Times New Roman" w:hAnsi="Times New Roman" w:cs="Times New Roman"/>
                <w:sz w:val="16"/>
                <w:szCs w:val="16"/>
              </w:rPr>
              <w:t>(1..112)</w:t>
            </w:r>
            <w:r w:rsidRPr="00A05F8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</w:t>
            </w:r>
            <w:r w:rsidR="009D599F" w:rsidRPr="00A05F8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utC</w:t>
            </w:r>
            <w:r w:rsidR="00A13072" w:rsidRPr="00A05F8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21DAE">
              <w:rPr>
                <w:rFonts w:ascii="Times New Roman" w:eastAsia="Times New Roman" w:hAnsi="Times New Roman" w:cs="Times New Roman"/>
                <w:sz w:val="16"/>
                <w:szCs w:val="16"/>
              </w:rPr>
              <w:t>(1..248)</w:t>
            </w:r>
            <w:r w:rsidRPr="00A05F8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utF/nlpE</w:t>
            </w:r>
            <w:r w:rsidR="00A13072" w:rsidRPr="00A05F8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21DAE">
              <w:rPr>
                <w:rFonts w:ascii="Times New Roman" w:eastAsia="Times New Roman" w:hAnsi="Times New Roman" w:cs="Times New Roman"/>
                <w:sz w:val="16"/>
                <w:szCs w:val="16"/>
              </w:rPr>
              <w:t>(1..236)</w:t>
            </w:r>
            <w:r w:rsidRPr="00A05F8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dsbA</w:t>
            </w:r>
            <w:r w:rsidR="00A13072" w:rsidRPr="00A05F8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21DAE">
              <w:rPr>
                <w:rFonts w:ascii="Times New Roman" w:eastAsia="Times New Roman" w:hAnsi="Times New Roman" w:cs="Times New Roman"/>
                <w:sz w:val="16"/>
                <w:szCs w:val="16"/>
              </w:rPr>
              <w:t>(1..208)</w:t>
            </w:r>
            <w:r w:rsidRPr="00A05F8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dsbB</w:t>
            </w:r>
            <w:r w:rsidR="00A13072" w:rsidRPr="00A05F8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21DAE">
              <w:rPr>
                <w:rFonts w:ascii="Times New Roman" w:eastAsia="Times New Roman" w:hAnsi="Times New Roman" w:cs="Times New Roman"/>
                <w:sz w:val="16"/>
                <w:szCs w:val="16"/>
              </w:rPr>
              <w:t>(1..176)</w:t>
            </w:r>
            <w:r w:rsidRPr="00A05F8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dsbC</w:t>
            </w:r>
            <w:r w:rsidR="00A13072" w:rsidRPr="00A05F8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21DAE">
              <w:rPr>
                <w:rFonts w:ascii="Times New Roman" w:eastAsia="Times New Roman" w:hAnsi="Times New Roman" w:cs="Times New Roman"/>
                <w:sz w:val="16"/>
                <w:szCs w:val="16"/>
              </w:rPr>
              <w:t>(1..236)</w:t>
            </w:r>
            <w:r w:rsidRPr="00A05F8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</w:t>
            </w:r>
            <w:r w:rsidR="009D599F" w:rsidRPr="00A05F8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robA</w:t>
            </w:r>
            <w:r w:rsidR="00A13072" w:rsidRPr="00A05F8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21DAE">
              <w:rPr>
                <w:rFonts w:ascii="Times New Roman" w:eastAsia="Times New Roman" w:hAnsi="Times New Roman" w:cs="Times New Roman"/>
                <w:sz w:val="16"/>
                <w:szCs w:val="16"/>
              </w:rPr>
              <w:t>(1..289)</w:t>
            </w:r>
            <w:r w:rsidRPr="00A05F8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ygiW</w:t>
            </w:r>
            <w:r w:rsidR="00A13072" w:rsidRPr="00A05F8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21DAE">
              <w:rPr>
                <w:rFonts w:ascii="Times New Roman" w:eastAsia="Times New Roman" w:hAnsi="Times New Roman" w:cs="Times New Roman"/>
                <w:sz w:val="16"/>
                <w:szCs w:val="16"/>
              </w:rPr>
              <w:t>(1..130)</w:t>
            </w:r>
            <w:r w:rsidRPr="00A05F8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zinT/yodA</w:t>
            </w:r>
            <w:r w:rsidR="00A13072" w:rsidRPr="00A05F8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21DAE">
              <w:rPr>
                <w:rFonts w:ascii="Times New Roman" w:eastAsia="Times New Roman" w:hAnsi="Times New Roman" w:cs="Times New Roman"/>
                <w:sz w:val="16"/>
                <w:szCs w:val="16"/>
              </w:rPr>
              <w:t>(9..223)</w:t>
            </w:r>
          </w:p>
        </w:tc>
        <w:tc>
          <w:tcPr>
            <w:tcW w:w="1154" w:type="pct"/>
            <w:vAlign w:val="center"/>
          </w:tcPr>
          <w:p w14:paraId="122D0860" w14:textId="77777777" w:rsidR="007C689B" w:rsidRPr="00BE2699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adA2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4559..5350),</w:t>
            </w:r>
          </w:p>
          <w:p w14:paraId="64A6F80E" w14:textId="77777777" w:rsidR="007C689B" w:rsidRPr="00BE2699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la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CTX-M-15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9232..20107),</w:t>
            </w:r>
          </w:p>
          <w:p w14:paraId="74871F3A" w14:textId="77777777" w:rsidR="007C689B" w:rsidRPr="00BE2699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dfrA12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3654..4151),</w:t>
            </w:r>
          </w:p>
          <w:p w14:paraId="7EC5F4B8" w14:textId="4E1C55A2" w:rsidR="007C689B" w:rsidRPr="00787AEF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qnrB19</w:t>
            </w:r>
            <w:r w:rsidR="00787AEF" w:rsidRPr="00787AE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721D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415..1059)</w:t>
            </w:r>
            <w:r w:rsidRPr="00787AEF"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</w:p>
          <w:p w14:paraId="0B4A3267" w14:textId="77777777" w:rsidR="007C689B" w:rsidRPr="00787AEF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87AE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qnrS1</w:t>
            </w:r>
            <w:r w:rsidRPr="00787A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24748..25404),</w:t>
            </w:r>
          </w:p>
          <w:p w14:paraId="387C6120" w14:textId="77777777" w:rsidR="007C689B" w:rsidRPr="00787AEF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87AE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ul3</w:t>
            </w:r>
            <w:r w:rsidRPr="00787AE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6521..7312),</w:t>
            </w:r>
          </w:p>
          <w:p w14:paraId="16A6DBF3" w14:textId="036B3146" w:rsidR="007C689B" w:rsidRPr="00BE2699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tet</w:t>
            </w:r>
            <w:r w:rsidRPr="00721DAE">
              <w:rPr>
                <w:rFonts w:ascii="Times New Roman" w:eastAsia="Times New Roman" w:hAnsi="Times New Roman" w:cs="Times New Roman"/>
                <w:sz w:val="16"/>
                <w:szCs w:val="16"/>
              </w:rPr>
              <w:t>(A)</w:t>
            </w:r>
            <w:r w:rsidR="00787AEF" w:rsidRPr="00787AE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721D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08..1382)</w:t>
            </w:r>
          </w:p>
        </w:tc>
        <w:tc>
          <w:tcPr>
            <w:tcW w:w="770" w:type="pct"/>
            <w:vAlign w:val="center"/>
          </w:tcPr>
          <w:p w14:paraId="1A50AC28" w14:textId="77777777" w:rsidR="007C689B" w:rsidRPr="00BE2699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ztreonam, Cefotaxime, Doxycycline, Trimethoprim/</w:t>
            </w:r>
          </w:p>
          <w:p w14:paraId="23E93AD2" w14:textId="77777777" w:rsidR="007C689B" w:rsidRPr="00BE2699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lfamethoxazole, Ciprofloxacin (Intermediate)</w:t>
            </w:r>
          </w:p>
        </w:tc>
        <w:tc>
          <w:tcPr>
            <w:tcW w:w="672" w:type="pct"/>
            <w:vAlign w:val="center"/>
          </w:tcPr>
          <w:p w14:paraId="45825E49" w14:textId="77777777" w:rsidR="007C689B" w:rsidRPr="00BE2699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IncFIB(AP001918) (7912..8593),</w:t>
            </w:r>
          </w:p>
          <w:p w14:paraId="3567E1C0" w14:textId="77777777" w:rsidR="007C689B" w:rsidRPr="00BE2699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IncX1 (26475..26851)</w:t>
            </w:r>
          </w:p>
        </w:tc>
      </w:tr>
      <w:tr w:rsidR="009D599F" w:rsidRPr="00BE2699" w14:paraId="61E8621D" w14:textId="77777777" w:rsidTr="009D599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  <w:vAlign w:val="center"/>
            <w:hideMark/>
          </w:tcPr>
          <w:p w14:paraId="21E5886E" w14:textId="77777777" w:rsidR="007C689B" w:rsidRPr="00BE2699" w:rsidRDefault="007C689B" w:rsidP="00D13009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339942-003-511</w:t>
            </w:r>
          </w:p>
        </w:tc>
        <w:tc>
          <w:tcPr>
            <w:tcW w:w="399" w:type="pct"/>
            <w:vAlign w:val="center"/>
          </w:tcPr>
          <w:p w14:paraId="7DAFB601" w14:textId="77777777" w:rsidR="007C689B" w:rsidRPr="00BE2699" w:rsidRDefault="007C689B" w:rsidP="00D13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sz w:val="16"/>
                <w:szCs w:val="16"/>
              </w:rPr>
              <w:t>Drayton Harbor</w:t>
            </w:r>
          </w:p>
        </w:tc>
        <w:tc>
          <w:tcPr>
            <w:tcW w:w="1524" w:type="pct"/>
            <w:noWrap/>
            <w:vAlign w:val="center"/>
          </w:tcPr>
          <w:p w14:paraId="75811377" w14:textId="6A7B3BC2" w:rsidR="007C689B" w:rsidRPr="00AA7009" w:rsidRDefault="007C689B" w:rsidP="00D13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rsB</w:t>
            </w:r>
            <w:r w:rsidR="00A27DF6" w:rsidRPr="00BE2699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429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arsC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141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 arsR</w:t>
            </w:r>
            <w:r w:rsidR="00A27DF6" w:rsidRPr="00BE2699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117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bhsA/ycfR/comC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85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</w:t>
            </w:r>
            <w:r w:rsidR="009D599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comR/ycfQ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22..231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cusR/ylcA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227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cusS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479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cutA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112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</w:t>
            </w:r>
            <w:r w:rsidR="00AA700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cutC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248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cutF/nlpE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236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dsbA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208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dsbB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176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dsbC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236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</w:t>
            </w:r>
            <w:r w:rsidR="00AA700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robA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289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ygiW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130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zinT/yodA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216)</w:t>
            </w:r>
          </w:p>
        </w:tc>
        <w:tc>
          <w:tcPr>
            <w:tcW w:w="1154" w:type="pct"/>
            <w:vAlign w:val="center"/>
          </w:tcPr>
          <w:p w14:paraId="73D4A9EC" w14:textId="77777777" w:rsidR="007C689B" w:rsidRPr="00BE2699" w:rsidRDefault="007C689B" w:rsidP="00D13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adA1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69458..70249),</w:t>
            </w:r>
          </w:p>
          <w:p w14:paraId="4087BFF1" w14:textId="77777777" w:rsidR="007C689B" w:rsidRPr="00BE2699" w:rsidRDefault="007C689B" w:rsidP="00D13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ac(3)-Via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68392..69294),</w:t>
            </w:r>
          </w:p>
          <w:p w14:paraId="32DB481C" w14:textId="77777777" w:rsidR="007C689B" w:rsidRPr="00BE2699" w:rsidRDefault="007C689B" w:rsidP="00D13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ph(3'')-Ib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42585..43388),</w:t>
            </w:r>
          </w:p>
          <w:p w14:paraId="216A1F8F" w14:textId="77777777" w:rsidR="007C689B" w:rsidRPr="00BE2699" w:rsidRDefault="007C689B" w:rsidP="00D13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ph(6)-Id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41749..42585),</w:t>
            </w:r>
          </w:p>
          <w:p w14:paraId="7F496C10" w14:textId="77777777" w:rsidR="007C689B" w:rsidRPr="00BE2699" w:rsidRDefault="007C689B" w:rsidP="00D13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la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SHV-12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23026..23886),</w:t>
            </w:r>
          </w:p>
          <w:p w14:paraId="3EC3AE14" w14:textId="77777777" w:rsidR="007C689B" w:rsidRPr="00BE2699" w:rsidRDefault="007C689B" w:rsidP="00D13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ul1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61553..62392),</w:t>
            </w:r>
          </w:p>
          <w:p w14:paraId="73FA104D" w14:textId="77777777" w:rsidR="007C689B" w:rsidRPr="00BE2699" w:rsidRDefault="007C689B" w:rsidP="00D13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tet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A) (47837..49036)</w:t>
            </w:r>
          </w:p>
        </w:tc>
        <w:tc>
          <w:tcPr>
            <w:tcW w:w="770" w:type="pct"/>
            <w:vAlign w:val="center"/>
          </w:tcPr>
          <w:p w14:paraId="5B504E69" w14:textId="77777777" w:rsidR="007C689B" w:rsidRPr="00BE2699" w:rsidRDefault="007C689B" w:rsidP="00D13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fotaxime, Doxycycline (Intermediate), Gentamicin (Intermediate)</w:t>
            </w:r>
          </w:p>
        </w:tc>
        <w:tc>
          <w:tcPr>
            <w:tcW w:w="672" w:type="pct"/>
            <w:vAlign w:val="center"/>
          </w:tcPr>
          <w:p w14:paraId="32DCF67A" w14:textId="77777777" w:rsidR="007C689B" w:rsidRPr="00BE2699" w:rsidRDefault="007C689B" w:rsidP="00D13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IncFIB(AP001918) (8936..9617)</w:t>
            </w:r>
          </w:p>
        </w:tc>
      </w:tr>
      <w:tr w:rsidR="009D599F" w:rsidRPr="00BE2699" w14:paraId="4287EF43" w14:textId="77777777" w:rsidTr="009D5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  <w:vAlign w:val="center"/>
            <w:hideMark/>
          </w:tcPr>
          <w:p w14:paraId="2B08CA6D" w14:textId="77777777" w:rsidR="007C689B" w:rsidRPr="00BE2699" w:rsidRDefault="007C689B" w:rsidP="00D13009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351565-001-1202</w:t>
            </w:r>
          </w:p>
        </w:tc>
        <w:tc>
          <w:tcPr>
            <w:tcW w:w="399" w:type="pct"/>
            <w:vAlign w:val="center"/>
          </w:tcPr>
          <w:p w14:paraId="0B4A93EA" w14:textId="77777777" w:rsidR="007C689B" w:rsidRPr="00BE2699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sz w:val="16"/>
                <w:szCs w:val="16"/>
              </w:rPr>
              <w:t>Portage Bay</w:t>
            </w:r>
          </w:p>
        </w:tc>
        <w:tc>
          <w:tcPr>
            <w:tcW w:w="1524" w:type="pct"/>
            <w:noWrap/>
            <w:vAlign w:val="center"/>
          </w:tcPr>
          <w:p w14:paraId="1974DE51" w14:textId="7C099BB4" w:rsidR="007C689B" w:rsidRPr="00AA7009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rsB</w:t>
            </w:r>
            <w:r w:rsidR="00A27DF6" w:rsidRPr="00BE2699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429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arsC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141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 arsR</w:t>
            </w:r>
            <w:r w:rsidR="00A27DF6" w:rsidRPr="00BE2699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117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bhsA/ycfR/comC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85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</w:t>
            </w:r>
            <w:r w:rsidR="00AA700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comR/ycfQ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22..231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cusR/ylcA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227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usS</w:t>
            </w:r>
            <w:r w:rsidR="00F0029A" w:rsidRPr="00F0029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21DAE">
              <w:rPr>
                <w:rFonts w:ascii="Times New Roman" w:eastAsia="Times New Roman" w:hAnsi="Times New Roman" w:cs="Times New Roman"/>
                <w:sz w:val="16"/>
                <w:szCs w:val="16"/>
              </w:rPr>
              <w:t>(1..480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cutA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112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</w:t>
            </w:r>
            <w:r w:rsidR="00AA700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cutC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248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cutF/nlpE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236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dsbA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208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dsbB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176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dsbC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236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</w:t>
            </w:r>
            <w:r w:rsidR="00AA700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robA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289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ygiW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130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</w:t>
            </w:r>
            <w:r w:rsidR="00F244E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zinT/yodA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9..223)</w:t>
            </w:r>
          </w:p>
        </w:tc>
        <w:tc>
          <w:tcPr>
            <w:tcW w:w="1154" w:type="pct"/>
            <w:vAlign w:val="center"/>
          </w:tcPr>
          <w:p w14:paraId="3381799B" w14:textId="77777777" w:rsidR="007C689B" w:rsidRPr="007D70D9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70D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adA5</w:t>
            </w:r>
            <w:r w:rsidRPr="007D70D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2579..3367),</w:t>
            </w:r>
          </w:p>
          <w:p w14:paraId="09230149" w14:textId="77777777" w:rsidR="007C689B" w:rsidRPr="007D70D9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70D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ph(3'')-Ib</w:t>
            </w:r>
            <w:r w:rsidRPr="007D70D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179..1982),</w:t>
            </w:r>
          </w:p>
          <w:p w14:paraId="1EF4F60F" w14:textId="77777777" w:rsidR="007C689B" w:rsidRPr="007D70D9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70D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ph(6)-Id</w:t>
            </w:r>
            <w:r w:rsidRPr="007D70D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982..2818),</w:t>
            </w:r>
          </w:p>
          <w:p w14:paraId="36905B31" w14:textId="77777777" w:rsidR="007C689B" w:rsidRPr="007D70D9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70D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la</w:t>
            </w:r>
            <w:r w:rsidRPr="007D70D9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TEM-1B</w:t>
            </w:r>
            <w:r w:rsidRPr="007D70D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4084..4944),</w:t>
            </w:r>
          </w:p>
          <w:p w14:paraId="5B07340D" w14:textId="5E809127" w:rsidR="007C689B" w:rsidRPr="002B3EBF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atA1</w:t>
            </w:r>
            <w:r w:rsidR="007D70D9" w:rsidRPr="007D70D9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721D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351..1010)</w:t>
            </w:r>
            <w:r w:rsidRPr="002B3EBF"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</w:p>
          <w:p w14:paraId="3E64BAFA" w14:textId="77777777" w:rsidR="007C689B" w:rsidRPr="002B3EBF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3EB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dfrA17</w:t>
            </w:r>
            <w:r w:rsidRPr="002B3EB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975..2448),</w:t>
            </w:r>
          </w:p>
          <w:p w14:paraId="3965E402" w14:textId="77777777" w:rsidR="007C689B" w:rsidRPr="002B3EBF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3EB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ph(A)</w:t>
            </w:r>
            <w:r w:rsidRPr="002B3EB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0064..10969),</w:t>
            </w:r>
          </w:p>
          <w:p w14:paraId="14E8FCBE" w14:textId="77777777" w:rsidR="007C689B" w:rsidRPr="002B3EBF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3EB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ul1</w:t>
            </w:r>
            <w:r w:rsidRPr="002B3EB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3914..4753),</w:t>
            </w:r>
          </w:p>
          <w:p w14:paraId="4934BA99" w14:textId="67A209B6" w:rsidR="007C689B" w:rsidRPr="002B3EBF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ul2</w:t>
            </w:r>
            <w:r w:rsidR="007D70D9" w:rsidRPr="002B3EB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721D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303..1118)</w:t>
            </w:r>
            <w:r w:rsidRPr="002B3EBF"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</w:p>
          <w:p w14:paraId="06E7548E" w14:textId="77777777" w:rsidR="007C689B" w:rsidRPr="002B3EBF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3EB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tet</w:t>
            </w:r>
            <w:r w:rsidRPr="002B3EBF">
              <w:rPr>
                <w:rFonts w:ascii="Times New Roman" w:eastAsia="Times New Roman" w:hAnsi="Times New Roman" w:cs="Times New Roman"/>
                <w:sz w:val="16"/>
                <w:szCs w:val="16"/>
              </w:rPr>
              <w:t>(A) (4079..5353),</w:t>
            </w:r>
          </w:p>
          <w:p w14:paraId="73A37E4F" w14:textId="77777777" w:rsidR="007C689B" w:rsidRPr="002B3EBF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B3EB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tet</w:t>
            </w:r>
            <w:r w:rsidRPr="002B3EBF">
              <w:rPr>
                <w:rFonts w:ascii="Times New Roman" w:eastAsia="Times New Roman" w:hAnsi="Times New Roman" w:cs="Times New Roman"/>
                <w:sz w:val="16"/>
                <w:szCs w:val="16"/>
              </w:rPr>
              <w:t>(B) (4300..5505)</w:t>
            </w:r>
          </w:p>
          <w:p w14:paraId="62319BC7" w14:textId="77777777" w:rsidR="007C689B" w:rsidRPr="002B3EBF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0" w:type="pct"/>
            <w:vAlign w:val="center"/>
          </w:tcPr>
          <w:p w14:paraId="2431FD88" w14:textId="77777777" w:rsidR="007C689B" w:rsidRPr="00BE2699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profloxacin, Doxycycline, Levofloxacin, Minocycline, Trimethoprim/</w:t>
            </w:r>
          </w:p>
          <w:p w14:paraId="2CD814E3" w14:textId="77777777" w:rsidR="007C689B" w:rsidRPr="00BE2699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lfamethoxazole</w:t>
            </w:r>
          </w:p>
        </w:tc>
        <w:tc>
          <w:tcPr>
            <w:tcW w:w="672" w:type="pct"/>
            <w:vAlign w:val="center"/>
          </w:tcPr>
          <w:p w14:paraId="78A61111" w14:textId="77777777" w:rsidR="007C689B" w:rsidRPr="00BE2699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IncFIB(AP001918) (706..1387),</w:t>
            </w:r>
          </w:p>
          <w:p w14:paraId="15E9B9C1" w14:textId="200526CA" w:rsidR="007C689B" w:rsidRPr="00721DAE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1DAE">
              <w:rPr>
                <w:rFonts w:ascii="Times New Roman" w:eastAsia="Times New Roman" w:hAnsi="Times New Roman" w:cs="Times New Roman"/>
                <w:sz w:val="16"/>
                <w:szCs w:val="16"/>
              </w:rPr>
              <w:t>IncQ1</w:t>
            </w:r>
            <w:r w:rsidR="007D70D9" w:rsidRPr="007D70D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r w:rsidR="007D70D9" w:rsidRPr="007D70D9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721D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35..663)</w:t>
            </w:r>
          </w:p>
        </w:tc>
      </w:tr>
      <w:tr w:rsidR="007C689B" w:rsidRPr="00BE2699" w14:paraId="55CFFE35" w14:textId="77777777" w:rsidTr="009D599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8" w:type="pct"/>
            <w:gridSpan w:val="4"/>
            <w:noWrap/>
            <w:vAlign w:val="center"/>
          </w:tcPr>
          <w:p w14:paraId="73F2C87C" w14:textId="77777777" w:rsidR="007C689B" w:rsidRPr="00BE2699" w:rsidRDefault="007C689B" w:rsidP="00D1300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Central Salish Sea</w:t>
            </w:r>
          </w:p>
        </w:tc>
        <w:tc>
          <w:tcPr>
            <w:tcW w:w="770" w:type="pct"/>
            <w:vAlign w:val="center"/>
          </w:tcPr>
          <w:p w14:paraId="44023382" w14:textId="77777777" w:rsidR="007C689B" w:rsidRPr="00BE2699" w:rsidRDefault="007C689B" w:rsidP="00D13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2" w:type="pct"/>
            <w:vAlign w:val="center"/>
          </w:tcPr>
          <w:p w14:paraId="237EE2D0" w14:textId="77777777" w:rsidR="007C689B" w:rsidRPr="00BE2699" w:rsidRDefault="007C689B" w:rsidP="00D13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D599F" w:rsidRPr="00BE2699" w14:paraId="64C05F2B" w14:textId="77777777" w:rsidTr="009D5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  <w:vAlign w:val="center"/>
            <w:hideMark/>
          </w:tcPr>
          <w:p w14:paraId="27581D62" w14:textId="77777777" w:rsidR="007C689B" w:rsidRPr="00BE2699" w:rsidRDefault="007C689B" w:rsidP="00D13009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339940-002-477</w:t>
            </w:r>
          </w:p>
        </w:tc>
        <w:tc>
          <w:tcPr>
            <w:tcW w:w="399" w:type="pct"/>
            <w:vAlign w:val="center"/>
          </w:tcPr>
          <w:p w14:paraId="7A6C022E" w14:textId="0FAC3FE5" w:rsidR="007C689B" w:rsidRPr="00BE2699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sz w:val="16"/>
                <w:szCs w:val="16"/>
              </w:rPr>
              <w:t>Yukon Harbor</w:t>
            </w:r>
            <w:r w:rsidR="00ED736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524" w:type="pct"/>
            <w:noWrap/>
            <w:vAlign w:val="center"/>
          </w:tcPr>
          <w:p w14:paraId="7C8AAEC4" w14:textId="332C815F" w:rsidR="007C689B" w:rsidRPr="00BE2699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rsB</w:t>
            </w:r>
            <w:r w:rsidR="00A27DF6" w:rsidRPr="00BE2699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429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arsC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141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 arsR</w:t>
            </w:r>
            <w:r w:rsidR="00A27DF6" w:rsidRPr="00BE2699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117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bhsA/ycfR/comC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85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</w:t>
            </w:r>
            <w:r w:rsidR="00F244E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comR/ycfQ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22..231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cusR/ylcA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227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cusS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479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cutA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112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</w:t>
            </w:r>
            <w:r w:rsidR="00F244E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cutC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248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cutF/nlpE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53; 1..236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dsbA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208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dsbB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176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dsbC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236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</w:t>
            </w:r>
            <w:r w:rsidR="00B434D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robA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289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ygiW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23; 1..130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zinT/yodA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9..223)</w:t>
            </w:r>
          </w:p>
        </w:tc>
        <w:tc>
          <w:tcPr>
            <w:tcW w:w="1154" w:type="pct"/>
            <w:vAlign w:val="center"/>
          </w:tcPr>
          <w:p w14:paraId="6F5F9D1F" w14:textId="77777777" w:rsidR="007C689B" w:rsidRPr="00BE2699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la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 xml:space="preserve">CMY-2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24580..25725)</w:t>
            </w:r>
          </w:p>
        </w:tc>
        <w:tc>
          <w:tcPr>
            <w:tcW w:w="770" w:type="pct"/>
            <w:vAlign w:val="center"/>
          </w:tcPr>
          <w:p w14:paraId="421B9B48" w14:textId="77777777" w:rsidR="007C689B" w:rsidRPr="00BE2699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Cefotaxime, Ceftazidime, Ticarcillin/ Clavulanic Acid (Intermediate)</w:t>
            </w:r>
          </w:p>
        </w:tc>
        <w:tc>
          <w:tcPr>
            <w:tcW w:w="672" w:type="pct"/>
            <w:vAlign w:val="center"/>
          </w:tcPr>
          <w:p w14:paraId="3820FE16" w14:textId="77777777" w:rsidR="007C689B" w:rsidRPr="00BE2699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IncI1-I</w:t>
            </w:r>
            <w:r w:rsidRPr="00BE2699">
              <w:rPr>
                <w:rFonts w:ascii="Times New Roman" w:hAnsi="Times New Roman" w:cs="Times New Roman"/>
                <w:sz w:val="16"/>
                <w:szCs w:val="16"/>
              </w:rPr>
              <w:t xml:space="preserve">α (16223..16364) </w:t>
            </w:r>
          </w:p>
        </w:tc>
      </w:tr>
      <w:tr w:rsidR="009D599F" w:rsidRPr="00BE2699" w14:paraId="2E726ABB" w14:textId="77777777" w:rsidTr="009D599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  <w:vAlign w:val="center"/>
            <w:hideMark/>
          </w:tcPr>
          <w:p w14:paraId="430FD1E8" w14:textId="77777777" w:rsidR="007C689B" w:rsidRPr="00BE2699" w:rsidRDefault="007C689B" w:rsidP="00D13009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344914-013-1036</w:t>
            </w:r>
          </w:p>
        </w:tc>
        <w:tc>
          <w:tcPr>
            <w:tcW w:w="399" w:type="pct"/>
            <w:vAlign w:val="center"/>
          </w:tcPr>
          <w:p w14:paraId="50F49097" w14:textId="6A8D0C9A" w:rsidR="007C689B" w:rsidRPr="00BE2699" w:rsidRDefault="007C689B" w:rsidP="00D13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sz w:val="16"/>
                <w:szCs w:val="16"/>
              </w:rPr>
              <w:t>Liberty Bay</w:t>
            </w:r>
            <w:r w:rsidR="00ED736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524" w:type="pct"/>
            <w:noWrap/>
            <w:vAlign w:val="center"/>
          </w:tcPr>
          <w:p w14:paraId="5B30C5F1" w14:textId="216F08D3" w:rsidR="007C689B" w:rsidRPr="00B434DB" w:rsidRDefault="007C689B" w:rsidP="00D13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rsB</w:t>
            </w:r>
            <w:r w:rsidR="00A27DF6" w:rsidRPr="00BE2699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429; 1..32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arsC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141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 arsR</w:t>
            </w:r>
            <w:r w:rsidR="00A27DF6" w:rsidRPr="00BE2699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117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</w:t>
            </w:r>
            <w:r w:rsidR="00F244E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bhsA/ycfR/comC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85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</w:t>
            </w:r>
            <w:r w:rsidR="00F244E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comR/ycfQ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22..231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cusR/ylcA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227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cusS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479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cutA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112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</w:t>
            </w:r>
            <w:r w:rsidR="00F244E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cutC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248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cutF/nlpE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53;</w:t>
            </w:r>
            <w:r w:rsidR="004544C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1..236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dsbA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208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dsbB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176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dsbC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236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</w:t>
            </w:r>
            <w:r w:rsidR="00B434DB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robA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289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ygiW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130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zinT/yodA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216)</w:t>
            </w:r>
          </w:p>
        </w:tc>
        <w:tc>
          <w:tcPr>
            <w:tcW w:w="1154" w:type="pct"/>
            <w:vAlign w:val="center"/>
          </w:tcPr>
          <w:p w14:paraId="792698DF" w14:textId="77777777" w:rsidR="007C689B" w:rsidRPr="00BE2699" w:rsidRDefault="007C689B" w:rsidP="00D13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ph(3'')-Ib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2507..3310),</w:t>
            </w:r>
          </w:p>
          <w:p w14:paraId="58C3998C" w14:textId="77777777" w:rsidR="007C689B" w:rsidRPr="00BE2699" w:rsidRDefault="007C689B" w:rsidP="00D13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ph(6)-Id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3310..4146),</w:t>
            </w:r>
          </w:p>
          <w:p w14:paraId="62E6777C" w14:textId="77777777" w:rsidR="007C689B" w:rsidRPr="00BE2699" w:rsidRDefault="007C689B" w:rsidP="00D13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tet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B) (1429..2634)</w:t>
            </w:r>
          </w:p>
          <w:p w14:paraId="3E82B1E7" w14:textId="77777777" w:rsidR="007C689B" w:rsidRPr="00BE2699" w:rsidRDefault="007C689B" w:rsidP="00D13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0" w:type="pct"/>
            <w:vAlign w:val="center"/>
          </w:tcPr>
          <w:p w14:paraId="36EFCD4D" w14:textId="77777777" w:rsidR="007C689B" w:rsidRPr="00BE2699" w:rsidRDefault="007C689B" w:rsidP="00D13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Doxycycline, Minocycline (Intermediate)</w:t>
            </w:r>
          </w:p>
        </w:tc>
        <w:tc>
          <w:tcPr>
            <w:tcW w:w="672" w:type="pct"/>
            <w:vAlign w:val="center"/>
          </w:tcPr>
          <w:p w14:paraId="28A3C968" w14:textId="77777777" w:rsidR="007C689B" w:rsidRPr="00BE2699" w:rsidRDefault="007C689B" w:rsidP="00D13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IncFIB(AP001918)</w:t>
            </w:r>
            <w:r w:rsidRPr="00BE2699" w:rsidDel="00DB532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20872..21553)</w:t>
            </w:r>
          </w:p>
        </w:tc>
      </w:tr>
      <w:tr w:rsidR="007C689B" w:rsidRPr="00BE2699" w14:paraId="792550AB" w14:textId="77777777" w:rsidTr="009D5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8" w:type="pct"/>
            <w:gridSpan w:val="4"/>
            <w:noWrap/>
            <w:vAlign w:val="center"/>
          </w:tcPr>
          <w:p w14:paraId="76755A80" w14:textId="77777777" w:rsidR="007C689B" w:rsidRPr="00BE2699" w:rsidRDefault="007C689B" w:rsidP="00D1300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Fresh Water</w:t>
            </w:r>
          </w:p>
        </w:tc>
        <w:tc>
          <w:tcPr>
            <w:tcW w:w="770" w:type="pct"/>
            <w:vAlign w:val="center"/>
          </w:tcPr>
          <w:p w14:paraId="0F1DE726" w14:textId="77777777" w:rsidR="007C689B" w:rsidRPr="00BE2699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72" w:type="pct"/>
            <w:vAlign w:val="center"/>
          </w:tcPr>
          <w:p w14:paraId="09396005" w14:textId="77777777" w:rsidR="007C689B" w:rsidRPr="00BE2699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D599F" w:rsidRPr="00BE2699" w14:paraId="5F8530E9" w14:textId="77777777" w:rsidTr="009D599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  <w:vAlign w:val="center"/>
            <w:hideMark/>
          </w:tcPr>
          <w:p w14:paraId="27949A72" w14:textId="77777777" w:rsidR="007C689B" w:rsidRPr="00BE2699" w:rsidRDefault="007C689B" w:rsidP="00D13009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lastRenderedPageBreak/>
              <w:t>GG 14-5 Cef</w:t>
            </w:r>
          </w:p>
        </w:tc>
        <w:tc>
          <w:tcPr>
            <w:tcW w:w="399" w:type="pct"/>
            <w:vAlign w:val="center"/>
          </w:tcPr>
          <w:p w14:paraId="0AF5D7AA" w14:textId="77777777" w:rsidR="007C689B" w:rsidRPr="00BE2699" w:rsidRDefault="007C689B" w:rsidP="00D13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sz w:val="16"/>
                <w:szCs w:val="16"/>
              </w:rPr>
              <w:t>Golden Gardens</w:t>
            </w:r>
          </w:p>
        </w:tc>
        <w:tc>
          <w:tcPr>
            <w:tcW w:w="1524" w:type="pct"/>
            <w:noWrap/>
            <w:vAlign w:val="center"/>
          </w:tcPr>
          <w:p w14:paraId="10E6AC89" w14:textId="010102A3" w:rsidR="007C689B" w:rsidRPr="004544CC" w:rsidRDefault="007C689B" w:rsidP="00D13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2B3EB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rsB</w:t>
            </w:r>
            <w:r w:rsidR="00A27DF6" w:rsidRPr="002B3EB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</w:t>
            </w:r>
            <w:r w:rsidRPr="002B3EB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2B3EBF">
              <w:rPr>
                <w:rFonts w:ascii="Times New Roman" w:eastAsia="Times New Roman" w:hAnsi="Times New Roman" w:cs="Times New Roman"/>
                <w:sz w:val="16"/>
                <w:szCs w:val="16"/>
              </w:rPr>
              <w:t>(1..429)</w:t>
            </w:r>
            <w:r w:rsidRPr="002B3EB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arsC </w:t>
            </w:r>
            <w:r w:rsidRPr="002B3EBF">
              <w:rPr>
                <w:rFonts w:ascii="Times New Roman" w:eastAsia="Times New Roman" w:hAnsi="Times New Roman" w:cs="Times New Roman"/>
                <w:sz w:val="16"/>
                <w:szCs w:val="16"/>
              </w:rPr>
              <w:t>(1..141)</w:t>
            </w:r>
            <w:r w:rsidRPr="002B3EB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 arsR</w:t>
            </w:r>
            <w:r w:rsidR="00A27DF6" w:rsidRPr="002B3EB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</w:t>
            </w:r>
            <w:r w:rsidRPr="002B3EB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2B3EBF">
              <w:rPr>
                <w:rFonts w:ascii="Times New Roman" w:eastAsia="Times New Roman" w:hAnsi="Times New Roman" w:cs="Times New Roman"/>
                <w:sz w:val="16"/>
                <w:szCs w:val="16"/>
              </w:rPr>
              <w:t>(1..117)</w:t>
            </w:r>
            <w:r w:rsidRPr="002B3EB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bhsA/ycfR/comC </w:t>
            </w:r>
            <w:r w:rsidRPr="002B3EBF">
              <w:rPr>
                <w:rFonts w:ascii="Times New Roman" w:eastAsia="Times New Roman" w:hAnsi="Times New Roman" w:cs="Times New Roman"/>
                <w:sz w:val="16"/>
                <w:szCs w:val="16"/>
              </w:rPr>
              <w:t>(1..85)</w:t>
            </w:r>
            <w:r w:rsidRPr="002B3EB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</w:t>
            </w:r>
            <w:r w:rsidR="009D599F" w:rsidRPr="002B3EB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2B3EB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comR/ycfQ </w:t>
            </w:r>
            <w:r w:rsidRPr="002B3EBF">
              <w:rPr>
                <w:rFonts w:ascii="Times New Roman" w:eastAsia="Times New Roman" w:hAnsi="Times New Roman" w:cs="Times New Roman"/>
                <w:sz w:val="16"/>
                <w:szCs w:val="16"/>
              </w:rPr>
              <w:t>(22..231)</w:t>
            </w:r>
            <w:r w:rsidRPr="002B3EB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usR/ylcA</w:t>
            </w:r>
            <w:r w:rsidR="002B3EBF" w:rsidRPr="002B3EB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21DAE">
              <w:rPr>
                <w:rFonts w:ascii="Times New Roman" w:eastAsia="Times New Roman" w:hAnsi="Times New Roman" w:cs="Times New Roman"/>
                <w:sz w:val="16"/>
                <w:szCs w:val="16"/>
              </w:rPr>
              <w:t>(1..227)</w:t>
            </w:r>
            <w:r w:rsidRPr="002B3EB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usS</w:t>
            </w:r>
            <w:r w:rsidR="002B3EBF" w:rsidRPr="002B3EB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21DAE">
              <w:rPr>
                <w:rFonts w:ascii="Times New Roman" w:eastAsia="Times New Roman" w:hAnsi="Times New Roman" w:cs="Times New Roman"/>
                <w:sz w:val="16"/>
                <w:szCs w:val="16"/>
              </w:rPr>
              <w:t>(1..479)</w:t>
            </w:r>
            <w:r w:rsidRPr="002B3EB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cutA </w:t>
            </w:r>
            <w:r w:rsidRPr="002B3EBF">
              <w:rPr>
                <w:rFonts w:ascii="Times New Roman" w:eastAsia="Times New Roman" w:hAnsi="Times New Roman" w:cs="Times New Roman"/>
                <w:sz w:val="16"/>
                <w:szCs w:val="16"/>
              </w:rPr>
              <w:t>(1..112)</w:t>
            </w:r>
            <w:r w:rsidRPr="002B3EB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</w:t>
            </w:r>
            <w:r w:rsidR="004544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utC</w:t>
            </w:r>
            <w:r w:rsidR="002B3EBF" w:rsidRPr="002B3EB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21DAE">
              <w:rPr>
                <w:rFonts w:ascii="Times New Roman" w:eastAsia="Times New Roman" w:hAnsi="Times New Roman" w:cs="Times New Roman"/>
                <w:sz w:val="16"/>
                <w:szCs w:val="16"/>
              </w:rPr>
              <w:t>(1..248)</w:t>
            </w:r>
            <w:r w:rsidRPr="002B3EB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utF/nlpE</w:t>
            </w:r>
            <w:r w:rsidR="002B3EBF" w:rsidRPr="002B3EB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21DAE">
              <w:rPr>
                <w:rFonts w:ascii="Times New Roman" w:eastAsia="Times New Roman" w:hAnsi="Times New Roman" w:cs="Times New Roman"/>
                <w:sz w:val="16"/>
                <w:szCs w:val="16"/>
              </w:rPr>
              <w:t>(1..236)</w:t>
            </w:r>
            <w:r w:rsidRPr="002B3EB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dsbA</w:t>
            </w:r>
            <w:r w:rsidR="002B3EBF" w:rsidRPr="002B3EB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21DAE">
              <w:rPr>
                <w:rFonts w:ascii="Times New Roman" w:eastAsia="Times New Roman" w:hAnsi="Times New Roman" w:cs="Times New Roman"/>
                <w:sz w:val="16"/>
                <w:szCs w:val="16"/>
              </w:rPr>
              <w:t>(1..208)</w:t>
            </w:r>
            <w:r w:rsidRPr="002B3EB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dsbB </w:t>
            </w:r>
            <w:r w:rsidRPr="002B3EBF">
              <w:rPr>
                <w:rFonts w:ascii="Times New Roman" w:eastAsia="Times New Roman" w:hAnsi="Times New Roman" w:cs="Times New Roman"/>
                <w:sz w:val="16"/>
                <w:szCs w:val="16"/>
              </w:rPr>
              <w:t>(1..176)</w:t>
            </w:r>
            <w:r w:rsidRPr="002B3EB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dsbC</w:t>
            </w:r>
            <w:r w:rsidR="002B3EBF" w:rsidRPr="002B3EB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21DAE">
              <w:rPr>
                <w:rFonts w:ascii="Times New Roman" w:eastAsia="Times New Roman" w:hAnsi="Times New Roman" w:cs="Times New Roman"/>
                <w:sz w:val="16"/>
                <w:szCs w:val="16"/>
              </w:rPr>
              <w:t>(1..236)</w:t>
            </w:r>
            <w:r w:rsidRPr="002B3EB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</w:t>
            </w:r>
            <w:r w:rsidR="002B3EBF" w:rsidRPr="002B3EB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robA</w:t>
            </w:r>
            <w:r w:rsidR="002B3EBF" w:rsidRPr="002B3EB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21DAE">
              <w:rPr>
                <w:rFonts w:ascii="Times New Roman" w:eastAsia="Times New Roman" w:hAnsi="Times New Roman" w:cs="Times New Roman"/>
                <w:sz w:val="16"/>
                <w:szCs w:val="16"/>
              </w:rPr>
              <w:t>(1..289)</w:t>
            </w:r>
            <w:r w:rsidRPr="002B3EB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ygiW </w:t>
            </w:r>
            <w:r w:rsidRPr="002B3EBF">
              <w:rPr>
                <w:rFonts w:ascii="Times New Roman" w:eastAsia="Times New Roman" w:hAnsi="Times New Roman" w:cs="Times New Roman"/>
                <w:sz w:val="16"/>
                <w:szCs w:val="16"/>
              </w:rPr>
              <w:t>(1..130)</w:t>
            </w:r>
            <w:r w:rsidRPr="002B3EB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zinT/yodA</w:t>
            </w:r>
            <w:r w:rsidR="002B3EBF" w:rsidRPr="002B3EB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21DAE">
              <w:rPr>
                <w:rFonts w:ascii="Times New Roman" w:eastAsia="Times New Roman" w:hAnsi="Times New Roman" w:cs="Times New Roman"/>
                <w:sz w:val="16"/>
                <w:szCs w:val="16"/>
              </w:rPr>
              <w:t>(9..223)</w:t>
            </w:r>
          </w:p>
        </w:tc>
        <w:tc>
          <w:tcPr>
            <w:tcW w:w="1154" w:type="pct"/>
            <w:vAlign w:val="center"/>
          </w:tcPr>
          <w:p w14:paraId="7C75C627" w14:textId="77777777" w:rsidR="007C689B" w:rsidRPr="00BE2699" w:rsidRDefault="007C689B" w:rsidP="00D13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la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CTX-M-15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95789..96664),</w:t>
            </w:r>
          </w:p>
          <w:p w14:paraId="4D3FC3D2" w14:textId="4EDF6E99" w:rsidR="007C689B" w:rsidRPr="00721DAE" w:rsidRDefault="007C689B" w:rsidP="00D13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ph(A)</w:t>
            </w:r>
            <w:r w:rsidR="002B3EBF" w:rsidRPr="00967C9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721D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77..1082)</w:t>
            </w:r>
            <w:r w:rsidRPr="00967C9A"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</w:p>
          <w:p w14:paraId="224840A8" w14:textId="77777777" w:rsidR="007C689B" w:rsidRPr="00BE2699" w:rsidRDefault="007C689B" w:rsidP="00D13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qnrS1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01305..101961)</w:t>
            </w:r>
          </w:p>
        </w:tc>
        <w:tc>
          <w:tcPr>
            <w:tcW w:w="770" w:type="pct"/>
            <w:vAlign w:val="center"/>
          </w:tcPr>
          <w:p w14:paraId="48E5400D" w14:textId="77777777" w:rsidR="007C689B" w:rsidRPr="00BE2699" w:rsidRDefault="007C689B" w:rsidP="00D13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sz w:val="16"/>
                <w:szCs w:val="16"/>
              </w:rPr>
              <w:t>Aztreonam, Cefotaxime, Ceftazidime (Intermediate), Cefepime</w:t>
            </w:r>
          </w:p>
        </w:tc>
        <w:tc>
          <w:tcPr>
            <w:tcW w:w="672" w:type="pct"/>
            <w:vAlign w:val="center"/>
          </w:tcPr>
          <w:p w14:paraId="1DD71674" w14:textId="77777777" w:rsidR="007C689B" w:rsidRPr="00BE2699" w:rsidRDefault="007C689B" w:rsidP="00D13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--</w:t>
            </w:r>
          </w:p>
        </w:tc>
      </w:tr>
      <w:tr w:rsidR="009D599F" w:rsidRPr="00BE2699" w14:paraId="14848B25" w14:textId="77777777" w:rsidTr="009D5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  <w:vAlign w:val="center"/>
            <w:hideMark/>
          </w:tcPr>
          <w:p w14:paraId="13B25382" w14:textId="77777777" w:rsidR="007C689B" w:rsidRPr="00BE2699" w:rsidRDefault="007C689B" w:rsidP="00D13009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GG 14-6 Cef</w:t>
            </w:r>
          </w:p>
        </w:tc>
        <w:tc>
          <w:tcPr>
            <w:tcW w:w="399" w:type="pct"/>
            <w:vAlign w:val="center"/>
          </w:tcPr>
          <w:p w14:paraId="3B3A552E" w14:textId="77777777" w:rsidR="007C689B" w:rsidRPr="00BE2699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sz w:val="16"/>
                <w:szCs w:val="16"/>
              </w:rPr>
              <w:t>Golden Gardens</w:t>
            </w:r>
          </w:p>
        </w:tc>
        <w:tc>
          <w:tcPr>
            <w:tcW w:w="1524" w:type="pct"/>
            <w:noWrap/>
            <w:vAlign w:val="center"/>
          </w:tcPr>
          <w:p w14:paraId="3589CF12" w14:textId="044B823C" w:rsidR="007C689B" w:rsidRPr="004544CC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E2659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rsB</w:t>
            </w:r>
            <w:r w:rsidR="00A27DF6" w:rsidRPr="00E2659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</w:t>
            </w:r>
            <w:r w:rsidRPr="00E2659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E2659A">
              <w:rPr>
                <w:rFonts w:ascii="Times New Roman" w:eastAsia="Times New Roman" w:hAnsi="Times New Roman" w:cs="Times New Roman"/>
                <w:sz w:val="16"/>
                <w:szCs w:val="16"/>
              </w:rPr>
              <w:t>(1..429)</w:t>
            </w:r>
            <w:r w:rsidRPr="00E2659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arsC </w:t>
            </w:r>
            <w:r w:rsidRPr="00E2659A">
              <w:rPr>
                <w:rFonts w:ascii="Times New Roman" w:eastAsia="Times New Roman" w:hAnsi="Times New Roman" w:cs="Times New Roman"/>
                <w:sz w:val="16"/>
                <w:szCs w:val="16"/>
              </w:rPr>
              <w:t>(1..141)</w:t>
            </w:r>
            <w:r w:rsidRPr="00E2659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 arsR</w:t>
            </w:r>
            <w:r w:rsidR="00A27DF6" w:rsidRPr="00E2659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</w:t>
            </w:r>
            <w:r w:rsidRPr="00E2659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E2659A">
              <w:rPr>
                <w:rFonts w:ascii="Times New Roman" w:eastAsia="Times New Roman" w:hAnsi="Times New Roman" w:cs="Times New Roman"/>
                <w:sz w:val="16"/>
                <w:szCs w:val="16"/>
              </w:rPr>
              <w:t>(1..117)</w:t>
            </w:r>
            <w:r w:rsidRPr="00E2659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bhsA/ycfR/comC </w:t>
            </w:r>
            <w:r w:rsidRPr="00E2659A">
              <w:rPr>
                <w:rFonts w:ascii="Times New Roman" w:eastAsia="Times New Roman" w:hAnsi="Times New Roman" w:cs="Times New Roman"/>
                <w:sz w:val="16"/>
                <w:szCs w:val="16"/>
              </w:rPr>
              <w:t>(1..85)</w:t>
            </w:r>
            <w:r w:rsidRPr="00E2659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</w:t>
            </w:r>
            <w:r w:rsidR="004544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mR/ycfQ</w:t>
            </w:r>
            <w:r w:rsidR="008B2521" w:rsidRPr="00E2659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21DAE">
              <w:rPr>
                <w:rFonts w:ascii="Times New Roman" w:eastAsia="Times New Roman" w:hAnsi="Times New Roman" w:cs="Times New Roman"/>
                <w:sz w:val="16"/>
                <w:szCs w:val="16"/>
              </w:rPr>
              <w:t>(27..236)</w:t>
            </w:r>
            <w:r w:rsidRPr="00E2659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usR/ylcA</w:t>
            </w:r>
            <w:r w:rsidR="008B2521" w:rsidRPr="00E2659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21DAE">
              <w:rPr>
                <w:rFonts w:ascii="Times New Roman" w:eastAsia="Times New Roman" w:hAnsi="Times New Roman" w:cs="Times New Roman"/>
                <w:sz w:val="16"/>
                <w:szCs w:val="16"/>
              </w:rPr>
              <w:t>(1..227)</w:t>
            </w:r>
            <w:r w:rsidRPr="00E2659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usS</w:t>
            </w:r>
            <w:r w:rsidR="00CC4DE7" w:rsidRPr="00E2659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21DAE">
              <w:rPr>
                <w:rFonts w:ascii="Times New Roman" w:eastAsia="Times New Roman" w:hAnsi="Times New Roman" w:cs="Times New Roman"/>
                <w:sz w:val="16"/>
                <w:szCs w:val="16"/>
              </w:rPr>
              <w:t>(1..479)</w:t>
            </w:r>
            <w:r w:rsidRPr="00E2659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cutA </w:t>
            </w:r>
            <w:r w:rsidRPr="00E2659A">
              <w:rPr>
                <w:rFonts w:ascii="Times New Roman" w:eastAsia="Times New Roman" w:hAnsi="Times New Roman" w:cs="Times New Roman"/>
                <w:sz w:val="16"/>
                <w:szCs w:val="16"/>
              </w:rPr>
              <w:t>(1..112)</w:t>
            </w:r>
            <w:r w:rsidRPr="00E2659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</w:t>
            </w:r>
            <w:r w:rsidR="004544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utC</w:t>
            </w:r>
            <w:r w:rsidR="00CC4DE7" w:rsidRPr="00E2659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21DAE">
              <w:rPr>
                <w:rFonts w:ascii="Times New Roman" w:eastAsia="Times New Roman" w:hAnsi="Times New Roman" w:cs="Times New Roman"/>
                <w:sz w:val="16"/>
                <w:szCs w:val="16"/>
              </w:rPr>
              <w:t>(1..248)</w:t>
            </w:r>
            <w:r w:rsidRPr="00E2659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utF/nlpE</w:t>
            </w:r>
            <w:r w:rsidR="00CC4DE7" w:rsidRPr="00E2659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21DAE">
              <w:rPr>
                <w:rFonts w:ascii="Times New Roman" w:eastAsia="Times New Roman" w:hAnsi="Times New Roman" w:cs="Times New Roman"/>
                <w:sz w:val="16"/>
                <w:szCs w:val="16"/>
              </w:rPr>
              <w:t>(1..236)</w:t>
            </w:r>
            <w:r w:rsidRPr="00E2659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dsbA </w:t>
            </w:r>
            <w:r w:rsidRPr="00E2659A">
              <w:rPr>
                <w:rFonts w:ascii="Times New Roman" w:eastAsia="Times New Roman" w:hAnsi="Times New Roman" w:cs="Times New Roman"/>
                <w:sz w:val="16"/>
                <w:szCs w:val="16"/>
              </w:rPr>
              <w:t>(1..208)</w:t>
            </w:r>
            <w:r w:rsidRPr="00E2659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dsbB </w:t>
            </w:r>
            <w:r w:rsidRPr="00E2659A">
              <w:rPr>
                <w:rFonts w:ascii="Times New Roman" w:eastAsia="Times New Roman" w:hAnsi="Times New Roman" w:cs="Times New Roman"/>
                <w:sz w:val="16"/>
                <w:szCs w:val="16"/>
              </w:rPr>
              <w:t>(1..176)</w:t>
            </w:r>
            <w:r w:rsidRPr="00E2659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dsbC</w:t>
            </w:r>
            <w:r w:rsidR="00CC4DE7" w:rsidRPr="00E2659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21DAE">
              <w:rPr>
                <w:rFonts w:ascii="Times New Roman" w:eastAsia="Times New Roman" w:hAnsi="Times New Roman" w:cs="Times New Roman"/>
                <w:sz w:val="16"/>
                <w:szCs w:val="16"/>
              </w:rPr>
              <w:t>(1..236)</w:t>
            </w:r>
            <w:r w:rsidRPr="00E2659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</w:t>
            </w:r>
            <w:r w:rsidR="00CC4DE7"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robA</w:t>
            </w:r>
            <w:r w:rsidR="00CC4DE7" w:rsidRPr="00E2659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21DAE">
              <w:rPr>
                <w:rFonts w:ascii="Times New Roman" w:eastAsia="Times New Roman" w:hAnsi="Times New Roman" w:cs="Times New Roman"/>
                <w:sz w:val="16"/>
                <w:szCs w:val="16"/>
              </w:rPr>
              <w:t>(1..289)</w:t>
            </w:r>
            <w:r w:rsidRPr="00E2659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ygiW </w:t>
            </w:r>
            <w:r w:rsidRPr="00E2659A">
              <w:rPr>
                <w:rFonts w:ascii="Times New Roman" w:eastAsia="Times New Roman" w:hAnsi="Times New Roman" w:cs="Times New Roman"/>
                <w:sz w:val="16"/>
                <w:szCs w:val="16"/>
              </w:rPr>
              <w:t>(1..130)</w:t>
            </w:r>
            <w:r w:rsidRPr="00E2659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zinT/yodA</w:t>
            </w:r>
            <w:r w:rsidR="00756C43" w:rsidRPr="00E2659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21DAE">
              <w:rPr>
                <w:rFonts w:ascii="Times New Roman" w:eastAsia="Times New Roman" w:hAnsi="Times New Roman" w:cs="Times New Roman"/>
                <w:sz w:val="16"/>
                <w:szCs w:val="16"/>
              </w:rPr>
              <w:t>(1..216)</w:t>
            </w:r>
          </w:p>
        </w:tc>
        <w:tc>
          <w:tcPr>
            <w:tcW w:w="1154" w:type="pct"/>
            <w:vAlign w:val="center"/>
          </w:tcPr>
          <w:p w14:paraId="02D9A84E" w14:textId="77777777" w:rsidR="007C689B" w:rsidRPr="00E2659A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2659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adA2</w:t>
            </w:r>
            <w:r w:rsidRPr="00E2659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7771..8562),</w:t>
            </w:r>
          </w:p>
          <w:p w14:paraId="731A65BD" w14:textId="77777777" w:rsidR="007C689B" w:rsidRPr="00E2659A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2659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la</w:t>
            </w:r>
            <w:r w:rsidRPr="00E2659A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 xml:space="preserve">CTX-M-15 </w:t>
            </w:r>
            <w:r w:rsidRPr="00E2659A">
              <w:rPr>
                <w:rFonts w:ascii="Times New Roman" w:eastAsia="Times New Roman" w:hAnsi="Times New Roman" w:cs="Times New Roman"/>
                <w:sz w:val="16"/>
                <w:szCs w:val="16"/>
              </w:rPr>
              <w:t>(11916..12791),</w:t>
            </w:r>
          </w:p>
          <w:p w14:paraId="56BE06B6" w14:textId="77777777" w:rsidR="007C689B" w:rsidRPr="00E2659A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2659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atA1</w:t>
            </w:r>
            <w:r w:rsidRPr="00E2659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563..2222),</w:t>
            </w:r>
          </w:p>
          <w:p w14:paraId="5314590B" w14:textId="77777777" w:rsidR="007C689B" w:rsidRPr="00E2659A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2659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dfrA12</w:t>
            </w:r>
            <w:r w:rsidRPr="00E2659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8970..9467),</w:t>
            </w:r>
          </w:p>
          <w:p w14:paraId="4EA8EE89" w14:textId="6AD5B059" w:rsidR="007C689B" w:rsidRPr="00721DAE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mph(A)</w:t>
            </w:r>
            <w:r w:rsidR="008B2521" w:rsidRPr="00E2659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721D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211..1116)</w:t>
            </w:r>
            <w:r w:rsidRPr="00E2659A"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</w:p>
          <w:p w14:paraId="41D3DB0E" w14:textId="77777777" w:rsidR="007C689B" w:rsidRPr="00E2659A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2659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qepA4</w:t>
            </w:r>
            <w:r w:rsidRPr="00E2659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2906..4441),</w:t>
            </w:r>
          </w:p>
          <w:p w14:paraId="77878764" w14:textId="77777777" w:rsidR="007C689B" w:rsidRPr="00E2659A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2659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sul1</w:t>
            </w:r>
            <w:r w:rsidRPr="00E2659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6427..7266),</w:t>
            </w:r>
          </w:p>
          <w:p w14:paraId="25620955" w14:textId="77777777" w:rsidR="007C689B" w:rsidRPr="00E2659A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2659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tet</w:t>
            </w:r>
            <w:r w:rsidRPr="00E2659A">
              <w:rPr>
                <w:rFonts w:ascii="Times New Roman" w:eastAsia="Times New Roman" w:hAnsi="Times New Roman" w:cs="Times New Roman"/>
                <w:sz w:val="16"/>
                <w:szCs w:val="16"/>
              </w:rPr>
              <w:t>(B) (913..2118),</w:t>
            </w:r>
          </w:p>
          <w:p w14:paraId="3D0CBB0D" w14:textId="77777777" w:rsidR="007C689B" w:rsidRPr="00E2659A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0" w:type="pct"/>
            <w:vAlign w:val="center"/>
          </w:tcPr>
          <w:p w14:paraId="2C70ABE7" w14:textId="77777777" w:rsidR="007C689B" w:rsidRPr="00BE2699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sz w:val="16"/>
                <w:szCs w:val="16"/>
              </w:rPr>
              <w:t>Aztreonam, Cefepime, Cefotaxime, Ceftazidime, Ciprofloxacin, Doxycycline, Levofloxacin, Minocycline, Ticarcillin/</w:t>
            </w:r>
          </w:p>
          <w:p w14:paraId="797F9003" w14:textId="77777777" w:rsidR="007C689B" w:rsidRPr="00BE2699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sz w:val="16"/>
                <w:szCs w:val="16"/>
              </w:rPr>
              <w:t>Clavulanic Acid, Trimethoprim/</w:t>
            </w:r>
          </w:p>
          <w:p w14:paraId="2DC4ADCA" w14:textId="77777777" w:rsidR="007C689B" w:rsidRPr="00BE2699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sz w:val="16"/>
                <w:szCs w:val="16"/>
              </w:rPr>
              <w:t>Sulfamethoxazole</w:t>
            </w:r>
          </w:p>
        </w:tc>
        <w:tc>
          <w:tcPr>
            <w:tcW w:w="672" w:type="pct"/>
            <w:vAlign w:val="center"/>
          </w:tcPr>
          <w:p w14:paraId="6D4BEB08" w14:textId="77777777" w:rsidR="007C689B" w:rsidRPr="00BE2699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IncFIA (9297..9684)</w:t>
            </w:r>
          </w:p>
        </w:tc>
      </w:tr>
      <w:tr w:rsidR="009D599F" w:rsidRPr="00BE2699" w14:paraId="5AAA7997" w14:textId="77777777" w:rsidTr="009D599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  <w:vAlign w:val="center"/>
            <w:hideMark/>
          </w:tcPr>
          <w:p w14:paraId="3BDABA05" w14:textId="77777777" w:rsidR="007C689B" w:rsidRPr="00BE2699" w:rsidRDefault="007C689B" w:rsidP="00D13009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PCB4Cef</w:t>
            </w:r>
          </w:p>
        </w:tc>
        <w:tc>
          <w:tcPr>
            <w:tcW w:w="399" w:type="pct"/>
            <w:vAlign w:val="center"/>
          </w:tcPr>
          <w:p w14:paraId="511F38C4" w14:textId="77777777" w:rsidR="007C689B" w:rsidRPr="00BE2699" w:rsidRDefault="007C689B" w:rsidP="00D13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sz w:val="16"/>
                <w:szCs w:val="16"/>
              </w:rPr>
              <w:t>Piper's Creek</w:t>
            </w:r>
          </w:p>
        </w:tc>
        <w:tc>
          <w:tcPr>
            <w:tcW w:w="1524" w:type="pct"/>
            <w:noWrap/>
            <w:vAlign w:val="center"/>
          </w:tcPr>
          <w:p w14:paraId="6287295D" w14:textId="652A5B12" w:rsidR="007C689B" w:rsidRPr="00BE2699" w:rsidRDefault="007C689B" w:rsidP="00D13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rsB</w:t>
            </w:r>
            <w:r w:rsidR="00A27DF6" w:rsidRPr="00BE2699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429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 arsC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..141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 arsR</w:t>
            </w:r>
            <w:r w:rsidR="00A27DF6" w:rsidRPr="00BE2699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..117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bhsA/ycfR/comC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85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comR/ycfQ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22..231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</w:t>
            </w:r>
            <w:r w:rsidR="002D422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usR/ylcA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..227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cusS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479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cutA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112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cutC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248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cutF/nlpE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236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</w:t>
            </w:r>
            <w:r w:rsidR="00B2066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dsbA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208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dsbB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176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dsbC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236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robA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289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ygiW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130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 zinT/yodA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..216)</w:t>
            </w:r>
          </w:p>
        </w:tc>
        <w:tc>
          <w:tcPr>
            <w:tcW w:w="1154" w:type="pct"/>
            <w:vAlign w:val="center"/>
          </w:tcPr>
          <w:p w14:paraId="764AC46D" w14:textId="77777777" w:rsidR="007C689B" w:rsidRPr="00BE2699" w:rsidRDefault="007C689B" w:rsidP="00D13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la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 xml:space="preserve">CMY-2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42209..43354)</w:t>
            </w:r>
          </w:p>
        </w:tc>
        <w:tc>
          <w:tcPr>
            <w:tcW w:w="770" w:type="pct"/>
            <w:vAlign w:val="center"/>
          </w:tcPr>
          <w:p w14:paraId="2D5E7C2A" w14:textId="77777777" w:rsidR="007C689B" w:rsidRPr="00BE2699" w:rsidRDefault="007C689B" w:rsidP="00D13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sz w:val="16"/>
                <w:szCs w:val="16"/>
              </w:rPr>
              <w:t>Ampicillin, Amoxicillin/ Clavulanic Acid, Ceftriaxone, Aztreonam, Ceftazidime, Ticarcillin/ Clavulanic Acid (Intermediate)</w:t>
            </w:r>
          </w:p>
        </w:tc>
        <w:tc>
          <w:tcPr>
            <w:tcW w:w="672" w:type="pct"/>
            <w:vAlign w:val="center"/>
          </w:tcPr>
          <w:p w14:paraId="1CCE26C2" w14:textId="77777777" w:rsidR="007C689B" w:rsidRPr="00BE2699" w:rsidRDefault="007C689B" w:rsidP="00D13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IncI1-I</w:t>
            </w:r>
            <w:r w:rsidRPr="00BE2699">
              <w:rPr>
                <w:rFonts w:ascii="Times New Roman" w:hAnsi="Times New Roman" w:cs="Times New Roman"/>
                <w:sz w:val="16"/>
                <w:szCs w:val="16"/>
              </w:rPr>
              <w:t>α (1711..1852),</w:t>
            </w:r>
          </w:p>
          <w:p w14:paraId="2BB1AF9A" w14:textId="77777777" w:rsidR="007C689B" w:rsidRPr="00BE2699" w:rsidRDefault="007C689B" w:rsidP="00D13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sz w:val="16"/>
                <w:szCs w:val="16"/>
              </w:rPr>
              <w:t xml:space="preserve">IncX1 (32631..32258) </w:t>
            </w:r>
          </w:p>
        </w:tc>
      </w:tr>
      <w:tr w:rsidR="007C689B" w:rsidRPr="00BE2699" w14:paraId="18A78E60" w14:textId="77777777" w:rsidTr="009D5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8" w:type="pct"/>
            <w:gridSpan w:val="4"/>
            <w:noWrap/>
            <w:vAlign w:val="center"/>
          </w:tcPr>
          <w:p w14:paraId="59077D1B" w14:textId="77777777" w:rsidR="007C689B" w:rsidRPr="00BE2699" w:rsidRDefault="007C689B" w:rsidP="00D130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sz w:val="16"/>
                <w:szCs w:val="16"/>
              </w:rPr>
              <w:t>Harbor Seal</w:t>
            </w:r>
          </w:p>
        </w:tc>
        <w:tc>
          <w:tcPr>
            <w:tcW w:w="770" w:type="pct"/>
            <w:vAlign w:val="center"/>
          </w:tcPr>
          <w:p w14:paraId="0F575A31" w14:textId="77777777" w:rsidR="007C689B" w:rsidRPr="00BE2699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2" w:type="pct"/>
            <w:vAlign w:val="center"/>
          </w:tcPr>
          <w:p w14:paraId="252BB410" w14:textId="77777777" w:rsidR="007C689B" w:rsidRPr="00BE2699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D599F" w:rsidRPr="00BE2699" w14:paraId="336A7278" w14:textId="77777777" w:rsidTr="009D599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  <w:vAlign w:val="center"/>
          </w:tcPr>
          <w:p w14:paraId="6F0DB411" w14:textId="77777777" w:rsidR="007C689B" w:rsidRPr="00BE2699" w:rsidRDefault="007C689B" w:rsidP="00D13009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EPA Dock G Cip 1#5</w:t>
            </w:r>
          </w:p>
        </w:tc>
        <w:tc>
          <w:tcPr>
            <w:tcW w:w="399" w:type="pct"/>
            <w:vAlign w:val="center"/>
          </w:tcPr>
          <w:p w14:paraId="7BC1DD0B" w14:textId="525C16F1" w:rsidR="007C689B" w:rsidRPr="00BE2699" w:rsidRDefault="007C689B" w:rsidP="00D13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sz w:val="16"/>
                <w:szCs w:val="16"/>
              </w:rPr>
              <w:t>Manchester</w:t>
            </w:r>
            <w:r w:rsidR="00ED736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524" w:type="pct"/>
            <w:noWrap/>
            <w:vAlign w:val="center"/>
          </w:tcPr>
          <w:p w14:paraId="497A41C8" w14:textId="5F408389" w:rsidR="007C689B" w:rsidRPr="004544CC" w:rsidRDefault="007C689B" w:rsidP="00D13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rsB</w:t>
            </w:r>
            <w:r w:rsidR="00A27DF6" w:rsidRPr="00BE2699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429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arsC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141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 arsR</w:t>
            </w:r>
            <w:r w:rsidR="00A27DF6" w:rsidRPr="00BE2699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117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bhsA/ycfR/comC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85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</w:t>
            </w:r>
            <w:r w:rsidR="007B1E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comR/ycfQ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22..231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cusR/ylcA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227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usS</w:t>
            </w:r>
            <w:r w:rsidR="00E2659A" w:rsidRPr="00E2659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21DAE">
              <w:rPr>
                <w:rFonts w:ascii="Times New Roman" w:eastAsia="Times New Roman" w:hAnsi="Times New Roman" w:cs="Times New Roman"/>
                <w:sz w:val="16"/>
                <w:szCs w:val="16"/>
              </w:rPr>
              <w:t>(1..480)</w:t>
            </w:r>
            <w:r w:rsidRPr="00E2659A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cutA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112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</w:t>
            </w:r>
            <w:r w:rsidR="004544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cutC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248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cutF/nlpE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236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dsbA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208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dsbB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176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dsbC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236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</w:t>
            </w:r>
            <w:r w:rsidR="004544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robA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289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ygiW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130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zinT/yodA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9..223)</w:t>
            </w:r>
          </w:p>
        </w:tc>
        <w:tc>
          <w:tcPr>
            <w:tcW w:w="1154" w:type="pct"/>
            <w:vAlign w:val="center"/>
          </w:tcPr>
          <w:p w14:paraId="723A7483" w14:textId="77777777" w:rsidR="007C689B" w:rsidRPr="0027355C" w:rsidRDefault="007C689B" w:rsidP="00D13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7355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ph(3'')-Ib</w:t>
            </w:r>
            <w:r w:rsidRPr="0027355C">
              <w:rPr>
                <w:rFonts w:ascii="Times New Roman" w:hAnsi="Times New Roman" w:cs="Times New Roman"/>
                <w:sz w:val="16"/>
                <w:szCs w:val="16"/>
              </w:rPr>
              <w:t xml:space="preserve"> (1179..1982),</w:t>
            </w:r>
          </w:p>
          <w:p w14:paraId="4794C425" w14:textId="7A3FEFE5" w:rsidR="007C689B" w:rsidRPr="0027355C" w:rsidRDefault="007C689B" w:rsidP="00D13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7355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ph(6)-Id</w:t>
            </w:r>
            <w:r w:rsidR="00EB6083" w:rsidRPr="00721DA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27355C">
              <w:rPr>
                <w:rFonts w:ascii="Times New Roman" w:hAnsi="Times New Roman" w:cs="Times New Roman"/>
                <w:sz w:val="16"/>
                <w:szCs w:val="16"/>
              </w:rPr>
              <w:t xml:space="preserve"> (1982..2818),</w:t>
            </w:r>
          </w:p>
          <w:p w14:paraId="31359157" w14:textId="039A36FD" w:rsidR="007C689B" w:rsidRPr="00721DAE" w:rsidRDefault="007C689B" w:rsidP="00D13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1DA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tA1</w:t>
            </w:r>
            <w:r w:rsidR="00E2659A" w:rsidRPr="0027355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721DAE">
              <w:rPr>
                <w:rFonts w:ascii="Times New Roman" w:hAnsi="Times New Roman" w:cs="Times New Roman"/>
                <w:sz w:val="16"/>
                <w:szCs w:val="16"/>
              </w:rPr>
              <w:t xml:space="preserve"> (363..1022),</w:t>
            </w:r>
          </w:p>
          <w:p w14:paraId="6F157E89" w14:textId="367DC713" w:rsidR="007C689B" w:rsidRPr="0027355C" w:rsidRDefault="007C689B" w:rsidP="00D13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1DA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ul2</w:t>
            </w:r>
            <w:r w:rsidR="00E2659A" w:rsidRPr="0027355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721DAE">
              <w:rPr>
                <w:rFonts w:ascii="Times New Roman" w:hAnsi="Times New Roman" w:cs="Times New Roman"/>
                <w:sz w:val="16"/>
                <w:szCs w:val="16"/>
              </w:rPr>
              <w:t xml:space="preserve"> (303..1118)</w:t>
            </w:r>
            <w:r w:rsidRPr="0027355C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26A435FF" w14:textId="77777777" w:rsidR="007C689B" w:rsidRPr="0027355C" w:rsidRDefault="007C689B" w:rsidP="00D13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7355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et</w:t>
            </w:r>
            <w:r w:rsidRPr="0027355C">
              <w:rPr>
                <w:rFonts w:ascii="Times New Roman" w:hAnsi="Times New Roman" w:cs="Times New Roman"/>
                <w:sz w:val="16"/>
                <w:szCs w:val="16"/>
              </w:rPr>
              <w:t>(A) (4079..5353)</w:t>
            </w:r>
          </w:p>
        </w:tc>
        <w:tc>
          <w:tcPr>
            <w:tcW w:w="770" w:type="pct"/>
            <w:vAlign w:val="center"/>
          </w:tcPr>
          <w:p w14:paraId="04B84498" w14:textId="77777777" w:rsidR="007C689B" w:rsidRPr="00BE2699" w:rsidRDefault="007C689B" w:rsidP="00D13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profloxacin, Doxycycline (Intermediate), Levofloxacin</w:t>
            </w:r>
          </w:p>
        </w:tc>
        <w:tc>
          <w:tcPr>
            <w:tcW w:w="672" w:type="pct"/>
            <w:vAlign w:val="center"/>
          </w:tcPr>
          <w:p w14:paraId="2C2C1D3D" w14:textId="35C8DF97" w:rsidR="007C689B" w:rsidRPr="00E2659A" w:rsidRDefault="007C689B" w:rsidP="00D13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1DAE">
              <w:rPr>
                <w:rFonts w:ascii="Times New Roman" w:eastAsia="Times New Roman" w:hAnsi="Times New Roman" w:cs="Times New Roman"/>
                <w:sz w:val="16"/>
                <w:szCs w:val="16"/>
              </w:rPr>
              <w:t>IncQ1</w:t>
            </w:r>
            <w:r w:rsidR="00E2659A" w:rsidRPr="00E2659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r w:rsidR="00E2659A" w:rsidRPr="00E2659A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721D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36..664)</w:t>
            </w:r>
          </w:p>
        </w:tc>
      </w:tr>
      <w:tr w:rsidR="009D599F" w:rsidRPr="00BE2699" w14:paraId="483498ED" w14:textId="77777777" w:rsidTr="009D5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  <w:vAlign w:val="center"/>
          </w:tcPr>
          <w:p w14:paraId="15B6401C" w14:textId="77777777" w:rsidR="007C689B" w:rsidRPr="00BE2699" w:rsidRDefault="007C689B" w:rsidP="00D13009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EPA Dock G#1</w:t>
            </w:r>
          </w:p>
        </w:tc>
        <w:tc>
          <w:tcPr>
            <w:tcW w:w="399" w:type="pct"/>
            <w:vAlign w:val="center"/>
          </w:tcPr>
          <w:p w14:paraId="0BC635D6" w14:textId="652CF5E1" w:rsidR="007C689B" w:rsidRPr="00BE2699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sz w:val="16"/>
                <w:szCs w:val="16"/>
              </w:rPr>
              <w:t>Manchester</w:t>
            </w:r>
            <w:r w:rsidR="00ED736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524" w:type="pct"/>
            <w:noWrap/>
            <w:vAlign w:val="center"/>
          </w:tcPr>
          <w:p w14:paraId="25B48CED" w14:textId="3DB4EAF1" w:rsidR="007C689B" w:rsidRPr="004544CC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rsB</w:t>
            </w:r>
            <w:r w:rsidR="00A27DF6" w:rsidRPr="00BE2699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429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arsC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141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 arsR</w:t>
            </w:r>
            <w:r w:rsidR="00A27DF6" w:rsidRPr="00BE2699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117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bhsA/ycfR/comC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85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</w:t>
            </w:r>
            <w:r w:rsidR="004544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comR/ycfQ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22..231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cusR/ylcA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227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cusS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479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cutA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112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</w:t>
            </w:r>
            <w:r w:rsidR="004544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cutC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248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cutF/nlpE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236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dsbA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208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dsbB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176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dsbC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236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</w:t>
            </w:r>
            <w:r w:rsidR="004544C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robA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288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ygiW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130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zinT/yodA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216)</w:t>
            </w:r>
          </w:p>
        </w:tc>
        <w:tc>
          <w:tcPr>
            <w:tcW w:w="1154" w:type="pct"/>
            <w:vAlign w:val="center"/>
          </w:tcPr>
          <w:p w14:paraId="1A8F2B8E" w14:textId="77777777" w:rsidR="007C689B" w:rsidRPr="00BE2699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adA5</w:t>
            </w:r>
            <w:r w:rsidRPr="00BE2699">
              <w:rPr>
                <w:rFonts w:ascii="Times New Roman" w:hAnsi="Times New Roman" w:cs="Times New Roman"/>
                <w:sz w:val="16"/>
                <w:szCs w:val="16"/>
              </w:rPr>
              <w:t xml:space="preserve"> (15231..16019),</w:t>
            </w:r>
          </w:p>
          <w:p w14:paraId="018696B2" w14:textId="77777777" w:rsidR="007C689B" w:rsidRPr="00BE2699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frA17</w:t>
            </w:r>
            <w:r w:rsidRPr="00BE2699">
              <w:rPr>
                <w:rFonts w:ascii="Times New Roman" w:hAnsi="Times New Roman" w:cs="Times New Roman"/>
                <w:sz w:val="16"/>
                <w:szCs w:val="16"/>
              </w:rPr>
              <w:t xml:space="preserve"> (14627..15100),</w:t>
            </w:r>
          </w:p>
          <w:p w14:paraId="234FCF4E" w14:textId="77777777" w:rsidR="007C689B" w:rsidRPr="00BE2699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ul2</w:t>
            </w:r>
            <w:r w:rsidRPr="00BE2699">
              <w:rPr>
                <w:rFonts w:ascii="Times New Roman" w:hAnsi="Times New Roman" w:cs="Times New Roman"/>
                <w:sz w:val="16"/>
                <w:szCs w:val="16"/>
              </w:rPr>
              <w:t xml:space="preserve"> (3947..4762),</w:t>
            </w:r>
          </w:p>
          <w:p w14:paraId="47D0B65C" w14:textId="77777777" w:rsidR="007C689B" w:rsidRPr="00BE2699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et</w:t>
            </w:r>
            <w:r w:rsidRPr="00BE2699">
              <w:rPr>
                <w:rFonts w:ascii="Times New Roman" w:hAnsi="Times New Roman" w:cs="Times New Roman"/>
                <w:sz w:val="16"/>
                <w:szCs w:val="16"/>
              </w:rPr>
              <w:t>(B) (694..1899)</w:t>
            </w:r>
          </w:p>
        </w:tc>
        <w:tc>
          <w:tcPr>
            <w:tcW w:w="770" w:type="pct"/>
            <w:vAlign w:val="center"/>
          </w:tcPr>
          <w:p w14:paraId="2CF0B04B" w14:textId="77777777" w:rsidR="007C689B" w:rsidRPr="00BE2699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xycycline, Trimethoprim/</w:t>
            </w:r>
          </w:p>
          <w:p w14:paraId="28A7E658" w14:textId="77777777" w:rsidR="007C689B" w:rsidRPr="00BE2699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lfamethoxazole, Minocycline (Intermediate)</w:t>
            </w:r>
          </w:p>
        </w:tc>
        <w:tc>
          <w:tcPr>
            <w:tcW w:w="672" w:type="pct"/>
            <w:vAlign w:val="center"/>
          </w:tcPr>
          <w:p w14:paraId="4C3C812E" w14:textId="77777777" w:rsidR="007C689B" w:rsidRPr="00BE2699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--</w:t>
            </w:r>
          </w:p>
        </w:tc>
      </w:tr>
      <w:tr w:rsidR="009D599F" w:rsidRPr="00BE2699" w14:paraId="260EB6A7" w14:textId="77777777" w:rsidTr="009D599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  <w:vAlign w:val="center"/>
          </w:tcPr>
          <w:p w14:paraId="24DBA66C" w14:textId="77777777" w:rsidR="007C689B" w:rsidRPr="00BE2699" w:rsidRDefault="007C689B" w:rsidP="00D13009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HASE 6 CEF</w:t>
            </w:r>
          </w:p>
        </w:tc>
        <w:tc>
          <w:tcPr>
            <w:tcW w:w="399" w:type="pct"/>
            <w:vAlign w:val="center"/>
          </w:tcPr>
          <w:p w14:paraId="198C4D69" w14:textId="77777777" w:rsidR="007C689B" w:rsidRPr="00BE2699" w:rsidRDefault="007C689B" w:rsidP="00D13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sz w:val="16"/>
                <w:szCs w:val="16"/>
              </w:rPr>
              <w:t>Grays Harbor</w:t>
            </w:r>
          </w:p>
        </w:tc>
        <w:tc>
          <w:tcPr>
            <w:tcW w:w="1524" w:type="pct"/>
            <w:noWrap/>
            <w:vAlign w:val="center"/>
          </w:tcPr>
          <w:p w14:paraId="1A9CCED1" w14:textId="441C66D1" w:rsidR="007C689B" w:rsidRPr="00BE2699" w:rsidRDefault="007C689B" w:rsidP="00D13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rsB</w:t>
            </w:r>
            <w:r w:rsidR="00A27DF6" w:rsidRPr="00BE2699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429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arsC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141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 arsR</w:t>
            </w:r>
            <w:r w:rsidR="00A27DF6" w:rsidRPr="00BE2699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117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bhsA/ycfR/comC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85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</w:t>
            </w:r>
            <w:r w:rsidR="00F20E8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comR/ycfQ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210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cusR/ylcA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227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cusS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479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cutA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112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</w:t>
            </w:r>
            <w:r w:rsidR="00F20E8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cutC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248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cutF/nlpE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236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dsbA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208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dsbB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176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dsbC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236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</w:t>
            </w:r>
            <w:r w:rsidR="00F20E8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pcoA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(1..605), 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pcoB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(3..298), 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pcoC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(1..126), 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pcoD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309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robA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289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</w:t>
            </w:r>
            <w:r w:rsidR="00F20E8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ygiW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130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zinT/yodA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216)</w:t>
            </w:r>
          </w:p>
        </w:tc>
        <w:tc>
          <w:tcPr>
            <w:tcW w:w="1154" w:type="pct"/>
            <w:vAlign w:val="center"/>
          </w:tcPr>
          <w:p w14:paraId="0CB6E4EC" w14:textId="77777777" w:rsidR="007C689B" w:rsidRPr="00BE2699" w:rsidRDefault="007C689B" w:rsidP="00D13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</w:pP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la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 xml:space="preserve">CMY-2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3657..4802)</w:t>
            </w:r>
          </w:p>
        </w:tc>
        <w:tc>
          <w:tcPr>
            <w:tcW w:w="770" w:type="pct"/>
            <w:vAlign w:val="center"/>
          </w:tcPr>
          <w:p w14:paraId="5F78DFAA" w14:textId="77777777" w:rsidR="007C689B" w:rsidRPr="00BE2699" w:rsidRDefault="007C689B" w:rsidP="00D13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picillin, Amoxicillin/ Clavulanic Acid, Ceftriaxone, Aztreonam, Cefotaxime, Ceftazidime, Ticarcillin/ Clavulanic Acid (Intermediate)</w:t>
            </w:r>
          </w:p>
        </w:tc>
        <w:tc>
          <w:tcPr>
            <w:tcW w:w="672" w:type="pct"/>
            <w:vAlign w:val="center"/>
          </w:tcPr>
          <w:p w14:paraId="3B2963DC" w14:textId="77777777" w:rsidR="007C689B" w:rsidRPr="00BE2699" w:rsidRDefault="007C689B" w:rsidP="00D13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sz w:val="16"/>
                <w:szCs w:val="16"/>
              </w:rPr>
              <w:t>IncFIB(AP001918) (6766..7447),</w:t>
            </w:r>
          </w:p>
          <w:p w14:paraId="3DE8C65D" w14:textId="77777777" w:rsidR="007C689B" w:rsidRPr="00BE2699" w:rsidRDefault="007C689B" w:rsidP="00D13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IncI1-I</w:t>
            </w:r>
            <w:r w:rsidRPr="00BE2699">
              <w:rPr>
                <w:rFonts w:ascii="Times New Roman" w:hAnsi="Times New Roman" w:cs="Times New Roman"/>
                <w:sz w:val="16"/>
                <w:szCs w:val="16"/>
              </w:rPr>
              <w:t>α (1999..2140)</w:t>
            </w:r>
          </w:p>
        </w:tc>
      </w:tr>
      <w:tr w:rsidR="009D599F" w:rsidRPr="00BE2699" w14:paraId="5CE06B1A" w14:textId="77777777" w:rsidTr="009D5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  <w:vAlign w:val="center"/>
          </w:tcPr>
          <w:p w14:paraId="1D81E87B" w14:textId="77777777" w:rsidR="007C689B" w:rsidRPr="00BE2699" w:rsidRDefault="007C689B" w:rsidP="00D13009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SKMMR2020-01-025 Fecal #1</w:t>
            </w:r>
          </w:p>
        </w:tc>
        <w:tc>
          <w:tcPr>
            <w:tcW w:w="399" w:type="pct"/>
            <w:vAlign w:val="center"/>
          </w:tcPr>
          <w:p w14:paraId="1BC078EC" w14:textId="77777777" w:rsidR="007C689B" w:rsidRPr="00BE2699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sz w:val="16"/>
                <w:szCs w:val="16"/>
              </w:rPr>
              <w:t>Seattle</w:t>
            </w:r>
          </w:p>
        </w:tc>
        <w:tc>
          <w:tcPr>
            <w:tcW w:w="1524" w:type="pct"/>
            <w:noWrap/>
            <w:vAlign w:val="center"/>
          </w:tcPr>
          <w:p w14:paraId="7E8734DC" w14:textId="6CA5615B" w:rsidR="007C689B" w:rsidRPr="000D2F82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rsB</w:t>
            </w:r>
            <w:r w:rsidR="00A27DF6" w:rsidRPr="00BE2699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429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arsC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141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 arsR</w:t>
            </w:r>
            <w:r w:rsidR="00A27DF6" w:rsidRPr="00BE2699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117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bhsA/ycfR/comC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85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</w:t>
            </w:r>
            <w:r w:rsidR="000D2F8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comR/ycfQ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22..231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 cusR/ylcA</w:t>
            </w:r>
            <w:r w:rsidR="007E3BC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227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usS</w:t>
            </w:r>
            <w:r w:rsidR="0027355C" w:rsidRPr="00721DA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21DAE">
              <w:rPr>
                <w:rFonts w:ascii="Times New Roman" w:eastAsia="Times New Roman" w:hAnsi="Times New Roman" w:cs="Times New Roman"/>
                <w:sz w:val="16"/>
                <w:szCs w:val="16"/>
              </w:rPr>
              <w:t>(1..480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cutA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112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</w:t>
            </w:r>
            <w:r w:rsidR="000D2F8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cutC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248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cutF/nlpE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236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dsbA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208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dsbB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176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dsbC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236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</w:t>
            </w:r>
            <w:r w:rsidR="000D2F8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robA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289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ygiW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130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zinT/yodA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9..223)</w:t>
            </w:r>
          </w:p>
        </w:tc>
        <w:tc>
          <w:tcPr>
            <w:tcW w:w="1154" w:type="pct"/>
            <w:vAlign w:val="center"/>
          </w:tcPr>
          <w:p w14:paraId="2403D588" w14:textId="77777777" w:rsidR="007C689B" w:rsidRPr="00BE2699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ph(3'')-Ib</w:t>
            </w:r>
            <w:r w:rsidRPr="00BE2699">
              <w:rPr>
                <w:rFonts w:ascii="Times New Roman" w:hAnsi="Times New Roman" w:cs="Times New Roman"/>
                <w:sz w:val="16"/>
                <w:szCs w:val="16"/>
              </w:rPr>
              <w:t xml:space="preserve"> (1179..1982),</w:t>
            </w:r>
          </w:p>
          <w:p w14:paraId="422394C1" w14:textId="77777777" w:rsidR="007C689B" w:rsidRPr="00BE2699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ph(6)-Id</w:t>
            </w:r>
            <w:r w:rsidRPr="00BE2699">
              <w:rPr>
                <w:rFonts w:ascii="Times New Roman" w:hAnsi="Times New Roman" w:cs="Times New Roman"/>
                <w:sz w:val="16"/>
                <w:szCs w:val="16"/>
              </w:rPr>
              <w:t xml:space="preserve"> (1982..2818)</w:t>
            </w:r>
          </w:p>
          <w:p w14:paraId="6A0E7B7D" w14:textId="45B67235" w:rsidR="007C689B" w:rsidRPr="003F5BAD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1DA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tA1</w:t>
            </w:r>
            <w:r w:rsidR="0027355C" w:rsidRPr="00721DA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721DAE">
              <w:rPr>
                <w:rFonts w:ascii="Times New Roman" w:hAnsi="Times New Roman" w:cs="Times New Roman"/>
                <w:sz w:val="16"/>
                <w:szCs w:val="16"/>
              </w:rPr>
              <w:t xml:space="preserve"> (363..1022)</w:t>
            </w:r>
            <w:r w:rsidRPr="003F5BAD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48A46046" w14:textId="496BFDE4" w:rsidR="007C689B" w:rsidRPr="003F5BAD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1DA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ul2</w:t>
            </w:r>
            <w:r w:rsidR="0027355C" w:rsidRPr="00721DA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721DAE">
              <w:rPr>
                <w:rFonts w:ascii="Times New Roman" w:hAnsi="Times New Roman" w:cs="Times New Roman"/>
                <w:sz w:val="16"/>
                <w:szCs w:val="16"/>
              </w:rPr>
              <w:t xml:space="preserve"> (303..1118)</w:t>
            </w:r>
            <w:r w:rsidRPr="003F5BAD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650E2C8D" w14:textId="77777777" w:rsidR="007C689B" w:rsidRPr="00BE2699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et</w:t>
            </w:r>
            <w:r w:rsidRPr="00BE2699">
              <w:rPr>
                <w:rFonts w:ascii="Times New Roman" w:hAnsi="Times New Roman" w:cs="Times New Roman"/>
                <w:sz w:val="16"/>
                <w:szCs w:val="16"/>
              </w:rPr>
              <w:t>(A) (4079..5353)</w:t>
            </w:r>
          </w:p>
        </w:tc>
        <w:tc>
          <w:tcPr>
            <w:tcW w:w="770" w:type="pct"/>
            <w:vAlign w:val="center"/>
          </w:tcPr>
          <w:p w14:paraId="6BD0163B" w14:textId="77777777" w:rsidR="007C689B" w:rsidRPr="00BE2699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profloxacin, Levofloxacin</w:t>
            </w:r>
          </w:p>
        </w:tc>
        <w:tc>
          <w:tcPr>
            <w:tcW w:w="672" w:type="pct"/>
            <w:vAlign w:val="center"/>
          </w:tcPr>
          <w:p w14:paraId="28F1BCB0" w14:textId="76367839" w:rsidR="007C689B" w:rsidRPr="00721DAE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1DAE">
              <w:rPr>
                <w:rFonts w:ascii="Times New Roman" w:hAnsi="Times New Roman" w:cs="Times New Roman"/>
                <w:sz w:val="16"/>
                <w:szCs w:val="16"/>
              </w:rPr>
              <w:t>IncQ1</w:t>
            </w:r>
            <w:r w:rsidR="0027355C" w:rsidRPr="003F5BA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r w:rsidR="0027355C" w:rsidRPr="00721DA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721DAE">
              <w:rPr>
                <w:rFonts w:ascii="Times New Roman" w:hAnsi="Times New Roman" w:cs="Times New Roman"/>
                <w:sz w:val="16"/>
                <w:szCs w:val="16"/>
              </w:rPr>
              <w:t xml:space="preserve"> (136..664)</w:t>
            </w:r>
          </w:p>
        </w:tc>
      </w:tr>
      <w:tr w:rsidR="009D599F" w:rsidRPr="00BE2699" w14:paraId="42147D64" w14:textId="77777777" w:rsidTr="009D599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  <w:vAlign w:val="center"/>
          </w:tcPr>
          <w:p w14:paraId="2879A302" w14:textId="77777777" w:rsidR="007C689B" w:rsidRPr="00BE2699" w:rsidRDefault="007C689B" w:rsidP="00D13009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SKMMR2020-01-025 Gut #1</w:t>
            </w:r>
          </w:p>
        </w:tc>
        <w:tc>
          <w:tcPr>
            <w:tcW w:w="399" w:type="pct"/>
            <w:vAlign w:val="center"/>
          </w:tcPr>
          <w:p w14:paraId="5D6F400B" w14:textId="77777777" w:rsidR="007C689B" w:rsidRPr="00BE2699" w:rsidRDefault="007C689B" w:rsidP="00D13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sz w:val="16"/>
                <w:szCs w:val="16"/>
              </w:rPr>
              <w:t>Seattle</w:t>
            </w:r>
          </w:p>
        </w:tc>
        <w:tc>
          <w:tcPr>
            <w:tcW w:w="1524" w:type="pct"/>
            <w:noWrap/>
            <w:vAlign w:val="center"/>
          </w:tcPr>
          <w:p w14:paraId="15F991B2" w14:textId="67DEBCE1" w:rsidR="007C689B" w:rsidRPr="000D2F82" w:rsidRDefault="007C689B" w:rsidP="00D13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rsB</w:t>
            </w:r>
            <w:r w:rsidR="00A27DF6" w:rsidRPr="00BE2699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429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arsC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141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 arsR</w:t>
            </w:r>
            <w:r w:rsidR="00A27DF6" w:rsidRPr="00BE2699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117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bhsA/ycfR/comC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85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</w:t>
            </w:r>
            <w:r w:rsidR="000D2F8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comR/ycfQ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22..231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cusR/ylcA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227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cusS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479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cutA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112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</w:t>
            </w:r>
            <w:r w:rsidR="000D2F8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cutC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248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cutF/nlpE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236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dsbA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208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dsbB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176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dsbC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236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</w:t>
            </w:r>
            <w:r w:rsidR="000D2F8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robA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289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ygiW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130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zinT/yodA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9..223)</w:t>
            </w:r>
          </w:p>
        </w:tc>
        <w:tc>
          <w:tcPr>
            <w:tcW w:w="1154" w:type="pct"/>
            <w:vAlign w:val="center"/>
          </w:tcPr>
          <w:p w14:paraId="2257171C" w14:textId="77777777" w:rsidR="007C689B" w:rsidRPr="00BE2699" w:rsidRDefault="007C689B" w:rsidP="00D13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frA5</w:t>
            </w:r>
            <w:r w:rsidRPr="00BE2699">
              <w:rPr>
                <w:rFonts w:ascii="Times New Roman" w:hAnsi="Times New Roman" w:cs="Times New Roman"/>
                <w:sz w:val="16"/>
                <w:szCs w:val="16"/>
              </w:rPr>
              <w:t xml:space="preserve"> (34432..34905)</w:t>
            </w:r>
          </w:p>
        </w:tc>
        <w:tc>
          <w:tcPr>
            <w:tcW w:w="770" w:type="pct"/>
            <w:vAlign w:val="center"/>
          </w:tcPr>
          <w:p w14:paraId="021E4A0E" w14:textId="77777777" w:rsidR="007C689B" w:rsidRPr="00BE2699" w:rsidRDefault="007C689B" w:rsidP="00D13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methoprim/</w:t>
            </w:r>
          </w:p>
          <w:p w14:paraId="5F0BB1BF" w14:textId="77777777" w:rsidR="007C689B" w:rsidRPr="00BE2699" w:rsidRDefault="007C689B" w:rsidP="00D13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lfamethoxazole</w:t>
            </w:r>
          </w:p>
        </w:tc>
        <w:tc>
          <w:tcPr>
            <w:tcW w:w="672" w:type="pct"/>
            <w:vAlign w:val="center"/>
          </w:tcPr>
          <w:p w14:paraId="5EAEC67D" w14:textId="77777777" w:rsidR="007C689B" w:rsidRPr="00BE2699" w:rsidRDefault="007C689B" w:rsidP="00D13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IncFIB(AP001918) (14815..15496),</w:t>
            </w:r>
          </w:p>
          <w:p w14:paraId="72019741" w14:textId="77777777" w:rsidR="007C689B" w:rsidRPr="00BE2699" w:rsidRDefault="007C689B" w:rsidP="00D13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sz w:val="16"/>
                <w:szCs w:val="16"/>
              </w:rPr>
              <w:t>IncFII (26061..26321)</w:t>
            </w:r>
          </w:p>
        </w:tc>
      </w:tr>
      <w:tr w:rsidR="009D599F" w:rsidRPr="00BE2699" w14:paraId="7BFDBE7E" w14:textId="77777777" w:rsidTr="009D5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  <w:vAlign w:val="center"/>
          </w:tcPr>
          <w:p w14:paraId="271B4B02" w14:textId="77777777" w:rsidR="007C689B" w:rsidRPr="00BE2699" w:rsidRDefault="007C689B" w:rsidP="00D13009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SSW080719 (AN0077)</w:t>
            </w:r>
          </w:p>
        </w:tc>
        <w:tc>
          <w:tcPr>
            <w:tcW w:w="399" w:type="pct"/>
            <w:vAlign w:val="center"/>
          </w:tcPr>
          <w:p w14:paraId="5D1951DC" w14:textId="77777777" w:rsidR="007C689B" w:rsidRPr="00BE2699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sz w:val="16"/>
                <w:szCs w:val="16"/>
              </w:rPr>
              <w:t>Alki Beach</w:t>
            </w:r>
          </w:p>
        </w:tc>
        <w:tc>
          <w:tcPr>
            <w:tcW w:w="1524" w:type="pct"/>
            <w:noWrap/>
            <w:vAlign w:val="center"/>
          </w:tcPr>
          <w:p w14:paraId="2CF4C75A" w14:textId="4B1E4D9E" w:rsidR="007C689B" w:rsidRPr="00BE2699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rsB</w:t>
            </w:r>
            <w:r w:rsidR="00A27DF6" w:rsidRPr="00BE2699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429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arsC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141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 arsR</w:t>
            </w:r>
            <w:r w:rsidR="00A27DF6" w:rsidRPr="00BE2699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117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bhsA/ycfR/comC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85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</w:t>
            </w:r>
            <w:r w:rsidR="00B8398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comR/ycfQ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210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cusR/ylcA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227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cusS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480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cutA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112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</w:t>
            </w:r>
            <w:r w:rsidR="00B8398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cutC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248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cutF/nlpE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235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dsbA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208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dsbB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176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dsbC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236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</w:t>
            </w:r>
            <w:r w:rsidR="00B8398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pcoA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(1..605), 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pcoB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(3..298), 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pcoC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(1..126), 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pcoD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309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robA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289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</w:t>
            </w:r>
            <w:r w:rsidR="00B8398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ygiW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130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zinT/yodA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216)</w:t>
            </w:r>
          </w:p>
        </w:tc>
        <w:tc>
          <w:tcPr>
            <w:tcW w:w="1154" w:type="pct"/>
            <w:vAlign w:val="center"/>
          </w:tcPr>
          <w:p w14:paraId="459096EF" w14:textId="77777777" w:rsidR="007C689B" w:rsidRPr="00BE2699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ph(3'')-Ib</w:t>
            </w:r>
            <w:r w:rsidRPr="00BE2699">
              <w:rPr>
                <w:rFonts w:ascii="Times New Roman" w:hAnsi="Times New Roman" w:cs="Times New Roman"/>
                <w:sz w:val="16"/>
                <w:szCs w:val="16"/>
              </w:rPr>
              <w:t xml:space="preserve"> (3844..4647),</w:t>
            </w:r>
          </w:p>
          <w:p w14:paraId="56FB18BD" w14:textId="77777777" w:rsidR="007C689B" w:rsidRPr="00BE2699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ph(6)-Id</w:t>
            </w:r>
            <w:r w:rsidRPr="00BE2699">
              <w:rPr>
                <w:rFonts w:ascii="Times New Roman" w:hAnsi="Times New Roman" w:cs="Times New Roman"/>
                <w:sz w:val="16"/>
                <w:szCs w:val="16"/>
              </w:rPr>
              <w:t xml:space="preserve"> (4647..5483),</w:t>
            </w:r>
          </w:p>
          <w:p w14:paraId="79F0FEF2" w14:textId="77777777" w:rsidR="007C689B" w:rsidRPr="00BE2699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ul2</w:t>
            </w:r>
            <w:r w:rsidRPr="00BE2699">
              <w:rPr>
                <w:rFonts w:ascii="Times New Roman" w:hAnsi="Times New Roman" w:cs="Times New Roman"/>
                <w:sz w:val="16"/>
                <w:szCs w:val="16"/>
              </w:rPr>
              <w:t xml:space="preserve"> (1358..2173),</w:t>
            </w:r>
          </w:p>
          <w:p w14:paraId="2D718685" w14:textId="77777777" w:rsidR="007C689B" w:rsidRPr="00BE2699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et</w:t>
            </w:r>
            <w:r w:rsidRPr="00BE2699">
              <w:rPr>
                <w:rFonts w:ascii="Times New Roman" w:hAnsi="Times New Roman" w:cs="Times New Roman"/>
                <w:sz w:val="16"/>
                <w:szCs w:val="16"/>
              </w:rPr>
              <w:t>(B) (4300..5505)</w:t>
            </w:r>
          </w:p>
        </w:tc>
        <w:tc>
          <w:tcPr>
            <w:tcW w:w="770" w:type="pct"/>
            <w:vAlign w:val="center"/>
          </w:tcPr>
          <w:p w14:paraId="774278DA" w14:textId="77777777" w:rsidR="007C689B" w:rsidRPr="00BE2699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xycycline</w:t>
            </w:r>
          </w:p>
        </w:tc>
        <w:tc>
          <w:tcPr>
            <w:tcW w:w="672" w:type="pct"/>
            <w:vAlign w:val="center"/>
          </w:tcPr>
          <w:p w14:paraId="4C23298C" w14:textId="77777777" w:rsidR="007C689B" w:rsidRPr="00BE2699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IncFIB(AP001918) (14859..15540)</w:t>
            </w:r>
          </w:p>
        </w:tc>
      </w:tr>
      <w:tr w:rsidR="009D599F" w:rsidRPr="00BE2699" w14:paraId="1B876ECB" w14:textId="77777777" w:rsidTr="009D599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  <w:vAlign w:val="center"/>
          </w:tcPr>
          <w:p w14:paraId="5081D16C" w14:textId="77777777" w:rsidR="007C689B" w:rsidRPr="00BE2699" w:rsidRDefault="007C689B" w:rsidP="00D13009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SSW082919 (AN0092)</w:t>
            </w:r>
          </w:p>
        </w:tc>
        <w:tc>
          <w:tcPr>
            <w:tcW w:w="399" w:type="pct"/>
            <w:vAlign w:val="center"/>
          </w:tcPr>
          <w:p w14:paraId="1F4BFA92" w14:textId="77777777" w:rsidR="007C689B" w:rsidRPr="00BE2699" w:rsidRDefault="007C689B" w:rsidP="00D13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sz w:val="16"/>
                <w:szCs w:val="16"/>
              </w:rPr>
              <w:t>Lincoln Park</w:t>
            </w:r>
          </w:p>
        </w:tc>
        <w:tc>
          <w:tcPr>
            <w:tcW w:w="1524" w:type="pct"/>
            <w:noWrap/>
            <w:vAlign w:val="center"/>
          </w:tcPr>
          <w:p w14:paraId="2B4666FC" w14:textId="0BB05473" w:rsidR="007C689B" w:rsidRPr="00565850" w:rsidRDefault="007C689B" w:rsidP="00D13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rsB</w:t>
            </w:r>
            <w:r w:rsidR="00A27DF6" w:rsidRPr="00BE2699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429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arsC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141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 arsR</w:t>
            </w:r>
            <w:r w:rsidR="00A27DF6" w:rsidRPr="00BE2699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117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bhsA/ycfR/comC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85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</w:t>
            </w:r>
            <w:r w:rsidR="0056585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comR/ycfQ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210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cusR/ylcA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227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cusS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480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cutA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112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</w:t>
            </w:r>
            <w:r w:rsidR="00946296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cutC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248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cutF/nlpE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235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dsbA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208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 dsbB</w:t>
            </w:r>
            <w:r w:rsidR="0056585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176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dsbC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236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</w:t>
            </w:r>
            <w:r w:rsidR="0056585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pcoA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(1..605), 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pcoB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(3..298), 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pcoC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 xml:space="preserve">(1..126), 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pcoD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309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robA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289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</w:t>
            </w:r>
            <w:r w:rsidR="0056585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ygiW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130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zinT/yodA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216)</w:t>
            </w:r>
          </w:p>
        </w:tc>
        <w:tc>
          <w:tcPr>
            <w:tcW w:w="1154" w:type="pct"/>
            <w:vAlign w:val="center"/>
          </w:tcPr>
          <w:p w14:paraId="46E9895E" w14:textId="77777777" w:rsidR="007C689B" w:rsidRPr="00BE2699" w:rsidRDefault="007C689B" w:rsidP="00D13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lastRenderedPageBreak/>
              <w:t>aph(3'')-Ib</w:t>
            </w:r>
            <w:r w:rsidRPr="00BE2699">
              <w:rPr>
                <w:rFonts w:ascii="Times New Roman" w:hAnsi="Times New Roman" w:cs="Times New Roman"/>
                <w:sz w:val="16"/>
                <w:szCs w:val="16"/>
              </w:rPr>
              <w:t xml:space="preserve"> (3844..4647),</w:t>
            </w:r>
          </w:p>
          <w:p w14:paraId="0847C15B" w14:textId="77777777" w:rsidR="007C689B" w:rsidRPr="00BE2699" w:rsidRDefault="007C689B" w:rsidP="00D13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ph(6)-Id</w:t>
            </w:r>
            <w:r w:rsidRPr="00BE2699">
              <w:rPr>
                <w:rFonts w:ascii="Times New Roman" w:hAnsi="Times New Roman" w:cs="Times New Roman"/>
                <w:sz w:val="16"/>
                <w:szCs w:val="16"/>
              </w:rPr>
              <w:t xml:space="preserve"> (4647..5483),</w:t>
            </w:r>
          </w:p>
          <w:p w14:paraId="43D16A3E" w14:textId="77777777" w:rsidR="007C689B" w:rsidRPr="00BE2699" w:rsidRDefault="007C689B" w:rsidP="00D13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ul2</w:t>
            </w:r>
            <w:r w:rsidRPr="00BE2699">
              <w:rPr>
                <w:rFonts w:ascii="Times New Roman" w:hAnsi="Times New Roman" w:cs="Times New Roman"/>
                <w:sz w:val="16"/>
                <w:szCs w:val="16"/>
              </w:rPr>
              <w:t xml:space="preserve"> (881..1696),</w:t>
            </w:r>
          </w:p>
          <w:p w14:paraId="53E5B07A" w14:textId="77777777" w:rsidR="007C689B" w:rsidRPr="00BE2699" w:rsidRDefault="007C689B" w:rsidP="00D13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et</w:t>
            </w:r>
            <w:r w:rsidRPr="00BE2699">
              <w:rPr>
                <w:rFonts w:ascii="Times New Roman" w:hAnsi="Times New Roman" w:cs="Times New Roman"/>
                <w:sz w:val="16"/>
                <w:szCs w:val="16"/>
              </w:rPr>
              <w:t>(B) (4217..5422)</w:t>
            </w:r>
          </w:p>
        </w:tc>
        <w:tc>
          <w:tcPr>
            <w:tcW w:w="770" w:type="pct"/>
            <w:vAlign w:val="center"/>
          </w:tcPr>
          <w:p w14:paraId="2DB01E00" w14:textId="77777777" w:rsidR="007C689B" w:rsidRPr="00BE2699" w:rsidRDefault="007C689B" w:rsidP="00D13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xycycline</w:t>
            </w:r>
          </w:p>
        </w:tc>
        <w:tc>
          <w:tcPr>
            <w:tcW w:w="672" w:type="pct"/>
            <w:vAlign w:val="center"/>
          </w:tcPr>
          <w:p w14:paraId="587BAC22" w14:textId="77777777" w:rsidR="007C689B" w:rsidRPr="00BE2699" w:rsidRDefault="007C689B" w:rsidP="00D13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IncFIB(AP001918) (14859..15540)</w:t>
            </w:r>
          </w:p>
        </w:tc>
      </w:tr>
      <w:tr w:rsidR="009D599F" w:rsidRPr="00BE2699" w14:paraId="3DABE4CD" w14:textId="77777777" w:rsidTr="009D5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  <w:vAlign w:val="center"/>
          </w:tcPr>
          <w:p w14:paraId="35B21E70" w14:textId="77777777" w:rsidR="007C689B" w:rsidRPr="00BE2699" w:rsidRDefault="007C689B" w:rsidP="00D13009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WDFW2019-154 (AN0107)</w:t>
            </w:r>
          </w:p>
        </w:tc>
        <w:tc>
          <w:tcPr>
            <w:tcW w:w="399" w:type="pct"/>
            <w:vAlign w:val="center"/>
          </w:tcPr>
          <w:p w14:paraId="0D468D7A" w14:textId="34788307" w:rsidR="007C689B" w:rsidRPr="00BE2699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sz w:val="16"/>
                <w:szCs w:val="16"/>
              </w:rPr>
              <w:t>Bremerton</w:t>
            </w:r>
            <w:r w:rsidR="00FC04D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524" w:type="pct"/>
            <w:noWrap/>
            <w:vAlign w:val="center"/>
          </w:tcPr>
          <w:p w14:paraId="68290B9E" w14:textId="1E59CF74" w:rsidR="007C689B" w:rsidRPr="00BE2699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arsC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141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bhsA/ycfR/comC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85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comR/ycfQ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210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</w:t>
            </w:r>
            <w:r w:rsidR="008D4A6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cusR/ylcA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227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cusS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480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cutA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112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cutC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248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</w:t>
            </w:r>
            <w:r w:rsidR="008D4A6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cutF/nlpE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236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dsbA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208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dsbB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176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dsbC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236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</w:t>
            </w:r>
          </w:p>
          <w:p w14:paraId="09AF9C45" w14:textId="77777777" w:rsidR="007C689B" w:rsidRPr="00BE2699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robA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289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ygiW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130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zinT/yodA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216)</w:t>
            </w:r>
          </w:p>
        </w:tc>
        <w:tc>
          <w:tcPr>
            <w:tcW w:w="1154" w:type="pct"/>
            <w:vAlign w:val="center"/>
          </w:tcPr>
          <w:p w14:paraId="310ABDD0" w14:textId="77777777" w:rsidR="007C689B" w:rsidRPr="00BE2699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ac(3)-IId</w:t>
            </w:r>
            <w:r w:rsidRPr="00BE2699">
              <w:rPr>
                <w:rFonts w:ascii="Times New Roman" w:hAnsi="Times New Roman" w:cs="Times New Roman"/>
                <w:sz w:val="16"/>
                <w:szCs w:val="16"/>
              </w:rPr>
              <w:t xml:space="preserve"> (179968..180828),</w:t>
            </w:r>
          </w:p>
          <w:p w14:paraId="042097A1" w14:textId="77777777" w:rsidR="007C689B" w:rsidRPr="00BE2699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adA2</w:t>
            </w:r>
            <w:r w:rsidRPr="00BE2699">
              <w:rPr>
                <w:rFonts w:ascii="Times New Roman" w:hAnsi="Times New Roman" w:cs="Times New Roman"/>
                <w:sz w:val="16"/>
                <w:szCs w:val="16"/>
              </w:rPr>
              <w:t xml:space="preserve"> (2627..3418),</w:t>
            </w:r>
          </w:p>
          <w:p w14:paraId="71659E67" w14:textId="77777777" w:rsidR="007C689B" w:rsidRPr="00BE2699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la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TEM-1B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BE2699">
              <w:rPr>
                <w:rFonts w:ascii="Times New Roman" w:hAnsi="Times New Roman" w:cs="Times New Roman"/>
                <w:sz w:val="16"/>
                <w:szCs w:val="16"/>
              </w:rPr>
              <w:t>(174136..174996),</w:t>
            </w:r>
          </w:p>
          <w:p w14:paraId="627AC7FB" w14:textId="77777777" w:rsidR="007C689B" w:rsidRPr="00BE2699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frA12</w:t>
            </w:r>
            <w:r w:rsidRPr="00BE2699">
              <w:rPr>
                <w:rFonts w:ascii="Times New Roman" w:hAnsi="Times New Roman" w:cs="Times New Roman"/>
                <w:sz w:val="16"/>
                <w:szCs w:val="16"/>
              </w:rPr>
              <w:t xml:space="preserve"> (1722..2219),</w:t>
            </w:r>
          </w:p>
          <w:p w14:paraId="1B56DE0C" w14:textId="77777777" w:rsidR="007C689B" w:rsidRPr="00BE2699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ph(A)</w:t>
            </w:r>
            <w:r w:rsidRPr="00BE2699">
              <w:rPr>
                <w:rFonts w:ascii="Times New Roman" w:hAnsi="Times New Roman" w:cs="Times New Roman"/>
                <w:sz w:val="16"/>
                <w:szCs w:val="16"/>
              </w:rPr>
              <w:t xml:space="preserve"> (10073..10978),</w:t>
            </w:r>
          </w:p>
          <w:p w14:paraId="6E91417B" w14:textId="22AF10C7" w:rsidR="007C689B" w:rsidRPr="00BE2699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1DA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ul1</w:t>
            </w:r>
            <w:r w:rsidR="007E3B1A" w:rsidRPr="00721DA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721DAE">
              <w:rPr>
                <w:rFonts w:ascii="Times New Roman" w:hAnsi="Times New Roman" w:cs="Times New Roman"/>
                <w:sz w:val="16"/>
                <w:szCs w:val="16"/>
              </w:rPr>
              <w:t>(3923..4762</w:t>
            </w:r>
            <w:r w:rsidRPr="007E3B1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70" w:type="pct"/>
            <w:vAlign w:val="center"/>
          </w:tcPr>
          <w:p w14:paraId="558A04B1" w14:textId="77777777" w:rsidR="007C689B" w:rsidRPr="00BE2699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oxicillin, Gentamicin, Trimethoprim/</w:t>
            </w:r>
          </w:p>
          <w:p w14:paraId="2AE2E1A1" w14:textId="77777777" w:rsidR="007C689B" w:rsidRPr="00BE2699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lfamethoxazole</w:t>
            </w:r>
          </w:p>
        </w:tc>
        <w:tc>
          <w:tcPr>
            <w:tcW w:w="672" w:type="pct"/>
            <w:vAlign w:val="center"/>
          </w:tcPr>
          <w:p w14:paraId="5CF6A378" w14:textId="77800872" w:rsidR="007C689B" w:rsidRPr="007D20B4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21DAE">
              <w:rPr>
                <w:rFonts w:ascii="Times New Roman" w:eastAsia="Times New Roman" w:hAnsi="Times New Roman" w:cs="Times New Roman"/>
                <w:sz w:val="16"/>
                <w:szCs w:val="16"/>
              </w:rPr>
              <w:t>Col156</w:t>
            </w:r>
            <w:r w:rsidR="007E3B1A" w:rsidRPr="00721DA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721D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3779..3932)</w:t>
            </w:r>
            <w:r w:rsidRPr="007D20B4"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</w:p>
          <w:p w14:paraId="7CEA2575" w14:textId="77777777" w:rsidR="007C689B" w:rsidRPr="00BE2699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IncFII(29) (40167..40425)</w:t>
            </w:r>
          </w:p>
        </w:tc>
      </w:tr>
      <w:tr w:rsidR="007C689B" w:rsidRPr="00BE2699" w14:paraId="7B084684" w14:textId="77777777" w:rsidTr="009D599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8" w:type="pct"/>
            <w:gridSpan w:val="4"/>
            <w:noWrap/>
            <w:vAlign w:val="center"/>
          </w:tcPr>
          <w:p w14:paraId="06756A83" w14:textId="77777777" w:rsidR="007C689B" w:rsidRPr="00BE2699" w:rsidRDefault="007C689B" w:rsidP="00D1300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sz w:val="16"/>
                <w:szCs w:val="16"/>
              </w:rPr>
              <w:t>River Otter</w:t>
            </w:r>
          </w:p>
        </w:tc>
        <w:tc>
          <w:tcPr>
            <w:tcW w:w="770" w:type="pct"/>
            <w:vAlign w:val="center"/>
          </w:tcPr>
          <w:p w14:paraId="6183D57E" w14:textId="77777777" w:rsidR="007C689B" w:rsidRPr="00BE2699" w:rsidRDefault="007C689B" w:rsidP="00D13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72" w:type="pct"/>
            <w:vAlign w:val="center"/>
          </w:tcPr>
          <w:p w14:paraId="19A21B91" w14:textId="77777777" w:rsidR="007C689B" w:rsidRPr="00BE2699" w:rsidRDefault="007C689B" w:rsidP="00D13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D599F" w:rsidRPr="00BE2699" w14:paraId="3525B9F2" w14:textId="77777777" w:rsidTr="009D5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  <w:vAlign w:val="center"/>
          </w:tcPr>
          <w:p w14:paraId="078622AE" w14:textId="77777777" w:rsidR="007C689B" w:rsidRPr="00BE2699" w:rsidRDefault="007C689B" w:rsidP="00D13009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BR1E</w:t>
            </w:r>
          </w:p>
        </w:tc>
        <w:tc>
          <w:tcPr>
            <w:tcW w:w="399" w:type="pct"/>
            <w:vAlign w:val="center"/>
          </w:tcPr>
          <w:p w14:paraId="3FED0FE7" w14:textId="3EA8C052" w:rsidR="007C689B" w:rsidRPr="00BE2699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sz w:val="16"/>
                <w:szCs w:val="16"/>
              </w:rPr>
              <w:t>Black River</w:t>
            </w:r>
            <w:r w:rsidR="00FC04D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524" w:type="pct"/>
            <w:noWrap/>
            <w:vAlign w:val="center"/>
          </w:tcPr>
          <w:p w14:paraId="3E09ECE6" w14:textId="5FBC7BCD" w:rsidR="007C689B" w:rsidRPr="00565850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rsB</w:t>
            </w:r>
            <w:r w:rsidR="00A27DF6" w:rsidRPr="00EE737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</w:t>
            </w:r>
            <w:r w:rsidR="007D20B4" w:rsidRPr="00721DA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21DAE">
              <w:rPr>
                <w:rFonts w:ascii="Times New Roman" w:eastAsia="Times New Roman" w:hAnsi="Times New Roman" w:cs="Times New Roman"/>
                <w:sz w:val="16"/>
                <w:szCs w:val="16"/>
              </w:rPr>
              <w:t>(1..429)</w:t>
            </w:r>
            <w:r w:rsidRPr="00EE737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arsC </w:t>
            </w:r>
            <w:r w:rsidRPr="00EE7371">
              <w:rPr>
                <w:rFonts w:ascii="Times New Roman" w:eastAsia="Times New Roman" w:hAnsi="Times New Roman" w:cs="Times New Roman"/>
                <w:sz w:val="16"/>
                <w:szCs w:val="16"/>
              </w:rPr>
              <w:t>(1..141)</w:t>
            </w:r>
            <w:r w:rsidRPr="00EE737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 arsR</w:t>
            </w:r>
            <w:r w:rsidR="00A27DF6" w:rsidRPr="00EE737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</w:t>
            </w:r>
            <w:r w:rsidRPr="00EE737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EE7371">
              <w:rPr>
                <w:rFonts w:ascii="Times New Roman" w:eastAsia="Times New Roman" w:hAnsi="Times New Roman" w:cs="Times New Roman"/>
                <w:sz w:val="16"/>
                <w:szCs w:val="16"/>
              </w:rPr>
              <w:t>(1..117)</w:t>
            </w:r>
            <w:r w:rsidRPr="00EE737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bhsA/ycfR/comC </w:t>
            </w:r>
            <w:r w:rsidRPr="00EE7371">
              <w:rPr>
                <w:rFonts w:ascii="Times New Roman" w:eastAsia="Times New Roman" w:hAnsi="Times New Roman" w:cs="Times New Roman"/>
                <w:sz w:val="16"/>
                <w:szCs w:val="16"/>
              </w:rPr>
              <w:t>(1..85)</w:t>
            </w:r>
            <w:r w:rsidRPr="00EE737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</w:t>
            </w:r>
            <w:r w:rsidR="0056585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mR/ycfQ</w:t>
            </w:r>
            <w:r w:rsidR="007D20B4" w:rsidRPr="00721DA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21DAE">
              <w:rPr>
                <w:rFonts w:ascii="Times New Roman" w:eastAsia="Times New Roman" w:hAnsi="Times New Roman" w:cs="Times New Roman"/>
                <w:sz w:val="16"/>
                <w:szCs w:val="16"/>
              </w:rPr>
              <w:t>(22..231)</w:t>
            </w:r>
            <w:r w:rsidRPr="00EE737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usR/ylcA</w:t>
            </w:r>
            <w:r w:rsidR="007D20B4" w:rsidRPr="00721DA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21DAE">
              <w:rPr>
                <w:rFonts w:ascii="Times New Roman" w:eastAsia="Times New Roman" w:hAnsi="Times New Roman" w:cs="Times New Roman"/>
                <w:sz w:val="16"/>
                <w:szCs w:val="16"/>
              </w:rPr>
              <w:t>(1..227)</w:t>
            </w:r>
            <w:r w:rsidRPr="00EE737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usS</w:t>
            </w:r>
            <w:r w:rsidR="007D20B4" w:rsidRPr="00721DA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21DAE">
              <w:rPr>
                <w:rFonts w:ascii="Times New Roman" w:eastAsia="Times New Roman" w:hAnsi="Times New Roman" w:cs="Times New Roman"/>
                <w:sz w:val="16"/>
                <w:szCs w:val="16"/>
              </w:rPr>
              <w:t>(1..479)</w:t>
            </w:r>
            <w:r w:rsidRPr="00EE737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cutA </w:t>
            </w:r>
            <w:r w:rsidRPr="00EE7371">
              <w:rPr>
                <w:rFonts w:ascii="Times New Roman" w:eastAsia="Times New Roman" w:hAnsi="Times New Roman" w:cs="Times New Roman"/>
                <w:sz w:val="16"/>
                <w:szCs w:val="16"/>
              </w:rPr>
              <w:t>(1..112)</w:t>
            </w:r>
            <w:r w:rsidRPr="00EE737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</w:t>
            </w:r>
            <w:r w:rsidR="0056585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utC</w:t>
            </w:r>
            <w:r w:rsidR="007D20B4" w:rsidRPr="00721DA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21DAE">
              <w:rPr>
                <w:rFonts w:ascii="Times New Roman" w:eastAsia="Times New Roman" w:hAnsi="Times New Roman" w:cs="Times New Roman"/>
                <w:sz w:val="16"/>
                <w:szCs w:val="16"/>
              </w:rPr>
              <w:t>(1..248)</w:t>
            </w:r>
            <w:r w:rsidRPr="00EE737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utF/nlpE</w:t>
            </w:r>
            <w:r w:rsidR="007D20B4" w:rsidRPr="00721DA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21DAE">
              <w:rPr>
                <w:rFonts w:ascii="Times New Roman" w:eastAsia="Times New Roman" w:hAnsi="Times New Roman" w:cs="Times New Roman"/>
                <w:sz w:val="16"/>
                <w:szCs w:val="16"/>
              </w:rPr>
              <w:t>(1..236)</w:t>
            </w:r>
            <w:r w:rsidRPr="00EE737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dsbA</w:t>
            </w:r>
            <w:r w:rsidR="00352FDC" w:rsidRPr="00721DA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21DAE">
              <w:rPr>
                <w:rFonts w:ascii="Times New Roman" w:eastAsia="Times New Roman" w:hAnsi="Times New Roman" w:cs="Times New Roman"/>
                <w:sz w:val="16"/>
                <w:szCs w:val="16"/>
              </w:rPr>
              <w:t>(1..208)</w:t>
            </w:r>
            <w:r w:rsidRPr="00EE737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dsbB </w:t>
            </w:r>
            <w:r w:rsidRPr="00EE7371">
              <w:rPr>
                <w:rFonts w:ascii="Times New Roman" w:eastAsia="Times New Roman" w:hAnsi="Times New Roman" w:cs="Times New Roman"/>
                <w:sz w:val="16"/>
                <w:szCs w:val="16"/>
              </w:rPr>
              <w:t>(1..176)</w:t>
            </w:r>
            <w:r w:rsidRPr="00EE737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dsbC</w:t>
            </w:r>
            <w:r w:rsidR="00352FDC" w:rsidRPr="00721DA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21DAE">
              <w:rPr>
                <w:rFonts w:ascii="Times New Roman" w:eastAsia="Times New Roman" w:hAnsi="Times New Roman" w:cs="Times New Roman"/>
                <w:sz w:val="16"/>
                <w:szCs w:val="16"/>
              </w:rPr>
              <w:t>(1..236)</w:t>
            </w:r>
            <w:r w:rsidRPr="00EE737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</w:t>
            </w:r>
            <w:r w:rsidR="00352FDC"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coA</w:t>
            </w:r>
            <w:r w:rsidR="00352FDC" w:rsidRPr="00721DA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21DAE">
              <w:rPr>
                <w:rFonts w:ascii="Times New Roman" w:eastAsia="Times New Roman" w:hAnsi="Times New Roman" w:cs="Times New Roman"/>
                <w:sz w:val="16"/>
                <w:szCs w:val="16"/>
              </w:rPr>
              <w:t>(1..605)</w:t>
            </w:r>
            <w:r w:rsidRPr="00EE737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coB</w:t>
            </w:r>
            <w:r w:rsidR="00DB4ADF" w:rsidRPr="00721DA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21DAE">
              <w:rPr>
                <w:rFonts w:ascii="Times New Roman" w:eastAsia="Times New Roman" w:hAnsi="Times New Roman" w:cs="Times New Roman"/>
                <w:sz w:val="16"/>
                <w:szCs w:val="16"/>
              </w:rPr>
              <w:t>(3..298)</w:t>
            </w:r>
            <w:r w:rsidRPr="00EE737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 w:rsidRPr="00EE737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pcoC </w:t>
            </w:r>
            <w:r w:rsidRPr="00EE737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(1..126), 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coD</w:t>
            </w:r>
            <w:r w:rsidR="00DB4ADF" w:rsidRPr="00721DA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21DAE">
              <w:rPr>
                <w:rFonts w:ascii="Times New Roman" w:eastAsia="Times New Roman" w:hAnsi="Times New Roman" w:cs="Times New Roman"/>
                <w:sz w:val="16"/>
                <w:szCs w:val="16"/>
              </w:rPr>
              <w:t>(1..309)</w:t>
            </w:r>
            <w:r w:rsidRPr="00EE737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robA</w:t>
            </w:r>
            <w:r w:rsidR="00DB4ADF" w:rsidRPr="00721DA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21DAE">
              <w:rPr>
                <w:rFonts w:ascii="Times New Roman" w:eastAsia="Times New Roman" w:hAnsi="Times New Roman" w:cs="Times New Roman"/>
                <w:sz w:val="16"/>
                <w:szCs w:val="16"/>
              </w:rPr>
              <w:t>(1..289)</w:t>
            </w:r>
            <w:r w:rsidRPr="00EE737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</w:t>
            </w:r>
            <w:r w:rsidR="00DB4ADF" w:rsidRPr="00EE737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EE737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ygiW </w:t>
            </w:r>
            <w:r w:rsidRPr="00EE7371">
              <w:rPr>
                <w:rFonts w:ascii="Times New Roman" w:eastAsia="Times New Roman" w:hAnsi="Times New Roman" w:cs="Times New Roman"/>
                <w:sz w:val="16"/>
                <w:szCs w:val="16"/>
              </w:rPr>
              <w:t>(1..130)</w:t>
            </w:r>
            <w:r w:rsidRPr="00EE737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zinT/yodA</w:t>
            </w:r>
            <w:r w:rsidR="00DB4ADF" w:rsidRPr="00721DA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21DAE">
              <w:rPr>
                <w:rFonts w:ascii="Times New Roman" w:eastAsia="Times New Roman" w:hAnsi="Times New Roman" w:cs="Times New Roman"/>
                <w:sz w:val="16"/>
                <w:szCs w:val="16"/>
              </w:rPr>
              <w:t>(9..223)</w:t>
            </w:r>
          </w:p>
        </w:tc>
        <w:tc>
          <w:tcPr>
            <w:tcW w:w="1154" w:type="pct"/>
            <w:vAlign w:val="center"/>
          </w:tcPr>
          <w:p w14:paraId="1DD216D6" w14:textId="27E03DE0" w:rsidR="007C689B" w:rsidRPr="0009136D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1DA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ac(3)-IV</w:t>
            </w:r>
            <w:r w:rsidR="00F8136E" w:rsidRPr="00721DA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721DAE">
              <w:rPr>
                <w:rFonts w:ascii="Times New Roman" w:hAnsi="Times New Roman" w:cs="Times New Roman"/>
                <w:sz w:val="16"/>
                <w:szCs w:val="16"/>
              </w:rPr>
              <w:t xml:space="preserve"> (192..968)</w:t>
            </w:r>
            <w:r w:rsidRPr="0009136D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1FC2DD12" w14:textId="77777777" w:rsidR="007C689B" w:rsidRPr="0009136D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9136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adA1</w:t>
            </w:r>
            <w:r w:rsidRPr="0009136D">
              <w:rPr>
                <w:rFonts w:ascii="Times New Roman" w:hAnsi="Times New Roman" w:cs="Times New Roman"/>
                <w:sz w:val="16"/>
                <w:szCs w:val="16"/>
              </w:rPr>
              <w:t xml:space="preserve"> (39657..40445),</w:t>
            </w:r>
          </w:p>
          <w:p w14:paraId="11A7C067" w14:textId="32652D84" w:rsidR="007C689B" w:rsidRPr="0009136D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1DA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ph(3'')-Ib</w:t>
            </w:r>
            <w:r w:rsidR="00F8136E" w:rsidRPr="00721DA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721DAE">
              <w:rPr>
                <w:rFonts w:ascii="Times New Roman" w:hAnsi="Times New Roman" w:cs="Times New Roman"/>
                <w:sz w:val="16"/>
                <w:szCs w:val="16"/>
              </w:rPr>
              <w:t xml:space="preserve"> (319..1122)</w:t>
            </w:r>
            <w:r w:rsidRPr="0009136D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6B8CE01E" w14:textId="77777777" w:rsidR="007C689B" w:rsidRPr="0009136D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9136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ph(4)-Ia</w:t>
            </w:r>
            <w:r w:rsidRPr="0009136D">
              <w:rPr>
                <w:rFonts w:ascii="Times New Roman" w:hAnsi="Times New Roman" w:cs="Times New Roman"/>
                <w:sz w:val="16"/>
                <w:szCs w:val="16"/>
              </w:rPr>
              <w:t xml:space="preserve"> (1197..2222),</w:t>
            </w:r>
          </w:p>
          <w:p w14:paraId="167EE1A7" w14:textId="77777777" w:rsidR="007C689B" w:rsidRPr="0009136D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9136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ph(6)-Id</w:t>
            </w:r>
            <w:r w:rsidRPr="0009136D">
              <w:rPr>
                <w:rFonts w:ascii="Times New Roman" w:hAnsi="Times New Roman" w:cs="Times New Roman"/>
                <w:sz w:val="16"/>
                <w:szCs w:val="16"/>
              </w:rPr>
              <w:t xml:space="preserve"> (1122..1958),</w:t>
            </w:r>
          </w:p>
          <w:p w14:paraId="1CA375CC" w14:textId="2196FA70" w:rsidR="007C689B" w:rsidRPr="00721DAE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la</w:t>
            </w:r>
            <w:r w:rsidRPr="00721DAE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TEM-1B</w:t>
            </w:r>
            <w:r w:rsidR="00F8136E" w:rsidRPr="00721DA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721D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21DAE">
              <w:rPr>
                <w:rFonts w:ascii="Times New Roman" w:hAnsi="Times New Roman" w:cs="Times New Roman"/>
                <w:sz w:val="16"/>
                <w:szCs w:val="16"/>
              </w:rPr>
              <w:t>(289..1149)</w:t>
            </w:r>
            <w:r w:rsidRPr="0009136D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45EADA71" w14:textId="77777777" w:rsidR="007C689B" w:rsidRPr="00BE2699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nu(F)</w:t>
            </w:r>
            <w:r w:rsidRPr="00BE2699">
              <w:rPr>
                <w:rFonts w:ascii="Times New Roman" w:hAnsi="Times New Roman" w:cs="Times New Roman"/>
                <w:sz w:val="16"/>
                <w:szCs w:val="16"/>
              </w:rPr>
              <w:t xml:space="preserve"> (41078..41899),</w:t>
            </w:r>
          </w:p>
          <w:p w14:paraId="5DCAF7E4" w14:textId="77777777" w:rsidR="007C689B" w:rsidRPr="00BE2699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et</w:t>
            </w:r>
            <w:r w:rsidRPr="00BE2699">
              <w:rPr>
                <w:rFonts w:ascii="Times New Roman" w:hAnsi="Times New Roman" w:cs="Times New Roman"/>
                <w:sz w:val="16"/>
                <w:szCs w:val="16"/>
              </w:rPr>
              <w:t>(B) (1429..2634)</w:t>
            </w:r>
          </w:p>
        </w:tc>
        <w:tc>
          <w:tcPr>
            <w:tcW w:w="770" w:type="pct"/>
            <w:vAlign w:val="center"/>
          </w:tcPr>
          <w:p w14:paraId="4E94D3AC" w14:textId="77777777" w:rsidR="007C689B" w:rsidRPr="00BE2699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oxycycline, Gentamicin, Tobramycin, Minocycline (Intermediate)</w:t>
            </w:r>
          </w:p>
        </w:tc>
        <w:tc>
          <w:tcPr>
            <w:tcW w:w="672" w:type="pct"/>
            <w:vAlign w:val="center"/>
          </w:tcPr>
          <w:p w14:paraId="3E895243" w14:textId="77777777" w:rsidR="007C689B" w:rsidRPr="00BE2699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sz w:val="16"/>
                <w:szCs w:val="16"/>
              </w:rPr>
              <w:t>IncI1-Iα (20572..20713)</w:t>
            </w:r>
          </w:p>
        </w:tc>
      </w:tr>
      <w:tr w:rsidR="009D599F" w:rsidRPr="00BE2699" w14:paraId="425DE005" w14:textId="77777777" w:rsidTr="009D599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  <w:vAlign w:val="center"/>
          </w:tcPr>
          <w:p w14:paraId="035B3815" w14:textId="77777777" w:rsidR="007C689B" w:rsidRPr="00BE2699" w:rsidRDefault="007C689B" w:rsidP="00D13009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BR1F</w:t>
            </w:r>
          </w:p>
        </w:tc>
        <w:tc>
          <w:tcPr>
            <w:tcW w:w="399" w:type="pct"/>
            <w:vAlign w:val="center"/>
          </w:tcPr>
          <w:p w14:paraId="5D8335D3" w14:textId="250E2CF4" w:rsidR="007C689B" w:rsidRPr="00BE2699" w:rsidRDefault="007C689B" w:rsidP="00D13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sz w:val="16"/>
                <w:szCs w:val="16"/>
              </w:rPr>
              <w:t>Black River</w:t>
            </w:r>
            <w:r w:rsidR="00FC04D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524" w:type="pct"/>
            <w:noWrap/>
            <w:vAlign w:val="center"/>
          </w:tcPr>
          <w:p w14:paraId="5464B61B" w14:textId="2A98DBD7" w:rsidR="007C689B" w:rsidRPr="00CD31A1" w:rsidRDefault="007C689B" w:rsidP="00D13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rsB</w:t>
            </w:r>
            <w:r w:rsidR="00A27DF6" w:rsidRPr="000E3B8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</w:t>
            </w:r>
            <w:r w:rsidR="00EE7371" w:rsidRPr="00721DA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21DAE">
              <w:rPr>
                <w:rFonts w:ascii="Times New Roman" w:eastAsia="Times New Roman" w:hAnsi="Times New Roman" w:cs="Times New Roman"/>
                <w:sz w:val="16"/>
                <w:szCs w:val="16"/>
              </w:rPr>
              <w:t>(1..429)</w:t>
            </w:r>
            <w:r w:rsidRPr="000E3B8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arsC </w:t>
            </w:r>
            <w:r w:rsidRPr="000E3B82">
              <w:rPr>
                <w:rFonts w:ascii="Times New Roman" w:eastAsia="Times New Roman" w:hAnsi="Times New Roman" w:cs="Times New Roman"/>
                <w:sz w:val="16"/>
                <w:szCs w:val="16"/>
              </w:rPr>
              <w:t>(1..141)</w:t>
            </w:r>
            <w:r w:rsidRPr="000E3B8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 arsR</w:t>
            </w:r>
            <w:r w:rsidR="00A27DF6" w:rsidRPr="000E3B82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</w:t>
            </w:r>
            <w:r w:rsidRPr="000E3B8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0E3B82">
              <w:rPr>
                <w:rFonts w:ascii="Times New Roman" w:eastAsia="Times New Roman" w:hAnsi="Times New Roman" w:cs="Times New Roman"/>
                <w:sz w:val="16"/>
                <w:szCs w:val="16"/>
              </w:rPr>
              <w:t>(1..117)</w:t>
            </w:r>
            <w:r w:rsidRPr="000E3B8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bhsA/ycfR/comC </w:t>
            </w:r>
            <w:r w:rsidRPr="000E3B82">
              <w:rPr>
                <w:rFonts w:ascii="Times New Roman" w:eastAsia="Times New Roman" w:hAnsi="Times New Roman" w:cs="Times New Roman"/>
                <w:sz w:val="16"/>
                <w:szCs w:val="16"/>
              </w:rPr>
              <w:t>(1..85)</w:t>
            </w:r>
            <w:r w:rsidRPr="000E3B8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</w:t>
            </w:r>
            <w:r w:rsidR="00CD31A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mR/ycfQ</w:t>
            </w:r>
            <w:r w:rsidR="00EE7371" w:rsidRPr="00721DA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21DAE">
              <w:rPr>
                <w:rFonts w:ascii="Times New Roman" w:eastAsia="Times New Roman" w:hAnsi="Times New Roman" w:cs="Times New Roman"/>
                <w:sz w:val="16"/>
                <w:szCs w:val="16"/>
              </w:rPr>
              <w:t>(22..231)</w:t>
            </w:r>
            <w:r w:rsidRPr="000E3B8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usR/ylcA</w:t>
            </w:r>
            <w:r w:rsidR="00EE7371" w:rsidRPr="00721DA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21DAE">
              <w:rPr>
                <w:rFonts w:ascii="Times New Roman" w:eastAsia="Times New Roman" w:hAnsi="Times New Roman" w:cs="Times New Roman"/>
                <w:sz w:val="16"/>
                <w:szCs w:val="16"/>
              </w:rPr>
              <w:t>(1..227)</w:t>
            </w:r>
            <w:r w:rsidRPr="000E3B8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usS</w:t>
            </w:r>
            <w:r w:rsidR="00EE7371" w:rsidRPr="00721DA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21DAE">
              <w:rPr>
                <w:rFonts w:ascii="Times New Roman" w:eastAsia="Times New Roman" w:hAnsi="Times New Roman" w:cs="Times New Roman"/>
                <w:sz w:val="16"/>
                <w:szCs w:val="16"/>
              </w:rPr>
              <w:t>(1..479)</w:t>
            </w:r>
            <w:r w:rsidRPr="000E3B8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cutA </w:t>
            </w:r>
            <w:r w:rsidRPr="000E3B82">
              <w:rPr>
                <w:rFonts w:ascii="Times New Roman" w:eastAsia="Times New Roman" w:hAnsi="Times New Roman" w:cs="Times New Roman"/>
                <w:sz w:val="16"/>
                <w:szCs w:val="16"/>
              </w:rPr>
              <w:t>(1..112)</w:t>
            </w:r>
            <w:r w:rsidRPr="000E3B8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</w:t>
            </w:r>
            <w:r w:rsidR="00CD31A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utC</w:t>
            </w:r>
            <w:r w:rsidR="00EE7371" w:rsidRPr="00721DA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21DAE">
              <w:rPr>
                <w:rFonts w:ascii="Times New Roman" w:eastAsia="Times New Roman" w:hAnsi="Times New Roman" w:cs="Times New Roman"/>
                <w:sz w:val="16"/>
                <w:szCs w:val="16"/>
              </w:rPr>
              <w:t>(1..248)</w:t>
            </w:r>
            <w:r w:rsidRPr="0069277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utF/nlpE</w:t>
            </w:r>
            <w:r w:rsidR="00EE7371" w:rsidRPr="00721DA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21DAE">
              <w:rPr>
                <w:rFonts w:ascii="Times New Roman" w:eastAsia="Times New Roman" w:hAnsi="Times New Roman" w:cs="Times New Roman"/>
                <w:sz w:val="16"/>
                <w:szCs w:val="16"/>
              </w:rPr>
              <w:t>(1..236)</w:t>
            </w:r>
            <w:r w:rsidRPr="0069277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dsbA</w:t>
            </w:r>
            <w:r w:rsidR="00EE7371" w:rsidRPr="00721DA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21DAE">
              <w:rPr>
                <w:rFonts w:ascii="Times New Roman" w:eastAsia="Times New Roman" w:hAnsi="Times New Roman" w:cs="Times New Roman"/>
                <w:sz w:val="16"/>
                <w:szCs w:val="16"/>
              </w:rPr>
              <w:t>(1..208)</w:t>
            </w:r>
            <w:r w:rsidRPr="0069277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dsbB </w:t>
            </w:r>
            <w:r w:rsidRPr="00692778">
              <w:rPr>
                <w:rFonts w:ascii="Times New Roman" w:eastAsia="Times New Roman" w:hAnsi="Times New Roman" w:cs="Times New Roman"/>
                <w:sz w:val="16"/>
                <w:szCs w:val="16"/>
              </w:rPr>
              <w:t>(1..176)</w:t>
            </w:r>
            <w:r w:rsidRPr="0069277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dsbC</w:t>
            </w:r>
            <w:r w:rsidR="00EE7371" w:rsidRPr="00721DA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21DAE">
              <w:rPr>
                <w:rFonts w:ascii="Times New Roman" w:eastAsia="Times New Roman" w:hAnsi="Times New Roman" w:cs="Times New Roman"/>
                <w:sz w:val="16"/>
                <w:szCs w:val="16"/>
              </w:rPr>
              <w:t>(1..236)</w:t>
            </w:r>
            <w:r w:rsidRPr="0069277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</w:t>
            </w:r>
            <w:r w:rsidR="00EE7371"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coA</w:t>
            </w:r>
            <w:r w:rsidR="00EE7371" w:rsidRPr="00721DA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21DAE">
              <w:rPr>
                <w:rFonts w:ascii="Times New Roman" w:eastAsia="Times New Roman" w:hAnsi="Times New Roman" w:cs="Times New Roman"/>
                <w:sz w:val="16"/>
                <w:szCs w:val="16"/>
              </w:rPr>
              <w:t>(1..605)</w:t>
            </w:r>
            <w:r w:rsidRPr="0069277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coB</w:t>
            </w:r>
            <w:r w:rsidR="00EE7371" w:rsidRPr="00721DA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21DAE">
              <w:rPr>
                <w:rFonts w:ascii="Times New Roman" w:eastAsia="Times New Roman" w:hAnsi="Times New Roman" w:cs="Times New Roman"/>
                <w:sz w:val="16"/>
                <w:szCs w:val="16"/>
              </w:rPr>
              <w:t>(3..298)</w:t>
            </w:r>
            <w:r w:rsidRPr="0069277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 w:rsidRPr="0069277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pcoC </w:t>
            </w:r>
            <w:r w:rsidRPr="0069277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(1..126), 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coD</w:t>
            </w:r>
            <w:r w:rsidR="00EE7371" w:rsidRPr="00721DA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21DAE">
              <w:rPr>
                <w:rFonts w:ascii="Times New Roman" w:eastAsia="Times New Roman" w:hAnsi="Times New Roman" w:cs="Times New Roman"/>
                <w:sz w:val="16"/>
                <w:szCs w:val="16"/>
              </w:rPr>
              <w:t>(1..309)</w:t>
            </w:r>
            <w:r w:rsidRPr="0069277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robA</w:t>
            </w:r>
            <w:r w:rsidR="00EE7371" w:rsidRPr="00721DA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21DAE">
              <w:rPr>
                <w:rFonts w:ascii="Times New Roman" w:eastAsia="Times New Roman" w:hAnsi="Times New Roman" w:cs="Times New Roman"/>
                <w:sz w:val="16"/>
                <w:szCs w:val="16"/>
              </w:rPr>
              <w:t>(1..289)</w:t>
            </w:r>
            <w:r w:rsidRPr="0069277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</w:t>
            </w:r>
            <w:r w:rsidR="00EE7371" w:rsidRPr="0069277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69277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ygiW </w:t>
            </w:r>
            <w:r w:rsidRPr="00692778">
              <w:rPr>
                <w:rFonts w:ascii="Times New Roman" w:eastAsia="Times New Roman" w:hAnsi="Times New Roman" w:cs="Times New Roman"/>
                <w:sz w:val="16"/>
                <w:szCs w:val="16"/>
              </w:rPr>
              <w:t>(1..130)</w:t>
            </w:r>
            <w:r w:rsidRPr="0069277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zinT/yodA</w:t>
            </w:r>
            <w:r w:rsidR="00EE7371" w:rsidRPr="00721DA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21DAE">
              <w:rPr>
                <w:rFonts w:ascii="Times New Roman" w:eastAsia="Times New Roman" w:hAnsi="Times New Roman" w:cs="Times New Roman"/>
                <w:sz w:val="16"/>
                <w:szCs w:val="16"/>
              </w:rPr>
              <w:t>(9..223)</w:t>
            </w:r>
          </w:p>
        </w:tc>
        <w:tc>
          <w:tcPr>
            <w:tcW w:w="1154" w:type="pct"/>
            <w:vAlign w:val="center"/>
          </w:tcPr>
          <w:p w14:paraId="36AB0D9D" w14:textId="3E0B5DE5" w:rsidR="007C689B" w:rsidRPr="00721DAE" w:rsidRDefault="007C689B" w:rsidP="00D13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1DA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ac(3)-IV</w:t>
            </w:r>
            <w:r w:rsidR="00692778" w:rsidRPr="00721DA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721DAE">
              <w:rPr>
                <w:rFonts w:ascii="Times New Roman" w:hAnsi="Times New Roman" w:cs="Times New Roman"/>
                <w:sz w:val="16"/>
                <w:szCs w:val="16"/>
              </w:rPr>
              <w:t xml:space="preserve"> (192..968)</w:t>
            </w:r>
            <w:r w:rsidRPr="000646DA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5B3617C6" w14:textId="77777777" w:rsidR="007C689B" w:rsidRPr="000646DA" w:rsidRDefault="007C689B" w:rsidP="00D13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46D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adA1</w:t>
            </w:r>
            <w:r w:rsidRPr="000646DA">
              <w:rPr>
                <w:rFonts w:ascii="Times New Roman" w:hAnsi="Times New Roman" w:cs="Times New Roman"/>
                <w:sz w:val="16"/>
                <w:szCs w:val="16"/>
              </w:rPr>
              <w:t xml:space="preserve"> (39657..40445),</w:t>
            </w:r>
          </w:p>
          <w:p w14:paraId="453AFBAB" w14:textId="79B143C8" w:rsidR="007C689B" w:rsidRPr="000646DA" w:rsidRDefault="007C689B" w:rsidP="00D13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1DA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ph(3'')-Ib</w:t>
            </w:r>
            <w:r w:rsidR="00692778" w:rsidRPr="00721DA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721DAE">
              <w:rPr>
                <w:rFonts w:ascii="Times New Roman" w:hAnsi="Times New Roman" w:cs="Times New Roman"/>
                <w:sz w:val="16"/>
                <w:szCs w:val="16"/>
              </w:rPr>
              <w:t xml:space="preserve"> (319..1122)</w:t>
            </w:r>
            <w:r w:rsidRPr="000646DA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02D5A8D0" w14:textId="77777777" w:rsidR="007C689B" w:rsidRPr="000646DA" w:rsidRDefault="007C689B" w:rsidP="00D13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46D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ph(4)-Ia</w:t>
            </w:r>
            <w:r w:rsidRPr="000646DA">
              <w:rPr>
                <w:rFonts w:ascii="Times New Roman" w:hAnsi="Times New Roman" w:cs="Times New Roman"/>
                <w:sz w:val="16"/>
                <w:szCs w:val="16"/>
              </w:rPr>
              <w:t xml:space="preserve"> (1197..2222),</w:t>
            </w:r>
          </w:p>
          <w:p w14:paraId="59B9F74C" w14:textId="77777777" w:rsidR="007C689B" w:rsidRPr="000646DA" w:rsidRDefault="007C689B" w:rsidP="00D13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46D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ph(6)-Id</w:t>
            </w:r>
            <w:r w:rsidRPr="000646DA">
              <w:rPr>
                <w:rFonts w:ascii="Times New Roman" w:hAnsi="Times New Roman" w:cs="Times New Roman"/>
                <w:sz w:val="16"/>
                <w:szCs w:val="16"/>
              </w:rPr>
              <w:t xml:space="preserve"> (1122..1958),</w:t>
            </w:r>
          </w:p>
          <w:p w14:paraId="4E51003E" w14:textId="5AF7FF08" w:rsidR="007C689B" w:rsidRPr="000646DA" w:rsidRDefault="007C689B" w:rsidP="00D13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la</w:t>
            </w:r>
            <w:r w:rsidRPr="00721DAE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TEM-1B</w:t>
            </w:r>
            <w:r w:rsidR="00692778" w:rsidRPr="00721DA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721D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21DAE">
              <w:rPr>
                <w:rFonts w:ascii="Times New Roman" w:hAnsi="Times New Roman" w:cs="Times New Roman"/>
                <w:sz w:val="16"/>
                <w:szCs w:val="16"/>
              </w:rPr>
              <w:t>(289..1149)</w:t>
            </w:r>
            <w:r w:rsidRPr="000646DA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14832F01" w14:textId="77777777" w:rsidR="007C689B" w:rsidRPr="00BE2699" w:rsidRDefault="007C689B" w:rsidP="00D13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nu(F)</w:t>
            </w:r>
            <w:r w:rsidRPr="00BE2699">
              <w:rPr>
                <w:rFonts w:ascii="Times New Roman" w:hAnsi="Times New Roman" w:cs="Times New Roman"/>
                <w:sz w:val="16"/>
                <w:szCs w:val="16"/>
              </w:rPr>
              <w:t xml:space="preserve"> (41078..41899),</w:t>
            </w:r>
          </w:p>
          <w:p w14:paraId="07AF0319" w14:textId="77777777" w:rsidR="007C689B" w:rsidRPr="00BE2699" w:rsidRDefault="007C689B" w:rsidP="00D13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et</w:t>
            </w:r>
            <w:r w:rsidRPr="00BE2699">
              <w:rPr>
                <w:rFonts w:ascii="Times New Roman" w:hAnsi="Times New Roman" w:cs="Times New Roman"/>
                <w:sz w:val="16"/>
                <w:szCs w:val="16"/>
              </w:rPr>
              <w:t>(B) (2310..3515)</w:t>
            </w:r>
          </w:p>
        </w:tc>
        <w:tc>
          <w:tcPr>
            <w:tcW w:w="770" w:type="pct"/>
            <w:vAlign w:val="center"/>
          </w:tcPr>
          <w:p w14:paraId="60167F5E" w14:textId="77777777" w:rsidR="007C689B" w:rsidRPr="00BE2699" w:rsidRDefault="007C689B" w:rsidP="00D13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mpicillin, Gentamicin, Tetracycline, Minocycline</w:t>
            </w:r>
          </w:p>
        </w:tc>
        <w:tc>
          <w:tcPr>
            <w:tcW w:w="672" w:type="pct"/>
            <w:vAlign w:val="center"/>
          </w:tcPr>
          <w:p w14:paraId="5A211635" w14:textId="77777777" w:rsidR="007C689B" w:rsidRPr="00BE2699" w:rsidRDefault="007C689B" w:rsidP="00D13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sz w:val="16"/>
                <w:szCs w:val="16"/>
              </w:rPr>
              <w:t>IncI1-Iα (20572..20713)</w:t>
            </w:r>
          </w:p>
        </w:tc>
      </w:tr>
      <w:tr w:rsidR="009D599F" w:rsidRPr="00BE2699" w14:paraId="1169588D" w14:textId="77777777" w:rsidTr="009D5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  <w:vAlign w:val="center"/>
          </w:tcPr>
          <w:p w14:paraId="266807D2" w14:textId="77777777" w:rsidR="007C689B" w:rsidRPr="00BE2699" w:rsidRDefault="007C689B" w:rsidP="00D13009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WG3I</w:t>
            </w:r>
          </w:p>
        </w:tc>
        <w:tc>
          <w:tcPr>
            <w:tcW w:w="399" w:type="pct"/>
            <w:vAlign w:val="center"/>
          </w:tcPr>
          <w:p w14:paraId="0000BB44" w14:textId="0556C07E" w:rsidR="007C689B" w:rsidRPr="00BE2699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sz w:val="16"/>
                <w:szCs w:val="16"/>
              </w:rPr>
              <w:t>Cottonwood Grove Park</w:t>
            </w:r>
            <w:r w:rsidR="00FC04D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524" w:type="pct"/>
            <w:noWrap/>
            <w:vAlign w:val="center"/>
          </w:tcPr>
          <w:p w14:paraId="14B5C30F" w14:textId="38E2F3F8" w:rsidR="007C689B" w:rsidRPr="00CD31A1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rsB</w:t>
            </w:r>
            <w:r w:rsidR="00A27DF6" w:rsidRPr="00BE2699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429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arsC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141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 arsR</w:t>
            </w:r>
            <w:r w:rsidR="00A27DF6" w:rsidRPr="00BE2699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117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bhsA/ycfR/comC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85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</w:t>
            </w:r>
            <w:r w:rsidR="00CD31A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comR/ycfQ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22..231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cusR/ylcA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227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cusS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479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cutA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112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</w:t>
            </w:r>
            <w:r w:rsidR="00CD31A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cutC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248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cutF/nlpE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236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dsbA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208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dsbB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176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dsbC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236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</w:t>
            </w:r>
            <w:r w:rsidR="00CD31A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robA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289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ygiW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130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zinT/yodA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9..223)</w:t>
            </w:r>
          </w:p>
        </w:tc>
        <w:tc>
          <w:tcPr>
            <w:tcW w:w="1154" w:type="pct"/>
            <w:vAlign w:val="center"/>
          </w:tcPr>
          <w:p w14:paraId="1C08E2CE" w14:textId="77777777" w:rsidR="007C689B" w:rsidRPr="00BE2699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et</w:t>
            </w:r>
            <w:r w:rsidRPr="00BE2699">
              <w:rPr>
                <w:rFonts w:ascii="Times New Roman" w:hAnsi="Times New Roman" w:cs="Times New Roman"/>
                <w:sz w:val="16"/>
                <w:szCs w:val="16"/>
              </w:rPr>
              <w:t>(B) (1448..2653)</w:t>
            </w:r>
          </w:p>
        </w:tc>
        <w:tc>
          <w:tcPr>
            <w:tcW w:w="770" w:type="pct"/>
            <w:vAlign w:val="center"/>
          </w:tcPr>
          <w:p w14:paraId="1BF1AFD6" w14:textId="77777777" w:rsidR="007C689B" w:rsidRPr="00BE2699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fotaxime (Intermediate), Tetracycline, Minocycline (Intermediate), Sulfisoxazole (Intermediate)</w:t>
            </w:r>
          </w:p>
        </w:tc>
        <w:tc>
          <w:tcPr>
            <w:tcW w:w="672" w:type="pct"/>
            <w:vAlign w:val="center"/>
          </w:tcPr>
          <w:p w14:paraId="21F364A8" w14:textId="77777777" w:rsidR="007C689B" w:rsidRPr="00BE2699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--</w:t>
            </w:r>
          </w:p>
        </w:tc>
      </w:tr>
      <w:tr w:rsidR="009D599F" w:rsidRPr="00BE2699" w14:paraId="66A01156" w14:textId="77777777" w:rsidTr="009D599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  <w:vAlign w:val="center"/>
          </w:tcPr>
          <w:p w14:paraId="1176D2B2" w14:textId="77777777" w:rsidR="007C689B" w:rsidRPr="00BE2699" w:rsidRDefault="007C689B" w:rsidP="00D13009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WG3J</w:t>
            </w:r>
          </w:p>
        </w:tc>
        <w:tc>
          <w:tcPr>
            <w:tcW w:w="399" w:type="pct"/>
            <w:vAlign w:val="center"/>
          </w:tcPr>
          <w:p w14:paraId="167DB65B" w14:textId="60738F40" w:rsidR="007C689B" w:rsidRPr="00BE2699" w:rsidRDefault="007C689B" w:rsidP="00D13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sz w:val="16"/>
                <w:szCs w:val="16"/>
              </w:rPr>
              <w:t>Cottonwood Grove Park</w:t>
            </w:r>
            <w:r w:rsidR="00FC04D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524" w:type="pct"/>
            <w:noWrap/>
            <w:vAlign w:val="center"/>
          </w:tcPr>
          <w:p w14:paraId="7B49D33B" w14:textId="76454A2D" w:rsidR="007C689B" w:rsidRPr="00BE2699" w:rsidRDefault="007C689B" w:rsidP="00D13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rsB</w:t>
            </w:r>
            <w:r w:rsidR="00A27DF6" w:rsidRPr="00BE2699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429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arsC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141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 arsR</w:t>
            </w:r>
            <w:r w:rsidR="00A27DF6" w:rsidRPr="00BE2699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117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bhsA/ycfR/comC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85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</w:t>
            </w:r>
            <w:r w:rsidR="00CD31A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comR/ycfQ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22..231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cusR/ylcA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227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cusS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479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cutA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112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</w:t>
            </w:r>
            <w:r w:rsidR="00CD31A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cutC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248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cutF/nlpE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16; 1..236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dsbA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208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dsbB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176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</w:t>
            </w:r>
            <w:r w:rsidR="00CD31A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dsbC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236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robA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289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ygiW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130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zinT/yodA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9..223)</w:t>
            </w:r>
          </w:p>
        </w:tc>
        <w:tc>
          <w:tcPr>
            <w:tcW w:w="1154" w:type="pct"/>
            <w:vAlign w:val="center"/>
          </w:tcPr>
          <w:p w14:paraId="5A39823B" w14:textId="77777777" w:rsidR="007C689B" w:rsidRPr="00BE2699" w:rsidRDefault="007C689B" w:rsidP="00D13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adA1</w:t>
            </w:r>
            <w:r w:rsidRPr="00BE2699">
              <w:rPr>
                <w:rFonts w:ascii="Times New Roman" w:hAnsi="Times New Roman" w:cs="Times New Roman"/>
                <w:sz w:val="16"/>
                <w:szCs w:val="16"/>
              </w:rPr>
              <w:t xml:space="preserve"> (11340..12131),</w:t>
            </w:r>
          </w:p>
          <w:p w14:paraId="6B45FEC0" w14:textId="77777777" w:rsidR="007C689B" w:rsidRPr="00BE2699" w:rsidRDefault="007C689B" w:rsidP="00D13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adA2b</w:t>
            </w:r>
            <w:r w:rsidRPr="00BE2699">
              <w:rPr>
                <w:rFonts w:ascii="Times New Roman" w:hAnsi="Times New Roman" w:cs="Times New Roman"/>
                <w:sz w:val="16"/>
                <w:szCs w:val="16"/>
              </w:rPr>
              <w:t xml:space="preserve"> (13745..14524),</w:t>
            </w:r>
          </w:p>
          <w:p w14:paraId="774B0C79" w14:textId="77777777" w:rsidR="007C689B" w:rsidRPr="00BE2699" w:rsidRDefault="007C689B" w:rsidP="00D13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mlA1</w:t>
            </w:r>
            <w:r w:rsidRPr="00BE2699">
              <w:rPr>
                <w:rFonts w:ascii="Times New Roman" w:hAnsi="Times New Roman" w:cs="Times New Roman"/>
                <w:sz w:val="16"/>
                <w:szCs w:val="16"/>
              </w:rPr>
              <w:t xml:space="preserve"> (12224..13483),</w:t>
            </w:r>
          </w:p>
          <w:p w14:paraId="152A808F" w14:textId="77777777" w:rsidR="007C689B" w:rsidRPr="00BE2699" w:rsidRDefault="007C689B" w:rsidP="00D13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ul3</w:t>
            </w:r>
            <w:r w:rsidRPr="00BE2699">
              <w:rPr>
                <w:rFonts w:ascii="Times New Roman" w:hAnsi="Times New Roman" w:cs="Times New Roman"/>
                <w:sz w:val="16"/>
                <w:szCs w:val="16"/>
              </w:rPr>
              <w:t xml:space="preserve"> (8867..9658),</w:t>
            </w:r>
          </w:p>
          <w:p w14:paraId="1A92B881" w14:textId="77777777" w:rsidR="007C689B" w:rsidRPr="00BE2699" w:rsidRDefault="007C689B" w:rsidP="00D13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et</w:t>
            </w:r>
            <w:r w:rsidRPr="00BE2699">
              <w:rPr>
                <w:rFonts w:ascii="Times New Roman" w:hAnsi="Times New Roman" w:cs="Times New Roman"/>
                <w:sz w:val="16"/>
                <w:szCs w:val="16"/>
              </w:rPr>
              <w:t>(A) (2141..3340)</w:t>
            </w:r>
          </w:p>
        </w:tc>
        <w:tc>
          <w:tcPr>
            <w:tcW w:w="770" w:type="pct"/>
            <w:vAlign w:val="center"/>
          </w:tcPr>
          <w:p w14:paraId="09BCFC71" w14:textId="77777777" w:rsidR="007C689B" w:rsidRPr="00BE2699" w:rsidRDefault="007C689B" w:rsidP="00D13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loramphenicol, Tetracycline, Sulfisoxazole, Minocycline (Intermediate)</w:t>
            </w:r>
          </w:p>
        </w:tc>
        <w:tc>
          <w:tcPr>
            <w:tcW w:w="672" w:type="pct"/>
            <w:vAlign w:val="center"/>
          </w:tcPr>
          <w:p w14:paraId="322D2AC8" w14:textId="77777777" w:rsidR="007C689B" w:rsidRPr="00BE2699" w:rsidRDefault="007C689B" w:rsidP="00D13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sz w:val="16"/>
                <w:szCs w:val="16"/>
              </w:rPr>
              <w:t>IncI1-Iα (3630..3771),</w:t>
            </w:r>
          </w:p>
          <w:p w14:paraId="09CF092F" w14:textId="77777777" w:rsidR="007C689B" w:rsidRPr="00BE2699" w:rsidRDefault="007C689B" w:rsidP="00D13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sz w:val="16"/>
                <w:szCs w:val="16"/>
              </w:rPr>
              <w:t>p0111 (25014..25898)</w:t>
            </w:r>
          </w:p>
        </w:tc>
      </w:tr>
      <w:tr w:rsidR="009D599F" w:rsidRPr="00BE2699" w14:paraId="78881E67" w14:textId="77777777" w:rsidTr="009D5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  <w:vAlign w:val="center"/>
          </w:tcPr>
          <w:p w14:paraId="25C5F21A" w14:textId="77777777" w:rsidR="007C689B" w:rsidRPr="00BE2699" w:rsidRDefault="007C689B" w:rsidP="00D13009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GRNRA2B</w:t>
            </w:r>
          </w:p>
        </w:tc>
        <w:tc>
          <w:tcPr>
            <w:tcW w:w="399" w:type="pct"/>
            <w:vAlign w:val="center"/>
          </w:tcPr>
          <w:p w14:paraId="35E58B77" w14:textId="1425D806" w:rsidR="007C689B" w:rsidRPr="00BE2699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sz w:val="16"/>
                <w:szCs w:val="16"/>
              </w:rPr>
              <w:t>Green River Natural Resource Area</w:t>
            </w:r>
            <w:r w:rsidR="00FC04D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524" w:type="pct"/>
            <w:noWrap/>
            <w:vAlign w:val="center"/>
          </w:tcPr>
          <w:p w14:paraId="2270E154" w14:textId="7FA2C5DD" w:rsidR="007C689B" w:rsidRPr="00BE2699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arsC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141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bhsA/ycfR/comC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85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comR/ycfQ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210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</w:t>
            </w:r>
            <w:r w:rsidR="00E1708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cusR/ylcA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227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cusS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480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cutA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112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cutC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248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</w:t>
            </w:r>
            <w:r w:rsidR="00F1168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cutF/nlpE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236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dsbA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208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dsbB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176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dsbC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236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</w:t>
            </w:r>
          </w:p>
          <w:p w14:paraId="5F810D95" w14:textId="77777777" w:rsidR="007C689B" w:rsidRPr="00BE2699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robA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289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ygiW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130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zinT/yodA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216)</w:t>
            </w:r>
          </w:p>
        </w:tc>
        <w:tc>
          <w:tcPr>
            <w:tcW w:w="1154" w:type="pct"/>
            <w:vAlign w:val="center"/>
          </w:tcPr>
          <w:p w14:paraId="74F30490" w14:textId="77777777" w:rsidR="007C689B" w:rsidRPr="00BE2699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la</w:t>
            </w:r>
            <w:r w:rsidRPr="00BE2699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TEM-1C</w:t>
            </w:r>
            <w:r w:rsidRPr="00BE2699">
              <w:rPr>
                <w:rFonts w:ascii="Times New Roman" w:hAnsi="Times New Roman" w:cs="Times New Roman"/>
                <w:sz w:val="16"/>
                <w:szCs w:val="16"/>
              </w:rPr>
              <w:t xml:space="preserve"> (165149..166009)</w:t>
            </w:r>
          </w:p>
        </w:tc>
        <w:tc>
          <w:tcPr>
            <w:tcW w:w="770" w:type="pct"/>
            <w:vAlign w:val="center"/>
          </w:tcPr>
          <w:p w14:paraId="2A02F6AF" w14:textId="77777777" w:rsidR="007C689B" w:rsidRPr="00BE2699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picillin, Imipenem (Intermediate), Kanamycin (Intermediate), Sulfisoxazole (Intermediate)</w:t>
            </w:r>
          </w:p>
        </w:tc>
        <w:tc>
          <w:tcPr>
            <w:tcW w:w="672" w:type="pct"/>
            <w:vAlign w:val="center"/>
          </w:tcPr>
          <w:p w14:paraId="4EBE607B" w14:textId="77777777" w:rsidR="007C689B" w:rsidRPr="00BE2699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--</w:t>
            </w:r>
          </w:p>
        </w:tc>
      </w:tr>
      <w:tr w:rsidR="009D599F" w:rsidRPr="00BE2699" w14:paraId="43AE580C" w14:textId="77777777" w:rsidTr="009D599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  <w:vAlign w:val="center"/>
          </w:tcPr>
          <w:p w14:paraId="19035FD0" w14:textId="77777777" w:rsidR="007C689B" w:rsidRPr="00BE2699" w:rsidRDefault="007C689B" w:rsidP="00D13009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GRNRA2E</w:t>
            </w:r>
          </w:p>
        </w:tc>
        <w:tc>
          <w:tcPr>
            <w:tcW w:w="399" w:type="pct"/>
            <w:vAlign w:val="center"/>
          </w:tcPr>
          <w:p w14:paraId="317F74EC" w14:textId="0448D8B0" w:rsidR="007C689B" w:rsidRPr="00BE2699" w:rsidRDefault="007C689B" w:rsidP="00D13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sz w:val="16"/>
                <w:szCs w:val="16"/>
              </w:rPr>
              <w:t>Green River Natural Resource Area</w:t>
            </w:r>
            <w:r w:rsidR="00FC04D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524" w:type="pct"/>
            <w:noWrap/>
            <w:vAlign w:val="center"/>
          </w:tcPr>
          <w:p w14:paraId="579EE8E5" w14:textId="34BE8283" w:rsidR="007C689B" w:rsidRPr="00BE2699" w:rsidRDefault="007C689B" w:rsidP="00D13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arsC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141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bhsA/ycfR/comC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85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comR/ycfQ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210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</w:t>
            </w:r>
            <w:r w:rsidR="00BF264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cusR/ylcA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227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cusS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480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cutA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(1..112), 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cutC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248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</w:t>
            </w:r>
            <w:r w:rsidR="00BF264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cutF/nlpE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235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dsbA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208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dsbB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176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dsbC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236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</w:t>
            </w:r>
          </w:p>
          <w:p w14:paraId="065976DB" w14:textId="77777777" w:rsidR="007C689B" w:rsidRPr="00BE2699" w:rsidRDefault="007C689B" w:rsidP="00D13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robA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289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ygiW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130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zinT/yodA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216)</w:t>
            </w:r>
          </w:p>
        </w:tc>
        <w:tc>
          <w:tcPr>
            <w:tcW w:w="1154" w:type="pct"/>
            <w:vAlign w:val="center"/>
          </w:tcPr>
          <w:p w14:paraId="313164FC" w14:textId="77777777" w:rsidR="007C689B" w:rsidRPr="00BE2699" w:rsidRDefault="007C689B" w:rsidP="00D13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ac(2')-Iia</w:t>
            </w:r>
            <w:r w:rsidRPr="00BE2699">
              <w:rPr>
                <w:rFonts w:ascii="Times New Roman" w:hAnsi="Times New Roman" w:cs="Times New Roman"/>
                <w:sz w:val="16"/>
                <w:szCs w:val="16"/>
              </w:rPr>
              <w:t xml:space="preserve"> (340306..341088)</w:t>
            </w:r>
          </w:p>
        </w:tc>
        <w:tc>
          <w:tcPr>
            <w:tcW w:w="770" w:type="pct"/>
            <w:vAlign w:val="center"/>
          </w:tcPr>
          <w:p w14:paraId="4EFBDE94" w14:textId="77777777" w:rsidR="007C689B" w:rsidRPr="00BE2699" w:rsidRDefault="007C689B" w:rsidP="00D13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fotaxime, Sulfisoxazole, Ampicillin (Intermediate), Imipenem (Intermediate), Meropenem (Intermediate), Amikacin (Intermediate)</w:t>
            </w:r>
          </w:p>
        </w:tc>
        <w:tc>
          <w:tcPr>
            <w:tcW w:w="672" w:type="pct"/>
            <w:vAlign w:val="center"/>
          </w:tcPr>
          <w:p w14:paraId="2F96B519" w14:textId="77777777" w:rsidR="007C689B" w:rsidRPr="00BE2699" w:rsidRDefault="007C689B" w:rsidP="00D13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--</w:t>
            </w:r>
          </w:p>
        </w:tc>
      </w:tr>
      <w:tr w:rsidR="009D599F" w:rsidRPr="00BE2699" w14:paraId="5A42CE9B" w14:textId="77777777" w:rsidTr="009D5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  <w:vAlign w:val="center"/>
          </w:tcPr>
          <w:p w14:paraId="1274A7A4" w14:textId="77777777" w:rsidR="007C689B" w:rsidRPr="00BE2699" w:rsidRDefault="007C689B" w:rsidP="00D13009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HAM5E</w:t>
            </w:r>
          </w:p>
        </w:tc>
        <w:tc>
          <w:tcPr>
            <w:tcW w:w="399" w:type="pct"/>
            <w:vAlign w:val="center"/>
          </w:tcPr>
          <w:p w14:paraId="20500BE8" w14:textId="0CD15A6C" w:rsidR="007C689B" w:rsidRPr="00BE2699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sz w:val="16"/>
                <w:szCs w:val="16"/>
              </w:rPr>
              <w:t>Hamm Creek</w:t>
            </w:r>
            <w:r w:rsidR="00FC04D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524" w:type="pct"/>
            <w:noWrap/>
            <w:vAlign w:val="center"/>
          </w:tcPr>
          <w:p w14:paraId="22757EB1" w14:textId="4BC04E2D" w:rsidR="007C689B" w:rsidRPr="00BE2699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rsB</w:t>
            </w:r>
            <w:r w:rsidR="00A27DF6" w:rsidRPr="0029347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</w:t>
            </w:r>
            <w:r w:rsidR="000646DA" w:rsidRPr="00721DA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21DAE">
              <w:rPr>
                <w:rFonts w:ascii="Times New Roman" w:eastAsia="Times New Roman" w:hAnsi="Times New Roman" w:cs="Times New Roman"/>
                <w:sz w:val="16"/>
                <w:szCs w:val="16"/>
              </w:rPr>
              <w:t>(1..429)</w:t>
            </w:r>
            <w:r w:rsidRPr="0029347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arsC </w:t>
            </w:r>
            <w:r w:rsidRPr="00293474">
              <w:rPr>
                <w:rFonts w:ascii="Times New Roman" w:eastAsia="Times New Roman" w:hAnsi="Times New Roman" w:cs="Times New Roman"/>
                <w:sz w:val="16"/>
                <w:szCs w:val="16"/>
              </w:rPr>
              <w:t>(1..141)</w:t>
            </w:r>
            <w:r w:rsidRPr="0029347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 arsD</w:t>
            </w:r>
            <w:r w:rsidR="00A27DF6" w:rsidRPr="0029347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</w:t>
            </w:r>
            <w:r w:rsidRPr="0029347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293474">
              <w:rPr>
                <w:rFonts w:ascii="Times New Roman" w:eastAsia="Times New Roman" w:hAnsi="Times New Roman" w:cs="Times New Roman"/>
                <w:sz w:val="16"/>
                <w:szCs w:val="16"/>
              </w:rPr>
              <w:t>(1..120)</w:t>
            </w:r>
            <w:r w:rsidRPr="0029347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 arsR</w:t>
            </w:r>
            <w:r w:rsidR="00A27DF6" w:rsidRPr="00293474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</w:t>
            </w:r>
            <w:r w:rsidRPr="0029347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293474">
              <w:rPr>
                <w:rFonts w:ascii="Times New Roman" w:eastAsia="Times New Roman" w:hAnsi="Times New Roman" w:cs="Times New Roman"/>
                <w:sz w:val="16"/>
                <w:szCs w:val="16"/>
              </w:rPr>
              <w:t>(1..85)</w:t>
            </w:r>
            <w:r w:rsidRPr="0029347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</w:t>
            </w:r>
            <w:r w:rsidR="00941770" w:rsidRPr="0029347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29347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bhsA/ycfR/comC </w:t>
            </w:r>
            <w:r w:rsidRPr="00293474">
              <w:rPr>
                <w:rFonts w:ascii="Times New Roman" w:eastAsia="Times New Roman" w:hAnsi="Times New Roman" w:cs="Times New Roman"/>
                <w:sz w:val="16"/>
                <w:szCs w:val="16"/>
              </w:rPr>
              <w:t>(1..85)</w:t>
            </w:r>
            <w:r w:rsidRPr="0029347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omR/ycfQ</w:t>
            </w:r>
            <w:r w:rsidR="000646DA" w:rsidRPr="00721DA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21DAE">
              <w:rPr>
                <w:rFonts w:ascii="Times New Roman" w:eastAsia="Times New Roman" w:hAnsi="Times New Roman" w:cs="Times New Roman"/>
                <w:sz w:val="16"/>
                <w:szCs w:val="16"/>
              </w:rPr>
              <w:t>(22..231)</w:t>
            </w:r>
            <w:r w:rsidRPr="0029347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cusR/ylcA </w:t>
            </w:r>
            <w:r w:rsidRPr="00293474">
              <w:rPr>
                <w:rFonts w:ascii="Times New Roman" w:eastAsia="Times New Roman" w:hAnsi="Times New Roman" w:cs="Times New Roman"/>
                <w:sz w:val="16"/>
                <w:szCs w:val="16"/>
              </w:rPr>
              <w:t>(1..227)</w:t>
            </w:r>
            <w:r w:rsidRPr="0029347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</w:t>
            </w:r>
            <w:r w:rsidR="00941770" w:rsidRPr="0029347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usS</w:t>
            </w:r>
            <w:r w:rsidR="000646DA" w:rsidRPr="00721DA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21DAE">
              <w:rPr>
                <w:rFonts w:ascii="Times New Roman" w:eastAsia="Times New Roman" w:hAnsi="Times New Roman" w:cs="Times New Roman"/>
                <w:sz w:val="16"/>
                <w:szCs w:val="16"/>
              </w:rPr>
              <w:t>(1..479)</w:t>
            </w:r>
            <w:r w:rsidRPr="0029347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cutA </w:t>
            </w:r>
            <w:r w:rsidRPr="00293474">
              <w:rPr>
                <w:rFonts w:ascii="Times New Roman" w:eastAsia="Times New Roman" w:hAnsi="Times New Roman" w:cs="Times New Roman"/>
                <w:sz w:val="16"/>
                <w:szCs w:val="16"/>
              </w:rPr>
              <w:t>(1..112)</w:t>
            </w:r>
            <w:r w:rsidRPr="0029347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utC</w:t>
            </w:r>
            <w:r w:rsidR="000646DA" w:rsidRPr="00721DA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21DAE">
              <w:rPr>
                <w:rFonts w:ascii="Times New Roman" w:eastAsia="Times New Roman" w:hAnsi="Times New Roman" w:cs="Times New Roman"/>
                <w:sz w:val="16"/>
                <w:szCs w:val="16"/>
              </w:rPr>
              <w:t>(1..248)</w:t>
            </w:r>
            <w:r w:rsidRPr="0029347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cutF/nlpE</w:t>
            </w:r>
            <w:r w:rsidR="000646DA" w:rsidRPr="00721DA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21DAE">
              <w:rPr>
                <w:rFonts w:ascii="Times New Roman" w:eastAsia="Times New Roman" w:hAnsi="Times New Roman" w:cs="Times New Roman"/>
                <w:sz w:val="16"/>
                <w:szCs w:val="16"/>
              </w:rPr>
              <w:t>(1..236)</w:t>
            </w:r>
            <w:r w:rsidRPr="0029347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</w:t>
            </w:r>
            <w:r w:rsidR="000646DA"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dsbA</w:t>
            </w:r>
            <w:r w:rsidR="000646DA" w:rsidRPr="00721DA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21DAE">
              <w:rPr>
                <w:rFonts w:ascii="Times New Roman" w:eastAsia="Times New Roman" w:hAnsi="Times New Roman" w:cs="Times New Roman"/>
                <w:sz w:val="16"/>
                <w:szCs w:val="16"/>
              </w:rPr>
              <w:t>(1..208)</w:t>
            </w:r>
            <w:r w:rsidRPr="0029347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dsbB </w:t>
            </w:r>
            <w:r w:rsidRPr="00293474">
              <w:rPr>
                <w:rFonts w:ascii="Times New Roman" w:eastAsia="Times New Roman" w:hAnsi="Times New Roman" w:cs="Times New Roman"/>
                <w:sz w:val="16"/>
                <w:szCs w:val="16"/>
              </w:rPr>
              <w:t>(1..176)</w:t>
            </w:r>
            <w:r w:rsidRPr="0029347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dsbC</w:t>
            </w:r>
            <w:r w:rsidR="000646DA" w:rsidRPr="00721DA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21DAE">
              <w:rPr>
                <w:rFonts w:ascii="Times New Roman" w:eastAsia="Times New Roman" w:hAnsi="Times New Roman" w:cs="Times New Roman"/>
                <w:sz w:val="16"/>
                <w:szCs w:val="16"/>
              </w:rPr>
              <w:t>(1..236)</w:t>
            </w:r>
            <w:r w:rsidRPr="0029347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robA</w:t>
            </w:r>
            <w:r w:rsidR="000646DA" w:rsidRPr="00721DA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21DAE">
              <w:rPr>
                <w:rFonts w:ascii="Times New Roman" w:eastAsia="Times New Roman" w:hAnsi="Times New Roman" w:cs="Times New Roman"/>
                <w:sz w:val="16"/>
                <w:szCs w:val="16"/>
              </w:rPr>
              <w:t>(1..289)</w:t>
            </w:r>
            <w:r w:rsidRPr="0029347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</w:t>
            </w:r>
            <w:r w:rsidR="000859BD" w:rsidRPr="0029347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29347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ygiW </w:t>
            </w:r>
            <w:r w:rsidRPr="00293474">
              <w:rPr>
                <w:rFonts w:ascii="Times New Roman" w:eastAsia="Times New Roman" w:hAnsi="Times New Roman" w:cs="Times New Roman"/>
                <w:sz w:val="16"/>
                <w:szCs w:val="16"/>
              </w:rPr>
              <w:t>(1..130)</w:t>
            </w:r>
            <w:r w:rsidRPr="0029347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zinT/yodA</w:t>
            </w:r>
            <w:r w:rsidR="000646DA" w:rsidRPr="00721DA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721DAE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21DAE">
              <w:rPr>
                <w:rFonts w:ascii="Times New Roman" w:eastAsia="Times New Roman" w:hAnsi="Times New Roman" w:cs="Times New Roman"/>
                <w:sz w:val="16"/>
                <w:szCs w:val="16"/>
              </w:rPr>
              <w:t>(9..223)</w:t>
            </w:r>
          </w:p>
        </w:tc>
        <w:tc>
          <w:tcPr>
            <w:tcW w:w="1154" w:type="pct"/>
            <w:vAlign w:val="center"/>
          </w:tcPr>
          <w:p w14:paraId="108A00E7" w14:textId="77777777" w:rsidR="007C689B" w:rsidRPr="00BE2699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adA5</w:t>
            </w:r>
            <w:r w:rsidRPr="00BE2699">
              <w:rPr>
                <w:rFonts w:ascii="Times New Roman" w:hAnsi="Times New Roman" w:cs="Times New Roman"/>
                <w:sz w:val="16"/>
                <w:szCs w:val="16"/>
              </w:rPr>
              <w:t xml:space="preserve"> (391..1179),</w:t>
            </w:r>
          </w:p>
          <w:p w14:paraId="19516507" w14:textId="77777777" w:rsidR="007C689B" w:rsidRPr="00BE2699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ph(3'')-Ib</w:t>
            </w:r>
            <w:r w:rsidRPr="00BE2699">
              <w:rPr>
                <w:rFonts w:ascii="Times New Roman" w:hAnsi="Times New Roman" w:cs="Times New Roman"/>
                <w:sz w:val="16"/>
                <w:szCs w:val="16"/>
              </w:rPr>
              <w:t xml:space="preserve"> (994..1797),</w:t>
            </w:r>
          </w:p>
          <w:p w14:paraId="629D7F7A" w14:textId="37312AA6" w:rsidR="007C689B" w:rsidRPr="00721DAE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1DA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ph(6)-Id</w:t>
            </w:r>
            <w:r w:rsidR="00293474" w:rsidRPr="00721DA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*</w:t>
            </w:r>
            <w:r w:rsidRPr="00721DAE">
              <w:rPr>
                <w:rFonts w:ascii="Times New Roman" w:hAnsi="Times New Roman" w:cs="Times New Roman"/>
                <w:sz w:val="16"/>
                <w:szCs w:val="16"/>
              </w:rPr>
              <w:t xml:space="preserve"> (158..994),</w:t>
            </w:r>
          </w:p>
          <w:p w14:paraId="4F306587" w14:textId="77777777" w:rsidR="007C689B" w:rsidRPr="00293474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93474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la</w:t>
            </w:r>
            <w:r w:rsidRPr="00293474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TEM-1B</w:t>
            </w:r>
            <w:r w:rsidRPr="0029347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293474">
              <w:rPr>
                <w:rFonts w:ascii="Times New Roman" w:hAnsi="Times New Roman" w:cs="Times New Roman"/>
                <w:sz w:val="16"/>
                <w:szCs w:val="16"/>
              </w:rPr>
              <w:t>(676..1536),</w:t>
            </w:r>
          </w:p>
          <w:p w14:paraId="0EB3CFB3" w14:textId="101BC3A0" w:rsidR="007C689B" w:rsidRPr="00293474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1DA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tA1</w:t>
            </w:r>
            <w:r w:rsidR="00293474" w:rsidRPr="00721DA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*</w:t>
            </w:r>
            <w:r w:rsidRPr="00721DAE">
              <w:rPr>
                <w:rFonts w:ascii="Times New Roman" w:hAnsi="Times New Roman" w:cs="Times New Roman"/>
                <w:sz w:val="16"/>
                <w:szCs w:val="16"/>
              </w:rPr>
              <w:t xml:space="preserve"> (239..898)</w:t>
            </w:r>
            <w:r w:rsidRPr="00293474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2333CFD5" w14:textId="77777777" w:rsidR="007C689B" w:rsidRPr="00293474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9347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frA17</w:t>
            </w:r>
            <w:r w:rsidRPr="00293474">
              <w:rPr>
                <w:rFonts w:ascii="Times New Roman" w:hAnsi="Times New Roman" w:cs="Times New Roman"/>
                <w:sz w:val="16"/>
                <w:szCs w:val="16"/>
              </w:rPr>
              <w:t xml:space="preserve"> (1310..1783),</w:t>
            </w:r>
          </w:p>
          <w:p w14:paraId="15B8F500" w14:textId="5AA3EE07" w:rsidR="007C689B" w:rsidRPr="00721DAE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1DA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qnrB19</w:t>
            </w:r>
            <w:r w:rsidR="00293474" w:rsidRPr="00721DA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*</w:t>
            </w:r>
            <w:r w:rsidRPr="00721DAE">
              <w:rPr>
                <w:rFonts w:ascii="Times New Roman" w:hAnsi="Times New Roman" w:cs="Times New Roman"/>
                <w:sz w:val="16"/>
                <w:szCs w:val="16"/>
              </w:rPr>
              <w:t xml:space="preserve"> (1..400; 1..552),</w:t>
            </w:r>
          </w:p>
          <w:p w14:paraId="739BB393" w14:textId="77777777" w:rsidR="007C689B" w:rsidRPr="00BE2699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ul2</w:t>
            </w:r>
            <w:r w:rsidRPr="00BE2699">
              <w:rPr>
                <w:rFonts w:ascii="Times New Roman" w:hAnsi="Times New Roman" w:cs="Times New Roman"/>
                <w:sz w:val="16"/>
                <w:szCs w:val="16"/>
              </w:rPr>
              <w:t xml:space="preserve"> (1858..2673),</w:t>
            </w:r>
          </w:p>
          <w:p w14:paraId="3744FF8C" w14:textId="77777777" w:rsidR="007C689B" w:rsidRPr="00BE2699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et</w:t>
            </w:r>
            <w:r w:rsidRPr="00BE2699">
              <w:rPr>
                <w:rFonts w:ascii="Times New Roman" w:hAnsi="Times New Roman" w:cs="Times New Roman"/>
                <w:sz w:val="16"/>
                <w:szCs w:val="16"/>
              </w:rPr>
              <w:t>(B) (2523..3728)</w:t>
            </w:r>
          </w:p>
        </w:tc>
        <w:tc>
          <w:tcPr>
            <w:tcW w:w="770" w:type="pct"/>
            <w:vAlign w:val="center"/>
          </w:tcPr>
          <w:p w14:paraId="6D0C5C1F" w14:textId="77777777" w:rsidR="007C689B" w:rsidRPr="00BE2699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picillin, Trimethoprim/</w:t>
            </w:r>
          </w:p>
          <w:p w14:paraId="0E370F4B" w14:textId="77777777" w:rsidR="007C689B" w:rsidRPr="00BE2699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lfamethoxazole, Tetracycline, Minocycline, Sulfisoxazole</w:t>
            </w:r>
          </w:p>
        </w:tc>
        <w:tc>
          <w:tcPr>
            <w:tcW w:w="672" w:type="pct"/>
            <w:vAlign w:val="center"/>
          </w:tcPr>
          <w:p w14:paraId="715277CD" w14:textId="7D642F7B" w:rsidR="007C689B" w:rsidRPr="00BE2699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21DAE">
              <w:rPr>
                <w:rFonts w:ascii="Times New Roman" w:hAnsi="Times New Roman" w:cs="Times New Roman"/>
                <w:sz w:val="16"/>
                <w:szCs w:val="16"/>
              </w:rPr>
              <w:t>Col(pHAD28)</w:t>
            </w:r>
            <w:r w:rsidR="00293474" w:rsidRPr="0029347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r w:rsidR="00293474" w:rsidRPr="00721DAE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* </w:t>
            </w:r>
            <w:r w:rsidRPr="00293474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721DAE">
              <w:rPr>
                <w:rFonts w:ascii="Times New Roman" w:hAnsi="Times New Roman" w:cs="Times New Roman"/>
                <w:sz w:val="16"/>
                <w:szCs w:val="16"/>
              </w:rPr>
              <w:t>1..118</w:t>
            </w:r>
            <w:r w:rsidRPr="0029347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21DAE">
              <w:rPr>
                <w:rFonts w:ascii="Times New Roman" w:hAnsi="Times New Roman" w:cs="Times New Roman"/>
                <w:sz w:val="16"/>
                <w:szCs w:val="16"/>
              </w:rPr>
              <w:t>35..164</w:t>
            </w:r>
            <w:r w:rsidRPr="0029347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21DAE">
              <w:rPr>
                <w:rFonts w:ascii="Times New Roman" w:hAnsi="Times New Roman" w:cs="Times New Roman"/>
                <w:sz w:val="16"/>
                <w:szCs w:val="16"/>
              </w:rPr>
              <w:t>75..205</w:t>
            </w:r>
            <w:r w:rsidRPr="0029347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21DAE">
              <w:rPr>
                <w:rFonts w:ascii="Times New Roman" w:hAnsi="Times New Roman" w:cs="Times New Roman"/>
                <w:sz w:val="16"/>
                <w:szCs w:val="16"/>
              </w:rPr>
              <w:t>93..223</w:t>
            </w:r>
            <w:r w:rsidRPr="0029347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21DAE">
              <w:rPr>
                <w:rFonts w:ascii="Times New Roman" w:hAnsi="Times New Roman" w:cs="Times New Roman"/>
                <w:sz w:val="16"/>
                <w:szCs w:val="16"/>
              </w:rPr>
              <w:t>511..386, 521..612</w:t>
            </w:r>
            <w:r w:rsidR="00293474" w:rsidRPr="00721DA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293474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BE2699">
              <w:rPr>
                <w:rFonts w:ascii="Times New Roman" w:hAnsi="Times New Roman" w:cs="Times New Roman"/>
                <w:sz w:val="16"/>
                <w:szCs w:val="16"/>
              </w:rPr>
              <w:t xml:space="preserve"> 1951..2081),</w:t>
            </w:r>
          </w:p>
          <w:p w14:paraId="03CADF39" w14:textId="77777777" w:rsidR="007C689B" w:rsidRPr="00BE2699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sz w:val="16"/>
                <w:szCs w:val="16"/>
              </w:rPr>
              <w:t>Col156</w:t>
            </w:r>
            <w:r w:rsidRPr="00BE2699" w:rsidDel="00D5492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E2699">
              <w:rPr>
                <w:rFonts w:ascii="Times New Roman" w:hAnsi="Times New Roman" w:cs="Times New Roman"/>
                <w:sz w:val="16"/>
                <w:szCs w:val="16"/>
              </w:rPr>
              <w:t>(3772..3913),</w:t>
            </w:r>
          </w:p>
          <w:p w14:paraId="18E248FA" w14:textId="77777777" w:rsidR="007C689B" w:rsidRPr="00BE2699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sz w:val="16"/>
                <w:szCs w:val="16"/>
              </w:rPr>
              <w:t>Col8282 (2247..2453),</w:t>
            </w:r>
          </w:p>
          <w:p w14:paraId="3C166C4C" w14:textId="77777777" w:rsidR="007C689B" w:rsidRPr="00BE2699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sz w:val="16"/>
                <w:szCs w:val="16"/>
              </w:rPr>
              <w:t>IncFII(29) (30056..30314),</w:t>
            </w:r>
          </w:p>
          <w:p w14:paraId="43457268" w14:textId="2006F174" w:rsidR="007C689B" w:rsidRPr="00BE2699" w:rsidRDefault="007C689B" w:rsidP="00D130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sz w:val="16"/>
                <w:szCs w:val="16"/>
              </w:rPr>
              <w:t>IncQ1 (4012..4540)</w:t>
            </w:r>
            <w:r w:rsidR="00DD1347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</w:tr>
      <w:tr w:rsidR="009D599F" w:rsidRPr="00BE2699" w14:paraId="2A2DA957" w14:textId="77777777" w:rsidTr="009D599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" w:type="pct"/>
            <w:noWrap/>
            <w:vAlign w:val="center"/>
            <w:hideMark/>
          </w:tcPr>
          <w:p w14:paraId="4FFCED72" w14:textId="77777777" w:rsidR="007C689B" w:rsidRPr="00BE2699" w:rsidRDefault="007C689B" w:rsidP="00D13009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HAM6D</w:t>
            </w:r>
          </w:p>
        </w:tc>
        <w:tc>
          <w:tcPr>
            <w:tcW w:w="399" w:type="pct"/>
            <w:vAlign w:val="center"/>
          </w:tcPr>
          <w:p w14:paraId="352DFFCA" w14:textId="44B650DC" w:rsidR="007C689B" w:rsidRPr="00BE2699" w:rsidRDefault="007C689B" w:rsidP="00D13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sz w:val="16"/>
                <w:szCs w:val="16"/>
              </w:rPr>
              <w:t>Hamm Creek</w:t>
            </w:r>
            <w:r w:rsidR="00FC04D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524" w:type="pct"/>
            <w:noWrap/>
            <w:vAlign w:val="center"/>
          </w:tcPr>
          <w:p w14:paraId="0F13CCC2" w14:textId="7D95D958" w:rsidR="007C689B" w:rsidRPr="008904A2" w:rsidRDefault="007C689B" w:rsidP="00D13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rsB</w:t>
            </w:r>
            <w:r w:rsidR="00A27DF6" w:rsidRPr="00BE2699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429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arsC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141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 arsR</w:t>
            </w:r>
            <w:r w:rsidR="00A27DF6" w:rsidRPr="00BE2699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117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bhsA/ycfR/comC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85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</w:t>
            </w:r>
            <w:r w:rsidR="008904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comR/ycfQ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22..231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cusR/ylcA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227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cusS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480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cutA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112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</w:t>
            </w:r>
            <w:r w:rsidR="00025493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cutC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248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cutF/nlpE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236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dsbA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208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dsbB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176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dsbC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236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</w:t>
            </w:r>
            <w:r w:rsidR="008904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coA</w:t>
            </w:r>
            <w:r w:rsidR="00A27DF6" w:rsidRPr="00BE2699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(1..605), 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coB</w:t>
            </w:r>
            <w:r w:rsidR="00A27DF6" w:rsidRPr="00BE2699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(3..298), 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coC</w:t>
            </w:r>
            <w:r w:rsidR="00A27DF6" w:rsidRPr="00BE2699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 xml:space="preserve">(1..126), 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pcoD</w:t>
            </w:r>
            <w:r w:rsidR="00A27DF6" w:rsidRPr="00BE2699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177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robA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289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,</w:t>
            </w:r>
            <w:r w:rsidR="008904A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ygiW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1..130)</w:t>
            </w: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 xml:space="preserve">, zinT/yodA 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9..223)</w:t>
            </w:r>
          </w:p>
        </w:tc>
        <w:tc>
          <w:tcPr>
            <w:tcW w:w="1154" w:type="pct"/>
            <w:vAlign w:val="center"/>
          </w:tcPr>
          <w:p w14:paraId="05A2D525" w14:textId="77777777" w:rsidR="007C689B" w:rsidRPr="00BE2699" w:rsidRDefault="007C689B" w:rsidP="00D13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lastRenderedPageBreak/>
              <w:t>aph(3'')-Ib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601..2404),</w:t>
            </w:r>
          </w:p>
          <w:p w14:paraId="52D7956D" w14:textId="77777777" w:rsidR="007C689B" w:rsidRPr="00BE2699" w:rsidRDefault="007C689B" w:rsidP="00D13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aph(6)-Id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2404..3240),</w:t>
            </w:r>
          </w:p>
          <w:p w14:paraId="338C5E26" w14:textId="77777777" w:rsidR="007C689B" w:rsidRPr="00BE2699" w:rsidRDefault="007C689B" w:rsidP="00D13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bla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TEM-1B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1677..2537),</w:t>
            </w:r>
          </w:p>
          <w:p w14:paraId="2B04B2B2" w14:textId="77777777" w:rsidR="007C689B" w:rsidRPr="00BE2699" w:rsidRDefault="007C689B" w:rsidP="00D13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  <w:t>tet</w:t>
            </w: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(B) (983..2188)</w:t>
            </w:r>
          </w:p>
        </w:tc>
        <w:tc>
          <w:tcPr>
            <w:tcW w:w="770" w:type="pct"/>
            <w:vAlign w:val="center"/>
          </w:tcPr>
          <w:p w14:paraId="6E4816CD" w14:textId="77777777" w:rsidR="007C689B" w:rsidRPr="00BE2699" w:rsidRDefault="007C689B" w:rsidP="00D13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picillin, Trimethoprim/</w:t>
            </w:r>
          </w:p>
          <w:p w14:paraId="5E9FA2E4" w14:textId="77777777" w:rsidR="007C689B" w:rsidRPr="00BE2699" w:rsidRDefault="007C689B" w:rsidP="00D13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lfamethoxazole, Tetracycline</w:t>
            </w:r>
          </w:p>
        </w:tc>
        <w:tc>
          <w:tcPr>
            <w:tcW w:w="672" w:type="pct"/>
            <w:vAlign w:val="center"/>
          </w:tcPr>
          <w:p w14:paraId="2D38FEBD" w14:textId="77777777" w:rsidR="007C689B" w:rsidRPr="00BE2699" w:rsidRDefault="007C689B" w:rsidP="00D13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E2699">
              <w:rPr>
                <w:rFonts w:ascii="Times New Roman" w:hAnsi="Times New Roman" w:cs="Times New Roman"/>
                <w:sz w:val="16"/>
                <w:szCs w:val="16"/>
              </w:rPr>
              <w:t>IncI1-Iα (16046..16187),</w:t>
            </w:r>
          </w:p>
          <w:p w14:paraId="7E916070" w14:textId="77777777" w:rsidR="007C689B" w:rsidRPr="00BE2699" w:rsidRDefault="007C689B" w:rsidP="00D130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BE2699">
              <w:rPr>
                <w:rFonts w:ascii="Times New Roman" w:eastAsia="Times New Roman" w:hAnsi="Times New Roman" w:cs="Times New Roman"/>
                <w:sz w:val="16"/>
                <w:szCs w:val="16"/>
              </w:rPr>
              <w:t>IncR (7687..7937)</w:t>
            </w:r>
          </w:p>
        </w:tc>
      </w:tr>
    </w:tbl>
    <w:p w14:paraId="34C643CD" w14:textId="3D33A65E" w:rsidR="007C689B" w:rsidRPr="00301D6F" w:rsidRDefault="000D6636" w:rsidP="007C689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a</w:t>
      </w:r>
      <w:r w:rsidR="007C689B" w:rsidRPr="00301D6F">
        <w:rPr>
          <w:rFonts w:ascii="Times New Roman" w:hAnsi="Times New Roman" w:cs="Times New Roman"/>
        </w:rPr>
        <w:t>Minimum 90% identity threshold between the best matching resistance gene in the database and the corresponding sequence in the genome and 100% minimum alignment length, unless otherwise indicated.</w:t>
      </w:r>
    </w:p>
    <w:p w14:paraId="3523D71B" w14:textId="68BE9030" w:rsidR="007C689B" w:rsidRPr="00301D6F" w:rsidRDefault="000D6636" w:rsidP="007C689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b</w:t>
      </w:r>
      <w:r w:rsidR="007C689B" w:rsidRPr="00301D6F">
        <w:rPr>
          <w:rFonts w:ascii="Times New Roman" w:hAnsi="Times New Roman" w:cs="Times New Roman"/>
        </w:rPr>
        <w:t>Minimum 90% identity threshold between the best matching resistance gene in the database and the corresponding sequence in the genome and 60% minimum alignment length.</w:t>
      </w:r>
    </w:p>
    <w:p w14:paraId="3AFFF329" w14:textId="35D76CA0" w:rsidR="007C689B" w:rsidRDefault="000D6636" w:rsidP="007C689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c</w:t>
      </w:r>
      <w:r w:rsidR="007C689B" w:rsidRPr="00301D6F">
        <w:rPr>
          <w:rFonts w:ascii="Times New Roman" w:hAnsi="Times New Roman" w:cs="Times New Roman"/>
        </w:rPr>
        <w:t xml:space="preserve">Sources located near </w:t>
      </w:r>
      <w:r w:rsidR="00C81293" w:rsidRPr="00D71C4B">
        <w:rPr>
          <w:rFonts w:ascii="Times New Roman" w:hAnsi="Times New Roman" w:cs="Times New Roman"/>
        </w:rPr>
        <w:t xml:space="preserve">United States </w:t>
      </w:r>
      <w:r w:rsidR="007C689B" w:rsidRPr="00301D6F">
        <w:rPr>
          <w:rFonts w:ascii="Times New Roman" w:hAnsi="Times New Roman" w:cs="Times New Roman"/>
        </w:rPr>
        <w:t xml:space="preserve">Environmental Protection Agency designated Superfund sites on the </w:t>
      </w:r>
      <w:r w:rsidR="00D71C4B" w:rsidRPr="00D71C4B">
        <w:rPr>
          <w:rFonts w:ascii="Times New Roman" w:hAnsi="Times New Roman" w:cs="Times New Roman"/>
        </w:rPr>
        <w:t>United States Environmental Protection Agency</w:t>
      </w:r>
      <w:r w:rsidR="00965343">
        <w:rPr>
          <w:rFonts w:ascii="Times New Roman" w:hAnsi="Times New Roman" w:cs="Times New Roman"/>
        </w:rPr>
        <w:t xml:space="preserve"> </w:t>
      </w:r>
      <w:r w:rsidR="007C689B" w:rsidRPr="00301D6F">
        <w:rPr>
          <w:rFonts w:ascii="Times New Roman" w:hAnsi="Times New Roman" w:cs="Times New Roman"/>
        </w:rPr>
        <w:t>National Priorities List.</w:t>
      </w:r>
    </w:p>
    <w:p w14:paraId="08204942" w14:textId="4AD804F8" w:rsidR="007C689B" w:rsidRPr="00301D6F" w:rsidRDefault="000D6636" w:rsidP="007C689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d</w:t>
      </w:r>
      <w:r w:rsidR="007C689B">
        <w:rPr>
          <w:rFonts w:ascii="Times New Roman" w:hAnsi="Times New Roman" w:cs="Times New Roman"/>
        </w:rPr>
        <w:t>HMRG was not found in all study isolates.</w:t>
      </w:r>
    </w:p>
    <w:p w14:paraId="3DDA6156" w14:textId="44E4C5AA" w:rsidR="007C689B" w:rsidRDefault="007F45E8" w:rsidP="007C689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</w:rPr>
        <w:t>T</w:t>
      </w:r>
      <w:r w:rsidR="007C689B" w:rsidRPr="00301D6F">
        <w:rPr>
          <w:rFonts w:ascii="Times New Roman" w:hAnsi="Times New Roman" w:cs="Times New Roman"/>
        </w:rPr>
        <w:t xml:space="preserve">here </w:t>
      </w:r>
      <w:r w:rsidR="00495478">
        <w:rPr>
          <w:rFonts w:ascii="Times New Roman" w:hAnsi="Times New Roman" w:cs="Times New Roman"/>
        </w:rPr>
        <w:t>wa</w:t>
      </w:r>
      <w:r w:rsidR="007C689B" w:rsidRPr="00301D6F">
        <w:rPr>
          <w:rFonts w:ascii="Times New Roman" w:hAnsi="Times New Roman" w:cs="Times New Roman"/>
        </w:rPr>
        <w:t xml:space="preserve">s overlap in the sequence </w:t>
      </w:r>
      <w:r w:rsidR="00C80EF0">
        <w:rPr>
          <w:rFonts w:ascii="Times New Roman" w:hAnsi="Times New Roman" w:cs="Times New Roman"/>
        </w:rPr>
        <w:t>with</w:t>
      </w:r>
      <w:r w:rsidR="00C80EF0" w:rsidRPr="00301D6F">
        <w:rPr>
          <w:rFonts w:ascii="Times New Roman" w:hAnsi="Times New Roman" w:cs="Times New Roman"/>
        </w:rPr>
        <w:t xml:space="preserve"> </w:t>
      </w:r>
      <w:r w:rsidR="00FB14AD">
        <w:rPr>
          <w:rFonts w:ascii="Times New Roman" w:hAnsi="Times New Roman" w:cs="Times New Roman"/>
        </w:rPr>
        <w:t xml:space="preserve">the indicated </w:t>
      </w:r>
      <w:r w:rsidR="007C689B" w:rsidRPr="00301D6F">
        <w:rPr>
          <w:rFonts w:ascii="Times New Roman" w:hAnsi="Times New Roman" w:cs="Times New Roman"/>
        </w:rPr>
        <w:t>HMRGs, ARGs, and/or plasmids.</w:t>
      </w:r>
    </w:p>
    <w:p w14:paraId="7B517D58" w14:textId="77777777" w:rsidR="007C689B" w:rsidRPr="006552F8" w:rsidRDefault="007C689B" w:rsidP="007C689B">
      <w:pPr>
        <w:rPr>
          <w:rFonts w:ascii="Times New Roman" w:hAnsi="Times New Roman" w:cs="Times New Roman"/>
        </w:rPr>
      </w:pPr>
    </w:p>
    <w:p w14:paraId="61812F08" w14:textId="4D6C6954" w:rsidR="00274F77" w:rsidRPr="00DC2F8A" w:rsidRDefault="00274F77" w:rsidP="00721DAE">
      <w:pPr>
        <w:spacing w:line="480" w:lineRule="auto"/>
        <w:rPr>
          <w:rFonts w:ascii="Times New Roman" w:hAnsi="Times New Roman" w:cs="Times New Roman"/>
          <w:b/>
          <w:bCs/>
        </w:rPr>
      </w:pPr>
    </w:p>
    <w:sectPr w:rsidR="00274F77" w:rsidRPr="00DC2F8A" w:rsidSect="00721DAE">
      <w:footerReference w:type="even" r:id="rId11"/>
      <w:footerReference w:type="default" r:id="rId12"/>
      <w:pgSz w:w="15840" w:h="12240" w:orient="landscape"/>
      <w:pgMar w:top="432" w:right="432" w:bottom="432" w:left="43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E33242" w14:textId="77777777" w:rsidR="005540A4" w:rsidRDefault="005540A4" w:rsidP="002D5C1B">
      <w:r>
        <w:separator/>
      </w:r>
    </w:p>
  </w:endnote>
  <w:endnote w:type="continuationSeparator" w:id="0">
    <w:p w14:paraId="1C78E93E" w14:textId="77777777" w:rsidR="005540A4" w:rsidRDefault="005540A4" w:rsidP="002D5C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9327214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A5868D5" w14:textId="229EDCC8" w:rsidR="00CB02F0" w:rsidRDefault="00425D44" w:rsidP="0097077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CB02F0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3139A">
          <w:rPr>
            <w:rStyle w:val="PageNumber"/>
            <w:noProof/>
          </w:rPr>
          <w:t>17</w:t>
        </w:r>
        <w:r>
          <w:rPr>
            <w:rStyle w:val="PageNumber"/>
          </w:rPr>
          <w:fldChar w:fldCharType="end"/>
        </w:r>
      </w:p>
    </w:sdtContent>
  </w:sdt>
  <w:p w14:paraId="7A5868D6" w14:textId="77777777" w:rsidR="00CB02F0" w:rsidRDefault="00CB02F0" w:rsidP="002D5C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</w:rPr>
      <w:id w:val="199313415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A5868D7" w14:textId="77777777" w:rsidR="00CB02F0" w:rsidRPr="002D5C1B" w:rsidRDefault="00425D44" w:rsidP="00970775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2D5C1B">
          <w:rPr>
            <w:rStyle w:val="PageNumber"/>
            <w:rFonts w:ascii="Times New Roman" w:hAnsi="Times New Roman" w:cs="Times New Roman"/>
          </w:rPr>
          <w:fldChar w:fldCharType="begin"/>
        </w:r>
        <w:r w:rsidR="00CB02F0" w:rsidRPr="002D5C1B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2D5C1B">
          <w:rPr>
            <w:rStyle w:val="PageNumber"/>
            <w:rFonts w:ascii="Times New Roman" w:hAnsi="Times New Roman" w:cs="Times New Roman"/>
          </w:rPr>
          <w:fldChar w:fldCharType="separate"/>
        </w:r>
        <w:r w:rsidR="00CB7327">
          <w:rPr>
            <w:rStyle w:val="PageNumber"/>
            <w:rFonts w:ascii="Times New Roman" w:hAnsi="Times New Roman" w:cs="Times New Roman"/>
            <w:noProof/>
          </w:rPr>
          <w:t>1</w:t>
        </w:r>
        <w:r w:rsidRPr="002D5C1B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7A5868D8" w14:textId="77777777" w:rsidR="00CB02F0" w:rsidRPr="002D5C1B" w:rsidRDefault="00CB02F0" w:rsidP="002D5C1B">
    <w:pPr>
      <w:pStyle w:val="Footer"/>
      <w:ind w:right="360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7C2A8B" w14:textId="77777777" w:rsidR="005540A4" w:rsidRDefault="005540A4" w:rsidP="002D5C1B">
      <w:r>
        <w:separator/>
      </w:r>
    </w:p>
  </w:footnote>
  <w:footnote w:type="continuationSeparator" w:id="0">
    <w:p w14:paraId="088154C5" w14:textId="77777777" w:rsidR="005540A4" w:rsidRDefault="005540A4" w:rsidP="002D5C1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FD42D2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CD98C5F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B28CD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580CE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7CAC3FB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856E75D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D7AFCD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E7294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AF4270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7200B1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394141"/>
    <w:multiLevelType w:val="hybridMultilevel"/>
    <w:tmpl w:val="334077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79F084A"/>
    <w:multiLevelType w:val="hybridMultilevel"/>
    <w:tmpl w:val="609219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E6731EF"/>
    <w:multiLevelType w:val="multilevel"/>
    <w:tmpl w:val="A12824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0F957909"/>
    <w:multiLevelType w:val="hybridMultilevel"/>
    <w:tmpl w:val="C22830C0"/>
    <w:lvl w:ilvl="0" w:tplc="B61AB57A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0583C06"/>
    <w:multiLevelType w:val="hybridMultilevel"/>
    <w:tmpl w:val="E4AE74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A0C1941"/>
    <w:multiLevelType w:val="hybridMultilevel"/>
    <w:tmpl w:val="5E0086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0A62C4F"/>
    <w:multiLevelType w:val="hybridMultilevel"/>
    <w:tmpl w:val="D6C4DC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BDC4EB2"/>
    <w:multiLevelType w:val="hybridMultilevel"/>
    <w:tmpl w:val="6DA4BD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6297334"/>
    <w:multiLevelType w:val="multilevel"/>
    <w:tmpl w:val="E3804C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6E16104E"/>
    <w:multiLevelType w:val="hybridMultilevel"/>
    <w:tmpl w:val="7B724D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37420683">
    <w:abstractNumId w:val="11"/>
  </w:num>
  <w:num w:numId="2" w16cid:durableId="1107654327">
    <w:abstractNumId w:val="16"/>
  </w:num>
  <w:num w:numId="3" w16cid:durableId="244851048">
    <w:abstractNumId w:val="14"/>
  </w:num>
  <w:num w:numId="4" w16cid:durableId="1651011343">
    <w:abstractNumId w:val="18"/>
  </w:num>
  <w:num w:numId="5" w16cid:durableId="124128377">
    <w:abstractNumId w:val="12"/>
  </w:num>
  <w:num w:numId="6" w16cid:durableId="1531869397">
    <w:abstractNumId w:val="0"/>
  </w:num>
  <w:num w:numId="7" w16cid:durableId="457114898">
    <w:abstractNumId w:val="1"/>
  </w:num>
  <w:num w:numId="8" w16cid:durableId="1554808218">
    <w:abstractNumId w:val="2"/>
  </w:num>
  <w:num w:numId="9" w16cid:durableId="2124223230">
    <w:abstractNumId w:val="3"/>
  </w:num>
  <w:num w:numId="10" w16cid:durableId="218059837">
    <w:abstractNumId w:val="8"/>
  </w:num>
  <w:num w:numId="11" w16cid:durableId="827524111">
    <w:abstractNumId w:val="4"/>
  </w:num>
  <w:num w:numId="12" w16cid:durableId="230359640">
    <w:abstractNumId w:val="5"/>
  </w:num>
  <w:num w:numId="13" w16cid:durableId="382826768">
    <w:abstractNumId w:val="6"/>
  </w:num>
  <w:num w:numId="14" w16cid:durableId="853495289">
    <w:abstractNumId w:val="7"/>
  </w:num>
  <w:num w:numId="15" w16cid:durableId="1351223284">
    <w:abstractNumId w:val="9"/>
  </w:num>
  <w:num w:numId="16" w16cid:durableId="991063394">
    <w:abstractNumId w:val="17"/>
  </w:num>
  <w:num w:numId="17" w16cid:durableId="2080900992">
    <w:abstractNumId w:val="19"/>
  </w:num>
  <w:num w:numId="18" w16cid:durableId="1261336510">
    <w:abstractNumId w:val="15"/>
  </w:num>
  <w:num w:numId="19" w16cid:durableId="380636438">
    <w:abstractNumId w:val="13"/>
  </w:num>
  <w:num w:numId="20" w16cid:durableId="19805265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5C1B"/>
    <w:rsid w:val="00000165"/>
    <w:rsid w:val="00000334"/>
    <w:rsid w:val="000006B0"/>
    <w:rsid w:val="000006B6"/>
    <w:rsid w:val="0000079C"/>
    <w:rsid w:val="00000EB6"/>
    <w:rsid w:val="00000F2B"/>
    <w:rsid w:val="000015BF"/>
    <w:rsid w:val="00001667"/>
    <w:rsid w:val="00001E4C"/>
    <w:rsid w:val="00002389"/>
    <w:rsid w:val="00002533"/>
    <w:rsid w:val="000025D6"/>
    <w:rsid w:val="00002C15"/>
    <w:rsid w:val="00002C16"/>
    <w:rsid w:val="00003CE0"/>
    <w:rsid w:val="000041A2"/>
    <w:rsid w:val="0000424B"/>
    <w:rsid w:val="00004590"/>
    <w:rsid w:val="00004AA6"/>
    <w:rsid w:val="00004C51"/>
    <w:rsid w:val="00004EFC"/>
    <w:rsid w:val="00004F7F"/>
    <w:rsid w:val="000051DE"/>
    <w:rsid w:val="000055A6"/>
    <w:rsid w:val="00005668"/>
    <w:rsid w:val="0000597E"/>
    <w:rsid w:val="00005AF9"/>
    <w:rsid w:val="000062AD"/>
    <w:rsid w:val="00006307"/>
    <w:rsid w:val="000064E3"/>
    <w:rsid w:val="000069D5"/>
    <w:rsid w:val="00006D50"/>
    <w:rsid w:val="00006D54"/>
    <w:rsid w:val="00007164"/>
    <w:rsid w:val="00007817"/>
    <w:rsid w:val="00007C80"/>
    <w:rsid w:val="0001047E"/>
    <w:rsid w:val="00010797"/>
    <w:rsid w:val="000107E3"/>
    <w:rsid w:val="00010ED0"/>
    <w:rsid w:val="0001132E"/>
    <w:rsid w:val="00011A48"/>
    <w:rsid w:val="00011D6F"/>
    <w:rsid w:val="000133E9"/>
    <w:rsid w:val="000134FF"/>
    <w:rsid w:val="00013FB9"/>
    <w:rsid w:val="000147F3"/>
    <w:rsid w:val="00014CC8"/>
    <w:rsid w:val="000155CD"/>
    <w:rsid w:val="000155D7"/>
    <w:rsid w:val="00015697"/>
    <w:rsid w:val="0001595F"/>
    <w:rsid w:val="00015BB6"/>
    <w:rsid w:val="00016023"/>
    <w:rsid w:val="00016674"/>
    <w:rsid w:val="00016D1C"/>
    <w:rsid w:val="0001703C"/>
    <w:rsid w:val="00017172"/>
    <w:rsid w:val="000171FF"/>
    <w:rsid w:val="00017328"/>
    <w:rsid w:val="00017F79"/>
    <w:rsid w:val="00017F89"/>
    <w:rsid w:val="00020027"/>
    <w:rsid w:val="0002009B"/>
    <w:rsid w:val="00020128"/>
    <w:rsid w:val="0002046D"/>
    <w:rsid w:val="000208CD"/>
    <w:rsid w:val="00020981"/>
    <w:rsid w:val="0002098D"/>
    <w:rsid w:val="00020FCB"/>
    <w:rsid w:val="0002121F"/>
    <w:rsid w:val="00021357"/>
    <w:rsid w:val="00021962"/>
    <w:rsid w:val="000219F6"/>
    <w:rsid w:val="00022073"/>
    <w:rsid w:val="000223BF"/>
    <w:rsid w:val="0002242B"/>
    <w:rsid w:val="00022508"/>
    <w:rsid w:val="00022915"/>
    <w:rsid w:val="00022ECC"/>
    <w:rsid w:val="00022F82"/>
    <w:rsid w:val="000231D5"/>
    <w:rsid w:val="000232F6"/>
    <w:rsid w:val="0002342E"/>
    <w:rsid w:val="0002403C"/>
    <w:rsid w:val="000248C1"/>
    <w:rsid w:val="00024B87"/>
    <w:rsid w:val="00024CD6"/>
    <w:rsid w:val="00024D10"/>
    <w:rsid w:val="00024D1F"/>
    <w:rsid w:val="00024EE6"/>
    <w:rsid w:val="00025050"/>
    <w:rsid w:val="000253F2"/>
    <w:rsid w:val="00025493"/>
    <w:rsid w:val="0002566D"/>
    <w:rsid w:val="00025871"/>
    <w:rsid w:val="00025E09"/>
    <w:rsid w:val="00025F15"/>
    <w:rsid w:val="0002604F"/>
    <w:rsid w:val="00026756"/>
    <w:rsid w:val="00026ABC"/>
    <w:rsid w:val="00026C29"/>
    <w:rsid w:val="00026CCC"/>
    <w:rsid w:val="00027083"/>
    <w:rsid w:val="00027099"/>
    <w:rsid w:val="00027286"/>
    <w:rsid w:val="00027476"/>
    <w:rsid w:val="0002768B"/>
    <w:rsid w:val="000276B0"/>
    <w:rsid w:val="00027916"/>
    <w:rsid w:val="000279A3"/>
    <w:rsid w:val="00027C11"/>
    <w:rsid w:val="00027CF9"/>
    <w:rsid w:val="00027F11"/>
    <w:rsid w:val="00027F98"/>
    <w:rsid w:val="00027FA0"/>
    <w:rsid w:val="0003002D"/>
    <w:rsid w:val="0003038C"/>
    <w:rsid w:val="0003044C"/>
    <w:rsid w:val="0003070C"/>
    <w:rsid w:val="000307C0"/>
    <w:rsid w:val="00030B58"/>
    <w:rsid w:val="00030C03"/>
    <w:rsid w:val="0003180C"/>
    <w:rsid w:val="00031C9D"/>
    <w:rsid w:val="00031D26"/>
    <w:rsid w:val="00032209"/>
    <w:rsid w:val="00032387"/>
    <w:rsid w:val="000324F3"/>
    <w:rsid w:val="0003251D"/>
    <w:rsid w:val="00032F87"/>
    <w:rsid w:val="0003307B"/>
    <w:rsid w:val="00033373"/>
    <w:rsid w:val="0003348B"/>
    <w:rsid w:val="00033823"/>
    <w:rsid w:val="00033CB4"/>
    <w:rsid w:val="0003457A"/>
    <w:rsid w:val="0003463B"/>
    <w:rsid w:val="00034B61"/>
    <w:rsid w:val="00034FD6"/>
    <w:rsid w:val="00034FDC"/>
    <w:rsid w:val="0003512C"/>
    <w:rsid w:val="0003536B"/>
    <w:rsid w:val="00035602"/>
    <w:rsid w:val="000356E3"/>
    <w:rsid w:val="0003574C"/>
    <w:rsid w:val="00035B63"/>
    <w:rsid w:val="00035BFA"/>
    <w:rsid w:val="00035FC3"/>
    <w:rsid w:val="00036609"/>
    <w:rsid w:val="00036CBE"/>
    <w:rsid w:val="0003700C"/>
    <w:rsid w:val="00037EFC"/>
    <w:rsid w:val="00037F52"/>
    <w:rsid w:val="00040AB5"/>
    <w:rsid w:val="00040BC9"/>
    <w:rsid w:val="00040CFD"/>
    <w:rsid w:val="00041469"/>
    <w:rsid w:val="000414D4"/>
    <w:rsid w:val="00041523"/>
    <w:rsid w:val="00041BA5"/>
    <w:rsid w:val="0004227B"/>
    <w:rsid w:val="00042882"/>
    <w:rsid w:val="00042B30"/>
    <w:rsid w:val="00042B58"/>
    <w:rsid w:val="00042D23"/>
    <w:rsid w:val="00042D54"/>
    <w:rsid w:val="00043264"/>
    <w:rsid w:val="0004350B"/>
    <w:rsid w:val="000435A4"/>
    <w:rsid w:val="000436B5"/>
    <w:rsid w:val="00043B23"/>
    <w:rsid w:val="00043B89"/>
    <w:rsid w:val="00044033"/>
    <w:rsid w:val="000459B5"/>
    <w:rsid w:val="00045AA6"/>
    <w:rsid w:val="00045EF8"/>
    <w:rsid w:val="0004607C"/>
    <w:rsid w:val="0004699A"/>
    <w:rsid w:val="00046CE3"/>
    <w:rsid w:val="000471D3"/>
    <w:rsid w:val="00047904"/>
    <w:rsid w:val="0005037D"/>
    <w:rsid w:val="00050606"/>
    <w:rsid w:val="00050C2F"/>
    <w:rsid w:val="00051A41"/>
    <w:rsid w:val="00052005"/>
    <w:rsid w:val="00052028"/>
    <w:rsid w:val="000520CD"/>
    <w:rsid w:val="0005238E"/>
    <w:rsid w:val="00052400"/>
    <w:rsid w:val="00052594"/>
    <w:rsid w:val="00053867"/>
    <w:rsid w:val="0005387F"/>
    <w:rsid w:val="00053E38"/>
    <w:rsid w:val="00053EFB"/>
    <w:rsid w:val="00053F51"/>
    <w:rsid w:val="00054609"/>
    <w:rsid w:val="000548EA"/>
    <w:rsid w:val="00054942"/>
    <w:rsid w:val="00054BFE"/>
    <w:rsid w:val="00054E62"/>
    <w:rsid w:val="00055CEC"/>
    <w:rsid w:val="00055D04"/>
    <w:rsid w:val="00056015"/>
    <w:rsid w:val="000564BC"/>
    <w:rsid w:val="00057348"/>
    <w:rsid w:val="000576CE"/>
    <w:rsid w:val="00057B96"/>
    <w:rsid w:val="00060620"/>
    <w:rsid w:val="00060AF5"/>
    <w:rsid w:val="00060F16"/>
    <w:rsid w:val="0006109E"/>
    <w:rsid w:val="00061629"/>
    <w:rsid w:val="000618A3"/>
    <w:rsid w:val="00061D07"/>
    <w:rsid w:val="0006224A"/>
    <w:rsid w:val="0006226E"/>
    <w:rsid w:val="00062405"/>
    <w:rsid w:val="00062B4F"/>
    <w:rsid w:val="00062E4E"/>
    <w:rsid w:val="00063072"/>
    <w:rsid w:val="0006368B"/>
    <w:rsid w:val="00063A89"/>
    <w:rsid w:val="00063C03"/>
    <w:rsid w:val="00063C1D"/>
    <w:rsid w:val="000646B7"/>
    <w:rsid w:val="000646DA"/>
    <w:rsid w:val="000649AE"/>
    <w:rsid w:val="000649D7"/>
    <w:rsid w:val="00064B4A"/>
    <w:rsid w:val="00064B82"/>
    <w:rsid w:val="00065A24"/>
    <w:rsid w:val="00066105"/>
    <w:rsid w:val="00066281"/>
    <w:rsid w:val="00066921"/>
    <w:rsid w:val="00066B6D"/>
    <w:rsid w:val="00066CFF"/>
    <w:rsid w:val="0007000F"/>
    <w:rsid w:val="00070041"/>
    <w:rsid w:val="0007045D"/>
    <w:rsid w:val="000704FE"/>
    <w:rsid w:val="00070A28"/>
    <w:rsid w:val="00070A40"/>
    <w:rsid w:val="00070C1F"/>
    <w:rsid w:val="00071093"/>
    <w:rsid w:val="000711F7"/>
    <w:rsid w:val="00071225"/>
    <w:rsid w:val="00071716"/>
    <w:rsid w:val="000722DA"/>
    <w:rsid w:val="00072457"/>
    <w:rsid w:val="00072929"/>
    <w:rsid w:val="00072970"/>
    <w:rsid w:val="0007297F"/>
    <w:rsid w:val="00072A8C"/>
    <w:rsid w:val="00072CD7"/>
    <w:rsid w:val="000737BC"/>
    <w:rsid w:val="0007397D"/>
    <w:rsid w:val="00073CB0"/>
    <w:rsid w:val="00073D44"/>
    <w:rsid w:val="00074310"/>
    <w:rsid w:val="00074E43"/>
    <w:rsid w:val="00074EFF"/>
    <w:rsid w:val="00075091"/>
    <w:rsid w:val="00075300"/>
    <w:rsid w:val="00075777"/>
    <w:rsid w:val="00075A6B"/>
    <w:rsid w:val="00075E89"/>
    <w:rsid w:val="0007603C"/>
    <w:rsid w:val="00076092"/>
    <w:rsid w:val="00076252"/>
    <w:rsid w:val="000763BC"/>
    <w:rsid w:val="0007647A"/>
    <w:rsid w:val="00076608"/>
    <w:rsid w:val="00076885"/>
    <w:rsid w:val="00076D30"/>
    <w:rsid w:val="00076D3D"/>
    <w:rsid w:val="00076EFF"/>
    <w:rsid w:val="000771BF"/>
    <w:rsid w:val="00077488"/>
    <w:rsid w:val="000774AC"/>
    <w:rsid w:val="000774CF"/>
    <w:rsid w:val="00077526"/>
    <w:rsid w:val="0007780C"/>
    <w:rsid w:val="00077E40"/>
    <w:rsid w:val="000800D9"/>
    <w:rsid w:val="00080401"/>
    <w:rsid w:val="00080747"/>
    <w:rsid w:val="0008087D"/>
    <w:rsid w:val="00080889"/>
    <w:rsid w:val="00080A9D"/>
    <w:rsid w:val="00080D02"/>
    <w:rsid w:val="00080E24"/>
    <w:rsid w:val="000818DD"/>
    <w:rsid w:val="00081DF7"/>
    <w:rsid w:val="00082CC8"/>
    <w:rsid w:val="00082EE2"/>
    <w:rsid w:val="0008300C"/>
    <w:rsid w:val="000830CD"/>
    <w:rsid w:val="0008338B"/>
    <w:rsid w:val="0008352F"/>
    <w:rsid w:val="00083628"/>
    <w:rsid w:val="0008371E"/>
    <w:rsid w:val="00083AC6"/>
    <w:rsid w:val="00083C65"/>
    <w:rsid w:val="00083EC1"/>
    <w:rsid w:val="000841C7"/>
    <w:rsid w:val="0008484E"/>
    <w:rsid w:val="00084C15"/>
    <w:rsid w:val="00084C24"/>
    <w:rsid w:val="00085007"/>
    <w:rsid w:val="00085542"/>
    <w:rsid w:val="00085733"/>
    <w:rsid w:val="000859BD"/>
    <w:rsid w:val="00085D3C"/>
    <w:rsid w:val="00085D8D"/>
    <w:rsid w:val="000860A1"/>
    <w:rsid w:val="00086611"/>
    <w:rsid w:val="0008671D"/>
    <w:rsid w:val="000868D8"/>
    <w:rsid w:val="00086BE3"/>
    <w:rsid w:val="00086BF0"/>
    <w:rsid w:val="00086DF2"/>
    <w:rsid w:val="0008781C"/>
    <w:rsid w:val="00087942"/>
    <w:rsid w:val="00087E28"/>
    <w:rsid w:val="00087E5E"/>
    <w:rsid w:val="00090521"/>
    <w:rsid w:val="00090597"/>
    <w:rsid w:val="00090BD8"/>
    <w:rsid w:val="0009136D"/>
    <w:rsid w:val="0009151E"/>
    <w:rsid w:val="00091739"/>
    <w:rsid w:val="000917EF"/>
    <w:rsid w:val="00091B47"/>
    <w:rsid w:val="00091C2F"/>
    <w:rsid w:val="000921BD"/>
    <w:rsid w:val="00092457"/>
    <w:rsid w:val="00092A45"/>
    <w:rsid w:val="00092BDF"/>
    <w:rsid w:val="00093281"/>
    <w:rsid w:val="0009350F"/>
    <w:rsid w:val="0009361E"/>
    <w:rsid w:val="000936C8"/>
    <w:rsid w:val="00093AC7"/>
    <w:rsid w:val="0009401F"/>
    <w:rsid w:val="00094965"/>
    <w:rsid w:val="00094B67"/>
    <w:rsid w:val="00094C35"/>
    <w:rsid w:val="00094C4E"/>
    <w:rsid w:val="00094FC0"/>
    <w:rsid w:val="0009537A"/>
    <w:rsid w:val="000953C0"/>
    <w:rsid w:val="00095BCA"/>
    <w:rsid w:val="00096021"/>
    <w:rsid w:val="00096070"/>
    <w:rsid w:val="00096140"/>
    <w:rsid w:val="0009629F"/>
    <w:rsid w:val="00096322"/>
    <w:rsid w:val="00096389"/>
    <w:rsid w:val="000969C8"/>
    <w:rsid w:val="00097143"/>
    <w:rsid w:val="00097238"/>
    <w:rsid w:val="000975E8"/>
    <w:rsid w:val="00097CE9"/>
    <w:rsid w:val="000A06A7"/>
    <w:rsid w:val="000A06BB"/>
    <w:rsid w:val="000A1371"/>
    <w:rsid w:val="000A1615"/>
    <w:rsid w:val="000A17C1"/>
    <w:rsid w:val="000A306F"/>
    <w:rsid w:val="000A324C"/>
    <w:rsid w:val="000A3704"/>
    <w:rsid w:val="000A4767"/>
    <w:rsid w:val="000A4967"/>
    <w:rsid w:val="000A4F0F"/>
    <w:rsid w:val="000A53E7"/>
    <w:rsid w:val="000A55D2"/>
    <w:rsid w:val="000A55E2"/>
    <w:rsid w:val="000A5C25"/>
    <w:rsid w:val="000A62E4"/>
    <w:rsid w:val="000A62F5"/>
    <w:rsid w:val="000A68F2"/>
    <w:rsid w:val="000A694F"/>
    <w:rsid w:val="000A6968"/>
    <w:rsid w:val="000A6E3A"/>
    <w:rsid w:val="000A7300"/>
    <w:rsid w:val="000A7805"/>
    <w:rsid w:val="000A7811"/>
    <w:rsid w:val="000A7EC4"/>
    <w:rsid w:val="000B00E0"/>
    <w:rsid w:val="000B096E"/>
    <w:rsid w:val="000B0E53"/>
    <w:rsid w:val="000B13E0"/>
    <w:rsid w:val="000B1608"/>
    <w:rsid w:val="000B1A4A"/>
    <w:rsid w:val="000B1CC2"/>
    <w:rsid w:val="000B274D"/>
    <w:rsid w:val="000B2B5E"/>
    <w:rsid w:val="000B2BAB"/>
    <w:rsid w:val="000B2C96"/>
    <w:rsid w:val="000B3531"/>
    <w:rsid w:val="000B357F"/>
    <w:rsid w:val="000B36DF"/>
    <w:rsid w:val="000B3A63"/>
    <w:rsid w:val="000B3E1D"/>
    <w:rsid w:val="000B408D"/>
    <w:rsid w:val="000B4545"/>
    <w:rsid w:val="000B4905"/>
    <w:rsid w:val="000B4F71"/>
    <w:rsid w:val="000B50EA"/>
    <w:rsid w:val="000B526D"/>
    <w:rsid w:val="000B55C6"/>
    <w:rsid w:val="000B586B"/>
    <w:rsid w:val="000B5BEC"/>
    <w:rsid w:val="000B5E28"/>
    <w:rsid w:val="000B60B3"/>
    <w:rsid w:val="000B6313"/>
    <w:rsid w:val="000B68D8"/>
    <w:rsid w:val="000B6CE3"/>
    <w:rsid w:val="000B6EEA"/>
    <w:rsid w:val="000B70A0"/>
    <w:rsid w:val="000B7267"/>
    <w:rsid w:val="000B7C11"/>
    <w:rsid w:val="000B7F50"/>
    <w:rsid w:val="000C0C8A"/>
    <w:rsid w:val="000C0DD3"/>
    <w:rsid w:val="000C0F1A"/>
    <w:rsid w:val="000C1090"/>
    <w:rsid w:val="000C15F0"/>
    <w:rsid w:val="000C209E"/>
    <w:rsid w:val="000C2B5D"/>
    <w:rsid w:val="000C2B7B"/>
    <w:rsid w:val="000C2CF6"/>
    <w:rsid w:val="000C3218"/>
    <w:rsid w:val="000C325D"/>
    <w:rsid w:val="000C32BC"/>
    <w:rsid w:val="000C34B3"/>
    <w:rsid w:val="000C34F9"/>
    <w:rsid w:val="000C3702"/>
    <w:rsid w:val="000C3806"/>
    <w:rsid w:val="000C3B9B"/>
    <w:rsid w:val="000C3BBA"/>
    <w:rsid w:val="000C3E7D"/>
    <w:rsid w:val="000C40F8"/>
    <w:rsid w:val="000C45E2"/>
    <w:rsid w:val="000C5069"/>
    <w:rsid w:val="000C5C2E"/>
    <w:rsid w:val="000C5F59"/>
    <w:rsid w:val="000C6056"/>
    <w:rsid w:val="000C653D"/>
    <w:rsid w:val="000C6845"/>
    <w:rsid w:val="000C6F5C"/>
    <w:rsid w:val="000C7058"/>
    <w:rsid w:val="000C739B"/>
    <w:rsid w:val="000C7C1A"/>
    <w:rsid w:val="000C7CFC"/>
    <w:rsid w:val="000D04BD"/>
    <w:rsid w:val="000D05AD"/>
    <w:rsid w:val="000D05DF"/>
    <w:rsid w:val="000D07E1"/>
    <w:rsid w:val="000D0FC4"/>
    <w:rsid w:val="000D103B"/>
    <w:rsid w:val="000D12C0"/>
    <w:rsid w:val="000D1FAB"/>
    <w:rsid w:val="000D1FC6"/>
    <w:rsid w:val="000D21D5"/>
    <w:rsid w:val="000D2216"/>
    <w:rsid w:val="000D277D"/>
    <w:rsid w:val="000D2C4E"/>
    <w:rsid w:val="000D2E60"/>
    <w:rsid w:val="000D2F82"/>
    <w:rsid w:val="000D32A4"/>
    <w:rsid w:val="000D36E6"/>
    <w:rsid w:val="000D375E"/>
    <w:rsid w:val="000D3894"/>
    <w:rsid w:val="000D3A51"/>
    <w:rsid w:val="000D422F"/>
    <w:rsid w:val="000D43C0"/>
    <w:rsid w:val="000D4512"/>
    <w:rsid w:val="000D455D"/>
    <w:rsid w:val="000D48C1"/>
    <w:rsid w:val="000D4A72"/>
    <w:rsid w:val="000D4C0C"/>
    <w:rsid w:val="000D4C54"/>
    <w:rsid w:val="000D514D"/>
    <w:rsid w:val="000D51C8"/>
    <w:rsid w:val="000D55CB"/>
    <w:rsid w:val="000D59A7"/>
    <w:rsid w:val="000D5FE9"/>
    <w:rsid w:val="000D6636"/>
    <w:rsid w:val="000D6C04"/>
    <w:rsid w:val="000D6CD3"/>
    <w:rsid w:val="000D6CF7"/>
    <w:rsid w:val="000D6E1B"/>
    <w:rsid w:val="000D6FF5"/>
    <w:rsid w:val="000D70D1"/>
    <w:rsid w:val="000D71CC"/>
    <w:rsid w:val="000D75B7"/>
    <w:rsid w:val="000D7CD8"/>
    <w:rsid w:val="000D7D46"/>
    <w:rsid w:val="000E03E9"/>
    <w:rsid w:val="000E074B"/>
    <w:rsid w:val="000E0803"/>
    <w:rsid w:val="000E0822"/>
    <w:rsid w:val="000E0BE5"/>
    <w:rsid w:val="000E0C6D"/>
    <w:rsid w:val="000E0D6D"/>
    <w:rsid w:val="000E112E"/>
    <w:rsid w:val="000E13D6"/>
    <w:rsid w:val="000E1407"/>
    <w:rsid w:val="000E148A"/>
    <w:rsid w:val="000E1507"/>
    <w:rsid w:val="000E1779"/>
    <w:rsid w:val="000E202E"/>
    <w:rsid w:val="000E21F3"/>
    <w:rsid w:val="000E22A2"/>
    <w:rsid w:val="000E2449"/>
    <w:rsid w:val="000E24C6"/>
    <w:rsid w:val="000E32FE"/>
    <w:rsid w:val="000E3467"/>
    <w:rsid w:val="000E348B"/>
    <w:rsid w:val="000E3546"/>
    <w:rsid w:val="000E3B82"/>
    <w:rsid w:val="000E3B8A"/>
    <w:rsid w:val="000E3C49"/>
    <w:rsid w:val="000E40F5"/>
    <w:rsid w:val="000E4594"/>
    <w:rsid w:val="000E463C"/>
    <w:rsid w:val="000E503A"/>
    <w:rsid w:val="000E50C5"/>
    <w:rsid w:val="000E546F"/>
    <w:rsid w:val="000E55A0"/>
    <w:rsid w:val="000E55F4"/>
    <w:rsid w:val="000E5979"/>
    <w:rsid w:val="000E59E4"/>
    <w:rsid w:val="000E5BAC"/>
    <w:rsid w:val="000E616D"/>
    <w:rsid w:val="000E6DEC"/>
    <w:rsid w:val="000E6EC3"/>
    <w:rsid w:val="000E6EE8"/>
    <w:rsid w:val="000E717A"/>
    <w:rsid w:val="000E7571"/>
    <w:rsid w:val="000E7CFB"/>
    <w:rsid w:val="000E7EDD"/>
    <w:rsid w:val="000E7F2E"/>
    <w:rsid w:val="000F071B"/>
    <w:rsid w:val="000F08DD"/>
    <w:rsid w:val="000F0B22"/>
    <w:rsid w:val="000F104F"/>
    <w:rsid w:val="000F1305"/>
    <w:rsid w:val="000F178F"/>
    <w:rsid w:val="000F1C38"/>
    <w:rsid w:val="000F1FB9"/>
    <w:rsid w:val="000F1FD1"/>
    <w:rsid w:val="000F2224"/>
    <w:rsid w:val="000F2394"/>
    <w:rsid w:val="000F2451"/>
    <w:rsid w:val="000F25FF"/>
    <w:rsid w:val="000F304E"/>
    <w:rsid w:val="000F305B"/>
    <w:rsid w:val="000F341C"/>
    <w:rsid w:val="000F3430"/>
    <w:rsid w:val="000F3D89"/>
    <w:rsid w:val="000F44B6"/>
    <w:rsid w:val="000F4659"/>
    <w:rsid w:val="000F4691"/>
    <w:rsid w:val="000F47DC"/>
    <w:rsid w:val="000F486C"/>
    <w:rsid w:val="000F49F6"/>
    <w:rsid w:val="000F4AB6"/>
    <w:rsid w:val="000F4E91"/>
    <w:rsid w:val="000F4EF4"/>
    <w:rsid w:val="000F5917"/>
    <w:rsid w:val="000F5D28"/>
    <w:rsid w:val="000F61CE"/>
    <w:rsid w:val="000F62ED"/>
    <w:rsid w:val="000F6341"/>
    <w:rsid w:val="000F69DF"/>
    <w:rsid w:val="000F6EC8"/>
    <w:rsid w:val="000F7149"/>
    <w:rsid w:val="000F739F"/>
    <w:rsid w:val="000F773C"/>
    <w:rsid w:val="000F7747"/>
    <w:rsid w:val="000F77E4"/>
    <w:rsid w:val="000F7B41"/>
    <w:rsid w:val="001008CB"/>
    <w:rsid w:val="001008FD"/>
    <w:rsid w:val="0010117F"/>
    <w:rsid w:val="001016BB"/>
    <w:rsid w:val="00101AB9"/>
    <w:rsid w:val="00101BE9"/>
    <w:rsid w:val="00101D12"/>
    <w:rsid w:val="00101F5A"/>
    <w:rsid w:val="001020E6"/>
    <w:rsid w:val="001026A5"/>
    <w:rsid w:val="0010277C"/>
    <w:rsid w:val="001027EC"/>
    <w:rsid w:val="0010291F"/>
    <w:rsid w:val="00102D12"/>
    <w:rsid w:val="00102DAC"/>
    <w:rsid w:val="00102E06"/>
    <w:rsid w:val="00102E7F"/>
    <w:rsid w:val="0010318B"/>
    <w:rsid w:val="00103195"/>
    <w:rsid w:val="00103308"/>
    <w:rsid w:val="0010359F"/>
    <w:rsid w:val="00103947"/>
    <w:rsid w:val="00103BEC"/>
    <w:rsid w:val="00103F25"/>
    <w:rsid w:val="0010417A"/>
    <w:rsid w:val="001044DA"/>
    <w:rsid w:val="00104898"/>
    <w:rsid w:val="00104AD3"/>
    <w:rsid w:val="00104C75"/>
    <w:rsid w:val="00104CC7"/>
    <w:rsid w:val="00104F1B"/>
    <w:rsid w:val="0010523C"/>
    <w:rsid w:val="001053C2"/>
    <w:rsid w:val="0010568C"/>
    <w:rsid w:val="001057E1"/>
    <w:rsid w:val="001061DC"/>
    <w:rsid w:val="00106415"/>
    <w:rsid w:val="00106458"/>
    <w:rsid w:val="00106466"/>
    <w:rsid w:val="0010699E"/>
    <w:rsid w:val="00106CBD"/>
    <w:rsid w:val="00106DE6"/>
    <w:rsid w:val="001078F7"/>
    <w:rsid w:val="00107D11"/>
    <w:rsid w:val="0011001E"/>
    <w:rsid w:val="00110589"/>
    <w:rsid w:val="00110872"/>
    <w:rsid w:val="001108DD"/>
    <w:rsid w:val="001109F6"/>
    <w:rsid w:val="00110F8F"/>
    <w:rsid w:val="00111296"/>
    <w:rsid w:val="001120ED"/>
    <w:rsid w:val="0011213D"/>
    <w:rsid w:val="001123E8"/>
    <w:rsid w:val="00112586"/>
    <w:rsid w:val="00112988"/>
    <w:rsid w:val="00112C7B"/>
    <w:rsid w:val="00112DC2"/>
    <w:rsid w:val="00112F74"/>
    <w:rsid w:val="0011300D"/>
    <w:rsid w:val="0011332F"/>
    <w:rsid w:val="001133B7"/>
    <w:rsid w:val="00113664"/>
    <w:rsid w:val="00113A97"/>
    <w:rsid w:val="00113C8A"/>
    <w:rsid w:val="00113E8A"/>
    <w:rsid w:val="0011410F"/>
    <w:rsid w:val="001144AF"/>
    <w:rsid w:val="00114533"/>
    <w:rsid w:val="0011484B"/>
    <w:rsid w:val="00114B3C"/>
    <w:rsid w:val="00114B75"/>
    <w:rsid w:val="00114EAB"/>
    <w:rsid w:val="00114F3A"/>
    <w:rsid w:val="00115118"/>
    <w:rsid w:val="00115198"/>
    <w:rsid w:val="00115268"/>
    <w:rsid w:val="001157C8"/>
    <w:rsid w:val="00115C2A"/>
    <w:rsid w:val="00115C45"/>
    <w:rsid w:val="0011621B"/>
    <w:rsid w:val="0011626D"/>
    <w:rsid w:val="0011653D"/>
    <w:rsid w:val="00116641"/>
    <w:rsid w:val="00116B00"/>
    <w:rsid w:val="00117012"/>
    <w:rsid w:val="00117264"/>
    <w:rsid w:val="00117294"/>
    <w:rsid w:val="00117762"/>
    <w:rsid w:val="00117B18"/>
    <w:rsid w:val="001201CD"/>
    <w:rsid w:val="001201DC"/>
    <w:rsid w:val="001203E2"/>
    <w:rsid w:val="00120645"/>
    <w:rsid w:val="00120913"/>
    <w:rsid w:val="0012098D"/>
    <w:rsid w:val="00120F1E"/>
    <w:rsid w:val="00121126"/>
    <w:rsid w:val="00121265"/>
    <w:rsid w:val="00121622"/>
    <w:rsid w:val="001217A9"/>
    <w:rsid w:val="00121803"/>
    <w:rsid w:val="00121AD1"/>
    <w:rsid w:val="0012233B"/>
    <w:rsid w:val="001223A6"/>
    <w:rsid w:val="00122400"/>
    <w:rsid w:val="00122C4A"/>
    <w:rsid w:val="00122C4E"/>
    <w:rsid w:val="00122EA7"/>
    <w:rsid w:val="001230A9"/>
    <w:rsid w:val="0012318E"/>
    <w:rsid w:val="00123234"/>
    <w:rsid w:val="0012329E"/>
    <w:rsid w:val="00123426"/>
    <w:rsid w:val="0012389C"/>
    <w:rsid w:val="00123B92"/>
    <w:rsid w:val="00124618"/>
    <w:rsid w:val="001246BD"/>
    <w:rsid w:val="00124B6C"/>
    <w:rsid w:val="00124FFD"/>
    <w:rsid w:val="00126110"/>
    <w:rsid w:val="00126239"/>
    <w:rsid w:val="0012637B"/>
    <w:rsid w:val="00126618"/>
    <w:rsid w:val="001266E3"/>
    <w:rsid w:val="0012693E"/>
    <w:rsid w:val="001272F0"/>
    <w:rsid w:val="0012776D"/>
    <w:rsid w:val="00127859"/>
    <w:rsid w:val="00130059"/>
    <w:rsid w:val="001300F4"/>
    <w:rsid w:val="001301F0"/>
    <w:rsid w:val="00130227"/>
    <w:rsid w:val="001303F6"/>
    <w:rsid w:val="0013047A"/>
    <w:rsid w:val="00130828"/>
    <w:rsid w:val="001309C7"/>
    <w:rsid w:val="00130F62"/>
    <w:rsid w:val="001311BA"/>
    <w:rsid w:val="00131333"/>
    <w:rsid w:val="00131596"/>
    <w:rsid w:val="00131619"/>
    <w:rsid w:val="00131999"/>
    <w:rsid w:val="00131A04"/>
    <w:rsid w:val="00132225"/>
    <w:rsid w:val="001324C8"/>
    <w:rsid w:val="001324ED"/>
    <w:rsid w:val="0013251B"/>
    <w:rsid w:val="001326DD"/>
    <w:rsid w:val="00132D70"/>
    <w:rsid w:val="001335D4"/>
    <w:rsid w:val="001340F5"/>
    <w:rsid w:val="00134744"/>
    <w:rsid w:val="0013489B"/>
    <w:rsid w:val="00134F05"/>
    <w:rsid w:val="00134F78"/>
    <w:rsid w:val="001354C7"/>
    <w:rsid w:val="00135705"/>
    <w:rsid w:val="00135909"/>
    <w:rsid w:val="001359DC"/>
    <w:rsid w:val="00135A9B"/>
    <w:rsid w:val="00135B27"/>
    <w:rsid w:val="00135B7C"/>
    <w:rsid w:val="00135DC5"/>
    <w:rsid w:val="001363D8"/>
    <w:rsid w:val="001363F6"/>
    <w:rsid w:val="0013657B"/>
    <w:rsid w:val="00136676"/>
    <w:rsid w:val="001367C5"/>
    <w:rsid w:val="00137542"/>
    <w:rsid w:val="00137711"/>
    <w:rsid w:val="00137746"/>
    <w:rsid w:val="001377E8"/>
    <w:rsid w:val="0013796D"/>
    <w:rsid w:val="00137CE5"/>
    <w:rsid w:val="00137F1D"/>
    <w:rsid w:val="00137F4A"/>
    <w:rsid w:val="0014009C"/>
    <w:rsid w:val="0014075A"/>
    <w:rsid w:val="001407A3"/>
    <w:rsid w:val="00140AE8"/>
    <w:rsid w:val="00140B96"/>
    <w:rsid w:val="00140BA4"/>
    <w:rsid w:val="00140E8A"/>
    <w:rsid w:val="00141130"/>
    <w:rsid w:val="00141252"/>
    <w:rsid w:val="00141782"/>
    <w:rsid w:val="00141840"/>
    <w:rsid w:val="00141DEE"/>
    <w:rsid w:val="00142051"/>
    <w:rsid w:val="001426C3"/>
    <w:rsid w:val="001426F6"/>
    <w:rsid w:val="00142732"/>
    <w:rsid w:val="00142A21"/>
    <w:rsid w:val="0014342F"/>
    <w:rsid w:val="0014360F"/>
    <w:rsid w:val="00143DF8"/>
    <w:rsid w:val="00144119"/>
    <w:rsid w:val="00144152"/>
    <w:rsid w:val="001441DE"/>
    <w:rsid w:val="0014423E"/>
    <w:rsid w:val="00144435"/>
    <w:rsid w:val="00144F10"/>
    <w:rsid w:val="00145376"/>
    <w:rsid w:val="001455DE"/>
    <w:rsid w:val="00145E11"/>
    <w:rsid w:val="00145EF6"/>
    <w:rsid w:val="00145FDE"/>
    <w:rsid w:val="00146189"/>
    <w:rsid w:val="00146207"/>
    <w:rsid w:val="0014636C"/>
    <w:rsid w:val="00147453"/>
    <w:rsid w:val="00147A69"/>
    <w:rsid w:val="00147AE6"/>
    <w:rsid w:val="001500FF"/>
    <w:rsid w:val="001503EF"/>
    <w:rsid w:val="00150620"/>
    <w:rsid w:val="001506CC"/>
    <w:rsid w:val="00150838"/>
    <w:rsid w:val="00150AFE"/>
    <w:rsid w:val="00150C0E"/>
    <w:rsid w:val="00150DD5"/>
    <w:rsid w:val="00150DEA"/>
    <w:rsid w:val="00151090"/>
    <w:rsid w:val="00151531"/>
    <w:rsid w:val="00151540"/>
    <w:rsid w:val="00151EB9"/>
    <w:rsid w:val="001520B5"/>
    <w:rsid w:val="00152441"/>
    <w:rsid w:val="00152523"/>
    <w:rsid w:val="00152771"/>
    <w:rsid w:val="0015289D"/>
    <w:rsid w:val="001529D0"/>
    <w:rsid w:val="00152DA7"/>
    <w:rsid w:val="00152F95"/>
    <w:rsid w:val="00153027"/>
    <w:rsid w:val="0015314B"/>
    <w:rsid w:val="0015331E"/>
    <w:rsid w:val="00153990"/>
    <w:rsid w:val="00153CB7"/>
    <w:rsid w:val="00154011"/>
    <w:rsid w:val="001546FC"/>
    <w:rsid w:val="00154E96"/>
    <w:rsid w:val="00155027"/>
    <w:rsid w:val="001551AA"/>
    <w:rsid w:val="00155244"/>
    <w:rsid w:val="001554BC"/>
    <w:rsid w:val="0015566D"/>
    <w:rsid w:val="001556E1"/>
    <w:rsid w:val="00155F3B"/>
    <w:rsid w:val="00156A2D"/>
    <w:rsid w:val="00156B47"/>
    <w:rsid w:val="00156B64"/>
    <w:rsid w:val="00156DD8"/>
    <w:rsid w:val="00156F57"/>
    <w:rsid w:val="0015700B"/>
    <w:rsid w:val="0015727E"/>
    <w:rsid w:val="001573E5"/>
    <w:rsid w:val="0016090A"/>
    <w:rsid w:val="00160EF5"/>
    <w:rsid w:val="00161261"/>
    <w:rsid w:val="001612AA"/>
    <w:rsid w:val="001615DE"/>
    <w:rsid w:val="00161FAC"/>
    <w:rsid w:val="00162381"/>
    <w:rsid w:val="00162B10"/>
    <w:rsid w:val="00162FBE"/>
    <w:rsid w:val="001637B9"/>
    <w:rsid w:val="00163B69"/>
    <w:rsid w:val="00163CD6"/>
    <w:rsid w:val="00163D45"/>
    <w:rsid w:val="00164313"/>
    <w:rsid w:val="00164969"/>
    <w:rsid w:val="001649AD"/>
    <w:rsid w:val="00164CB3"/>
    <w:rsid w:val="0016531A"/>
    <w:rsid w:val="00165356"/>
    <w:rsid w:val="00165644"/>
    <w:rsid w:val="001656D6"/>
    <w:rsid w:val="00166045"/>
    <w:rsid w:val="00166130"/>
    <w:rsid w:val="001661AA"/>
    <w:rsid w:val="001662D7"/>
    <w:rsid w:val="001663A7"/>
    <w:rsid w:val="0016693D"/>
    <w:rsid w:val="0016756C"/>
    <w:rsid w:val="001676EF"/>
    <w:rsid w:val="00167E5A"/>
    <w:rsid w:val="001701B9"/>
    <w:rsid w:val="00170502"/>
    <w:rsid w:val="001705F0"/>
    <w:rsid w:val="001707C7"/>
    <w:rsid w:val="001708DB"/>
    <w:rsid w:val="00170A98"/>
    <w:rsid w:val="00170E0F"/>
    <w:rsid w:val="00171E8D"/>
    <w:rsid w:val="00171F78"/>
    <w:rsid w:val="00172695"/>
    <w:rsid w:val="00172944"/>
    <w:rsid w:val="00172C3D"/>
    <w:rsid w:val="00173988"/>
    <w:rsid w:val="00173A52"/>
    <w:rsid w:val="00173B17"/>
    <w:rsid w:val="00173E7A"/>
    <w:rsid w:val="00174087"/>
    <w:rsid w:val="00174F9D"/>
    <w:rsid w:val="001750A5"/>
    <w:rsid w:val="001750F6"/>
    <w:rsid w:val="0017530E"/>
    <w:rsid w:val="00175354"/>
    <w:rsid w:val="001755C5"/>
    <w:rsid w:val="001756B0"/>
    <w:rsid w:val="001756BF"/>
    <w:rsid w:val="0017598F"/>
    <w:rsid w:val="00175C79"/>
    <w:rsid w:val="00175D84"/>
    <w:rsid w:val="00175FAC"/>
    <w:rsid w:val="00176100"/>
    <w:rsid w:val="001763F5"/>
    <w:rsid w:val="001763FC"/>
    <w:rsid w:val="001766BC"/>
    <w:rsid w:val="00176DE3"/>
    <w:rsid w:val="00176E43"/>
    <w:rsid w:val="00176F97"/>
    <w:rsid w:val="001778D9"/>
    <w:rsid w:val="001779FC"/>
    <w:rsid w:val="00177A01"/>
    <w:rsid w:val="00177CDA"/>
    <w:rsid w:val="00177D2E"/>
    <w:rsid w:val="00180163"/>
    <w:rsid w:val="00180D43"/>
    <w:rsid w:val="00180E13"/>
    <w:rsid w:val="001816E7"/>
    <w:rsid w:val="001818F2"/>
    <w:rsid w:val="00181BC6"/>
    <w:rsid w:val="001820F5"/>
    <w:rsid w:val="0018223A"/>
    <w:rsid w:val="00182B99"/>
    <w:rsid w:val="00182C6F"/>
    <w:rsid w:val="00182E50"/>
    <w:rsid w:val="001835F9"/>
    <w:rsid w:val="00183936"/>
    <w:rsid w:val="00183F50"/>
    <w:rsid w:val="00184BDE"/>
    <w:rsid w:val="00184DC9"/>
    <w:rsid w:val="00184F76"/>
    <w:rsid w:val="0018538B"/>
    <w:rsid w:val="001856B4"/>
    <w:rsid w:val="001856BB"/>
    <w:rsid w:val="00185CD6"/>
    <w:rsid w:val="00186381"/>
    <w:rsid w:val="00186585"/>
    <w:rsid w:val="00186590"/>
    <w:rsid w:val="00186A78"/>
    <w:rsid w:val="00186E83"/>
    <w:rsid w:val="001871ED"/>
    <w:rsid w:val="00187492"/>
    <w:rsid w:val="00187630"/>
    <w:rsid w:val="00187988"/>
    <w:rsid w:val="001879E5"/>
    <w:rsid w:val="00187CF2"/>
    <w:rsid w:val="00190381"/>
    <w:rsid w:val="00190AE6"/>
    <w:rsid w:val="00190DFB"/>
    <w:rsid w:val="00190EB4"/>
    <w:rsid w:val="00190FD5"/>
    <w:rsid w:val="001910F1"/>
    <w:rsid w:val="00191212"/>
    <w:rsid w:val="0019126B"/>
    <w:rsid w:val="00191595"/>
    <w:rsid w:val="001915C5"/>
    <w:rsid w:val="00191870"/>
    <w:rsid w:val="00191B4D"/>
    <w:rsid w:val="0019226D"/>
    <w:rsid w:val="001922F0"/>
    <w:rsid w:val="00192405"/>
    <w:rsid w:val="00192643"/>
    <w:rsid w:val="00192A77"/>
    <w:rsid w:val="00192CC5"/>
    <w:rsid w:val="00192DAF"/>
    <w:rsid w:val="00193C49"/>
    <w:rsid w:val="00193F9A"/>
    <w:rsid w:val="001942AE"/>
    <w:rsid w:val="001945A3"/>
    <w:rsid w:val="00194F93"/>
    <w:rsid w:val="00195438"/>
    <w:rsid w:val="00195604"/>
    <w:rsid w:val="001957AF"/>
    <w:rsid w:val="00195906"/>
    <w:rsid w:val="00195A22"/>
    <w:rsid w:val="00195AC6"/>
    <w:rsid w:val="00195CCA"/>
    <w:rsid w:val="001962BE"/>
    <w:rsid w:val="001963B6"/>
    <w:rsid w:val="001964EE"/>
    <w:rsid w:val="00196B80"/>
    <w:rsid w:val="00197859"/>
    <w:rsid w:val="0019787F"/>
    <w:rsid w:val="00197911"/>
    <w:rsid w:val="00197943"/>
    <w:rsid w:val="00197DF9"/>
    <w:rsid w:val="001A019E"/>
    <w:rsid w:val="001A04DB"/>
    <w:rsid w:val="001A0773"/>
    <w:rsid w:val="001A0848"/>
    <w:rsid w:val="001A0F86"/>
    <w:rsid w:val="001A0FF2"/>
    <w:rsid w:val="001A15F8"/>
    <w:rsid w:val="001A1AAF"/>
    <w:rsid w:val="001A1AB2"/>
    <w:rsid w:val="001A1BD0"/>
    <w:rsid w:val="001A1CED"/>
    <w:rsid w:val="001A2106"/>
    <w:rsid w:val="001A22B8"/>
    <w:rsid w:val="001A25F9"/>
    <w:rsid w:val="001A2646"/>
    <w:rsid w:val="001A2AEA"/>
    <w:rsid w:val="001A2C58"/>
    <w:rsid w:val="001A31B9"/>
    <w:rsid w:val="001A3485"/>
    <w:rsid w:val="001A3590"/>
    <w:rsid w:val="001A3918"/>
    <w:rsid w:val="001A3A1F"/>
    <w:rsid w:val="001A3A21"/>
    <w:rsid w:val="001A3DA0"/>
    <w:rsid w:val="001A3DBB"/>
    <w:rsid w:val="001A402E"/>
    <w:rsid w:val="001A41BB"/>
    <w:rsid w:val="001A498C"/>
    <w:rsid w:val="001A4B98"/>
    <w:rsid w:val="001A51A4"/>
    <w:rsid w:val="001A54DC"/>
    <w:rsid w:val="001A568D"/>
    <w:rsid w:val="001A57EC"/>
    <w:rsid w:val="001A5C4C"/>
    <w:rsid w:val="001A604A"/>
    <w:rsid w:val="001A61C4"/>
    <w:rsid w:val="001A6CE5"/>
    <w:rsid w:val="001A6CF8"/>
    <w:rsid w:val="001A6DC1"/>
    <w:rsid w:val="001A6DE6"/>
    <w:rsid w:val="001A6E85"/>
    <w:rsid w:val="001A7102"/>
    <w:rsid w:val="001A7252"/>
    <w:rsid w:val="001A7376"/>
    <w:rsid w:val="001A7AA3"/>
    <w:rsid w:val="001A7AFE"/>
    <w:rsid w:val="001A7C98"/>
    <w:rsid w:val="001B0245"/>
    <w:rsid w:val="001B07C1"/>
    <w:rsid w:val="001B08C5"/>
    <w:rsid w:val="001B0B1C"/>
    <w:rsid w:val="001B1444"/>
    <w:rsid w:val="001B160C"/>
    <w:rsid w:val="001B1896"/>
    <w:rsid w:val="001B1D3A"/>
    <w:rsid w:val="001B234E"/>
    <w:rsid w:val="001B2393"/>
    <w:rsid w:val="001B2B9D"/>
    <w:rsid w:val="001B2BD3"/>
    <w:rsid w:val="001B31D6"/>
    <w:rsid w:val="001B3552"/>
    <w:rsid w:val="001B3B59"/>
    <w:rsid w:val="001B4A52"/>
    <w:rsid w:val="001B4C27"/>
    <w:rsid w:val="001B54A7"/>
    <w:rsid w:val="001B555E"/>
    <w:rsid w:val="001B5769"/>
    <w:rsid w:val="001B5916"/>
    <w:rsid w:val="001B6285"/>
    <w:rsid w:val="001B636D"/>
    <w:rsid w:val="001B6494"/>
    <w:rsid w:val="001B6B8C"/>
    <w:rsid w:val="001B6CB5"/>
    <w:rsid w:val="001B6CE3"/>
    <w:rsid w:val="001B6EE8"/>
    <w:rsid w:val="001B7372"/>
    <w:rsid w:val="001B7480"/>
    <w:rsid w:val="001B786C"/>
    <w:rsid w:val="001B7D51"/>
    <w:rsid w:val="001B7E2D"/>
    <w:rsid w:val="001C00BF"/>
    <w:rsid w:val="001C0158"/>
    <w:rsid w:val="001C0177"/>
    <w:rsid w:val="001C09D9"/>
    <w:rsid w:val="001C1345"/>
    <w:rsid w:val="001C1370"/>
    <w:rsid w:val="001C13C4"/>
    <w:rsid w:val="001C172A"/>
    <w:rsid w:val="001C179E"/>
    <w:rsid w:val="001C1F10"/>
    <w:rsid w:val="001C28D7"/>
    <w:rsid w:val="001C2AB9"/>
    <w:rsid w:val="001C2BDA"/>
    <w:rsid w:val="001C3006"/>
    <w:rsid w:val="001C304E"/>
    <w:rsid w:val="001C33D0"/>
    <w:rsid w:val="001C3672"/>
    <w:rsid w:val="001C383D"/>
    <w:rsid w:val="001C3E78"/>
    <w:rsid w:val="001C3E92"/>
    <w:rsid w:val="001C410D"/>
    <w:rsid w:val="001C459F"/>
    <w:rsid w:val="001C4799"/>
    <w:rsid w:val="001C4863"/>
    <w:rsid w:val="001C4FAD"/>
    <w:rsid w:val="001C5058"/>
    <w:rsid w:val="001C5275"/>
    <w:rsid w:val="001C52E2"/>
    <w:rsid w:val="001C5545"/>
    <w:rsid w:val="001C55EA"/>
    <w:rsid w:val="001C588A"/>
    <w:rsid w:val="001C5B48"/>
    <w:rsid w:val="001C5C5B"/>
    <w:rsid w:val="001C5DD7"/>
    <w:rsid w:val="001C63A9"/>
    <w:rsid w:val="001C6582"/>
    <w:rsid w:val="001C6E8B"/>
    <w:rsid w:val="001C768F"/>
    <w:rsid w:val="001C77E1"/>
    <w:rsid w:val="001C7F3C"/>
    <w:rsid w:val="001C7FF5"/>
    <w:rsid w:val="001D0061"/>
    <w:rsid w:val="001D05C8"/>
    <w:rsid w:val="001D061B"/>
    <w:rsid w:val="001D063C"/>
    <w:rsid w:val="001D0B1B"/>
    <w:rsid w:val="001D0FE2"/>
    <w:rsid w:val="001D1572"/>
    <w:rsid w:val="001D1632"/>
    <w:rsid w:val="001D1A78"/>
    <w:rsid w:val="001D1CB0"/>
    <w:rsid w:val="001D22F5"/>
    <w:rsid w:val="001D245C"/>
    <w:rsid w:val="001D2842"/>
    <w:rsid w:val="001D2AF8"/>
    <w:rsid w:val="001D3746"/>
    <w:rsid w:val="001D46BD"/>
    <w:rsid w:val="001D4878"/>
    <w:rsid w:val="001D4B34"/>
    <w:rsid w:val="001D4D1A"/>
    <w:rsid w:val="001D5694"/>
    <w:rsid w:val="001D585E"/>
    <w:rsid w:val="001D592A"/>
    <w:rsid w:val="001D59FE"/>
    <w:rsid w:val="001D5AF8"/>
    <w:rsid w:val="001D5F1C"/>
    <w:rsid w:val="001D5F8D"/>
    <w:rsid w:val="001D6003"/>
    <w:rsid w:val="001D6427"/>
    <w:rsid w:val="001D65FF"/>
    <w:rsid w:val="001D690D"/>
    <w:rsid w:val="001D71A2"/>
    <w:rsid w:val="001D739F"/>
    <w:rsid w:val="001D7481"/>
    <w:rsid w:val="001D75CC"/>
    <w:rsid w:val="001D7723"/>
    <w:rsid w:val="001D7DD9"/>
    <w:rsid w:val="001D7ECC"/>
    <w:rsid w:val="001E08FD"/>
    <w:rsid w:val="001E09B8"/>
    <w:rsid w:val="001E0FCD"/>
    <w:rsid w:val="001E1512"/>
    <w:rsid w:val="001E1677"/>
    <w:rsid w:val="001E1C40"/>
    <w:rsid w:val="001E1D43"/>
    <w:rsid w:val="001E1D61"/>
    <w:rsid w:val="001E1DD0"/>
    <w:rsid w:val="001E2410"/>
    <w:rsid w:val="001E247D"/>
    <w:rsid w:val="001E24EC"/>
    <w:rsid w:val="001E27D1"/>
    <w:rsid w:val="001E2EB2"/>
    <w:rsid w:val="001E3DE4"/>
    <w:rsid w:val="001E3F1B"/>
    <w:rsid w:val="001E3FC9"/>
    <w:rsid w:val="001E4AF5"/>
    <w:rsid w:val="001E4D81"/>
    <w:rsid w:val="001E517D"/>
    <w:rsid w:val="001E5537"/>
    <w:rsid w:val="001E5E37"/>
    <w:rsid w:val="001E5EC1"/>
    <w:rsid w:val="001E6181"/>
    <w:rsid w:val="001E6F0E"/>
    <w:rsid w:val="001E716B"/>
    <w:rsid w:val="001E7194"/>
    <w:rsid w:val="001E722E"/>
    <w:rsid w:val="001E732B"/>
    <w:rsid w:val="001E74B1"/>
    <w:rsid w:val="001E78F4"/>
    <w:rsid w:val="001E7B2F"/>
    <w:rsid w:val="001E7BFB"/>
    <w:rsid w:val="001E7CE1"/>
    <w:rsid w:val="001F0262"/>
    <w:rsid w:val="001F03CD"/>
    <w:rsid w:val="001F0982"/>
    <w:rsid w:val="001F0984"/>
    <w:rsid w:val="001F0C54"/>
    <w:rsid w:val="001F0F16"/>
    <w:rsid w:val="001F0FA1"/>
    <w:rsid w:val="001F15D3"/>
    <w:rsid w:val="001F19DB"/>
    <w:rsid w:val="001F1B43"/>
    <w:rsid w:val="001F1CF1"/>
    <w:rsid w:val="001F1D81"/>
    <w:rsid w:val="001F2645"/>
    <w:rsid w:val="001F324D"/>
    <w:rsid w:val="001F32E0"/>
    <w:rsid w:val="001F4247"/>
    <w:rsid w:val="001F4329"/>
    <w:rsid w:val="001F44F2"/>
    <w:rsid w:val="001F4664"/>
    <w:rsid w:val="001F4C01"/>
    <w:rsid w:val="001F4C8C"/>
    <w:rsid w:val="001F539C"/>
    <w:rsid w:val="001F5568"/>
    <w:rsid w:val="001F57C7"/>
    <w:rsid w:val="001F5BE5"/>
    <w:rsid w:val="001F62C8"/>
    <w:rsid w:val="001F6803"/>
    <w:rsid w:val="001F6F0D"/>
    <w:rsid w:val="001F757F"/>
    <w:rsid w:val="001F7FC1"/>
    <w:rsid w:val="0020034B"/>
    <w:rsid w:val="0020103F"/>
    <w:rsid w:val="002014FF"/>
    <w:rsid w:val="002016CE"/>
    <w:rsid w:val="002021EC"/>
    <w:rsid w:val="0020221B"/>
    <w:rsid w:val="00202655"/>
    <w:rsid w:val="00202ACD"/>
    <w:rsid w:val="00202C2E"/>
    <w:rsid w:val="00202D01"/>
    <w:rsid w:val="00202D87"/>
    <w:rsid w:val="00202EB9"/>
    <w:rsid w:val="00202F75"/>
    <w:rsid w:val="0020300B"/>
    <w:rsid w:val="00203326"/>
    <w:rsid w:val="002033B8"/>
    <w:rsid w:val="002034F7"/>
    <w:rsid w:val="0020398A"/>
    <w:rsid w:val="00203BC3"/>
    <w:rsid w:val="00203C7F"/>
    <w:rsid w:val="00204495"/>
    <w:rsid w:val="002044B6"/>
    <w:rsid w:val="0020475F"/>
    <w:rsid w:val="002047DB"/>
    <w:rsid w:val="00204B35"/>
    <w:rsid w:val="00204BEC"/>
    <w:rsid w:val="00204BFD"/>
    <w:rsid w:val="00204D02"/>
    <w:rsid w:val="00204DB7"/>
    <w:rsid w:val="00204DCB"/>
    <w:rsid w:val="00204FA8"/>
    <w:rsid w:val="00205002"/>
    <w:rsid w:val="0020524A"/>
    <w:rsid w:val="002053C2"/>
    <w:rsid w:val="002054CF"/>
    <w:rsid w:val="002060EC"/>
    <w:rsid w:val="002062C7"/>
    <w:rsid w:val="0020634B"/>
    <w:rsid w:val="00206367"/>
    <w:rsid w:val="00206678"/>
    <w:rsid w:val="002069CB"/>
    <w:rsid w:val="00206E03"/>
    <w:rsid w:val="002071BF"/>
    <w:rsid w:val="00207220"/>
    <w:rsid w:val="002075B6"/>
    <w:rsid w:val="00207697"/>
    <w:rsid w:val="00207A7D"/>
    <w:rsid w:val="00207D5F"/>
    <w:rsid w:val="002101FD"/>
    <w:rsid w:val="00210349"/>
    <w:rsid w:val="0021048A"/>
    <w:rsid w:val="0021087B"/>
    <w:rsid w:val="00210CBA"/>
    <w:rsid w:val="00210E2E"/>
    <w:rsid w:val="00210F73"/>
    <w:rsid w:val="00210FE0"/>
    <w:rsid w:val="00211142"/>
    <w:rsid w:val="00211845"/>
    <w:rsid w:val="00211A7E"/>
    <w:rsid w:val="00211BB9"/>
    <w:rsid w:val="00211FD1"/>
    <w:rsid w:val="00212184"/>
    <w:rsid w:val="002123DE"/>
    <w:rsid w:val="00212730"/>
    <w:rsid w:val="00212862"/>
    <w:rsid w:val="002128DE"/>
    <w:rsid w:val="00213780"/>
    <w:rsid w:val="00213E02"/>
    <w:rsid w:val="00213E74"/>
    <w:rsid w:val="0021417C"/>
    <w:rsid w:val="002141DD"/>
    <w:rsid w:val="00214591"/>
    <w:rsid w:val="00214A90"/>
    <w:rsid w:val="00214B9A"/>
    <w:rsid w:val="00214BFE"/>
    <w:rsid w:val="0021524A"/>
    <w:rsid w:val="00215677"/>
    <w:rsid w:val="0021595E"/>
    <w:rsid w:val="00216413"/>
    <w:rsid w:val="00216727"/>
    <w:rsid w:val="00216761"/>
    <w:rsid w:val="00216B83"/>
    <w:rsid w:val="00216CAD"/>
    <w:rsid w:val="00216E5F"/>
    <w:rsid w:val="00216EBD"/>
    <w:rsid w:val="00216EC3"/>
    <w:rsid w:val="002171E7"/>
    <w:rsid w:val="002173CC"/>
    <w:rsid w:val="00217A28"/>
    <w:rsid w:val="00217AA7"/>
    <w:rsid w:val="00217B8F"/>
    <w:rsid w:val="00217B96"/>
    <w:rsid w:val="00217D91"/>
    <w:rsid w:val="00217DF7"/>
    <w:rsid w:val="002206BB"/>
    <w:rsid w:val="002206F6"/>
    <w:rsid w:val="002211AC"/>
    <w:rsid w:val="002214EE"/>
    <w:rsid w:val="00221A40"/>
    <w:rsid w:val="00221D39"/>
    <w:rsid w:val="00221E11"/>
    <w:rsid w:val="00221F6C"/>
    <w:rsid w:val="00222428"/>
    <w:rsid w:val="002226E6"/>
    <w:rsid w:val="002226F8"/>
    <w:rsid w:val="0022279B"/>
    <w:rsid w:val="002227F4"/>
    <w:rsid w:val="0022285F"/>
    <w:rsid w:val="00222A7A"/>
    <w:rsid w:val="00222CE5"/>
    <w:rsid w:val="00222F08"/>
    <w:rsid w:val="00223625"/>
    <w:rsid w:val="002237C8"/>
    <w:rsid w:val="00223E5B"/>
    <w:rsid w:val="00223E9D"/>
    <w:rsid w:val="00224071"/>
    <w:rsid w:val="00224236"/>
    <w:rsid w:val="002245D1"/>
    <w:rsid w:val="00224968"/>
    <w:rsid w:val="00224D7B"/>
    <w:rsid w:val="00225A02"/>
    <w:rsid w:val="00225DC8"/>
    <w:rsid w:val="00225F85"/>
    <w:rsid w:val="00225FFA"/>
    <w:rsid w:val="00226257"/>
    <w:rsid w:val="002266AE"/>
    <w:rsid w:val="00226760"/>
    <w:rsid w:val="00226804"/>
    <w:rsid w:val="0022686C"/>
    <w:rsid w:val="00226C3B"/>
    <w:rsid w:val="00226FDC"/>
    <w:rsid w:val="0022756E"/>
    <w:rsid w:val="00227857"/>
    <w:rsid w:val="0022794E"/>
    <w:rsid w:val="00227B46"/>
    <w:rsid w:val="00227C40"/>
    <w:rsid w:val="00227E4A"/>
    <w:rsid w:val="00230489"/>
    <w:rsid w:val="00230764"/>
    <w:rsid w:val="00230DF7"/>
    <w:rsid w:val="00230F80"/>
    <w:rsid w:val="00231057"/>
    <w:rsid w:val="002311D8"/>
    <w:rsid w:val="00231453"/>
    <w:rsid w:val="0023154A"/>
    <w:rsid w:val="00231561"/>
    <w:rsid w:val="00231677"/>
    <w:rsid w:val="00231746"/>
    <w:rsid w:val="0023190F"/>
    <w:rsid w:val="00231A1C"/>
    <w:rsid w:val="0023205F"/>
    <w:rsid w:val="002324C7"/>
    <w:rsid w:val="00232852"/>
    <w:rsid w:val="0023291E"/>
    <w:rsid w:val="00232E80"/>
    <w:rsid w:val="002330EF"/>
    <w:rsid w:val="0023327E"/>
    <w:rsid w:val="0023393E"/>
    <w:rsid w:val="002346A5"/>
    <w:rsid w:val="0023475D"/>
    <w:rsid w:val="00234A4D"/>
    <w:rsid w:val="00234D68"/>
    <w:rsid w:val="00234F19"/>
    <w:rsid w:val="00234FFA"/>
    <w:rsid w:val="0023529E"/>
    <w:rsid w:val="0023535A"/>
    <w:rsid w:val="00235618"/>
    <w:rsid w:val="002357A0"/>
    <w:rsid w:val="00235931"/>
    <w:rsid w:val="002360D7"/>
    <w:rsid w:val="0023632C"/>
    <w:rsid w:val="002364FC"/>
    <w:rsid w:val="002368EE"/>
    <w:rsid w:val="0023701D"/>
    <w:rsid w:val="002370C8"/>
    <w:rsid w:val="002374A2"/>
    <w:rsid w:val="00237AA5"/>
    <w:rsid w:val="00237B50"/>
    <w:rsid w:val="00237BF0"/>
    <w:rsid w:val="00237EC1"/>
    <w:rsid w:val="00240086"/>
    <w:rsid w:val="002401CC"/>
    <w:rsid w:val="002405DD"/>
    <w:rsid w:val="00240761"/>
    <w:rsid w:val="00240839"/>
    <w:rsid w:val="00240A8D"/>
    <w:rsid w:val="0024103B"/>
    <w:rsid w:val="002418D0"/>
    <w:rsid w:val="00241D02"/>
    <w:rsid w:val="00241D5C"/>
    <w:rsid w:val="00242114"/>
    <w:rsid w:val="00242951"/>
    <w:rsid w:val="00242ACC"/>
    <w:rsid w:val="00242B86"/>
    <w:rsid w:val="00242F71"/>
    <w:rsid w:val="00242FDD"/>
    <w:rsid w:val="0024328A"/>
    <w:rsid w:val="0024370B"/>
    <w:rsid w:val="002443E4"/>
    <w:rsid w:val="002447B3"/>
    <w:rsid w:val="00244B7B"/>
    <w:rsid w:val="00244D19"/>
    <w:rsid w:val="00244D5E"/>
    <w:rsid w:val="00244EE2"/>
    <w:rsid w:val="00245282"/>
    <w:rsid w:val="0024540D"/>
    <w:rsid w:val="00245BAE"/>
    <w:rsid w:val="00245CE0"/>
    <w:rsid w:val="00246302"/>
    <w:rsid w:val="00246834"/>
    <w:rsid w:val="00246977"/>
    <w:rsid w:val="00246989"/>
    <w:rsid w:val="00246ACA"/>
    <w:rsid w:val="0024704F"/>
    <w:rsid w:val="00247472"/>
    <w:rsid w:val="00247ABC"/>
    <w:rsid w:val="00250002"/>
    <w:rsid w:val="0025000B"/>
    <w:rsid w:val="002500FD"/>
    <w:rsid w:val="002506AE"/>
    <w:rsid w:val="002506E5"/>
    <w:rsid w:val="00250B84"/>
    <w:rsid w:val="00250EE4"/>
    <w:rsid w:val="00250F14"/>
    <w:rsid w:val="00250F1E"/>
    <w:rsid w:val="0025128C"/>
    <w:rsid w:val="002514B6"/>
    <w:rsid w:val="00251973"/>
    <w:rsid w:val="00251C6E"/>
    <w:rsid w:val="00251D59"/>
    <w:rsid w:val="00251D6C"/>
    <w:rsid w:val="00251D8F"/>
    <w:rsid w:val="002520FF"/>
    <w:rsid w:val="00252197"/>
    <w:rsid w:val="00252389"/>
    <w:rsid w:val="0025270C"/>
    <w:rsid w:val="00252747"/>
    <w:rsid w:val="002528F1"/>
    <w:rsid w:val="00252AE2"/>
    <w:rsid w:val="00252B6A"/>
    <w:rsid w:val="00252E4D"/>
    <w:rsid w:val="0025304E"/>
    <w:rsid w:val="00253658"/>
    <w:rsid w:val="00253741"/>
    <w:rsid w:val="00253B36"/>
    <w:rsid w:val="00253F6C"/>
    <w:rsid w:val="0025407F"/>
    <w:rsid w:val="00254094"/>
    <w:rsid w:val="002541B6"/>
    <w:rsid w:val="0025428E"/>
    <w:rsid w:val="0025446F"/>
    <w:rsid w:val="00254BA3"/>
    <w:rsid w:val="00254C58"/>
    <w:rsid w:val="00254C77"/>
    <w:rsid w:val="00254F60"/>
    <w:rsid w:val="0025562F"/>
    <w:rsid w:val="0025592A"/>
    <w:rsid w:val="00255A78"/>
    <w:rsid w:val="002564F7"/>
    <w:rsid w:val="002565F1"/>
    <w:rsid w:val="002567B4"/>
    <w:rsid w:val="00256CF7"/>
    <w:rsid w:val="00257050"/>
    <w:rsid w:val="0025726A"/>
    <w:rsid w:val="00257445"/>
    <w:rsid w:val="00257462"/>
    <w:rsid w:val="00257492"/>
    <w:rsid w:val="002574E3"/>
    <w:rsid w:val="00257838"/>
    <w:rsid w:val="00257EED"/>
    <w:rsid w:val="0026015B"/>
    <w:rsid w:val="00260205"/>
    <w:rsid w:val="002604AD"/>
    <w:rsid w:val="00260AE0"/>
    <w:rsid w:val="002612BF"/>
    <w:rsid w:val="0026145B"/>
    <w:rsid w:val="002614C1"/>
    <w:rsid w:val="00261536"/>
    <w:rsid w:val="00261981"/>
    <w:rsid w:val="00261A9B"/>
    <w:rsid w:val="00261BAA"/>
    <w:rsid w:val="00261CFE"/>
    <w:rsid w:val="0026251D"/>
    <w:rsid w:val="00262894"/>
    <w:rsid w:val="002628BC"/>
    <w:rsid w:val="00262EE2"/>
    <w:rsid w:val="00262F08"/>
    <w:rsid w:val="0026345F"/>
    <w:rsid w:val="00263D6A"/>
    <w:rsid w:val="00263DAC"/>
    <w:rsid w:val="002640A3"/>
    <w:rsid w:val="002644C8"/>
    <w:rsid w:val="00264779"/>
    <w:rsid w:val="00264D0B"/>
    <w:rsid w:val="00265399"/>
    <w:rsid w:val="002653AA"/>
    <w:rsid w:val="002656CF"/>
    <w:rsid w:val="002659AB"/>
    <w:rsid w:val="00265A85"/>
    <w:rsid w:val="00266270"/>
    <w:rsid w:val="00266476"/>
    <w:rsid w:val="0026669F"/>
    <w:rsid w:val="00266A3A"/>
    <w:rsid w:val="00266A3E"/>
    <w:rsid w:val="00266A62"/>
    <w:rsid w:val="00266E19"/>
    <w:rsid w:val="00267309"/>
    <w:rsid w:val="002673AF"/>
    <w:rsid w:val="00267756"/>
    <w:rsid w:val="00267AB9"/>
    <w:rsid w:val="0027010C"/>
    <w:rsid w:val="002705C4"/>
    <w:rsid w:val="002712FC"/>
    <w:rsid w:val="0027143E"/>
    <w:rsid w:val="00271583"/>
    <w:rsid w:val="00271603"/>
    <w:rsid w:val="002716E8"/>
    <w:rsid w:val="00271918"/>
    <w:rsid w:val="00271D51"/>
    <w:rsid w:val="00272447"/>
    <w:rsid w:val="0027275F"/>
    <w:rsid w:val="00272980"/>
    <w:rsid w:val="00272C7D"/>
    <w:rsid w:val="0027355C"/>
    <w:rsid w:val="00273966"/>
    <w:rsid w:val="00273ABF"/>
    <w:rsid w:val="00273B13"/>
    <w:rsid w:val="00273B43"/>
    <w:rsid w:val="00273B5A"/>
    <w:rsid w:val="002742D6"/>
    <w:rsid w:val="0027454C"/>
    <w:rsid w:val="00274749"/>
    <w:rsid w:val="002748EA"/>
    <w:rsid w:val="00274F77"/>
    <w:rsid w:val="00274FAE"/>
    <w:rsid w:val="0027514F"/>
    <w:rsid w:val="00275234"/>
    <w:rsid w:val="0027531E"/>
    <w:rsid w:val="0027572A"/>
    <w:rsid w:val="002758A0"/>
    <w:rsid w:val="00275952"/>
    <w:rsid w:val="00275C1D"/>
    <w:rsid w:val="0027618D"/>
    <w:rsid w:val="002764B3"/>
    <w:rsid w:val="00276614"/>
    <w:rsid w:val="00276B36"/>
    <w:rsid w:val="00276DAB"/>
    <w:rsid w:val="00277616"/>
    <w:rsid w:val="002778CF"/>
    <w:rsid w:val="00277A00"/>
    <w:rsid w:val="00280274"/>
    <w:rsid w:val="002807E1"/>
    <w:rsid w:val="00280AB4"/>
    <w:rsid w:val="00280D56"/>
    <w:rsid w:val="00280DAD"/>
    <w:rsid w:val="00281FEF"/>
    <w:rsid w:val="0028209E"/>
    <w:rsid w:val="00282601"/>
    <w:rsid w:val="00282622"/>
    <w:rsid w:val="00282809"/>
    <w:rsid w:val="002828BF"/>
    <w:rsid w:val="00282A8F"/>
    <w:rsid w:val="00282B12"/>
    <w:rsid w:val="00282D89"/>
    <w:rsid w:val="00282DCF"/>
    <w:rsid w:val="002834DC"/>
    <w:rsid w:val="00283A78"/>
    <w:rsid w:val="00283AB4"/>
    <w:rsid w:val="00283C80"/>
    <w:rsid w:val="002843E1"/>
    <w:rsid w:val="00284BF4"/>
    <w:rsid w:val="00284E42"/>
    <w:rsid w:val="0028508E"/>
    <w:rsid w:val="0028511A"/>
    <w:rsid w:val="002855FA"/>
    <w:rsid w:val="002858CA"/>
    <w:rsid w:val="00285A6F"/>
    <w:rsid w:val="00285DC0"/>
    <w:rsid w:val="00285FD5"/>
    <w:rsid w:val="0028648C"/>
    <w:rsid w:val="00286D54"/>
    <w:rsid w:val="00286D8E"/>
    <w:rsid w:val="00287857"/>
    <w:rsid w:val="002878A8"/>
    <w:rsid w:val="002906C6"/>
    <w:rsid w:val="0029087E"/>
    <w:rsid w:val="00290AF0"/>
    <w:rsid w:val="00290B6F"/>
    <w:rsid w:val="00290DC1"/>
    <w:rsid w:val="002910A4"/>
    <w:rsid w:val="00291627"/>
    <w:rsid w:val="00291735"/>
    <w:rsid w:val="00291977"/>
    <w:rsid w:val="00291B7E"/>
    <w:rsid w:val="00291C77"/>
    <w:rsid w:val="00291E52"/>
    <w:rsid w:val="00292017"/>
    <w:rsid w:val="002929CD"/>
    <w:rsid w:val="00292F7A"/>
    <w:rsid w:val="0029306B"/>
    <w:rsid w:val="00293474"/>
    <w:rsid w:val="00293485"/>
    <w:rsid w:val="00293C43"/>
    <w:rsid w:val="00293C6E"/>
    <w:rsid w:val="00293D83"/>
    <w:rsid w:val="002941B1"/>
    <w:rsid w:val="002942B3"/>
    <w:rsid w:val="00294808"/>
    <w:rsid w:val="00295874"/>
    <w:rsid w:val="002961C0"/>
    <w:rsid w:val="002963EF"/>
    <w:rsid w:val="002968A5"/>
    <w:rsid w:val="00296C9D"/>
    <w:rsid w:val="00296FA2"/>
    <w:rsid w:val="0029742E"/>
    <w:rsid w:val="002A01E9"/>
    <w:rsid w:val="002A051D"/>
    <w:rsid w:val="002A0A86"/>
    <w:rsid w:val="002A0B1F"/>
    <w:rsid w:val="002A0BD6"/>
    <w:rsid w:val="002A0EAC"/>
    <w:rsid w:val="002A0FA1"/>
    <w:rsid w:val="002A10DC"/>
    <w:rsid w:val="002A11D0"/>
    <w:rsid w:val="002A13BC"/>
    <w:rsid w:val="002A17E0"/>
    <w:rsid w:val="002A1BDE"/>
    <w:rsid w:val="002A1C39"/>
    <w:rsid w:val="002A1D27"/>
    <w:rsid w:val="002A269C"/>
    <w:rsid w:val="002A2956"/>
    <w:rsid w:val="002A2B7A"/>
    <w:rsid w:val="002A360D"/>
    <w:rsid w:val="002A3A37"/>
    <w:rsid w:val="002A42E5"/>
    <w:rsid w:val="002A4303"/>
    <w:rsid w:val="002A4802"/>
    <w:rsid w:val="002A487B"/>
    <w:rsid w:val="002A4C91"/>
    <w:rsid w:val="002A4F71"/>
    <w:rsid w:val="002A56B8"/>
    <w:rsid w:val="002A57DC"/>
    <w:rsid w:val="002A57F2"/>
    <w:rsid w:val="002A5828"/>
    <w:rsid w:val="002A586A"/>
    <w:rsid w:val="002A5CAC"/>
    <w:rsid w:val="002A5FFE"/>
    <w:rsid w:val="002A66AD"/>
    <w:rsid w:val="002A69C6"/>
    <w:rsid w:val="002A6C4C"/>
    <w:rsid w:val="002A787B"/>
    <w:rsid w:val="002A795F"/>
    <w:rsid w:val="002B08FF"/>
    <w:rsid w:val="002B0A6C"/>
    <w:rsid w:val="002B0D2A"/>
    <w:rsid w:val="002B0EBD"/>
    <w:rsid w:val="002B0F57"/>
    <w:rsid w:val="002B1009"/>
    <w:rsid w:val="002B16DE"/>
    <w:rsid w:val="002B173E"/>
    <w:rsid w:val="002B17DB"/>
    <w:rsid w:val="002B1A2C"/>
    <w:rsid w:val="002B1ADF"/>
    <w:rsid w:val="002B1BEB"/>
    <w:rsid w:val="002B1DFB"/>
    <w:rsid w:val="002B21B2"/>
    <w:rsid w:val="002B21F0"/>
    <w:rsid w:val="002B24E5"/>
    <w:rsid w:val="002B2657"/>
    <w:rsid w:val="002B2713"/>
    <w:rsid w:val="002B2B07"/>
    <w:rsid w:val="002B2D9D"/>
    <w:rsid w:val="002B2DEA"/>
    <w:rsid w:val="002B2E37"/>
    <w:rsid w:val="002B33E1"/>
    <w:rsid w:val="002B35F3"/>
    <w:rsid w:val="002B365E"/>
    <w:rsid w:val="002B3813"/>
    <w:rsid w:val="002B3CD7"/>
    <w:rsid w:val="002B3D42"/>
    <w:rsid w:val="002B3E53"/>
    <w:rsid w:val="002B3E6A"/>
    <w:rsid w:val="002B3E96"/>
    <w:rsid w:val="002B3EBF"/>
    <w:rsid w:val="002B4938"/>
    <w:rsid w:val="002B49EF"/>
    <w:rsid w:val="002B4CB0"/>
    <w:rsid w:val="002B4EB9"/>
    <w:rsid w:val="002B513F"/>
    <w:rsid w:val="002B583E"/>
    <w:rsid w:val="002B5B45"/>
    <w:rsid w:val="002B5F7D"/>
    <w:rsid w:val="002B5F8E"/>
    <w:rsid w:val="002B6655"/>
    <w:rsid w:val="002B6940"/>
    <w:rsid w:val="002B6BBB"/>
    <w:rsid w:val="002B6E2F"/>
    <w:rsid w:val="002B6E40"/>
    <w:rsid w:val="002B6ECD"/>
    <w:rsid w:val="002B73F8"/>
    <w:rsid w:val="002B745B"/>
    <w:rsid w:val="002B7DEA"/>
    <w:rsid w:val="002B7F14"/>
    <w:rsid w:val="002C0213"/>
    <w:rsid w:val="002C0253"/>
    <w:rsid w:val="002C097E"/>
    <w:rsid w:val="002C0BCF"/>
    <w:rsid w:val="002C0E14"/>
    <w:rsid w:val="002C1057"/>
    <w:rsid w:val="002C187E"/>
    <w:rsid w:val="002C19F7"/>
    <w:rsid w:val="002C1EC0"/>
    <w:rsid w:val="002C2245"/>
    <w:rsid w:val="002C22F4"/>
    <w:rsid w:val="002C2A61"/>
    <w:rsid w:val="002C3278"/>
    <w:rsid w:val="002C3599"/>
    <w:rsid w:val="002C3A75"/>
    <w:rsid w:val="002C3D44"/>
    <w:rsid w:val="002C4182"/>
    <w:rsid w:val="002C41C3"/>
    <w:rsid w:val="002C4D71"/>
    <w:rsid w:val="002C4D9E"/>
    <w:rsid w:val="002C505F"/>
    <w:rsid w:val="002C59E3"/>
    <w:rsid w:val="002C5A24"/>
    <w:rsid w:val="002C6470"/>
    <w:rsid w:val="002C689F"/>
    <w:rsid w:val="002C6D77"/>
    <w:rsid w:val="002C6E36"/>
    <w:rsid w:val="002C7BEC"/>
    <w:rsid w:val="002C7CDB"/>
    <w:rsid w:val="002C7DBE"/>
    <w:rsid w:val="002C7F3B"/>
    <w:rsid w:val="002D02BB"/>
    <w:rsid w:val="002D08B1"/>
    <w:rsid w:val="002D0936"/>
    <w:rsid w:val="002D0B75"/>
    <w:rsid w:val="002D0C3B"/>
    <w:rsid w:val="002D10BC"/>
    <w:rsid w:val="002D14A6"/>
    <w:rsid w:val="002D16BD"/>
    <w:rsid w:val="002D171D"/>
    <w:rsid w:val="002D1BE0"/>
    <w:rsid w:val="002D1BE3"/>
    <w:rsid w:val="002D1F5F"/>
    <w:rsid w:val="002D2171"/>
    <w:rsid w:val="002D21BA"/>
    <w:rsid w:val="002D2361"/>
    <w:rsid w:val="002D268F"/>
    <w:rsid w:val="002D2796"/>
    <w:rsid w:val="002D2B39"/>
    <w:rsid w:val="002D30EE"/>
    <w:rsid w:val="002D319E"/>
    <w:rsid w:val="002D322A"/>
    <w:rsid w:val="002D3818"/>
    <w:rsid w:val="002D3F5E"/>
    <w:rsid w:val="002D4221"/>
    <w:rsid w:val="002D44DD"/>
    <w:rsid w:val="002D451E"/>
    <w:rsid w:val="002D45DC"/>
    <w:rsid w:val="002D4D06"/>
    <w:rsid w:val="002D4FFC"/>
    <w:rsid w:val="002D50BF"/>
    <w:rsid w:val="002D5763"/>
    <w:rsid w:val="002D5A6B"/>
    <w:rsid w:val="002D5C1B"/>
    <w:rsid w:val="002D616D"/>
    <w:rsid w:val="002D6577"/>
    <w:rsid w:val="002D67D4"/>
    <w:rsid w:val="002D707B"/>
    <w:rsid w:val="002D707E"/>
    <w:rsid w:val="002D78BF"/>
    <w:rsid w:val="002D78D9"/>
    <w:rsid w:val="002D7A51"/>
    <w:rsid w:val="002E038C"/>
    <w:rsid w:val="002E075E"/>
    <w:rsid w:val="002E0BE6"/>
    <w:rsid w:val="002E0DCD"/>
    <w:rsid w:val="002E0F0F"/>
    <w:rsid w:val="002E13D7"/>
    <w:rsid w:val="002E1910"/>
    <w:rsid w:val="002E1CFF"/>
    <w:rsid w:val="002E1D52"/>
    <w:rsid w:val="002E1DF0"/>
    <w:rsid w:val="002E1E68"/>
    <w:rsid w:val="002E1E94"/>
    <w:rsid w:val="002E21E5"/>
    <w:rsid w:val="002E2455"/>
    <w:rsid w:val="002E2546"/>
    <w:rsid w:val="002E25EE"/>
    <w:rsid w:val="002E2AC5"/>
    <w:rsid w:val="002E2B14"/>
    <w:rsid w:val="002E30CF"/>
    <w:rsid w:val="002E328D"/>
    <w:rsid w:val="002E39F4"/>
    <w:rsid w:val="002E3AFD"/>
    <w:rsid w:val="002E3B14"/>
    <w:rsid w:val="002E3C48"/>
    <w:rsid w:val="002E3EA0"/>
    <w:rsid w:val="002E3FE7"/>
    <w:rsid w:val="002E4236"/>
    <w:rsid w:val="002E49BA"/>
    <w:rsid w:val="002E4FE8"/>
    <w:rsid w:val="002E5252"/>
    <w:rsid w:val="002E5587"/>
    <w:rsid w:val="002E5645"/>
    <w:rsid w:val="002E5711"/>
    <w:rsid w:val="002E5A3E"/>
    <w:rsid w:val="002E5A97"/>
    <w:rsid w:val="002E5ACA"/>
    <w:rsid w:val="002E5E02"/>
    <w:rsid w:val="002E6223"/>
    <w:rsid w:val="002E62FA"/>
    <w:rsid w:val="002E63BC"/>
    <w:rsid w:val="002E6722"/>
    <w:rsid w:val="002E6899"/>
    <w:rsid w:val="002E68C7"/>
    <w:rsid w:val="002E68E4"/>
    <w:rsid w:val="002E6A40"/>
    <w:rsid w:val="002E6C27"/>
    <w:rsid w:val="002E6C41"/>
    <w:rsid w:val="002E6C5E"/>
    <w:rsid w:val="002E6C6F"/>
    <w:rsid w:val="002E6DF0"/>
    <w:rsid w:val="002E6F45"/>
    <w:rsid w:val="002E70DB"/>
    <w:rsid w:val="002E71C4"/>
    <w:rsid w:val="002E7281"/>
    <w:rsid w:val="002E73DA"/>
    <w:rsid w:val="002E74E3"/>
    <w:rsid w:val="002E7874"/>
    <w:rsid w:val="002E7A48"/>
    <w:rsid w:val="002E7B26"/>
    <w:rsid w:val="002F01C4"/>
    <w:rsid w:val="002F02BA"/>
    <w:rsid w:val="002F0437"/>
    <w:rsid w:val="002F0779"/>
    <w:rsid w:val="002F0816"/>
    <w:rsid w:val="002F10A7"/>
    <w:rsid w:val="002F1437"/>
    <w:rsid w:val="002F14D4"/>
    <w:rsid w:val="002F1735"/>
    <w:rsid w:val="002F1CC1"/>
    <w:rsid w:val="002F1CED"/>
    <w:rsid w:val="002F1D65"/>
    <w:rsid w:val="002F20DA"/>
    <w:rsid w:val="002F2C23"/>
    <w:rsid w:val="002F30FF"/>
    <w:rsid w:val="002F33CC"/>
    <w:rsid w:val="002F3415"/>
    <w:rsid w:val="002F39CD"/>
    <w:rsid w:val="002F3BD5"/>
    <w:rsid w:val="002F3C47"/>
    <w:rsid w:val="002F3E4F"/>
    <w:rsid w:val="002F3EF2"/>
    <w:rsid w:val="002F412E"/>
    <w:rsid w:val="002F4140"/>
    <w:rsid w:val="002F4210"/>
    <w:rsid w:val="002F45BA"/>
    <w:rsid w:val="002F4B00"/>
    <w:rsid w:val="002F4BF0"/>
    <w:rsid w:val="002F4D0F"/>
    <w:rsid w:val="002F52B4"/>
    <w:rsid w:val="002F52F7"/>
    <w:rsid w:val="002F5818"/>
    <w:rsid w:val="002F58F9"/>
    <w:rsid w:val="002F5E2A"/>
    <w:rsid w:val="002F6193"/>
    <w:rsid w:val="002F61C5"/>
    <w:rsid w:val="002F6BE2"/>
    <w:rsid w:val="002F6CD2"/>
    <w:rsid w:val="002F70A5"/>
    <w:rsid w:val="002F7355"/>
    <w:rsid w:val="002F7368"/>
    <w:rsid w:val="002F7519"/>
    <w:rsid w:val="002F76ED"/>
    <w:rsid w:val="002F7987"/>
    <w:rsid w:val="002F7DBB"/>
    <w:rsid w:val="0030024B"/>
    <w:rsid w:val="0030060F"/>
    <w:rsid w:val="003007A6"/>
    <w:rsid w:val="00300B1C"/>
    <w:rsid w:val="00300FE3"/>
    <w:rsid w:val="0030130C"/>
    <w:rsid w:val="00301368"/>
    <w:rsid w:val="00301390"/>
    <w:rsid w:val="00301648"/>
    <w:rsid w:val="003019A3"/>
    <w:rsid w:val="00301ADB"/>
    <w:rsid w:val="00301B80"/>
    <w:rsid w:val="00301C6E"/>
    <w:rsid w:val="00301DD9"/>
    <w:rsid w:val="00302001"/>
    <w:rsid w:val="003020A3"/>
    <w:rsid w:val="00302176"/>
    <w:rsid w:val="00302298"/>
    <w:rsid w:val="003022CB"/>
    <w:rsid w:val="003023CE"/>
    <w:rsid w:val="00302690"/>
    <w:rsid w:val="0030278A"/>
    <w:rsid w:val="00302BB2"/>
    <w:rsid w:val="00302EE1"/>
    <w:rsid w:val="00303044"/>
    <w:rsid w:val="00303260"/>
    <w:rsid w:val="003035A5"/>
    <w:rsid w:val="00303688"/>
    <w:rsid w:val="00303F4E"/>
    <w:rsid w:val="00303FDF"/>
    <w:rsid w:val="003040A0"/>
    <w:rsid w:val="003043BB"/>
    <w:rsid w:val="00304543"/>
    <w:rsid w:val="00304B4F"/>
    <w:rsid w:val="00304B79"/>
    <w:rsid w:val="00304CBC"/>
    <w:rsid w:val="00304F26"/>
    <w:rsid w:val="0030522C"/>
    <w:rsid w:val="003052FE"/>
    <w:rsid w:val="00305387"/>
    <w:rsid w:val="003058C6"/>
    <w:rsid w:val="00305AAE"/>
    <w:rsid w:val="00305BC8"/>
    <w:rsid w:val="00305F53"/>
    <w:rsid w:val="00306115"/>
    <w:rsid w:val="003065FA"/>
    <w:rsid w:val="0030685C"/>
    <w:rsid w:val="00306C15"/>
    <w:rsid w:val="003071CA"/>
    <w:rsid w:val="0030725C"/>
    <w:rsid w:val="00307385"/>
    <w:rsid w:val="00307390"/>
    <w:rsid w:val="0030756F"/>
    <w:rsid w:val="00307574"/>
    <w:rsid w:val="00307608"/>
    <w:rsid w:val="0030771A"/>
    <w:rsid w:val="00307D15"/>
    <w:rsid w:val="0031004C"/>
    <w:rsid w:val="00310320"/>
    <w:rsid w:val="00310B88"/>
    <w:rsid w:val="00310BBA"/>
    <w:rsid w:val="00310FFF"/>
    <w:rsid w:val="003110B4"/>
    <w:rsid w:val="003111AB"/>
    <w:rsid w:val="00311476"/>
    <w:rsid w:val="00311C6A"/>
    <w:rsid w:val="003120C5"/>
    <w:rsid w:val="00312721"/>
    <w:rsid w:val="003127AB"/>
    <w:rsid w:val="0031285C"/>
    <w:rsid w:val="00312D28"/>
    <w:rsid w:val="00312EC2"/>
    <w:rsid w:val="00312F3C"/>
    <w:rsid w:val="003130B4"/>
    <w:rsid w:val="00313155"/>
    <w:rsid w:val="0031357D"/>
    <w:rsid w:val="00313DB4"/>
    <w:rsid w:val="00314C69"/>
    <w:rsid w:val="00314F12"/>
    <w:rsid w:val="00315079"/>
    <w:rsid w:val="00315255"/>
    <w:rsid w:val="00315539"/>
    <w:rsid w:val="00316953"/>
    <w:rsid w:val="00316BCF"/>
    <w:rsid w:val="00316ED9"/>
    <w:rsid w:val="0031700A"/>
    <w:rsid w:val="00317433"/>
    <w:rsid w:val="003174E0"/>
    <w:rsid w:val="0031783F"/>
    <w:rsid w:val="00317A99"/>
    <w:rsid w:val="00317AC8"/>
    <w:rsid w:val="00317ACF"/>
    <w:rsid w:val="0032006F"/>
    <w:rsid w:val="003202C2"/>
    <w:rsid w:val="003204E3"/>
    <w:rsid w:val="0032056C"/>
    <w:rsid w:val="003208C9"/>
    <w:rsid w:val="003212FD"/>
    <w:rsid w:val="003213A6"/>
    <w:rsid w:val="0032149D"/>
    <w:rsid w:val="0032172C"/>
    <w:rsid w:val="00321769"/>
    <w:rsid w:val="0032180D"/>
    <w:rsid w:val="00321AA4"/>
    <w:rsid w:val="00321D0D"/>
    <w:rsid w:val="00321E94"/>
    <w:rsid w:val="00322D16"/>
    <w:rsid w:val="003230D9"/>
    <w:rsid w:val="00323271"/>
    <w:rsid w:val="0032333F"/>
    <w:rsid w:val="003237A7"/>
    <w:rsid w:val="00323961"/>
    <w:rsid w:val="00323AF0"/>
    <w:rsid w:val="00323DBA"/>
    <w:rsid w:val="003241DA"/>
    <w:rsid w:val="0032421F"/>
    <w:rsid w:val="003249D2"/>
    <w:rsid w:val="00324A4A"/>
    <w:rsid w:val="00324A54"/>
    <w:rsid w:val="00324A78"/>
    <w:rsid w:val="00324AE8"/>
    <w:rsid w:val="00324BEB"/>
    <w:rsid w:val="00324CDE"/>
    <w:rsid w:val="00325A10"/>
    <w:rsid w:val="00325BA5"/>
    <w:rsid w:val="00325D6B"/>
    <w:rsid w:val="00325DF8"/>
    <w:rsid w:val="00326095"/>
    <w:rsid w:val="00326529"/>
    <w:rsid w:val="003267BA"/>
    <w:rsid w:val="0032687F"/>
    <w:rsid w:val="003268CC"/>
    <w:rsid w:val="00326B7B"/>
    <w:rsid w:val="00326EA3"/>
    <w:rsid w:val="00326FD5"/>
    <w:rsid w:val="00327662"/>
    <w:rsid w:val="0032784D"/>
    <w:rsid w:val="00327B6A"/>
    <w:rsid w:val="00330043"/>
    <w:rsid w:val="00330250"/>
    <w:rsid w:val="00330788"/>
    <w:rsid w:val="00330C5F"/>
    <w:rsid w:val="00331159"/>
    <w:rsid w:val="0033131D"/>
    <w:rsid w:val="003313F1"/>
    <w:rsid w:val="003315D8"/>
    <w:rsid w:val="00331756"/>
    <w:rsid w:val="00331BB5"/>
    <w:rsid w:val="00331D43"/>
    <w:rsid w:val="00332062"/>
    <w:rsid w:val="00332573"/>
    <w:rsid w:val="0033393F"/>
    <w:rsid w:val="003339DC"/>
    <w:rsid w:val="00333BF1"/>
    <w:rsid w:val="00333E85"/>
    <w:rsid w:val="00334079"/>
    <w:rsid w:val="003340FC"/>
    <w:rsid w:val="00334333"/>
    <w:rsid w:val="00334FF9"/>
    <w:rsid w:val="003356B6"/>
    <w:rsid w:val="003356CA"/>
    <w:rsid w:val="00335704"/>
    <w:rsid w:val="00335C4F"/>
    <w:rsid w:val="00335ECF"/>
    <w:rsid w:val="00336287"/>
    <w:rsid w:val="003375E5"/>
    <w:rsid w:val="003377BF"/>
    <w:rsid w:val="003378C8"/>
    <w:rsid w:val="003402A6"/>
    <w:rsid w:val="00340361"/>
    <w:rsid w:val="003406A7"/>
    <w:rsid w:val="00340A3F"/>
    <w:rsid w:val="00340E3F"/>
    <w:rsid w:val="0034123D"/>
    <w:rsid w:val="0034150C"/>
    <w:rsid w:val="00342135"/>
    <w:rsid w:val="00342266"/>
    <w:rsid w:val="00342420"/>
    <w:rsid w:val="0034273F"/>
    <w:rsid w:val="00342AC3"/>
    <w:rsid w:val="00343037"/>
    <w:rsid w:val="00343583"/>
    <w:rsid w:val="00343C3D"/>
    <w:rsid w:val="00343EB5"/>
    <w:rsid w:val="003440DE"/>
    <w:rsid w:val="0034425E"/>
    <w:rsid w:val="003443B5"/>
    <w:rsid w:val="00344453"/>
    <w:rsid w:val="00344C79"/>
    <w:rsid w:val="00344D80"/>
    <w:rsid w:val="00345112"/>
    <w:rsid w:val="00345175"/>
    <w:rsid w:val="003454A8"/>
    <w:rsid w:val="00345871"/>
    <w:rsid w:val="003458B7"/>
    <w:rsid w:val="00345975"/>
    <w:rsid w:val="00345C82"/>
    <w:rsid w:val="0034652C"/>
    <w:rsid w:val="0034678B"/>
    <w:rsid w:val="00346AEC"/>
    <w:rsid w:val="00346E02"/>
    <w:rsid w:val="0034718F"/>
    <w:rsid w:val="00347682"/>
    <w:rsid w:val="003477EF"/>
    <w:rsid w:val="00347B8D"/>
    <w:rsid w:val="00347E4C"/>
    <w:rsid w:val="00347E7F"/>
    <w:rsid w:val="003501EF"/>
    <w:rsid w:val="00350898"/>
    <w:rsid w:val="00350ABD"/>
    <w:rsid w:val="00350B19"/>
    <w:rsid w:val="00350E56"/>
    <w:rsid w:val="0035102B"/>
    <w:rsid w:val="00351163"/>
    <w:rsid w:val="003512EE"/>
    <w:rsid w:val="003517A9"/>
    <w:rsid w:val="00351D38"/>
    <w:rsid w:val="00351D50"/>
    <w:rsid w:val="00351D6B"/>
    <w:rsid w:val="00351F75"/>
    <w:rsid w:val="003525ED"/>
    <w:rsid w:val="003529FA"/>
    <w:rsid w:val="00352FDC"/>
    <w:rsid w:val="0035401A"/>
    <w:rsid w:val="00354204"/>
    <w:rsid w:val="0035452A"/>
    <w:rsid w:val="0035465D"/>
    <w:rsid w:val="0035477A"/>
    <w:rsid w:val="00354B4B"/>
    <w:rsid w:val="00354ED2"/>
    <w:rsid w:val="003554A4"/>
    <w:rsid w:val="003555BB"/>
    <w:rsid w:val="0035563D"/>
    <w:rsid w:val="003557E4"/>
    <w:rsid w:val="0035608F"/>
    <w:rsid w:val="003560E6"/>
    <w:rsid w:val="003560FB"/>
    <w:rsid w:val="0035640C"/>
    <w:rsid w:val="0035662A"/>
    <w:rsid w:val="00356816"/>
    <w:rsid w:val="0035692B"/>
    <w:rsid w:val="00356E2D"/>
    <w:rsid w:val="00356E98"/>
    <w:rsid w:val="003577A5"/>
    <w:rsid w:val="003577FF"/>
    <w:rsid w:val="0035784B"/>
    <w:rsid w:val="003602E8"/>
    <w:rsid w:val="0036043F"/>
    <w:rsid w:val="003604AB"/>
    <w:rsid w:val="0036097D"/>
    <w:rsid w:val="00360BDF"/>
    <w:rsid w:val="003614BE"/>
    <w:rsid w:val="0036161B"/>
    <w:rsid w:val="00361BCA"/>
    <w:rsid w:val="00361EA6"/>
    <w:rsid w:val="00362487"/>
    <w:rsid w:val="00362A7F"/>
    <w:rsid w:val="00362EB5"/>
    <w:rsid w:val="00363470"/>
    <w:rsid w:val="003634C4"/>
    <w:rsid w:val="00363A45"/>
    <w:rsid w:val="00363B6A"/>
    <w:rsid w:val="00363FB0"/>
    <w:rsid w:val="0036400D"/>
    <w:rsid w:val="003643BD"/>
    <w:rsid w:val="003644DD"/>
    <w:rsid w:val="003645CC"/>
    <w:rsid w:val="00364B2B"/>
    <w:rsid w:val="00364E9C"/>
    <w:rsid w:val="003654D1"/>
    <w:rsid w:val="003658DC"/>
    <w:rsid w:val="00365D0C"/>
    <w:rsid w:val="003661E7"/>
    <w:rsid w:val="003664DF"/>
    <w:rsid w:val="00366750"/>
    <w:rsid w:val="00366C8A"/>
    <w:rsid w:val="00366EA2"/>
    <w:rsid w:val="00366F50"/>
    <w:rsid w:val="0036705A"/>
    <w:rsid w:val="003674FC"/>
    <w:rsid w:val="003676D4"/>
    <w:rsid w:val="003676EF"/>
    <w:rsid w:val="00367836"/>
    <w:rsid w:val="00370B92"/>
    <w:rsid w:val="00370D86"/>
    <w:rsid w:val="00370F53"/>
    <w:rsid w:val="003711AF"/>
    <w:rsid w:val="0037150B"/>
    <w:rsid w:val="00371A64"/>
    <w:rsid w:val="00371AE3"/>
    <w:rsid w:val="0037217D"/>
    <w:rsid w:val="00372513"/>
    <w:rsid w:val="00372D0C"/>
    <w:rsid w:val="00373065"/>
    <w:rsid w:val="00373288"/>
    <w:rsid w:val="003734DD"/>
    <w:rsid w:val="00373934"/>
    <w:rsid w:val="00373F47"/>
    <w:rsid w:val="00374288"/>
    <w:rsid w:val="00374393"/>
    <w:rsid w:val="00375166"/>
    <w:rsid w:val="003752DC"/>
    <w:rsid w:val="00375881"/>
    <w:rsid w:val="0037588B"/>
    <w:rsid w:val="00375B13"/>
    <w:rsid w:val="00376253"/>
    <w:rsid w:val="003762C6"/>
    <w:rsid w:val="00377014"/>
    <w:rsid w:val="00377237"/>
    <w:rsid w:val="003773EF"/>
    <w:rsid w:val="00377919"/>
    <w:rsid w:val="00377BDB"/>
    <w:rsid w:val="00377D42"/>
    <w:rsid w:val="00377DD8"/>
    <w:rsid w:val="0038065A"/>
    <w:rsid w:val="003806D7"/>
    <w:rsid w:val="00380EB9"/>
    <w:rsid w:val="00381409"/>
    <w:rsid w:val="00381537"/>
    <w:rsid w:val="0038170D"/>
    <w:rsid w:val="00381922"/>
    <w:rsid w:val="0038209D"/>
    <w:rsid w:val="0038248C"/>
    <w:rsid w:val="003826F1"/>
    <w:rsid w:val="0038347B"/>
    <w:rsid w:val="003835EC"/>
    <w:rsid w:val="00383B1B"/>
    <w:rsid w:val="00383BBC"/>
    <w:rsid w:val="0038457E"/>
    <w:rsid w:val="003848A3"/>
    <w:rsid w:val="00384CE7"/>
    <w:rsid w:val="003850FE"/>
    <w:rsid w:val="003853B0"/>
    <w:rsid w:val="003861E9"/>
    <w:rsid w:val="003863EE"/>
    <w:rsid w:val="003865AE"/>
    <w:rsid w:val="00386683"/>
    <w:rsid w:val="00386733"/>
    <w:rsid w:val="003867BE"/>
    <w:rsid w:val="00386AF4"/>
    <w:rsid w:val="00386F81"/>
    <w:rsid w:val="003872B4"/>
    <w:rsid w:val="0038741F"/>
    <w:rsid w:val="00387705"/>
    <w:rsid w:val="00387D78"/>
    <w:rsid w:val="00387FD7"/>
    <w:rsid w:val="0039005B"/>
    <w:rsid w:val="00390558"/>
    <w:rsid w:val="003906FF"/>
    <w:rsid w:val="00390786"/>
    <w:rsid w:val="00390DD0"/>
    <w:rsid w:val="00391455"/>
    <w:rsid w:val="0039163D"/>
    <w:rsid w:val="00391669"/>
    <w:rsid w:val="00391A32"/>
    <w:rsid w:val="00391C46"/>
    <w:rsid w:val="00391D99"/>
    <w:rsid w:val="0039272E"/>
    <w:rsid w:val="00392846"/>
    <w:rsid w:val="003933C3"/>
    <w:rsid w:val="00393998"/>
    <w:rsid w:val="00393FFF"/>
    <w:rsid w:val="0039425E"/>
    <w:rsid w:val="00394262"/>
    <w:rsid w:val="00394541"/>
    <w:rsid w:val="00394603"/>
    <w:rsid w:val="00394A2A"/>
    <w:rsid w:val="00394CDD"/>
    <w:rsid w:val="00395475"/>
    <w:rsid w:val="0039577F"/>
    <w:rsid w:val="00395890"/>
    <w:rsid w:val="0039618B"/>
    <w:rsid w:val="00396222"/>
    <w:rsid w:val="003963E3"/>
    <w:rsid w:val="003969A9"/>
    <w:rsid w:val="00396DEF"/>
    <w:rsid w:val="00396EFD"/>
    <w:rsid w:val="00396F01"/>
    <w:rsid w:val="00397297"/>
    <w:rsid w:val="00397D45"/>
    <w:rsid w:val="003A021A"/>
    <w:rsid w:val="003A0298"/>
    <w:rsid w:val="003A02BE"/>
    <w:rsid w:val="003A051F"/>
    <w:rsid w:val="003A0850"/>
    <w:rsid w:val="003A0CFC"/>
    <w:rsid w:val="003A119D"/>
    <w:rsid w:val="003A14B6"/>
    <w:rsid w:val="003A1506"/>
    <w:rsid w:val="003A15D8"/>
    <w:rsid w:val="003A1894"/>
    <w:rsid w:val="003A1DF9"/>
    <w:rsid w:val="003A2524"/>
    <w:rsid w:val="003A2B5A"/>
    <w:rsid w:val="003A2D31"/>
    <w:rsid w:val="003A36A9"/>
    <w:rsid w:val="003A381C"/>
    <w:rsid w:val="003A3903"/>
    <w:rsid w:val="003A3CBD"/>
    <w:rsid w:val="003A4295"/>
    <w:rsid w:val="003A4454"/>
    <w:rsid w:val="003A4556"/>
    <w:rsid w:val="003A45C6"/>
    <w:rsid w:val="003A474D"/>
    <w:rsid w:val="003A49D9"/>
    <w:rsid w:val="003A4B49"/>
    <w:rsid w:val="003A52EB"/>
    <w:rsid w:val="003A5774"/>
    <w:rsid w:val="003A57D9"/>
    <w:rsid w:val="003A5B9B"/>
    <w:rsid w:val="003A5C89"/>
    <w:rsid w:val="003A5E93"/>
    <w:rsid w:val="003A64BD"/>
    <w:rsid w:val="003A6BD8"/>
    <w:rsid w:val="003A71AD"/>
    <w:rsid w:val="003A72E5"/>
    <w:rsid w:val="003A744F"/>
    <w:rsid w:val="003A7464"/>
    <w:rsid w:val="003A7A58"/>
    <w:rsid w:val="003A7E0F"/>
    <w:rsid w:val="003B04DA"/>
    <w:rsid w:val="003B05AC"/>
    <w:rsid w:val="003B077F"/>
    <w:rsid w:val="003B0D21"/>
    <w:rsid w:val="003B0FAD"/>
    <w:rsid w:val="003B12C8"/>
    <w:rsid w:val="003B1345"/>
    <w:rsid w:val="003B13CE"/>
    <w:rsid w:val="003B1412"/>
    <w:rsid w:val="003B1488"/>
    <w:rsid w:val="003B1D56"/>
    <w:rsid w:val="003B1E52"/>
    <w:rsid w:val="003B2111"/>
    <w:rsid w:val="003B2263"/>
    <w:rsid w:val="003B2957"/>
    <w:rsid w:val="003B2B45"/>
    <w:rsid w:val="003B2D5B"/>
    <w:rsid w:val="003B3166"/>
    <w:rsid w:val="003B324D"/>
    <w:rsid w:val="003B3398"/>
    <w:rsid w:val="003B36AB"/>
    <w:rsid w:val="003B372C"/>
    <w:rsid w:val="003B37B5"/>
    <w:rsid w:val="003B3B2E"/>
    <w:rsid w:val="003B3F47"/>
    <w:rsid w:val="003B3FFE"/>
    <w:rsid w:val="003B40C8"/>
    <w:rsid w:val="003B4136"/>
    <w:rsid w:val="003B4704"/>
    <w:rsid w:val="003B472C"/>
    <w:rsid w:val="003B4916"/>
    <w:rsid w:val="003B492A"/>
    <w:rsid w:val="003B4EE6"/>
    <w:rsid w:val="003B50D5"/>
    <w:rsid w:val="003B5209"/>
    <w:rsid w:val="003B5582"/>
    <w:rsid w:val="003B58A1"/>
    <w:rsid w:val="003B60BA"/>
    <w:rsid w:val="003B615D"/>
    <w:rsid w:val="003B6177"/>
    <w:rsid w:val="003B6292"/>
    <w:rsid w:val="003B6539"/>
    <w:rsid w:val="003B6891"/>
    <w:rsid w:val="003B6976"/>
    <w:rsid w:val="003B69DE"/>
    <w:rsid w:val="003B6C76"/>
    <w:rsid w:val="003B72EE"/>
    <w:rsid w:val="003B7F2A"/>
    <w:rsid w:val="003C00F4"/>
    <w:rsid w:val="003C037A"/>
    <w:rsid w:val="003C0419"/>
    <w:rsid w:val="003C0436"/>
    <w:rsid w:val="003C04BB"/>
    <w:rsid w:val="003C071B"/>
    <w:rsid w:val="003C0956"/>
    <w:rsid w:val="003C0D65"/>
    <w:rsid w:val="003C143A"/>
    <w:rsid w:val="003C14B5"/>
    <w:rsid w:val="003C179E"/>
    <w:rsid w:val="003C1EA0"/>
    <w:rsid w:val="003C2017"/>
    <w:rsid w:val="003C217C"/>
    <w:rsid w:val="003C2256"/>
    <w:rsid w:val="003C22AC"/>
    <w:rsid w:val="003C2D13"/>
    <w:rsid w:val="003C30F2"/>
    <w:rsid w:val="003C32FB"/>
    <w:rsid w:val="003C3474"/>
    <w:rsid w:val="003C3809"/>
    <w:rsid w:val="003C38B7"/>
    <w:rsid w:val="003C38DA"/>
    <w:rsid w:val="003C38EB"/>
    <w:rsid w:val="003C3BC4"/>
    <w:rsid w:val="003C3BE2"/>
    <w:rsid w:val="003C44F4"/>
    <w:rsid w:val="003C4C14"/>
    <w:rsid w:val="003C4F8F"/>
    <w:rsid w:val="003C5090"/>
    <w:rsid w:val="003C55EC"/>
    <w:rsid w:val="003C5A18"/>
    <w:rsid w:val="003C5BF7"/>
    <w:rsid w:val="003C5F3D"/>
    <w:rsid w:val="003C6180"/>
    <w:rsid w:val="003C62B3"/>
    <w:rsid w:val="003C636E"/>
    <w:rsid w:val="003C6388"/>
    <w:rsid w:val="003C6495"/>
    <w:rsid w:val="003C660A"/>
    <w:rsid w:val="003C6613"/>
    <w:rsid w:val="003C6A2A"/>
    <w:rsid w:val="003C6BB8"/>
    <w:rsid w:val="003C7819"/>
    <w:rsid w:val="003C79C4"/>
    <w:rsid w:val="003C79D5"/>
    <w:rsid w:val="003C7A2F"/>
    <w:rsid w:val="003C7D83"/>
    <w:rsid w:val="003C7EB9"/>
    <w:rsid w:val="003D0354"/>
    <w:rsid w:val="003D0662"/>
    <w:rsid w:val="003D0AB9"/>
    <w:rsid w:val="003D0B1F"/>
    <w:rsid w:val="003D0D9B"/>
    <w:rsid w:val="003D1283"/>
    <w:rsid w:val="003D14D8"/>
    <w:rsid w:val="003D1527"/>
    <w:rsid w:val="003D1669"/>
    <w:rsid w:val="003D186F"/>
    <w:rsid w:val="003D1925"/>
    <w:rsid w:val="003D1B95"/>
    <w:rsid w:val="003D1E6E"/>
    <w:rsid w:val="003D1E79"/>
    <w:rsid w:val="003D1E7E"/>
    <w:rsid w:val="003D1F79"/>
    <w:rsid w:val="003D2101"/>
    <w:rsid w:val="003D2123"/>
    <w:rsid w:val="003D2283"/>
    <w:rsid w:val="003D24D8"/>
    <w:rsid w:val="003D2A98"/>
    <w:rsid w:val="003D2C3B"/>
    <w:rsid w:val="003D2DC0"/>
    <w:rsid w:val="003D2F76"/>
    <w:rsid w:val="003D3280"/>
    <w:rsid w:val="003D49AF"/>
    <w:rsid w:val="003D4ACD"/>
    <w:rsid w:val="003D565D"/>
    <w:rsid w:val="003D5A6E"/>
    <w:rsid w:val="003D5C67"/>
    <w:rsid w:val="003D62B0"/>
    <w:rsid w:val="003D6525"/>
    <w:rsid w:val="003D674B"/>
    <w:rsid w:val="003D6871"/>
    <w:rsid w:val="003D6E8C"/>
    <w:rsid w:val="003D723B"/>
    <w:rsid w:val="003D7E7B"/>
    <w:rsid w:val="003E02D8"/>
    <w:rsid w:val="003E0421"/>
    <w:rsid w:val="003E04EF"/>
    <w:rsid w:val="003E081F"/>
    <w:rsid w:val="003E0E0C"/>
    <w:rsid w:val="003E1103"/>
    <w:rsid w:val="003E146A"/>
    <w:rsid w:val="003E153B"/>
    <w:rsid w:val="003E1937"/>
    <w:rsid w:val="003E19A8"/>
    <w:rsid w:val="003E1B1D"/>
    <w:rsid w:val="003E1B91"/>
    <w:rsid w:val="003E27E8"/>
    <w:rsid w:val="003E280D"/>
    <w:rsid w:val="003E298D"/>
    <w:rsid w:val="003E29DB"/>
    <w:rsid w:val="003E2F03"/>
    <w:rsid w:val="003E3075"/>
    <w:rsid w:val="003E3A43"/>
    <w:rsid w:val="003E3ECC"/>
    <w:rsid w:val="003E3FE7"/>
    <w:rsid w:val="003E41F1"/>
    <w:rsid w:val="003E4560"/>
    <w:rsid w:val="003E4E78"/>
    <w:rsid w:val="003E50D5"/>
    <w:rsid w:val="003E5212"/>
    <w:rsid w:val="003E5386"/>
    <w:rsid w:val="003E5558"/>
    <w:rsid w:val="003E55BB"/>
    <w:rsid w:val="003E5A5D"/>
    <w:rsid w:val="003E5AE7"/>
    <w:rsid w:val="003E5B4E"/>
    <w:rsid w:val="003E686F"/>
    <w:rsid w:val="003E68E6"/>
    <w:rsid w:val="003E69AC"/>
    <w:rsid w:val="003E6B6B"/>
    <w:rsid w:val="003E6B90"/>
    <w:rsid w:val="003E795F"/>
    <w:rsid w:val="003F05E5"/>
    <w:rsid w:val="003F0B8E"/>
    <w:rsid w:val="003F1302"/>
    <w:rsid w:val="003F18B6"/>
    <w:rsid w:val="003F19C7"/>
    <w:rsid w:val="003F1CFD"/>
    <w:rsid w:val="003F235E"/>
    <w:rsid w:val="003F237D"/>
    <w:rsid w:val="003F26A2"/>
    <w:rsid w:val="003F2893"/>
    <w:rsid w:val="003F2CD8"/>
    <w:rsid w:val="003F3434"/>
    <w:rsid w:val="003F3590"/>
    <w:rsid w:val="003F3A0D"/>
    <w:rsid w:val="003F3A50"/>
    <w:rsid w:val="003F3A7A"/>
    <w:rsid w:val="003F3B25"/>
    <w:rsid w:val="003F3B38"/>
    <w:rsid w:val="003F3F6B"/>
    <w:rsid w:val="003F41DE"/>
    <w:rsid w:val="003F432D"/>
    <w:rsid w:val="003F44A1"/>
    <w:rsid w:val="003F468F"/>
    <w:rsid w:val="003F47B4"/>
    <w:rsid w:val="003F494F"/>
    <w:rsid w:val="003F57D3"/>
    <w:rsid w:val="003F5BAD"/>
    <w:rsid w:val="003F62CE"/>
    <w:rsid w:val="003F6AE0"/>
    <w:rsid w:val="003F6D00"/>
    <w:rsid w:val="003F70BF"/>
    <w:rsid w:val="003F773C"/>
    <w:rsid w:val="003F7A72"/>
    <w:rsid w:val="00400016"/>
    <w:rsid w:val="0040013C"/>
    <w:rsid w:val="0040035E"/>
    <w:rsid w:val="004005BD"/>
    <w:rsid w:val="00400AB6"/>
    <w:rsid w:val="0040105E"/>
    <w:rsid w:val="0040150F"/>
    <w:rsid w:val="00401549"/>
    <w:rsid w:val="004018AA"/>
    <w:rsid w:val="0040193C"/>
    <w:rsid w:val="00401D27"/>
    <w:rsid w:val="00402130"/>
    <w:rsid w:val="004021A4"/>
    <w:rsid w:val="004024E1"/>
    <w:rsid w:val="004025A5"/>
    <w:rsid w:val="00402923"/>
    <w:rsid w:val="00402C0A"/>
    <w:rsid w:val="00402D07"/>
    <w:rsid w:val="0040345E"/>
    <w:rsid w:val="00403544"/>
    <w:rsid w:val="00403886"/>
    <w:rsid w:val="00403BAB"/>
    <w:rsid w:val="00403DC3"/>
    <w:rsid w:val="00403E54"/>
    <w:rsid w:val="00403E92"/>
    <w:rsid w:val="004044BA"/>
    <w:rsid w:val="004047D0"/>
    <w:rsid w:val="00404B18"/>
    <w:rsid w:val="004051C1"/>
    <w:rsid w:val="004058FC"/>
    <w:rsid w:val="00405AF9"/>
    <w:rsid w:val="00406030"/>
    <w:rsid w:val="00406EC4"/>
    <w:rsid w:val="00406F4C"/>
    <w:rsid w:val="004078E7"/>
    <w:rsid w:val="00407C0A"/>
    <w:rsid w:val="00407F7B"/>
    <w:rsid w:val="0041009D"/>
    <w:rsid w:val="0041031F"/>
    <w:rsid w:val="0041067E"/>
    <w:rsid w:val="004106E0"/>
    <w:rsid w:val="004108F3"/>
    <w:rsid w:val="00410A56"/>
    <w:rsid w:val="00410B40"/>
    <w:rsid w:val="00410BD3"/>
    <w:rsid w:val="00411499"/>
    <w:rsid w:val="00411788"/>
    <w:rsid w:val="00411995"/>
    <w:rsid w:val="00411C6F"/>
    <w:rsid w:val="00411C79"/>
    <w:rsid w:val="0041214E"/>
    <w:rsid w:val="004126D4"/>
    <w:rsid w:val="004127A8"/>
    <w:rsid w:val="00412BDF"/>
    <w:rsid w:val="00412D95"/>
    <w:rsid w:val="004131E1"/>
    <w:rsid w:val="00413485"/>
    <w:rsid w:val="00413E24"/>
    <w:rsid w:val="0041475C"/>
    <w:rsid w:val="00414AE7"/>
    <w:rsid w:val="00414B41"/>
    <w:rsid w:val="00414C29"/>
    <w:rsid w:val="00414C4E"/>
    <w:rsid w:val="00414DA2"/>
    <w:rsid w:val="00415608"/>
    <w:rsid w:val="004157F0"/>
    <w:rsid w:val="004158C2"/>
    <w:rsid w:val="00415B5A"/>
    <w:rsid w:val="00415C89"/>
    <w:rsid w:val="00415D3A"/>
    <w:rsid w:val="00415E0C"/>
    <w:rsid w:val="00415F99"/>
    <w:rsid w:val="004162E6"/>
    <w:rsid w:val="0041663E"/>
    <w:rsid w:val="00416BA5"/>
    <w:rsid w:val="004174A5"/>
    <w:rsid w:val="0041753D"/>
    <w:rsid w:val="004175BF"/>
    <w:rsid w:val="00417A44"/>
    <w:rsid w:val="00417AD5"/>
    <w:rsid w:val="00417C7B"/>
    <w:rsid w:val="004201D6"/>
    <w:rsid w:val="00420311"/>
    <w:rsid w:val="00420959"/>
    <w:rsid w:val="00420C25"/>
    <w:rsid w:val="00420F1B"/>
    <w:rsid w:val="00421C24"/>
    <w:rsid w:val="00421F2C"/>
    <w:rsid w:val="0042208E"/>
    <w:rsid w:val="004228DF"/>
    <w:rsid w:val="00422B33"/>
    <w:rsid w:val="00422D08"/>
    <w:rsid w:val="00422D87"/>
    <w:rsid w:val="00423239"/>
    <w:rsid w:val="00423442"/>
    <w:rsid w:val="0042392F"/>
    <w:rsid w:val="00423B29"/>
    <w:rsid w:val="00423D75"/>
    <w:rsid w:val="00424396"/>
    <w:rsid w:val="004244B1"/>
    <w:rsid w:val="00424BDD"/>
    <w:rsid w:val="00424C72"/>
    <w:rsid w:val="00424F00"/>
    <w:rsid w:val="004250A3"/>
    <w:rsid w:val="004250BA"/>
    <w:rsid w:val="0042527C"/>
    <w:rsid w:val="004253CA"/>
    <w:rsid w:val="00425D44"/>
    <w:rsid w:val="00425F33"/>
    <w:rsid w:val="00426219"/>
    <w:rsid w:val="00426645"/>
    <w:rsid w:val="00426E9B"/>
    <w:rsid w:val="004279B7"/>
    <w:rsid w:val="00427BAF"/>
    <w:rsid w:val="00427D54"/>
    <w:rsid w:val="00427D56"/>
    <w:rsid w:val="00427F0D"/>
    <w:rsid w:val="004300C9"/>
    <w:rsid w:val="004302FF"/>
    <w:rsid w:val="004303D1"/>
    <w:rsid w:val="004304B9"/>
    <w:rsid w:val="004306E3"/>
    <w:rsid w:val="00430911"/>
    <w:rsid w:val="0043139A"/>
    <w:rsid w:val="00431605"/>
    <w:rsid w:val="00431ABD"/>
    <w:rsid w:val="00431BC7"/>
    <w:rsid w:val="00432234"/>
    <w:rsid w:val="0043240E"/>
    <w:rsid w:val="004325C0"/>
    <w:rsid w:val="004327EE"/>
    <w:rsid w:val="00433121"/>
    <w:rsid w:val="00433191"/>
    <w:rsid w:val="00433F08"/>
    <w:rsid w:val="00433FF8"/>
    <w:rsid w:val="0043404F"/>
    <w:rsid w:val="004341CD"/>
    <w:rsid w:val="004349B2"/>
    <w:rsid w:val="004349E3"/>
    <w:rsid w:val="00434C7A"/>
    <w:rsid w:val="00434EB0"/>
    <w:rsid w:val="00435289"/>
    <w:rsid w:val="0043578F"/>
    <w:rsid w:val="00435C1A"/>
    <w:rsid w:val="00435CDE"/>
    <w:rsid w:val="004364B2"/>
    <w:rsid w:val="00436BB4"/>
    <w:rsid w:val="00436C74"/>
    <w:rsid w:val="00436D53"/>
    <w:rsid w:val="00436FC1"/>
    <w:rsid w:val="00437045"/>
    <w:rsid w:val="004370B9"/>
    <w:rsid w:val="00437C07"/>
    <w:rsid w:val="00437ED9"/>
    <w:rsid w:val="00440117"/>
    <w:rsid w:val="00440238"/>
    <w:rsid w:val="004403B0"/>
    <w:rsid w:val="0044074E"/>
    <w:rsid w:val="00440830"/>
    <w:rsid w:val="00440A4F"/>
    <w:rsid w:val="00440C33"/>
    <w:rsid w:val="00441404"/>
    <w:rsid w:val="004414C3"/>
    <w:rsid w:val="004415AB"/>
    <w:rsid w:val="00441670"/>
    <w:rsid w:val="00441B04"/>
    <w:rsid w:val="00441F37"/>
    <w:rsid w:val="00442069"/>
    <w:rsid w:val="004424FE"/>
    <w:rsid w:val="00442807"/>
    <w:rsid w:val="00442A67"/>
    <w:rsid w:val="00442B9E"/>
    <w:rsid w:val="0044317C"/>
    <w:rsid w:val="004431FA"/>
    <w:rsid w:val="004436E8"/>
    <w:rsid w:val="00443774"/>
    <w:rsid w:val="00443AE8"/>
    <w:rsid w:val="00443C02"/>
    <w:rsid w:val="00443FF6"/>
    <w:rsid w:val="0044431F"/>
    <w:rsid w:val="00444699"/>
    <w:rsid w:val="00444771"/>
    <w:rsid w:val="00444A83"/>
    <w:rsid w:val="00444BE0"/>
    <w:rsid w:val="00444BE3"/>
    <w:rsid w:val="0044546F"/>
    <w:rsid w:val="00445B5A"/>
    <w:rsid w:val="00445D55"/>
    <w:rsid w:val="00445DDD"/>
    <w:rsid w:val="00445DE7"/>
    <w:rsid w:val="00446570"/>
    <w:rsid w:val="00446653"/>
    <w:rsid w:val="004473C2"/>
    <w:rsid w:val="004474F7"/>
    <w:rsid w:val="004477CB"/>
    <w:rsid w:val="00447CE3"/>
    <w:rsid w:val="00447E35"/>
    <w:rsid w:val="0045000D"/>
    <w:rsid w:val="00450EE5"/>
    <w:rsid w:val="00450F81"/>
    <w:rsid w:val="004513D1"/>
    <w:rsid w:val="004524F6"/>
    <w:rsid w:val="0045254B"/>
    <w:rsid w:val="004529B7"/>
    <w:rsid w:val="00452CCC"/>
    <w:rsid w:val="00452F71"/>
    <w:rsid w:val="00453153"/>
    <w:rsid w:val="004535E1"/>
    <w:rsid w:val="00453828"/>
    <w:rsid w:val="00453BFB"/>
    <w:rsid w:val="00453C4B"/>
    <w:rsid w:val="00453F31"/>
    <w:rsid w:val="00453FC4"/>
    <w:rsid w:val="00454404"/>
    <w:rsid w:val="004544CC"/>
    <w:rsid w:val="0045455A"/>
    <w:rsid w:val="004546AE"/>
    <w:rsid w:val="00454DD7"/>
    <w:rsid w:val="00454E28"/>
    <w:rsid w:val="004550D7"/>
    <w:rsid w:val="00455321"/>
    <w:rsid w:val="00455455"/>
    <w:rsid w:val="004554C5"/>
    <w:rsid w:val="00455645"/>
    <w:rsid w:val="00455663"/>
    <w:rsid w:val="00455C77"/>
    <w:rsid w:val="00456341"/>
    <w:rsid w:val="0045635C"/>
    <w:rsid w:val="00456E1E"/>
    <w:rsid w:val="0045709F"/>
    <w:rsid w:val="004574F5"/>
    <w:rsid w:val="004574FE"/>
    <w:rsid w:val="00457530"/>
    <w:rsid w:val="004575F5"/>
    <w:rsid w:val="004579DA"/>
    <w:rsid w:val="00457B7D"/>
    <w:rsid w:val="00460273"/>
    <w:rsid w:val="00460382"/>
    <w:rsid w:val="0046055B"/>
    <w:rsid w:val="0046059F"/>
    <w:rsid w:val="00460696"/>
    <w:rsid w:val="004609BE"/>
    <w:rsid w:val="00460DD8"/>
    <w:rsid w:val="004616CF"/>
    <w:rsid w:val="004617D6"/>
    <w:rsid w:val="0046183B"/>
    <w:rsid w:val="00461B3B"/>
    <w:rsid w:val="00461D59"/>
    <w:rsid w:val="00461DBF"/>
    <w:rsid w:val="004620C9"/>
    <w:rsid w:val="00462321"/>
    <w:rsid w:val="00462714"/>
    <w:rsid w:val="00462941"/>
    <w:rsid w:val="00462AA2"/>
    <w:rsid w:val="00462BC2"/>
    <w:rsid w:val="00462D9F"/>
    <w:rsid w:val="00462DB6"/>
    <w:rsid w:val="00462F30"/>
    <w:rsid w:val="00463160"/>
    <w:rsid w:val="0046396C"/>
    <w:rsid w:val="00463CBA"/>
    <w:rsid w:val="00463EBC"/>
    <w:rsid w:val="00464018"/>
    <w:rsid w:val="00464159"/>
    <w:rsid w:val="00464355"/>
    <w:rsid w:val="0046438D"/>
    <w:rsid w:val="004648FE"/>
    <w:rsid w:val="00464B86"/>
    <w:rsid w:val="0046565A"/>
    <w:rsid w:val="00465FBE"/>
    <w:rsid w:val="0046614D"/>
    <w:rsid w:val="004662B3"/>
    <w:rsid w:val="0046658C"/>
    <w:rsid w:val="00466B1F"/>
    <w:rsid w:val="00466CAB"/>
    <w:rsid w:val="00466D1B"/>
    <w:rsid w:val="00466E43"/>
    <w:rsid w:val="00467095"/>
    <w:rsid w:val="004671D6"/>
    <w:rsid w:val="004672A5"/>
    <w:rsid w:val="004672B4"/>
    <w:rsid w:val="0046733C"/>
    <w:rsid w:val="0046792C"/>
    <w:rsid w:val="00467AC5"/>
    <w:rsid w:val="00467CF8"/>
    <w:rsid w:val="00467DA6"/>
    <w:rsid w:val="00467F94"/>
    <w:rsid w:val="004700A7"/>
    <w:rsid w:val="00470168"/>
    <w:rsid w:val="00471209"/>
    <w:rsid w:val="00471386"/>
    <w:rsid w:val="00471808"/>
    <w:rsid w:val="00471876"/>
    <w:rsid w:val="004718F5"/>
    <w:rsid w:val="00471A14"/>
    <w:rsid w:val="00471DEB"/>
    <w:rsid w:val="00471E3E"/>
    <w:rsid w:val="00471EB4"/>
    <w:rsid w:val="00471F2E"/>
    <w:rsid w:val="004720F6"/>
    <w:rsid w:val="004720FA"/>
    <w:rsid w:val="004722FA"/>
    <w:rsid w:val="004723A9"/>
    <w:rsid w:val="00472976"/>
    <w:rsid w:val="00473040"/>
    <w:rsid w:val="00473239"/>
    <w:rsid w:val="0047372E"/>
    <w:rsid w:val="004741F3"/>
    <w:rsid w:val="00474290"/>
    <w:rsid w:val="00474781"/>
    <w:rsid w:val="004747EE"/>
    <w:rsid w:val="00474B75"/>
    <w:rsid w:val="00474C82"/>
    <w:rsid w:val="00475213"/>
    <w:rsid w:val="00475B1F"/>
    <w:rsid w:val="00476012"/>
    <w:rsid w:val="00476D93"/>
    <w:rsid w:val="00476DD8"/>
    <w:rsid w:val="00476ED7"/>
    <w:rsid w:val="0047728E"/>
    <w:rsid w:val="00477935"/>
    <w:rsid w:val="00477C60"/>
    <w:rsid w:val="00477D30"/>
    <w:rsid w:val="00480191"/>
    <w:rsid w:val="004802B0"/>
    <w:rsid w:val="00480625"/>
    <w:rsid w:val="00480DA1"/>
    <w:rsid w:val="004817CE"/>
    <w:rsid w:val="00481981"/>
    <w:rsid w:val="00481CAD"/>
    <w:rsid w:val="00481DC4"/>
    <w:rsid w:val="00482308"/>
    <w:rsid w:val="004829D8"/>
    <w:rsid w:val="00482BFD"/>
    <w:rsid w:val="00482C32"/>
    <w:rsid w:val="00482CD2"/>
    <w:rsid w:val="00482EEF"/>
    <w:rsid w:val="00483206"/>
    <w:rsid w:val="00483219"/>
    <w:rsid w:val="00483273"/>
    <w:rsid w:val="00483578"/>
    <w:rsid w:val="004835CA"/>
    <w:rsid w:val="004835E6"/>
    <w:rsid w:val="00483687"/>
    <w:rsid w:val="0048385C"/>
    <w:rsid w:val="00483DF6"/>
    <w:rsid w:val="00483FF5"/>
    <w:rsid w:val="004840B3"/>
    <w:rsid w:val="004847DC"/>
    <w:rsid w:val="00484A9A"/>
    <w:rsid w:val="00484DCB"/>
    <w:rsid w:val="00485232"/>
    <w:rsid w:val="0048543B"/>
    <w:rsid w:val="00485B5A"/>
    <w:rsid w:val="0048601E"/>
    <w:rsid w:val="0048621C"/>
    <w:rsid w:val="0048656B"/>
    <w:rsid w:val="00486776"/>
    <w:rsid w:val="0048680C"/>
    <w:rsid w:val="00486897"/>
    <w:rsid w:val="00486BC2"/>
    <w:rsid w:val="0048765B"/>
    <w:rsid w:val="004879F1"/>
    <w:rsid w:val="00487F8D"/>
    <w:rsid w:val="0049003B"/>
    <w:rsid w:val="0049015B"/>
    <w:rsid w:val="00490164"/>
    <w:rsid w:val="00490436"/>
    <w:rsid w:val="0049044A"/>
    <w:rsid w:val="00490943"/>
    <w:rsid w:val="00490DE1"/>
    <w:rsid w:val="00490FF7"/>
    <w:rsid w:val="00491526"/>
    <w:rsid w:val="004916B6"/>
    <w:rsid w:val="00491920"/>
    <w:rsid w:val="00491980"/>
    <w:rsid w:val="00491A0A"/>
    <w:rsid w:val="00491BD4"/>
    <w:rsid w:val="00491F59"/>
    <w:rsid w:val="00492517"/>
    <w:rsid w:val="00492C25"/>
    <w:rsid w:val="00492CBD"/>
    <w:rsid w:val="00492F49"/>
    <w:rsid w:val="004939DE"/>
    <w:rsid w:val="00493DEF"/>
    <w:rsid w:val="00494003"/>
    <w:rsid w:val="004941DF"/>
    <w:rsid w:val="00494264"/>
    <w:rsid w:val="004943B5"/>
    <w:rsid w:val="00494409"/>
    <w:rsid w:val="004945CC"/>
    <w:rsid w:val="004947DF"/>
    <w:rsid w:val="00494A13"/>
    <w:rsid w:val="00494D4E"/>
    <w:rsid w:val="00494FA9"/>
    <w:rsid w:val="00495478"/>
    <w:rsid w:val="0049573A"/>
    <w:rsid w:val="0049578E"/>
    <w:rsid w:val="004958A7"/>
    <w:rsid w:val="00495B4E"/>
    <w:rsid w:val="0049621F"/>
    <w:rsid w:val="0049636B"/>
    <w:rsid w:val="0049643B"/>
    <w:rsid w:val="00496854"/>
    <w:rsid w:val="004968E9"/>
    <w:rsid w:val="00496A4F"/>
    <w:rsid w:val="00496B1C"/>
    <w:rsid w:val="00496C20"/>
    <w:rsid w:val="00496C54"/>
    <w:rsid w:val="00496FAF"/>
    <w:rsid w:val="0049704F"/>
    <w:rsid w:val="0049792D"/>
    <w:rsid w:val="004A00F6"/>
    <w:rsid w:val="004A00FE"/>
    <w:rsid w:val="004A0622"/>
    <w:rsid w:val="004A0743"/>
    <w:rsid w:val="004A0946"/>
    <w:rsid w:val="004A0A36"/>
    <w:rsid w:val="004A0BD9"/>
    <w:rsid w:val="004A0C99"/>
    <w:rsid w:val="004A0DF1"/>
    <w:rsid w:val="004A1025"/>
    <w:rsid w:val="004A1403"/>
    <w:rsid w:val="004A1EA3"/>
    <w:rsid w:val="004A1FE6"/>
    <w:rsid w:val="004A2134"/>
    <w:rsid w:val="004A21F5"/>
    <w:rsid w:val="004A28BA"/>
    <w:rsid w:val="004A2E3D"/>
    <w:rsid w:val="004A2F98"/>
    <w:rsid w:val="004A3243"/>
    <w:rsid w:val="004A3EDE"/>
    <w:rsid w:val="004A424C"/>
    <w:rsid w:val="004A4261"/>
    <w:rsid w:val="004A4341"/>
    <w:rsid w:val="004A4481"/>
    <w:rsid w:val="004A44C8"/>
    <w:rsid w:val="004A4A09"/>
    <w:rsid w:val="004A4A89"/>
    <w:rsid w:val="004A4AC6"/>
    <w:rsid w:val="004A4CBE"/>
    <w:rsid w:val="004A4CEE"/>
    <w:rsid w:val="004A4DDB"/>
    <w:rsid w:val="004A531F"/>
    <w:rsid w:val="004A56F0"/>
    <w:rsid w:val="004A5918"/>
    <w:rsid w:val="004A5D1A"/>
    <w:rsid w:val="004A6031"/>
    <w:rsid w:val="004A6238"/>
    <w:rsid w:val="004A6752"/>
    <w:rsid w:val="004A7350"/>
    <w:rsid w:val="004A748B"/>
    <w:rsid w:val="004A756B"/>
    <w:rsid w:val="004A777F"/>
    <w:rsid w:val="004A7B69"/>
    <w:rsid w:val="004A7ED6"/>
    <w:rsid w:val="004A7F6D"/>
    <w:rsid w:val="004B01BC"/>
    <w:rsid w:val="004B0237"/>
    <w:rsid w:val="004B0285"/>
    <w:rsid w:val="004B06AA"/>
    <w:rsid w:val="004B1465"/>
    <w:rsid w:val="004B182B"/>
    <w:rsid w:val="004B190B"/>
    <w:rsid w:val="004B1AA5"/>
    <w:rsid w:val="004B1EF3"/>
    <w:rsid w:val="004B2181"/>
    <w:rsid w:val="004B21D2"/>
    <w:rsid w:val="004B2371"/>
    <w:rsid w:val="004B245B"/>
    <w:rsid w:val="004B24BE"/>
    <w:rsid w:val="004B24C6"/>
    <w:rsid w:val="004B25C2"/>
    <w:rsid w:val="004B265E"/>
    <w:rsid w:val="004B26AB"/>
    <w:rsid w:val="004B2B54"/>
    <w:rsid w:val="004B310D"/>
    <w:rsid w:val="004B36F1"/>
    <w:rsid w:val="004B3BA5"/>
    <w:rsid w:val="004B411A"/>
    <w:rsid w:val="004B49FE"/>
    <w:rsid w:val="004B4A25"/>
    <w:rsid w:val="004B4DF3"/>
    <w:rsid w:val="004B5251"/>
    <w:rsid w:val="004B5318"/>
    <w:rsid w:val="004B569F"/>
    <w:rsid w:val="004B587C"/>
    <w:rsid w:val="004B5938"/>
    <w:rsid w:val="004B59D5"/>
    <w:rsid w:val="004B5A8D"/>
    <w:rsid w:val="004B5F2C"/>
    <w:rsid w:val="004B68A8"/>
    <w:rsid w:val="004B6CB4"/>
    <w:rsid w:val="004B6F47"/>
    <w:rsid w:val="004B748C"/>
    <w:rsid w:val="004B761F"/>
    <w:rsid w:val="004B7869"/>
    <w:rsid w:val="004B78BC"/>
    <w:rsid w:val="004B78E7"/>
    <w:rsid w:val="004C0112"/>
    <w:rsid w:val="004C0281"/>
    <w:rsid w:val="004C0801"/>
    <w:rsid w:val="004C0CC5"/>
    <w:rsid w:val="004C0D3E"/>
    <w:rsid w:val="004C11E9"/>
    <w:rsid w:val="004C1458"/>
    <w:rsid w:val="004C163F"/>
    <w:rsid w:val="004C1DFF"/>
    <w:rsid w:val="004C2B5E"/>
    <w:rsid w:val="004C2D6E"/>
    <w:rsid w:val="004C3116"/>
    <w:rsid w:val="004C33A2"/>
    <w:rsid w:val="004C3A1B"/>
    <w:rsid w:val="004C40A3"/>
    <w:rsid w:val="004C4154"/>
    <w:rsid w:val="004C4326"/>
    <w:rsid w:val="004C48E6"/>
    <w:rsid w:val="004C4B53"/>
    <w:rsid w:val="004C4CD3"/>
    <w:rsid w:val="004C4D01"/>
    <w:rsid w:val="004C5367"/>
    <w:rsid w:val="004C5414"/>
    <w:rsid w:val="004C5925"/>
    <w:rsid w:val="004C5D50"/>
    <w:rsid w:val="004C5D8C"/>
    <w:rsid w:val="004C5DB2"/>
    <w:rsid w:val="004C5F9B"/>
    <w:rsid w:val="004C621A"/>
    <w:rsid w:val="004C6810"/>
    <w:rsid w:val="004C68E4"/>
    <w:rsid w:val="004C6C7A"/>
    <w:rsid w:val="004C6C89"/>
    <w:rsid w:val="004C6FA4"/>
    <w:rsid w:val="004C714F"/>
    <w:rsid w:val="004C7450"/>
    <w:rsid w:val="004C7661"/>
    <w:rsid w:val="004C77CF"/>
    <w:rsid w:val="004D00F9"/>
    <w:rsid w:val="004D0243"/>
    <w:rsid w:val="004D04B4"/>
    <w:rsid w:val="004D0647"/>
    <w:rsid w:val="004D06F1"/>
    <w:rsid w:val="004D087B"/>
    <w:rsid w:val="004D0C33"/>
    <w:rsid w:val="004D0C6A"/>
    <w:rsid w:val="004D0C97"/>
    <w:rsid w:val="004D0F77"/>
    <w:rsid w:val="004D13BD"/>
    <w:rsid w:val="004D1529"/>
    <w:rsid w:val="004D1C02"/>
    <w:rsid w:val="004D1FF9"/>
    <w:rsid w:val="004D202C"/>
    <w:rsid w:val="004D206F"/>
    <w:rsid w:val="004D22B0"/>
    <w:rsid w:val="004D2480"/>
    <w:rsid w:val="004D2C63"/>
    <w:rsid w:val="004D31E5"/>
    <w:rsid w:val="004D3381"/>
    <w:rsid w:val="004D38AF"/>
    <w:rsid w:val="004D3A6C"/>
    <w:rsid w:val="004D428A"/>
    <w:rsid w:val="004D42DC"/>
    <w:rsid w:val="004D477D"/>
    <w:rsid w:val="004D47A5"/>
    <w:rsid w:val="004D49C1"/>
    <w:rsid w:val="004D4EED"/>
    <w:rsid w:val="004D5684"/>
    <w:rsid w:val="004D597D"/>
    <w:rsid w:val="004D5D1F"/>
    <w:rsid w:val="004D5F44"/>
    <w:rsid w:val="004D6331"/>
    <w:rsid w:val="004D6570"/>
    <w:rsid w:val="004D6729"/>
    <w:rsid w:val="004D6791"/>
    <w:rsid w:val="004D69E9"/>
    <w:rsid w:val="004D6DC7"/>
    <w:rsid w:val="004D6E6B"/>
    <w:rsid w:val="004D6ED4"/>
    <w:rsid w:val="004D70E0"/>
    <w:rsid w:val="004D73CF"/>
    <w:rsid w:val="004D73D6"/>
    <w:rsid w:val="004D77FB"/>
    <w:rsid w:val="004E02A5"/>
    <w:rsid w:val="004E0593"/>
    <w:rsid w:val="004E0785"/>
    <w:rsid w:val="004E0912"/>
    <w:rsid w:val="004E0FA6"/>
    <w:rsid w:val="004E202C"/>
    <w:rsid w:val="004E2051"/>
    <w:rsid w:val="004E2056"/>
    <w:rsid w:val="004E2FDC"/>
    <w:rsid w:val="004E3419"/>
    <w:rsid w:val="004E342F"/>
    <w:rsid w:val="004E3D7E"/>
    <w:rsid w:val="004E4082"/>
    <w:rsid w:val="004E44C5"/>
    <w:rsid w:val="004E4734"/>
    <w:rsid w:val="004E4BB4"/>
    <w:rsid w:val="004E4C0F"/>
    <w:rsid w:val="004E4CC5"/>
    <w:rsid w:val="004E4E00"/>
    <w:rsid w:val="004E4F3E"/>
    <w:rsid w:val="004E511B"/>
    <w:rsid w:val="004E5217"/>
    <w:rsid w:val="004E542C"/>
    <w:rsid w:val="004E55DB"/>
    <w:rsid w:val="004E590C"/>
    <w:rsid w:val="004E5A80"/>
    <w:rsid w:val="004E5D42"/>
    <w:rsid w:val="004E729C"/>
    <w:rsid w:val="004E73D9"/>
    <w:rsid w:val="004E742E"/>
    <w:rsid w:val="004E7455"/>
    <w:rsid w:val="004E777D"/>
    <w:rsid w:val="004E77CC"/>
    <w:rsid w:val="004E794F"/>
    <w:rsid w:val="004E7AE8"/>
    <w:rsid w:val="004E7F6F"/>
    <w:rsid w:val="004F0236"/>
    <w:rsid w:val="004F0A31"/>
    <w:rsid w:val="004F0B21"/>
    <w:rsid w:val="004F0DEA"/>
    <w:rsid w:val="004F1198"/>
    <w:rsid w:val="004F11A1"/>
    <w:rsid w:val="004F14DB"/>
    <w:rsid w:val="004F1814"/>
    <w:rsid w:val="004F1CE7"/>
    <w:rsid w:val="004F21B1"/>
    <w:rsid w:val="004F21BE"/>
    <w:rsid w:val="004F24D4"/>
    <w:rsid w:val="004F259D"/>
    <w:rsid w:val="004F28F1"/>
    <w:rsid w:val="004F2C8F"/>
    <w:rsid w:val="004F2D1E"/>
    <w:rsid w:val="004F3C80"/>
    <w:rsid w:val="004F3F5C"/>
    <w:rsid w:val="004F408B"/>
    <w:rsid w:val="004F45E6"/>
    <w:rsid w:val="004F46E1"/>
    <w:rsid w:val="004F486D"/>
    <w:rsid w:val="004F4A79"/>
    <w:rsid w:val="004F4C86"/>
    <w:rsid w:val="004F5188"/>
    <w:rsid w:val="004F530B"/>
    <w:rsid w:val="004F5538"/>
    <w:rsid w:val="004F55DF"/>
    <w:rsid w:val="004F58B4"/>
    <w:rsid w:val="004F5AE5"/>
    <w:rsid w:val="004F5D18"/>
    <w:rsid w:val="004F7010"/>
    <w:rsid w:val="004F72FA"/>
    <w:rsid w:val="004F756A"/>
    <w:rsid w:val="004F7609"/>
    <w:rsid w:val="004F767F"/>
    <w:rsid w:val="004F78EF"/>
    <w:rsid w:val="004F7F97"/>
    <w:rsid w:val="0050001A"/>
    <w:rsid w:val="00500837"/>
    <w:rsid w:val="005009E2"/>
    <w:rsid w:val="0050165D"/>
    <w:rsid w:val="005017B9"/>
    <w:rsid w:val="00501CFC"/>
    <w:rsid w:val="00501D28"/>
    <w:rsid w:val="00501E0B"/>
    <w:rsid w:val="0050240F"/>
    <w:rsid w:val="00502549"/>
    <w:rsid w:val="00502714"/>
    <w:rsid w:val="00502894"/>
    <w:rsid w:val="0050319F"/>
    <w:rsid w:val="0050328D"/>
    <w:rsid w:val="005032E0"/>
    <w:rsid w:val="005033BE"/>
    <w:rsid w:val="005034D1"/>
    <w:rsid w:val="00503ACD"/>
    <w:rsid w:val="00503CBE"/>
    <w:rsid w:val="00503EBA"/>
    <w:rsid w:val="00503F3F"/>
    <w:rsid w:val="00504621"/>
    <w:rsid w:val="00504A12"/>
    <w:rsid w:val="00504BD1"/>
    <w:rsid w:val="005058DD"/>
    <w:rsid w:val="005058EE"/>
    <w:rsid w:val="00505B45"/>
    <w:rsid w:val="00505BDA"/>
    <w:rsid w:val="00505D23"/>
    <w:rsid w:val="0050620E"/>
    <w:rsid w:val="00506286"/>
    <w:rsid w:val="0050639E"/>
    <w:rsid w:val="0050657B"/>
    <w:rsid w:val="00506E16"/>
    <w:rsid w:val="00506E3A"/>
    <w:rsid w:val="00506FF2"/>
    <w:rsid w:val="0050708D"/>
    <w:rsid w:val="005071D5"/>
    <w:rsid w:val="005076C6"/>
    <w:rsid w:val="00507774"/>
    <w:rsid w:val="00507912"/>
    <w:rsid w:val="00507925"/>
    <w:rsid w:val="00507F0C"/>
    <w:rsid w:val="00510044"/>
    <w:rsid w:val="00510192"/>
    <w:rsid w:val="005102F5"/>
    <w:rsid w:val="00510412"/>
    <w:rsid w:val="005106ED"/>
    <w:rsid w:val="0051086B"/>
    <w:rsid w:val="00510F09"/>
    <w:rsid w:val="005111AD"/>
    <w:rsid w:val="00511591"/>
    <w:rsid w:val="00511CE4"/>
    <w:rsid w:val="00512233"/>
    <w:rsid w:val="005122C5"/>
    <w:rsid w:val="00512604"/>
    <w:rsid w:val="005128FA"/>
    <w:rsid w:val="00512BED"/>
    <w:rsid w:val="00512D28"/>
    <w:rsid w:val="00512F2F"/>
    <w:rsid w:val="005132A4"/>
    <w:rsid w:val="00513311"/>
    <w:rsid w:val="005136A7"/>
    <w:rsid w:val="005138C3"/>
    <w:rsid w:val="005139AF"/>
    <w:rsid w:val="00513B73"/>
    <w:rsid w:val="00514083"/>
    <w:rsid w:val="0051442C"/>
    <w:rsid w:val="005148DA"/>
    <w:rsid w:val="00514B04"/>
    <w:rsid w:val="00514C94"/>
    <w:rsid w:val="00514E1A"/>
    <w:rsid w:val="00514E78"/>
    <w:rsid w:val="00515085"/>
    <w:rsid w:val="0051508F"/>
    <w:rsid w:val="005153A6"/>
    <w:rsid w:val="005153CC"/>
    <w:rsid w:val="0051547A"/>
    <w:rsid w:val="005154D1"/>
    <w:rsid w:val="00515874"/>
    <w:rsid w:val="0051599B"/>
    <w:rsid w:val="0051616E"/>
    <w:rsid w:val="005164E8"/>
    <w:rsid w:val="00516592"/>
    <w:rsid w:val="00516639"/>
    <w:rsid w:val="005167FF"/>
    <w:rsid w:val="00516904"/>
    <w:rsid w:val="005169D8"/>
    <w:rsid w:val="00516D79"/>
    <w:rsid w:val="00516E25"/>
    <w:rsid w:val="00516EB2"/>
    <w:rsid w:val="0051701C"/>
    <w:rsid w:val="00517308"/>
    <w:rsid w:val="00517331"/>
    <w:rsid w:val="005174E0"/>
    <w:rsid w:val="00517A96"/>
    <w:rsid w:val="00520402"/>
    <w:rsid w:val="005207D7"/>
    <w:rsid w:val="00520897"/>
    <w:rsid w:val="00520C9C"/>
    <w:rsid w:val="00520CC3"/>
    <w:rsid w:val="00520DBE"/>
    <w:rsid w:val="00520F58"/>
    <w:rsid w:val="00521197"/>
    <w:rsid w:val="00521268"/>
    <w:rsid w:val="00521402"/>
    <w:rsid w:val="0052173B"/>
    <w:rsid w:val="00521A43"/>
    <w:rsid w:val="0052214D"/>
    <w:rsid w:val="005222AF"/>
    <w:rsid w:val="00522618"/>
    <w:rsid w:val="00522850"/>
    <w:rsid w:val="00522D17"/>
    <w:rsid w:val="00522F60"/>
    <w:rsid w:val="00523057"/>
    <w:rsid w:val="0052322E"/>
    <w:rsid w:val="00523382"/>
    <w:rsid w:val="005236D1"/>
    <w:rsid w:val="00523AC1"/>
    <w:rsid w:val="00523F29"/>
    <w:rsid w:val="00524024"/>
    <w:rsid w:val="00524117"/>
    <w:rsid w:val="0052425D"/>
    <w:rsid w:val="005247FE"/>
    <w:rsid w:val="00524831"/>
    <w:rsid w:val="00524DB6"/>
    <w:rsid w:val="00524FDA"/>
    <w:rsid w:val="005255C8"/>
    <w:rsid w:val="00525629"/>
    <w:rsid w:val="005256B5"/>
    <w:rsid w:val="0052603D"/>
    <w:rsid w:val="005267A6"/>
    <w:rsid w:val="005267B9"/>
    <w:rsid w:val="00526D0B"/>
    <w:rsid w:val="00527301"/>
    <w:rsid w:val="00527669"/>
    <w:rsid w:val="005278E2"/>
    <w:rsid w:val="00527B7A"/>
    <w:rsid w:val="0053037F"/>
    <w:rsid w:val="005307F8"/>
    <w:rsid w:val="00530CF7"/>
    <w:rsid w:val="005311C9"/>
    <w:rsid w:val="005312C1"/>
    <w:rsid w:val="0053168C"/>
    <w:rsid w:val="005316D1"/>
    <w:rsid w:val="005318FF"/>
    <w:rsid w:val="005319A2"/>
    <w:rsid w:val="00531D21"/>
    <w:rsid w:val="00531D68"/>
    <w:rsid w:val="00531E42"/>
    <w:rsid w:val="0053237A"/>
    <w:rsid w:val="00532530"/>
    <w:rsid w:val="005326F4"/>
    <w:rsid w:val="005329E6"/>
    <w:rsid w:val="00532AE5"/>
    <w:rsid w:val="00532E00"/>
    <w:rsid w:val="00532F2E"/>
    <w:rsid w:val="00532F7E"/>
    <w:rsid w:val="00533201"/>
    <w:rsid w:val="00533502"/>
    <w:rsid w:val="00533E38"/>
    <w:rsid w:val="005343CD"/>
    <w:rsid w:val="00534681"/>
    <w:rsid w:val="005351EA"/>
    <w:rsid w:val="0053538F"/>
    <w:rsid w:val="0053552F"/>
    <w:rsid w:val="0053561A"/>
    <w:rsid w:val="0053568A"/>
    <w:rsid w:val="005359A4"/>
    <w:rsid w:val="00535B7F"/>
    <w:rsid w:val="00535EEB"/>
    <w:rsid w:val="00535F46"/>
    <w:rsid w:val="00536024"/>
    <w:rsid w:val="005363B9"/>
    <w:rsid w:val="005368B7"/>
    <w:rsid w:val="00536A20"/>
    <w:rsid w:val="00536B40"/>
    <w:rsid w:val="00536B7C"/>
    <w:rsid w:val="00536BD8"/>
    <w:rsid w:val="00536F0B"/>
    <w:rsid w:val="00537836"/>
    <w:rsid w:val="0053798E"/>
    <w:rsid w:val="00537AFF"/>
    <w:rsid w:val="005400C4"/>
    <w:rsid w:val="005402D2"/>
    <w:rsid w:val="0054032E"/>
    <w:rsid w:val="005408C8"/>
    <w:rsid w:val="00540A9D"/>
    <w:rsid w:val="00540D08"/>
    <w:rsid w:val="005411FA"/>
    <w:rsid w:val="0054191D"/>
    <w:rsid w:val="00541A5B"/>
    <w:rsid w:val="00541C3D"/>
    <w:rsid w:val="0054209F"/>
    <w:rsid w:val="005423D9"/>
    <w:rsid w:val="00542405"/>
    <w:rsid w:val="00542809"/>
    <w:rsid w:val="00542940"/>
    <w:rsid w:val="00543052"/>
    <w:rsid w:val="005430B9"/>
    <w:rsid w:val="0054353D"/>
    <w:rsid w:val="005438D0"/>
    <w:rsid w:val="00543CC9"/>
    <w:rsid w:val="00543F63"/>
    <w:rsid w:val="00544034"/>
    <w:rsid w:val="005440AF"/>
    <w:rsid w:val="005441B8"/>
    <w:rsid w:val="0054423C"/>
    <w:rsid w:val="00544919"/>
    <w:rsid w:val="00545495"/>
    <w:rsid w:val="005456C3"/>
    <w:rsid w:val="0054570E"/>
    <w:rsid w:val="00545808"/>
    <w:rsid w:val="00545AD4"/>
    <w:rsid w:val="00545DE5"/>
    <w:rsid w:val="005460C9"/>
    <w:rsid w:val="005460D2"/>
    <w:rsid w:val="0054661F"/>
    <w:rsid w:val="00546782"/>
    <w:rsid w:val="005469AA"/>
    <w:rsid w:val="00546A8D"/>
    <w:rsid w:val="00546F49"/>
    <w:rsid w:val="005473C8"/>
    <w:rsid w:val="0055019F"/>
    <w:rsid w:val="005501DD"/>
    <w:rsid w:val="005502A3"/>
    <w:rsid w:val="005503E5"/>
    <w:rsid w:val="00550490"/>
    <w:rsid w:val="005507F0"/>
    <w:rsid w:val="00550BA4"/>
    <w:rsid w:val="00550CE2"/>
    <w:rsid w:val="00550D35"/>
    <w:rsid w:val="00550E82"/>
    <w:rsid w:val="00550EF2"/>
    <w:rsid w:val="00551667"/>
    <w:rsid w:val="00551696"/>
    <w:rsid w:val="0055188E"/>
    <w:rsid w:val="00551AE0"/>
    <w:rsid w:val="00551C68"/>
    <w:rsid w:val="0055214F"/>
    <w:rsid w:val="005522A5"/>
    <w:rsid w:val="00552812"/>
    <w:rsid w:val="00552AAF"/>
    <w:rsid w:val="00553122"/>
    <w:rsid w:val="005531FA"/>
    <w:rsid w:val="00553870"/>
    <w:rsid w:val="00553BF9"/>
    <w:rsid w:val="005540A4"/>
    <w:rsid w:val="005541F8"/>
    <w:rsid w:val="00554A25"/>
    <w:rsid w:val="00554C20"/>
    <w:rsid w:val="00555132"/>
    <w:rsid w:val="00555193"/>
    <w:rsid w:val="005551D8"/>
    <w:rsid w:val="0055528E"/>
    <w:rsid w:val="00555C32"/>
    <w:rsid w:val="00555D1E"/>
    <w:rsid w:val="00556A3E"/>
    <w:rsid w:val="00556E09"/>
    <w:rsid w:val="005574B5"/>
    <w:rsid w:val="005603F2"/>
    <w:rsid w:val="00560401"/>
    <w:rsid w:val="0056044B"/>
    <w:rsid w:val="00560480"/>
    <w:rsid w:val="0056075B"/>
    <w:rsid w:val="00560C59"/>
    <w:rsid w:val="00560D93"/>
    <w:rsid w:val="00560DC9"/>
    <w:rsid w:val="00560F12"/>
    <w:rsid w:val="0056140E"/>
    <w:rsid w:val="00561643"/>
    <w:rsid w:val="00561AA9"/>
    <w:rsid w:val="00561B58"/>
    <w:rsid w:val="00561BCF"/>
    <w:rsid w:val="00561EF1"/>
    <w:rsid w:val="00561FE8"/>
    <w:rsid w:val="00562600"/>
    <w:rsid w:val="00563275"/>
    <w:rsid w:val="0056371A"/>
    <w:rsid w:val="00563B16"/>
    <w:rsid w:val="0056412C"/>
    <w:rsid w:val="00564988"/>
    <w:rsid w:val="00565850"/>
    <w:rsid w:val="00565C73"/>
    <w:rsid w:val="005661C0"/>
    <w:rsid w:val="00566432"/>
    <w:rsid w:val="005664A2"/>
    <w:rsid w:val="00566709"/>
    <w:rsid w:val="00566751"/>
    <w:rsid w:val="0056682D"/>
    <w:rsid w:val="005672E2"/>
    <w:rsid w:val="00567572"/>
    <w:rsid w:val="00567925"/>
    <w:rsid w:val="00570434"/>
    <w:rsid w:val="00570703"/>
    <w:rsid w:val="00570858"/>
    <w:rsid w:val="00570967"/>
    <w:rsid w:val="005710E6"/>
    <w:rsid w:val="00571106"/>
    <w:rsid w:val="0057139A"/>
    <w:rsid w:val="005714E4"/>
    <w:rsid w:val="005715B4"/>
    <w:rsid w:val="00571A0F"/>
    <w:rsid w:val="00572318"/>
    <w:rsid w:val="00572691"/>
    <w:rsid w:val="00572780"/>
    <w:rsid w:val="0057282F"/>
    <w:rsid w:val="00572A4F"/>
    <w:rsid w:val="00572DB5"/>
    <w:rsid w:val="00573157"/>
    <w:rsid w:val="005731D5"/>
    <w:rsid w:val="00573307"/>
    <w:rsid w:val="00573D59"/>
    <w:rsid w:val="00573EE3"/>
    <w:rsid w:val="00574217"/>
    <w:rsid w:val="005742C9"/>
    <w:rsid w:val="00574AA5"/>
    <w:rsid w:val="00574B1B"/>
    <w:rsid w:val="00574E8C"/>
    <w:rsid w:val="00575CE7"/>
    <w:rsid w:val="00575F5A"/>
    <w:rsid w:val="00576148"/>
    <w:rsid w:val="0057641F"/>
    <w:rsid w:val="00576909"/>
    <w:rsid w:val="00576ABF"/>
    <w:rsid w:val="00577180"/>
    <w:rsid w:val="005771BF"/>
    <w:rsid w:val="00577318"/>
    <w:rsid w:val="00577F08"/>
    <w:rsid w:val="0058017D"/>
    <w:rsid w:val="0058064F"/>
    <w:rsid w:val="0058082A"/>
    <w:rsid w:val="00580CD3"/>
    <w:rsid w:val="00580D61"/>
    <w:rsid w:val="00581398"/>
    <w:rsid w:val="005814F9"/>
    <w:rsid w:val="0058155A"/>
    <w:rsid w:val="00581988"/>
    <w:rsid w:val="00581F52"/>
    <w:rsid w:val="00582217"/>
    <w:rsid w:val="00582E3A"/>
    <w:rsid w:val="00582F21"/>
    <w:rsid w:val="00582FB2"/>
    <w:rsid w:val="00583262"/>
    <w:rsid w:val="0058331B"/>
    <w:rsid w:val="00583901"/>
    <w:rsid w:val="00583B19"/>
    <w:rsid w:val="0058403F"/>
    <w:rsid w:val="00584192"/>
    <w:rsid w:val="0058419C"/>
    <w:rsid w:val="005841CA"/>
    <w:rsid w:val="005842DC"/>
    <w:rsid w:val="00584514"/>
    <w:rsid w:val="00584639"/>
    <w:rsid w:val="005846FB"/>
    <w:rsid w:val="00584BBE"/>
    <w:rsid w:val="0058502D"/>
    <w:rsid w:val="00585236"/>
    <w:rsid w:val="005853E3"/>
    <w:rsid w:val="0058571E"/>
    <w:rsid w:val="00585E93"/>
    <w:rsid w:val="00586110"/>
    <w:rsid w:val="00586310"/>
    <w:rsid w:val="005863DA"/>
    <w:rsid w:val="00586B4F"/>
    <w:rsid w:val="00586BF5"/>
    <w:rsid w:val="00586CB8"/>
    <w:rsid w:val="00586D55"/>
    <w:rsid w:val="00586DB7"/>
    <w:rsid w:val="00587DAF"/>
    <w:rsid w:val="00587E36"/>
    <w:rsid w:val="00587ED9"/>
    <w:rsid w:val="005901EC"/>
    <w:rsid w:val="0059029B"/>
    <w:rsid w:val="0059044E"/>
    <w:rsid w:val="005907EC"/>
    <w:rsid w:val="00591709"/>
    <w:rsid w:val="0059191B"/>
    <w:rsid w:val="00591C0B"/>
    <w:rsid w:val="005920A7"/>
    <w:rsid w:val="0059267F"/>
    <w:rsid w:val="00592863"/>
    <w:rsid w:val="005929D0"/>
    <w:rsid w:val="00592E74"/>
    <w:rsid w:val="0059312B"/>
    <w:rsid w:val="005937EB"/>
    <w:rsid w:val="005943BD"/>
    <w:rsid w:val="005945A2"/>
    <w:rsid w:val="0059463C"/>
    <w:rsid w:val="005948FE"/>
    <w:rsid w:val="00594D84"/>
    <w:rsid w:val="005953A5"/>
    <w:rsid w:val="00595520"/>
    <w:rsid w:val="00595637"/>
    <w:rsid w:val="00595D20"/>
    <w:rsid w:val="00595DF7"/>
    <w:rsid w:val="00595EDD"/>
    <w:rsid w:val="00595FB7"/>
    <w:rsid w:val="00596382"/>
    <w:rsid w:val="00596847"/>
    <w:rsid w:val="00596D69"/>
    <w:rsid w:val="00596D8B"/>
    <w:rsid w:val="005970B3"/>
    <w:rsid w:val="005971F4"/>
    <w:rsid w:val="005972C5"/>
    <w:rsid w:val="00597639"/>
    <w:rsid w:val="005A0467"/>
    <w:rsid w:val="005A05B3"/>
    <w:rsid w:val="005A0B5E"/>
    <w:rsid w:val="005A0D36"/>
    <w:rsid w:val="005A0DB0"/>
    <w:rsid w:val="005A0FA6"/>
    <w:rsid w:val="005A10E5"/>
    <w:rsid w:val="005A164A"/>
    <w:rsid w:val="005A17EA"/>
    <w:rsid w:val="005A1DD0"/>
    <w:rsid w:val="005A1F6A"/>
    <w:rsid w:val="005A21F3"/>
    <w:rsid w:val="005A22C8"/>
    <w:rsid w:val="005A2D09"/>
    <w:rsid w:val="005A31A7"/>
    <w:rsid w:val="005A3901"/>
    <w:rsid w:val="005A3AD0"/>
    <w:rsid w:val="005A3CFF"/>
    <w:rsid w:val="005A3F25"/>
    <w:rsid w:val="005A4290"/>
    <w:rsid w:val="005A42D3"/>
    <w:rsid w:val="005A4343"/>
    <w:rsid w:val="005A4367"/>
    <w:rsid w:val="005A484E"/>
    <w:rsid w:val="005A494F"/>
    <w:rsid w:val="005A4BE0"/>
    <w:rsid w:val="005A5251"/>
    <w:rsid w:val="005A5321"/>
    <w:rsid w:val="005A5648"/>
    <w:rsid w:val="005A5B1E"/>
    <w:rsid w:val="005A5CD6"/>
    <w:rsid w:val="005A5CEE"/>
    <w:rsid w:val="005A5E3E"/>
    <w:rsid w:val="005A60CC"/>
    <w:rsid w:val="005A6805"/>
    <w:rsid w:val="005A6A00"/>
    <w:rsid w:val="005A6ADA"/>
    <w:rsid w:val="005A6AFA"/>
    <w:rsid w:val="005A6E67"/>
    <w:rsid w:val="005A6F26"/>
    <w:rsid w:val="005A77A0"/>
    <w:rsid w:val="005A7AD6"/>
    <w:rsid w:val="005A7D4B"/>
    <w:rsid w:val="005B0134"/>
    <w:rsid w:val="005B026B"/>
    <w:rsid w:val="005B058F"/>
    <w:rsid w:val="005B0703"/>
    <w:rsid w:val="005B08FA"/>
    <w:rsid w:val="005B09DB"/>
    <w:rsid w:val="005B0D77"/>
    <w:rsid w:val="005B0F78"/>
    <w:rsid w:val="005B1268"/>
    <w:rsid w:val="005B14C2"/>
    <w:rsid w:val="005B1558"/>
    <w:rsid w:val="005B1756"/>
    <w:rsid w:val="005B18AE"/>
    <w:rsid w:val="005B18C3"/>
    <w:rsid w:val="005B1BFE"/>
    <w:rsid w:val="005B20F4"/>
    <w:rsid w:val="005B2465"/>
    <w:rsid w:val="005B2BC5"/>
    <w:rsid w:val="005B313E"/>
    <w:rsid w:val="005B32AE"/>
    <w:rsid w:val="005B32E7"/>
    <w:rsid w:val="005B39B2"/>
    <w:rsid w:val="005B3F62"/>
    <w:rsid w:val="005B3FF7"/>
    <w:rsid w:val="005B3FFC"/>
    <w:rsid w:val="005B42CB"/>
    <w:rsid w:val="005B469A"/>
    <w:rsid w:val="005B47F8"/>
    <w:rsid w:val="005B4DF9"/>
    <w:rsid w:val="005B4FF0"/>
    <w:rsid w:val="005B5A49"/>
    <w:rsid w:val="005B5ECC"/>
    <w:rsid w:val="005B5F7B"/>
    <w:rsid w:val="005B6153"/>
    <w:rsid w:val="005B6376"/>
    <w:rsid w:val="005B6568"/>
    <w:rsid w:val="005B67D6"/>
    <w:rsid w:val="005B704D"/>
    <w:rsid w:val="005B71F4"/>
    <w:rsid w:val="005B7386"/>
    <w:rsid w:val="005B7423"/>
    <w:rsid w:val="005B77E1"/>
    <w:rsid w:val="005B7980"/>
    <w:rsid w:val="005B7EFA"/>
    <w:rsid w:val="005C004B"/>
    <w:rsid w:val="005C0334"/>
    <w:rsid w:val="005C0510"/>
    <w:rsid w:val="005C0DF6"/>
    <w:rsid w:val="005C157A"/>
    <w:rsid w:val="005C1A4A"/>
    <w:rsid w:val="005C1C67"/>
    <w:rsid w:val="005C1D2F"/>
    <w:rsid w:val="005C1DCC"/>
    <w:rsid w:val="005C1E69"/>
    <w:rsid w:val="005C20FE"/>
    <w:rsid w:val="005C2672"/>
    <w:rsid w:val="005C28DD"/>
    <w:rsid w:val="005C298D"/>
    <w:rsid w:val="005C2A27"/>
    <w:rsid w:val="005C2F4D"/>
    <w:rsid w:val="005C3120"/>
    <w:rsid w:val="005C3287"/>
    <w:rsid w:val="005C340A"/>
    <w:rsid w:val="005C36FD"/>
    <w:rsid w:val="005C370A"/>
    <w:rsid w:val="005C3CF0"/>
    <w:rsid w:val="005C4081"/>
    <w:rsid w:val="005C4337"/>
    <w:rsid w:val="005C4494"/>
    <w:rsid w:val="005C461C"/>
    <w:rsid w:val="005C4921"/>
    <w:rsid w:val="005C4A07"/>
    <w:rsid w:val="005C4ABD"/>
    <w:rsid w:val="005C4D9F"/>
    <w:rsid w:val="005C4E6C"/>
    <w:rsid w:val="005C5197"/>
    <w:rsid w:val="005C5F0E"/>
    <w:rsid w:val="005C60FD"/>
    <w:rsid w:val="005C624B"/>
    <w:rsid w:val="005C6B98"/>
    <w:rsid w:val="005C6CA8"/>
    <w:rsid w:val="005C6CE6"/>
    <w:rsid w:val="005C7260"/>
    <w:rsid w:val="005C7E93"/>
    <w:rsid w:val="005C7F15"/>
    <w:rsid w:val="005C7F9E"/>
    <w:rsid w:val="005D04EA"/>
    <w:rsid w:val="005D0704"/>
    <w:rsid w:val="005D0A21"/>
    <w:rsid w:val="005D0BEB"/>
    <w:rsid w:val="005D0D63"/>
    <w:rsid w:val="005D1183"/>
    <w:rsid w:val="005D166B"/>
    <w:rsid w:val="005D1EA8"/>
    <w:rsid w:val="005D1F13"/>
    <w:rsid w:val="005D230E"/>
    <w:rsid w:val="005D29C1"/>
    <w:rsid w:val="005D2E59"/>
    <w:rsid w:val="005D300D"/>
    <w:rsid w:val="005D3232"/>
    <w:rsid w:val="005D339C"/>
    <w:rsid w:val="005D3625"/>
    <w:rsid w:val="005D3B9C"/>
    <w:rsid w:val="005D3F5B"/>
    <w:rsid w:val="005D429E"/>
    <w:rsid w:val="005D4BB2"/>
    <w:rsid w:val="005D50D6"/>
    <w:rsid w:val="005D5168"/>
    <w:rsid w:val="005D540C"/>
    <w:rsid w:val="005D547D"/>
    <w:rsid w:val="005D597B"/>
    <w:rsid w:val="005D5AE7"/>
    <w:rsid w:val="005D6442"/>
    <w:rsid w:val="005D6475"/>
    <w:rsid w:val="005D6771"/>
    <w:rsid w:val="005D6B1E"/>
    <w:rsid w:val="005D6D23"/>
    <w:rsid w:val="005D6F38"/>
    <w:rsid w:val="005D7745"/>
    <w:rsid w:val="005D7EA9"/>
    <w:rsid w:val="005D7F28"/>
    <w:rsid w:val="005E0025"/>
    <w:rsid w:val="005E0A95"/>
    <w:rsid w:val="005E0F71"/>
    <w:rsid w:val="005E0F84"/>
    <w:rsid w:val="005E1062"/>
    <w:rsid w:val="005E135C"/>
    <w:rsid w:val="005E1925"/>
    <w:rsid w:val="005E2199"/>
    <w:rsid w:val="005E222B"/>
    <w:rsid w:val="005E2A50"/>
    <w:rsid w:val="005E2E8C"/>
    <w:rsid w:val="005E3439"/>
    <w:rsid w:val="005E3444"/>
    <w:rsid w:val="005E37ED"/>
    <w:rsid w:val="005E39C4"/>
    <w:rsid w:val="005E3ADF"/>
    <w:rsid w:val="005E3D25"/>
    <w:rsid w:val="005E3DB1"/>
    <w:rsid w:val="005E44D5"/>
    <w:rsid w:val="005E487B"/>
    <w:rsid w:val="005E4A27"/>
    <w:rsid w:val="005E502C"/>
    <w:rsid w:val="005E51C4"/>
    <w:rsid w:val="005E529C"/>
    <w:rsid w:val="005E55D6"/>
    <w:rsid w:val="005E5A4D"/>
    <w:rsid w:val="005E6742"/>
    <w:rsid w:val="005E6E07"/>
    <w:rsid w:val="005E75F6"/>
    <w:rsid w:val="005E77FB"/>
    <w:rsid w:val="005E7B64"/>
    <w:rsid w:val="005F0623"/>
    <w:rsid w:val="005F0994"/>
    <w:rsid w:val="005F0A27"/>
    <w:rsid w:val="005F10CC"/>
    <w:rsid w:val="005F1339"/>
    <w:rsid w:val="005F1608"/>
    <w:rsid w:val="005F1721"/>
    <w:rsid w:val="005F1988"/>
    <w:rsid w:val="005F19C0"/>
    <w:rsid w:val="005F1E8A"/>
    <w:rsid w:val="005F200A"/>
    <w:rsid w:val="005F2016"/>
    <w:rsid w:val="005F24E4"/>
    <w:rsid w:val="005F2559"/>
    <w:rsid w:val="005F270F"/>
    <w:rsid w:val="005F2997"/>
    <w:rsid w:val="005F3146"/>
    <w:rsid w:val="005F323B"/>
    <w:rsid w:val="005F3475"/>
    <w:rsid w:val="005F391B"/>
    <w:rsid w:val="005F3DA3"/>
    <w:rsid w:val="005F408B"/>
    <w:rsid w:val="005F4526"/>
    <w:rsid w:val="005F4974"/>
    <w:rsid w:val="005F497C"/>
    <w:rsid w:val="005F4AB7"/>
    <w:rsid w:val="005F4FC3"/>
    <w:rsid w:val="005F4FCA"/>
    <w:rsid w:val="005F6C10"/>
    <w:rsid w:val="005F6D3D"/>
    <w:rsid w:val="005F7187"/>
    <w:rsid w:val="005F71C6"/>
    <w:rsid w:val="005F7329"/>
    <w:rsid w:val="005F7843"/>
    <w:rsid w:val="005F78E4"/>
    <w:rsid w:val="005F7DE0"/>
    <w:rsid w:val="005F7F10"/>
    <w:rsid w:val="006001F1"/>
    <w:rsid w:val="00600620"/>
    <w:rsid w:val="00600A5A"/>
    <w:rsid w:val="00600A62"/>
    <w:rsid w:val="00600C4D"/>
    <w:rsid w:val="00600D81"/>
    <w:rsid w:val="00600F87"/>
    <w:rsid w:val="0060106F"/>
    <w:rsid w:val="006010F5"/>
    <w:rsid w:val="00601216"/>
    <w:rsid w:val="00601345"/>
    <w:rsid w:val="006017E8"/>
    <w:rsid w:val="0060182D"/>
    <w:rsid w:val="00601889"/>
    <w:rsid w:val="006018CA"/>
    <w:rsid w:val="00601AE7"/>
    <w:rsid w:val="0060250B"/>
    <w:rsid w:val="006025F5"/>
    <w:rsid w:val="0060290E"/>
    <w:rsid w:val="00602BEF"/>
    <w:rsid w:val="00602F6E"/>
    <w:rsid w:val="006030F8"/>
    <w:rsid w:val="0060340F"/>
    <w:rsid w:val="00603560"/>
    <w:rsid w:val="006037E8"/>
    <w:rsid w:val="006037EA"/>
    <w:rsid w:val="006039F7"/>
    <w:rsid w:val="00603AD9"/>
    <w:rsid w:val="00603EC5"/>
    <w:rsid w:val="00603FE3"/>
    <w:rsid w:val="00604115"/>
    <w:rsid w:val="00604575"/>
    <w:rsid w:val="006048D8"/>
    <w:rsid w:val="00604E50"/>
    <w:rsid w:val="00605400"/>
    <w:rsid w:val="006054AF"/>
    <w:rsid w:val="00605A84"/>
    <w:rsid w:val="00605CBD"/>
    <w:rsid w:val="0060613C"/>
    <w:rsid w:val="00606204"/>
    <w:rsid w:val="006068CC"/>
    <w:rsid w:val="00606A2A"/>
    <w:rsid w:val="00606D24"/>
    <w:rsid w:val="006074FA"/>
    <w:rsid w:val="00607657"/>
    <w:rsid w:val="0061045F"/>
    <w:rsid w:val="00610791"/>
    <w:rsid w:val="00610D50"/>
    <w:rsid w:val="006113FC"/>
    <w:rsid w:val="006116C8"/>
    <w:rsid w:val="006117DB"/>
    <w:rsid w:val="00611992"/>
    <w:rsid w:val="00611B12"/>
    <w:rsid w:val="00611FDE"/>
    <w:rsid w:val="00611FEE"/>
    <w:rsid w:val="006121F4"/>
    <w:rsid w:val="0061285E"/>
    <w:rsid w:val="006128B0"/>
    <w:rsid w:val="00612BAB"/>
    <w:rsid w:val="00613253"/>
    <w:rsid w:val="00613711"/>
    <w:rsid w:val="0061381E"/>
    <w:rsid w:val="0061384C"/>
    <w:rsid w:val="00613A5E"/>
    <w:rsid w:val="00613BAC"/>
    <w:rsid w:val="00613BEF"/>
    <w:rsid w:val="00613D26"/>
    <w:rsid w:val="00613E8F"/>
    <w:rsid w:val="00613EE5"/>
    <w:rsid w:val="00613F50"/>
    <w:rsid w:val="006143CD"/>
    <w:rsid w:val="006145C2"/>
    <w:rsid w:val="0061519E"/>
    <w:rsid w:val="006153B2"/>
    <w:rsid w:val="006153B3"/>
    <w:rsid w:val="00616041"/>
    <w:rsid w:val="00616070"/>
    <w:rsid w:val="00616519"/>
    <w:rsid w:val="00616845"/>
    <w:rsid w:val="006170EB"/>
    <w:rsid w:val="00617213"/>
    <w:rsid w:val="0061744B"/>
    <w:rsid w:val="0061750B"/>
    <w:rsid w:val="00617BB2"/>
    <w:rsid w:val="006200DB"/>
    <w:rsid w:val="006201F4"/>
    <w:rsid w:val="00620268"/>
    <w:rsid w:val="006202A9"/>
    <w:rsid w:val="0062060D"/>
    <w:rsid w:val="0062095E"/>
    <w:rsid w:val="00620A07"/>
    <w:rsid w:val="00620A09"/>
    <w:rsid w:val="00620A3B"/>
    <w:rsid w:val="00620B21"/>
    <w:rsid w:val="00620D59"/>
    <w:rsid w:val="0062128B"/>
    <w:rsid w:val="006219BE"/>
    <w:rsid w:val="00621AF2"/>
    <w:rsid w:val="00621C93"/>
    <w:rsid w:val="00621F61"/>
    <w:rsid w:val="0062263F"/>
    <w:rsid w:val="00622681"/>
    <w:rsid w:val="006228DA"/>
    <w:rsid w:val="006231C2"/>
    <w:rsid w:val="00623452"/>
    <w:rsid w:val="00623715"/>
    <w:rsid w:val="00623899"/>
    <w:rsid w:val="00623E40"/>
    <w:rsid w:val="00623FE3"/>
    <w:rsid w:val="00624331"/>
    <w:rsid w:val="00624689"/>
    <w:rsid w:val="006253A3"/>
    <w:rsid w:val="00625A79"/>
    <w:rsid w:val="006264C4"/>
    <w:rsid w:val="00626723"/>
    <w:rsid w:val="00626FA5"/>
    <w:rsid w:val="00627162"/>
    <w:rsid w:val="0062717A"/>
    <w:rsid w:val="006274C0"/>
    <w:rsid w:val="00627608"/>
    <w:rsid w:val="00627684"/>
    <w:rsid w:val="00627A37"/>
    <w:rsid w:val="00627B2E"/>
    <w:rsid w:val="00627C40"/>
    <w:rsid w:val="00627F6C"/>
    <w:rsid w:val="006300C7"/>
    <w:rsid w:val="0063027E"/>
    <w:rsid w:val="00630C84"/>
    <w:rsid w:val="00631258"/>
    <w:rsid w:val="0063153D"/>
    <w:rsid w:val="0063192D"/>
    <w:rsid w:val="00631ABD"/>
    <w:rsid w:val="00631B04"/>
    <w:rsid w:val="00631C57"/>
    <w:rsid w:val="00632A23"/>
    <w:rsid w:val="00633136"/>
    <w:rsid w:val="00633520"/>
    <w:rsid w:val="0063382C"/>
    <w:rsid w:val="00633857"/>
    <w:rsid w:val="00633878"/>
    <w:rsid w:val="00633A84"/>
    <w:rsid w:val="00633BCE"/>
    <w:rsid w:val="00633F86"/>
    <w:rsid w:val="00634075"/>
    <w:rsid w:val="006341C8"/>
    <w:rsid w:val="00634F45"/>
    <w:rsid w:val="006357AE"/>
    <w:rsid w:val="006358EA"/>
    <w:rsid w:val="00635957"/>
    <w:rsid w:val="00635E92"/>
    <w:rsid w:val="006362C9"/>
    <w:rsid w:val="00636448"/>
    <w:rsid w:val="006366D7"/>
    <w:rsid w:val="00636824"/>
    <w:rsid w:val="006369A6"/>
    <w:rsid w:val="00636A91"/>
    <w:rsid w:val="00636FF4"/>
    <w:rsid w:val="00637796"/>
    <w:rsid w:val="0063779C"/>
    <w:rsid w:val="006378EE"/>
    <w:rsid w:val="00637F8D"/>
    <w:rsid w:val="00640230"/>
    <w:rsid w:val="006403B6"/>
    <w:rsid w:val="00640798"/>
    <w:rsid w:val="006407AC"/>
    <w:rsid w:val="0064088B"/>
    <w:rsid w:val="00640AA4"/>
    <w:rsid w:val="00640B9E"/>
    <w:rsid w:val="00640EA8"/>
    <w:rsid w:val="00640FFF"/>
    <w:rsid w:val="00641696"/>
    <w:rsid w:val="006419BC"/>
    <w:rsid w:val="00642122"/>
    <w:rsid w:val="0064224A"/>
    <w:rsid w:val="006422DB"/>
    <w:rsid w:val="006428A7"/>
    <w:rsid w:val="00642B23"/>
    <w:rsid w:val="00642CF7"/>
    <w:rsid w:val="0064324E"/>
    <w:rsid w:val="0064337D"/>
    <w:rsid w:val="00643651"/>
    <w:rsid w:val="00643905"/>
    <w:rsid w:val="00643974"/>
    <w:rsid w:val="00643A80"/>
    <w:rsid w:val="00643C77"/>
    <w:rsid w:val="006441AA"/>
    <w:rsid w:val="0064443E"/>
    <w:rsid w:val="00644CCA"/>
    <w:rsid w:val="00644E9D"/>
    <w:rsid w:val="00644F4C"/>
    <w:rsid w:val="00645046"/>
    <w:rsid w:val="006450C2"/>
    <w:rsid w:val="006451DF"/>
    <w:rsid w:val="00645334"/>
    <w:rsid w:val="006456FE"/>
    <w:rsid w:val="006458DE"/>
    <w:rsid w:val="00645F38"/>
    <w:rsid w:val="00646027"/>
    <w:rsid w:val="006461F8"/>
    <w:rsid w:val="00646246"/>
    <w:rsid w:val="00646517"/>
    <w:rsid w:val="00646600"/>
    <w:rsid w:val="00646925"/>
    <w:rsid w:val="00646AE6"/>
    <w:rsid w:val="00646D13"/>
    <w:rsid w:val="0064717F"/>
    <w:rsid w:val="00647533"/>
    <w:rsid w:val="0064769F"/>
    <w:rsid w:val="00647A8D"/>
    <w:rsid w:val="00647BBB"/>
    <w:rsid w:val="0065039C"/>
    <w:rsid w:val="0065089F"/>
    <w:rsid w:val="006508CB"/>
    <w:rsid w:val="00650B63"/>
    <w:rsid w:val="00650D7E"/>
    <w:rsid w:val="00650F71"/>
    <w:rsid w:val="00651134"/>
    <w:rsid w:val="0065130C"/>
    <w:rsid w:val="00651B47"/>
    <w:rsid w:val="00651FE2"/>
    <w:rsid w:val="00651FF6"/>
    <w:rsid w:val="00652178"/>
    <w:rsid w:val="0065226D"/>
    <w:rsid w:val="006528AD"/>
    <w:rsid w:val="00653402"/>
    <w:rsid w:val="006534AE"/>
    <w:rsid w:val="00653714"/>
    <w:rsid w:val="006538AC"/>
    <w:rsid w:val="00653A32"/>
    <w:rsid w:val="00654090"/>
    <w:rsid w:val="0065438E"/>
    <w:rsid w:val="006547F1"/>
    <w:rsid w:val="00654A33"/>
    <w:rsid w:val="00654E0F"/>
    <w:rsid w:val="006552F8"/>
    <w:rsid w:val="006556B3"/>
    <w:rsid w:val="00655755"/>
    <w:rsid w:val="00655CA7"/>
    <w:rsid w:val="00656290"/>
    <w:rsid w:val="00656398"/>
    <w:rsid w:val="006565A9"/>
    <w:rsid w:val="006569B3"/>
    <w:rsid w:val="00656B56"/>
    <w:rsid w:val="00656D0B"/>
    <w:rsid w:val="00656DCF"/>
    <w:rsid w:val="00656E19"/>
    <w:rsid w:val="00656F71"/>
    <w:rsid w:val="00657AEB"/>
    <w:rsid w:val="00657B3D"/>
    <w:rsid w:val="00657C3B"/>
    <w:rsid w:val="00657FA9"/>
    <w:rsid w:val="00660BBF"/>
    <w:rsid w:val="00660C67"/>
    <w:rsid w:val="00660CA1"/>
    <w:rsid w:val="00661036"/>
    <w:rsid w:val="00661332"/>
    <w:rsid w:val="00661611"/>
    <w:rsid w:val="00661662"/>
    <w:rsid w:val="00661B42"/>
    <w:rsid w:val="00662267"/>
    <w:rsid w:val="006630A6"/>
    <w:rsid w:val="00663100"/>
    <w:rsid w:val="006635DD"/>
    <w:rsid w:val="00663C4F"/>
    <w:rsid w:val="00663EF7"/>
    <w:rsid w:val="00663FF3"/>
    <w:rsid w:val="00664031"/>
    <w:rsid w:val="006644E0"/>
    <w:rsid w:val="0066496E"/>
    <w:rsid w:val="00664C1B"/>
    <w:rsid w:val="00664CC6"/>
    <w:rsid w:val="00665219"/>
    <w:rsid w:val="006655A0"/>
    <w:rsid w:val="00665933"/>
    <w:rsid w:val="00665CF9"/>
    <w:rsid w:val="00665EA7"/>
    <w:rsid w:val="00666082"/>
    <w:rsid w:val="00666198"/>
    <w:rsid w:val="00666463"/>
    <w:rsid w:val="00666B4C"/>
    <w:rsid w:val="00666D52"/>
    <w:rsid w:val="006670D7"/>
    <w:rsid w:val="0066743D"/>
    <w:rsid w:val="0067003C"/>
    <w:rsid w:val="00670780"/>
    <w:rsid w:val="006708A1"/>
    <w:rsid w:val="00670D92"/>
    <w:rsid w:val="00670E79"/>
    <w:rsid w:val="00671016"/>
    <w:rsid w:val="006717B6"/>
    <w:rsid w:val="00671BB3"/>
    <w:rsid w:val="00671D52"/>
    <w:rsid w:val="00671D67"/>
    <w:rsid w:val="0067239B"/>
    <w:rsid w:val="00672434"/>
    <w:rsid w:val="0067263D"/>
    <w:rsid w:val="006727A6"/>
    <w:rsid w:val="00672BCC"/>
    <w:rsid w:val="006737BD"/>
    <w:rsid w:val="00673D68"/>
    <w:rsid w:val="00673DD0"/>
    <w:rsid w:val="0067410E"/>
    <w:rsid w:val="0067430A"/>
    <w:rsid w:val="00674785"/>
    <w:rsid w:val="006749C2"/>
    <w:rsid w:val="00675338"/>
    <w:rsid w:val="00675BCC"/>
    <w:rsid w:val="00675C46"/>
    <w:rsid w:val="00675E8F"/>
    <w:rsid w:val="006766F0"/>
    <w:rsid w:val="006769C4"/>
    <w:rsid w:val="00676CF8"/>
    <w:rsid w:val="006774EA"/>
    <w:rsid w:val="0067755F"/>
    <w:rsid w:val="006778C4"/>
    <w:rsid w:val="00680658"/>
    <w:rsid w:val="006808F4"/>
    <w:rsid w:val="00680AC1"/>
    <w:rsid w:val="00680BAA"/>
    <w:rsid w:val="00680C3C"/>
    <w:rsid w:val="00680C9D"/>
    <w:rsid w:val="00681621"/>
    <w:rsid w:val="006816BD"/>
    <w:rsid w:val="0068176D"/>
    <w:rsid w:val="006817DC"/>
    <w:rsid w:val="0068194F"/>
    <w:rsid w:val="00681BAE"/>
    <w:rsid w:val="00681E1A"/>
    <w:rsid w:val="00681E94"/>
    <w:rsid w:val="0068218A"/>
    <w:rsid w:val="00682225"/>
    <w:rsid w:val="00682319"/>
    <w:rsid w:val="00682612"/>
    <w:rsid w:val="00682C24"/>
    <w:rsid w:val="00682D35"/>
    <w:rsid w:val="00682F28"/>
    <w:rsid w:val="0068315F"/>
    <w:rsid w:val="00683252"/>
    <w:rsid w:val="00683427"/>
    <w:rsid w:val="00683493"/>
    <w:rsid w:val="00683534"/>
    <w:rsid w:val="006836B2"/>
    <w:rsid w:val="006839C6"/>
    <w:rsid w:val="00683B92"/>
    <w:rsid w:val="006840BD"/>
    <w:rsid w:val="006840E4"/>
    <w:rsid w:val="0068418B"/>
    <w:rsid w:val="00684486"/>
    <w:rsid w:val="00685182"/>
    <w:rsid w:val="006851F8"/>
    <w:rsid w:val="006856EF"/>
    <w:rsid w:val="00685821"/>
    <w:rsid w:val="00685A71"/>
    <w:rsid w:val="00686328"/>
    <w:rsid w:val="0068636E"/>
    <w:rsid w:val="006865AC"/>
    <w:rsid w:val="00686743"/>
    <w:rsid w:val="006869E2"/>
    <w:rsid w:val="00686D9E"/>
    <w:rsid w:val="0068708E"/>
    <w:rsid w:val="0068711D"/>
    <w:rsid w:val="00687941"/>
    <w:rsid w:val="00687C71"/>
    <w:rsid w:val="00687F85"/>
    <w:rsid w:val="006909F4"/>
    <w:rsid w:val="00690C14"/>
    <w:rsid w:val="0069149A"/>
    <w:rsid w:val="00691571"/>
    <w:rsid w:val="00691603"/>
    <w:rsid w:val="0069198E"/>
    <w:rsid w:val="00692385"/>
    <w:rsid w:val="00692415"/>
    <w:rsid w:val="00692778"/>
    <w:rsid w:val="006928FF"/>
    <w:rsid w:val="0069294B"/>
    <w:rsid w:val="00692DA0"/>
    <w:rsid w:val="00692F38"/>
    <w:rsid w:val="0069312F"/>
    <w:rsid w:val="006936B1"/>
    <w:rsid w:val="006936D3"/>
    <w:rsid w:val="00693DEB"/>
    <w:rsid w:val="00694061"/>
    <w:rsid w:val="0069408B"/>
    <w:rsid w:val="0069422C"/>
    <w:rsid w:val="00694931"/>
    <w:rsid w:val="00694CB1"/>
    <w:rsid w:val="006951BA"/>
    <w:rsid w:val="00695457"/>
    <w:rsid w:val="006955D8"/>
    <w:rsid w:val="006958CA"/>
    <w:rsid w:val="0069592C"/>
    <w:rsid w:val="00695B85"/>
    <w:rsid w:val="006961C7"/>
    <w:rsid w:val="0069622D"/>
    <w:rsid w:val="0069657F"/>
    <w:rsid w:val="006966D1"/>
    <w:rsid w:val="00696F41"/>
    <w:rsid w:val="006974D1"/>
    <w:rsid w:val="006975C8"/>
    <w:rsid w:val="006978DC"/>
    <w:rsid w:val="006979F3"/>
    <w:rsid w:val="006A03C8"/>
    <w:rsid w:val="006A0843"/>
    <w:rsid w:val="006A0861"/>
    <w:rsid w:val="006A08A0"/>
    <w:rsid w:val="006A0D0D"/>
    <w:rsid w:val="006A0EEF"/>
    <w:rsid w:val="006A105E"/>
    <w:rsid w:val="006A1087"/>
    <w:rsid w:val="006A1335"/>
    <w:rsid w:val="006A143E"/>
    <w:rsid w:val="006A1A16"/>
    <w:rsid w:val="006A29C3"/>
    <w:rsid w:val="006A2A2E"/>
    <w:rsid w:val="006A2CBF"/>
    <w:rsid w:val="006A3198"/>
    <w:rsid w:val="006A38D8"/>
    <w:rsid w:val="006A39AC"/>
    <w:rsid w:val="006A3C51"/>
    <w:rsid w:val="006A40B1"/>
    <w:rsid w:val="006A41CB"/>
    <w:rsid w:val="006A4730"/>
    <w:rsid w:val="006A494C"/>
    <w:rsid w:val="006A4BB1"/>
    <w:rsid w:val="006A4BDA"/>
    <w:rsid w:val="006A4E52"/>
    <w:rsid w:val="006A4E5A"/>
    <w:rsid w:val="006A4EDA"/>
    <w:rsid w:val="006A5270"/>
    <w:rsid w:val="006A533E"/>
    <w:rsid w:val="006A66DD"/>
    <w:rsid w:val="006A6741"/>
    <w:rsid w:val="006A687F"/>
    <w:rsid w:val="006A7395"/>
    <w:rsid w:val="006A776C"/>
    <w:rsid w:val="006A7B3A"/>
    <w:rsid w:val="006A7BB9"/>
    <w:rsid w:val="006A7C5C"/>
    <w:rsid w:val="006B022E"/>
    <w:rsid w:val="006B0555"/>
    <w:rsid w:val="006B0CCE"/>
    <w:rsid w:val="006B0D42"/>
    <w:rsid w:val="006B0E68"/>
    <w:rsid w:val="006B0F73"/>
    <w:rsid w:val="006B1166"/>
    <w:rsid w:val="006B1402"/>
    <w:rsid w:val="006B1E52"/>
    <w:rsid w:val="006B1EEB"/>
    <w:rsid w:val="006B2065"/>
    <w:rsid w:val="006B2F66"/>
    <w:rsid w:val="006B2F75"/>
    <w:rsid w:val="006B3385"/>
    <w:rsid w:val="006B3532"/>
    <w:rsid w:val="006B3B80"/>
    <w:rsid w:val="006B3BC5"/>
    <w:rsid w:val="006B3D73"/>
    <w:rsid w:val="006B415D"/>
    <w:rsid w:val="006B45B4"/>
    <w:rsid w:val="006B4ADF"/>
    <w:rsid w:val="006B5445"/>
    <w:rsid w:val="006B59B5"/>
    <w:rsid w:val="006B6095"/>
    <w:rsid w:val="006B61A1"/>
    <w:rsid w:val="006B6812"/>
    <w:rsid w:val="006B71C6"/>
    <w:rsid w:val="006B76C3"/>
    <w:rsid w:val="006B7955"/>
    <w:rsid w:val="006B7BC0"/>
    <w:rsid w:val="006C002F"/>
    <w:rsid w:val="006C00E8"/>
    <w:rsid w:val="006C00EB"/>
    <w:rsid w:val="006C01B3"/>
    <w:rsid w:val="006C070F"/>
    <w:rsid w:val="006C09B6"/>
    <w:rsid w:val="006C0F06"/>
    <w:rsid w:val="006C11D5"/>
    <w:rsid w:val="006C131B"/>
    <w:rsid w:val="006C133F"/>
    <w:rsid w:val="006C1DD5"/>
    <w:rsid w:val="006C1F84"/>
    <w:rsid w:val="006C21E7"/>
    <w:rsid w:val="006C2262"/>
    <w:rsid w:val="006C226D"/>
    <w:rsid w:val="006C2518"/>
    <w:rsid w:val="006C28B3"/>
    <w:rsid w:val="006C29C5"/>
    <w:rsid w:val="006C2FBD"/>
    <w:rsid w:val="006C318B"/>
    <w:rsid w:val="006C32B1"/>
    <w:rsid w:val="006C33CA"/>
    <w:rsid w:val="006C367E"/>
    <w:rsid w:val="006C38D1"/>
    <w:rsid w:val="006C3ABF"/>
    <w:rsid w:val="006C3E00"/>
    <w:rsid w:val="006C3E16"/>
    <w:rsid w:val="006C3E26"/>
    <w:rsid w:val="006C4382"/>
    <w:rsid w:val="006C43AE"/>
    <w:rsid w:val="006C49FD"/>
    <w:rsid w:val="006C4BEF"/>
    <w:rsid w:val="006C4D5F"/>
    <w:rsid w:val="006C5950"/>
    <w:rsid w:val="006C5A04"/>
    <w:rsid w:val="006C5EB6"/>
    <w:rsid w:val="006C62D2"/>
    <w:rsid w:val="006C6A69"/>
    <w:rsid w:val="006C7347"/>
    <w:rsid w:val="006C7735"/>
    <w:rsid w:val="006C7A4C"/>
    <w:rsid w:val="006C7B78"/>
    <w:rsid w:val="006C7BA2"/>
    <w:rsid w:val="006C7F52"/>
    <w:rsid w:val="006C7FEA"/>
    <w:rsid w:val="006D0200"/>
    <w:rsid w:val="006D02C8"/>
    <w:rsid w:val="006D089B"/>
    <w:rsid w:val="006D092D"/>
    <w:rsid w:val="006D0F6D"/>
    <w:rsid w:val="006D110E"/>
    <w:rsid w:val="006D1145"/>
    <w:rsid w:val="006D11DC"/>
    <w:rsid w:val="006D1704"/>
    <w:rsid w:val="006D1747"/>
    <w:rsid w:val="006D19D8"/>
    <w:rsid w:val="006D1A35"/>
    <w:rsid w:val="006D1C28"/>
    <w:rsid w:val="006D1D1F"/>
    <w:rsid w:val="006D3049"/>
    <w:rsid w:val="006D3196"/>
    <w:rsid w:val="006D39CA"/>
    <w:rsid w:val="006D3B4C"/>
    <w:rsid w:val="006D3C49"/>
    <w:rsid w:val="006D48F6"/>
    <w:rsid w:val="006D4E41"/>
    <w:rsid w:val="006D5030"/>
    <w:rsid w:val="006D5040"/>
    <w:rsid w:val="006D5313"/>
    <w:rsid w:val="006D5A0E"/>
    <w:rsid w:val="006D5C32"/>
    <w:rsid w:val="006D5C84"/>
    <w:rsid w:val="006D62A4"/>
    <w:rsid w:val="006D686B"/>
    <w:rsid w:val="006D6F6D"/>
    <w:rsid w:val="006D7243"/>
    <w:rsid w:val="006D74DD"/>
    <w:rsid w:val="006D771F"/>
    <w:rsid w:val="006D7903"/>
    <w:rsid w:val="006D7913"/>
    <w:rsid w:val="006D7B9F"/>
    <w:rsid w:val="006D7D3D"/>
    <w:rsid w:val="006D7E41"/>
    <w:rsid w:val="006E05D8"/>
    <w:rsid w:val="006E0903"/>
    <w:rsid w:val="006E0ABA"/>
    <w:rsid w:val="006E0C81"/>
    <w:rsid w:val="006E1345"/>
    <w:rsid w:val="006E1751"/>
    <w:rsid w:val="006E1C06"/>
    <w:rsid w:val="006E1CC1"/>
    <w:rsid w:val="006E1CF4"/>
    <w:rsid w:val="006E1D50"/>
    <w:rsid w:val="006E2720"/>
    <w:rsid w:val="006E2983"/>
    <w:rsid w:val="006E2BA9"/>
    <w:rsid w:val="006E3759"/>
    <w:rsid w:val="006E3904"/>
    <w:rsid w:val="006E3ADA"/>
    <w:rsid w:val="006E42E0"/>
    <w:rsid w:val="006E4905"/>
    <w:rsid w:val="006E4A02"/>
    <w:rsid w:val="006E4A0B"/>
    <w:rsid w:val="006E4B79"/>
    <w:rsid w:val="006E5417"/>
    <w:rsid w:val="006E55C0"/>
    <w:rsid w:val="006E586B"/>
    <w:rsid w:val="006E5CD9"/>
    <w:rsid w:val="006E5D99"/>
    <w:rsid w:val="006E614B"/>
    <w:rsid w:val="006E6393"/>
    <w:rsid w:val="006E64B9"/>
    <w:rsid w:val="006E6A86"/>
    <w:rsid w:val="006E6BFF"/>
    <w:rsid w:val="006E6EA5"/>
    <w:rsid w:val="006E748F"/>
    <w:rsid w:val="006E77E8"/>
    <w:rsid w:val="006E78BD"/>
    <w:rsid w:val="006F0371"/>
    <w:rsid w:val="006F06F4"/>
    <w:rsid w:val="006F081D"/>
    <w:rsid w:val="006F0C74"/>
    <w:rsid w:val="006F0E36"/>
    <w:rsid w:val="006F12D4"/>
    <w:rsid w:val="006F15F7"/>
    <w:rsid w:val="006F17DB"/>
    <w:rsid w:val="006F1C70"/>
    <w:rsid w:val="006F23C0"/>
    <w:rsid w:val="006F29D3"/>
    <w:rsid w:val="006F2BF7"/>
    <w:rsid w:val="006F2C8C"/>
    <w:rsid w:val="006F2DD5"/>
    <w:rsid w:val="006F3976"/>
    <w:rsid w:val="006F39F9"/>
    <w:rsid w:val="006F3A42"/>
    <w:rsid w:val="006F3C42"/>
    <w:rsid w:val="006F3E30"/>
    <w:rsid w:val="006F40FF"/>
    <w:rsid w:val="006F412F"/>
    <w:rsid w:val="006F4946"/>
    <w:rsid w:val="006F4AA0"/>
    <w:rsid w:val="006F4DC4"/>
    <w:rsid w:val="006F51F8"/>
    <w:rsid w:val="006F56BC"/>
    <w:rsid w:val="006F576C"/>
    <w:rsid w:val="006F578D"/>
    <w:rsid w:val="006F5B10"/>
    <w:rsid w:val="006F5D9E"/>
    <w:rsid w:val="006F6151"/>
    <w:rsid w:val="006F62FB"/>
    <w:rsid w:val="006F6521"/>
    <w:rsid w:val="006F67D9"/>
    <w:rsid w:val="006F6A22"/>
    <w:rsid w:val="006F6E09"/>
    <w:rsid w:val="006F6F3D"/>
    <w:rsid w:val="006F70D1"/>
    <w:rsid w:val="006F70DE"/>
    <w:rsid w:val="006F7270"/>
    <w:rsid w:val="006F735E"/>
    <w:rsid w:val="006F78FE"/>
    <w:rsid w:val="006F7904"/>
    <w:rsid w:val="006F7E75"/>
    <w:rsid w:val="007006AD"/>
    <w:rsid w:val="007012C7"/>
    <w:rsid w:val="00701545"/>
    <w:rsid w:val="00701836"/>
    <w:rsid w:val="00701B9F"/>
    <w:rsid w:val="00701F78"/>
    <w:rsid w:val="00702600"/>
    <w:rsid w:val="00702A76"/>
    <w:rsid w:val="00702D30"/>
    <w:rsid w:val="00703902"/>
    <w:rsid w:val="00703A57"/>
    <w:rsid w:val="00703D6F"/>
    <w:rsid w:val="00704280"/>
    <w:rsid w:val="007043D9"/>
    <w:rsid w:val="00704908"/>
    <w:rsid w:val="00704C42"/>
    <w:rsid w:val="00704F93"/>
    <w:rsid w:val="00705040"/>
    <w:rsid w:val="007052C6"/>
    <w:rsid w:val="007055C8"/>
    <w:rsid w:val="00705628"/>
    <w:rsid w:val="00705BE8"/>
    <w:rsid w:val="007066A2"/>
    <w:rsid w:val="00706DC7"/>
    <w:rsid w:val="0070729A"/>
    <w:rsid w:val="00707363"/>
    <w:rsid w:val="00707A41"/>
    <w:rsid w:val="00707B0E"/>
    <w:rsid w:val="00707BEF"/>
    <w:rsid w:val="00710385"/>
    <w:rsid w:val="0071039B"/>
    <w:rsid w:val="007104E3"/>
    <w:rsid w:val="007105E8"/>
    <w:rsid w:val="00710B78"/>
    <w:rsid w:val="007119E3"/>
    <w:rsid w:val="00711B7D"/>
    <w:rsid w:val="00711CC3"/>
    <w:rsid w:val="00711F7F"/>
    <w:rsid w:val="007122BC"/>
    <w:rsid w:val="007122E3"/>
    <w:rsid w:val="007126A5"/>
    <w:rsid w:val="0071276D"/>
    <w:rsid w:val="0071296E"/>
    <w:rsid w:val="00712DD0"/>
    <w:rsid w:val="0071330C"/>
    <w:rsid w:val="00713540"/>
    <w:rsid w:val="0071383C"/>
    <w:rsid w:val="007138A9"/>
    <w:rsid w:val="007138DA"/>
    <w:rsid w:val="00713E9A"/>
    <w:rsid w:val="00714083"/>
    <w:rsid w:val="007141C4"/>
    <w:rsid w:val="007148EB"/>
    <w:rsid w:val="00714A00"/>
    <w:rsid w:val="00714CCD"/>
    <w:rsid w:val="00715383"/>
    <w:rsid w:val="00715BDE"/>
    <w:rsid w:val="00715F8D"/>
    <w:rsid w:val="0071609C"/>
    <w:rsid w:val="0071636C"/>
    <w:rsid w:val="0071673A"/>
    <w:rsid w:val="00717265"/>
    <w:rsid w:val="007173BB"/>
    <w:rsid w:val="00717681"/>
    <w:rsid w:val="00720474"/>
    <w:rsid w:val="0072073D"/>
    <w:rsid w:val="0072081F"/>
    <w:rsid w:val="00720984"/>
    <w:rsid w:val="00720B1D"/>
    <w:rsid w:val="007212FE"/>
    <w:rsid w:val="007214EC"/>
    <w:rsid w:val="007216D5"/>
    <w:rsid w:val="00721AD8"/>
    <w:rsid w:val="00721CAC"/>
    <w:rsid w:val="00721D56"/>
    <w:rsid w:val="00721DAE"/>
    <w:rsid w:val="007220DA"/>
    <w:rsid w:val="007226E4"/>
    <w:rsid w:val="00722A19"/>
    <w:rsid w:val="00722B84"/>
    <w:rsid w:val="007230E9"/>
    <w:rsid w:val="0072385C"/>
    <w:rsid w:val="00723E9F"/>
    <w:rsid w:val="00724150"/>
    <w:rsid w:val="00724579"/>
    <w:rsid w:val="00724A15"/>
    <w:rsid w:val="00724AF9"/>
    <w:rsid w:val="00724C62"/>
    <w:rsid w:val="00724D61"/>
    <w:rsid w:val="00725032"/>
    <w:rsid w:val="007254FF"/>
    <w:rsid w:val="0072557F"/>
    <w:rsid w:val="00725A0F"/>
    <w:rsid w:val="00725B76"/>
    <w:rsid w:val="00725E22"/>
    <w:rsid w:val="00725FA8"/>
    <w:rsid w:val="0072608B"/>
    <w:rsid w:val="00726D73"/>
    <w:rsid w:val="00727435"/>
    <w:rsid w:val="007278E4"/>
    <w:rsid w:val="00727E3B"/>
    <w:rsid w:val="00727E7C"/>
    <w:rsid w:val="00727E8D"/>
    <w:rsid w:val="0073023F"/>
    <w:rsid w:val="0073050C"/>
    <w:rsid w:val="0073051A"/>
    <w:rsid w:val="00730682"/>
    <w:rsid w:val="00730789"/>
    <w:rsid w:val="00730A40"/>
    <w:rsid w:val="007310C0"/>
    <w:rsid w:val="007314D5"/>
    <w:rsid w:val="00731F9D"/>
    <w:rsid w:val="00732057"/>
    <w:rsid w:val="00732909"/>
    <w:rsid w:val="00732A0D"/>
    <w:rsid w:val="00732A10"/>
    <w:rsid w:val="00732CB4"/>
    <w:rsid w:val="00734019"/>
    <w:rsid w:val="007342C0"/>
    <w:rsid w:val="00734C4F"/>
    <w:rsid w:val="00734C86"/>
    <w:rsid w:val="00734ED9"/>
    <w:rsid w:val="00734FE8"/>
    <w:rsid w:val="00735B2B"/>
    <w:rsid w:val="00735C89"/>
    <w:rsid w:val="00735CFF"/>
    <w:rsid w:val="007362D3"/>
    <w:rsid w:val="00736AE1"/>
    <w:rsid w:val="00736EA2"/>
    <w:rsid w:val="0073756F"/>
    <w:rsid w:val="007375D6"/>
    <w:rsid w:val="00737A1A"/>
    <w:rsid w:val="007402A7"/>
    <w:rsid w:val="0074068D"/>
    <w:rsid w:val="0074081C"/>
    <w:rsid w:val="00740D41"/>
    <w:rsid w:val="00741145"/>
    <w:rsid w:val="0074177F"/>
    <w:rsid w:val="0074178F"/>
    <w:rsid w:val="007417B7"/>
    <w:rsid w:val="00741C04"/>
    <w:rsid w:val="00741F09"/>
    <w:rsid w:val="00741FBD"/>
    <w:rsid w:val="00742144"/>
    <w:rsid w:val="007428B6"/>
    <w:rsid w:val="00742936"/>
    <w:rsid w:val="00742998"/>
    <w:rsid w:val="00743061"/>
    <w:rsid w:val="0074308A"/>
    <w:rsid w:val="00743880"/>
    <w:rsid w:val="00743A78"/>
    <w:rsid w:val="00743EED"/>
    <w:rsid w:val="00744607"/>
    <w:rsid w:val="00744EDF"/>
    <w:rsid w:val="007453E3"/>
    <w:rsid w:val="0074555A"/>
    <w:rsid w:val="0074585D"/>
    <w:rsid w:val="0074590C"/>
    <w:rsid w:val="00745D1D"/>
    <w:rsid w:val="00745D6B"/>
    <w:rsid w:val="00745EB2"/>
    <w:rsid w:val="007460E7"/>
    <w:rsid w:val="00746176"/>
    <w:rsid w:val="00746243"/>
    <w:rsid w:val="007464FD"/>
    <w:rsid w:val="0074708C"/>
    <w:rsid w:val="0074724B"/>
    <w:rsid w:val="007474D3"/>
    <w:rsid w:val="00747596"/>
    <w:rsid w:val="007477B4"/>
    <w:rsid w:val="00747B16"/>
    <w:rsid w:val="00747E80"/>
    <w:rsid w:val="00747F63"/>
    <w:rsid w:val="007500C7"/>
    <w:rsid w:val="007503D9"/>
    <w:rsid w:val="00750AEA"/>
    <w:rsid w:val="00750B40"/>
    <w:rsid w:val="0075111B"/>
    <w:rsid w:val="007511A8"/>
    <w:rsid w:val="00751291"/>
    <w:rsid w:val="0075141A"/>
    <w:rsid w:val="007516B0"/>
    <w:rsid w:val="00751BA7"/>
    <w:rsid w:val="00751FED"/>
    <w:rsid w:val="007522CD"/>
    <w:rsid w:val="00752B88"/>
    <w:rsid w:val="00752E88"/>
    <w:rsid w:val="00753168"/>
    <w:rsid w:val="00753496"/>
    <w:rsid w:val="007534D6"/>
    <w:rsid w:val="007535BF"/>
    <w:rsid w:val="00753D70"/>
    <w:rsid w:val="007541F3"/>
    <w:rsid w:val="00754290"/>
    <w:rsid w:val="007542D1"/>
    <w:rsid w:val="007543EB"/>
    <w:rsid w:val="00754728"/>
    <w:rsid w:val="00754812"/>
    <w:rsid w:val="00754B1D"/>
    <w:rsid w:val="00754DEA"/>
    <w:rsid w:val="007550C6"/>
    <w:rsid w:val="00755202"/>
    <w:rsid w:val="007552DE"/>
    <w:rsid w:val="007553B3"/>
    <w:rsid w:val="007557BC"/>
    <w:rsid w:val="007558A1"/>
    <w:rsid w:val="00755967"/>
    <w:rsid w:val="00755EBF"/>
    <w:rsid w:val="00756629"/>
    <w:rsid w:val="00756C43"/>
    <w:rsid w:val="00756D1A"/>
    <w:rsid w:val="00756DB2"/>
    <w:rsid w:val="00757048"/>
    <w:rsid w:val="0075751A"/>
    <w:rsid w:val="00757770"/>
    <w:rsid w:val="0075780E"/>
    <w:rsid w:val="0075791F"/>
    <w:rsid w:val="00757C23"/>
    <w:rsid w:val="00757EB8"/>
    <w:rsid w:val="00757EC7"/>
    <w:rsid w:val="00757F95"/>
    <w:rsid w:val="00757FCB"/>
    <w:rsid w:val="007602D7"/>
    <w:rsid w:val="007605E2"/>
    <w:rsid w:val="0076091D"/>
    <w:rsid w:val="00760A5E"/>
    <w:rsid w:val="00760A65"/>
    <w:rsid w:val="00760AE9"/>
    <w:rsid w:val="00760F6D"/>
    <w:rsid w:val="007611AF"/>
    <w:rsid w:val="0076145B"/>
    <w:rsid w:val="007614F5"/>
    <w:rsid w:val="00761A27"/>
    <w:rsid w:val="00761C24"/>
    <w:rsid w:val="00761D42"/>
    <w:rsid w:val="0076275C"/>
    <w:rsid w:val="00762983"/>
    <w:rsid w:val="007629D1"/>
    <w:rsid w:val="00762D62"/>
    <w:rsid w:val="00763063"/>
    <w:rsid w:val="00763107"/>
    <w:rsid w:val="0076377D"/>
    <w:rsid w:val="007637CF"/>
    <w:rsid w:val="00763DED"/>
    <w:rsid w:val="00763F23"/>
    <w:rsid w:val="00763F97"/>
    <w:rsid w:val="00763FED"/>
    <w:rsid w:val="00764294"/>
    <w:rsid w:val="0076459C"/>
    <w:rsid w:val="00765394"/>
    <w:rsid w:val="00765862"/>
    <w:rsid w:val="00765AB0"/>
    <w:rsid w:val="00765D8E"/>
    <w:rsid w:val="00765E24"/>
    <w:rsid w:val="007662C3"/>
    <w:rsid w:val="007666E0"/>
    <w:rsid w:val="007669FA"/>
    <w:rsid w:val="00766A1E"/>
    <w:rsid w:val="00766BC7"/>
    <w:rsid w:val="00766CD2"/>
    <w:rsid w:val="00766FBA"/>
    <w:rsid w:val="0076747C"/>
    <w:rsid w:val="007676DA"/>
    <w:rsid w:val="007702B0"/>
    <w:rsid w:val="00770C2A"/>
    <w:rsid w:val="007710ED"/>
    <w:rsid w:val="00771606"/>
    <w:rsid w:val="00771801"/>
    <w:rsid w:val="00771B5D"/>
    <w:rsid w:val="00772D47"/>
    <w:rsid w:val="0077361F"/>
    <w:rsid w:val="00773904"/>
    <w:rsid w:val="00773B32"/>
    <w:rsid w:val="00773B68"/>
    <w:rsid w:val="00773E7F"/>
    <w:rsid w:val="00774CCD"/>
    <w:rsid w:val="00774EE5"/>
    <w:rsid w:val="00774FCE"/>
    <w:rsid w:val="00774FF3"/>
    <w:rsid w:val="00775402"/>
    <w:rsid w:val="007764F3"/>
    <w:rsid w:val="00776524"/>
    <w:rsid w:val="0077684A"/>
    <w:rsid w:val="00776AAD"/>
    <w:rsid w:val="00776C35"/>
    <w:rsid w:val="00776ED1"/>
    <w:rsid w:val="00776FEE"/>
    <w:rsid w:val="007771C2"/>
    <w:rsid w:val="00777424"/>
    <w:rsid w:val="007779F6"/>
    <w:rsid w:val="00777AD5"/>
    <w:rsid w:val="00777C95"/>
    <w:rsid w:val="00777CED"/>
    <w:rsid w:val="0078011F"/>
    <w:rsid w:val="0078034C"/>
    <w:rsid w:val="00780373"/>
    <w:rsid w:val="00780590"/>
    <w:rsid w:val="00780854"/>
    <w:rsid w:val="00780BCB"/>
    <w:rsid w:val="00780F2B"/>
    <w:rsid w:val="00780F6B"/>
    <w:rsid w:val="00780FEE"/>
    <w:rsid w:val="0078121B"/>
    <w:rsid w:val="007813C5"/>
    <w:rsid w:val="007816F6"/>
    <w:rsid w:val="00781BB6"/>
    <w:rsid w:val="00781C3A"/>
    <w:rsid w:val="00782269"/>
    <w:rsid w:val="00782863"/>
    <w:rsid w:val="00782981"/>
    <w:rsid w:val="00782C1E"/>
    <w:rsid w:val="007837DA"/>
    <w:rsid w:val="00783917"/>
    <w:rsid w:val="00784425"/>
    <w:rsid w:val="007844C8"/>
    <w:rsid w:val="00784A00"/>
    <w:rsid w:val="00784B2A"/>
    <w:rsid w:val="00784E02"/>
    <w:rsid w:val="00784EB1"/>
    <w:rsid w:val="00784F70"/>
    <w:rsid w:val="00785053"/>
    <w:rsid w:val="0078551B"/>
    <w:rsid w:val="00785988"/>
    <w:rsid w:val="00785AC1"/>
    <w:rsid w:val="00785C6A"/>
    <w:rsid w:val="00785D7B"/>
    <w:rsid w:val="00785DA2"/>
    <w:rsid w:val="0078673D"/>
    <w:rsid w:val="00786C60"/>
    <w:rsid w:val="0078708C"/>
    <w:rsid w:val="0078720D"/>
    <w:rsid w:val="0078720F"/>
    <w:rsid w:val="0078731E"/>
    <w:rsid w:val="00787372"/>
    <w:rsid w:val="00787AEF"/>
    <w:rsid w:val="00790030"/>
    <w:rsid w:val="00790EA1"/>
    <w:rsid w:val="007916E0"/>
    <w:rsid w:val="007918A3"/>
    <w:rsid w:val="00791E2E"/>
    <w:rsid w:val="00791E60"/>
    <w:rsid w:val="0079236E"/>
    <w:rsid w:val="00792CFB"/>
    <w:rsid w:val="007930E7"/>
    <w:rsid w:val="007934C1"/>
    <w:rsid w:val="007936BD"/>
    <w:rsid w:val="00793769"/>
    <w:rsid w:val="007939DF"/>
    <w:rsid w:val="00793F14"/>
    <w:rsid w:val="007941EC"/>
    <w:rsid w:val="00794A6C"/>
    <w:rsid w:val="007951B6"/>
    <w:rsid w:val="00795695"/>
    <w:rsid w:val="007957A0"/>
    <w:rsid w:val="00795B70"/>
    <w:rsid w:val="00795F6A"/>
    <w:rsid w:val="00795FC2"/>
    <w:rsid w:val="007966AC"/>
    <w:rsid w:val="00796D9A"/>
    <w:rsid w:val="00796F65"/>
    <w:rsid w:val="007970AA"/>
    <w:rsid w:val="00797145"/>
    <w:rsid w:val="00797558"/>
    <w:rsid w:val="007977A4"/>
    <w:rsid w:val="0079786D"/>
    <w:rsid w:val="007978A5"/>
    <w:rsid w:val="00797E3F"/>
    <w:rsid w:val="007A0173"/>
    <w:rsid w:val="007A0231"/>
    <w:rsid w:val="007A03CD"/>
    <w:rsid w:val="007A043F"/>
    <w:rsid w:val="007A0582"/>
    <w:rsid w:val="007A07A1"/>
    <w:rsid w:val="007A11B7"/>
    <w:rsid w:val="007A122F"/>
    <w:rsid w:val="007A1479"/>
    <w:rsid w:val="007A165E"/>
    <w:rsid w:val="007A175A"/>
    <w:rsid w:val="007A18A0"/>
    <w:rsid w:val="007A1E95"/>
    <w:rsid w:val="007A22B3"/>
    <w:rsid w:val="007A249B"/>
    <w:rsid w:val="007A2525"/>
    <w:rsid w:val="007A2528"/>
    <w:rsid w:val="007A258A"/>
    <w:rsid w:val="007A2695"/>
    <w:rsid w:val="007A2E06"/>
    <w:rsid w:val="007A2F81"/>
    <w:rsid w:val="007A3463"/>
    <w:rsid w:val="007A3477"/>
    <w:rsid w:val="007A37E3"/>
    <w:rsid w:val="007A38E1"/>
    <w:rsid w:val="007A39D4"/>
    <w:rsid w:val="007A42BA"/>
    <w:rsid w:val="007A4455"/>
    <w:rsid w:val="007A59B5"/>
    <w:rsid w:val="007A5AA9"/>
    <w:rsid w:val="007A5C43"/>
    <w:rsid w:val="007A5CF6"/>
    <w:rsid w:val="007A62FE"/>
    <w:rsid w:val="007A6580"/>
    <w:rsid w:val="007A65F6"/>
    <w:rsid w:val="007A6703"/>
    <w:rsid w:val="007A6802"/>
    <w:rsid w:val="007A6A35"/>
    <w:rsid w:val="007A6C0C"/>
    <w:rsid w:val="007A706C"/>
    <w:rsid w:val="007A70E5"/>
    <w:rsid w:val="007A7379"/>
    <w:rsid w:val="007A7950"/>
    <w:rsid w:val="007A7D91"/>
    <w:rsid w:val="007B02A9"/>
    <w:rsid w:val="007B0368"/>
    <w:rsid w:val="007B0A11"/>
    <w:rsid w:val="007B0BC2"/>
    <w:rsid w:val="007B0C74"/>
    <w:rsid w:val="007B1316"/>
    <w:rsid w:val="007B1389"/>
    <w:rsid w:val="007B1813"/>
    <w:rsid w:val="007B1C9B"/>
    <w:rsid w:val="007B1EA8"/>
    <w:rsid w:val="007B1ECC"/>
    <w:rsid w:val="007B2090"/>
    <w:rsid w:val="007B256D"/>
    <w:rsid w:val="007B25ED"/>
    <w:rsid w:val="007B2816"/>
    <w:rsid w:val="007B287A"/>
    <w:rsid w:val="007B2A8C"/>
    <w:rsid w:val="007B3322"/>
    <w:rsid w:val="007B360C"/>
    <w:rsid w:val="007B4084"/>
    <w:rsid w:val="007B4829"/>
    <w:rsid w:val="007B4FCC"/>
    <w:rsid w:val="007B5F5D"/>
    <w:rsid w:val="007B6158"/>
    <w:rsid w:val="007B6A0F"/>
    <w:rsid w:val="007B6B33"/>
    <w:rsid w:val="007B6F86"/>
    <w:rsid w:val="007B713B"/>
    <w:rsid w:val="007B78A4"/>
    <w:rsid w:val="007B78A8"/>
    <w:rsid w:val="007B792E"/>
    <w:rsid w:val="007C002C"/>
    <w:rsid w:val="007C031E"/>
    <w:rsid w:val="007C034F"/>
    <w:rsid w:val="007C0BE9"/>
    <w:rsid w:val="007C0DC1"/>
    <w:rsid w:val="007C11E6"/>
    <w:rsid w:val="007C1671"/>
    <w:rsid w:val="007C18C1"/>
    <w:rsid w:val="007C18C8"/>
    <w:rsid w:val="007C1A0C"/>
    <w:rsid w:val="007C1A4D"/>
    <w:rsid w:val="007C1A70"/>
    <w:rsid w:val="007C1BA9"/>
    <w:rsid w:val="007C1E60"/>
    <w:rsid w:val="007C27EF"/>
    <w:rsid w:val="007C2F8E"/>
    <w:rsid w:val="007C3334"/>
    <w:rsid w:val="007C351B"/>
    <w:rsid w:val="007C3565"/>
    <w:rsid w:val="007C36E1"/>
    <w:rsid w:val="007C37E5"/>
    <w:rsid w:val="007C3E92"/>
    <w:rsid w:val="007C42FA"/>
    <w:rsid w:val="007C514D"/>
    <w:rsid w:val="007C5608"/>
    <w:rsid w:val="007C5634"/>
    <w:rsid w:val="007C5842"/>
    <w:rsid w:val="007C58C6"/>
    <w:rsid w:val="007C5C90"/>
    <w:rsid w:val="007C5EAB"/>
    <w:rsid w:val="007C6527"/>
    <w:rsid w:val="007C689B"/>
    <w:rsid w:val="007C6B20"/>
    <w:rsid w:val="007C6B26"/>
    <w:rsid w:val="007C6C35"/>
    <w:rsid w:val="007C6DD5"/>
    <w:rsid w:val="007C6E42"/>
    <w:rsid w:val="007C6FDB"/>
    <w:rsid w:val="007C710D"/>
    <w:rsid w:val="007C7886"/>
    <w:rsid w:val="007C79BC"/>
    <w:rsid w:val="007C7DA1"/>
    <w:rsid w:val="007D0012"/>
    <w:rsid w:val="007D002C"/>
    <w:rsid w:val="007D02C3"/>
    <w:rsid w:val="007D048E"/>
    <w:rsid w:val="007D0560"/>
    <w:rsid w:val="007D065C"/>
    <w:rsid w:val="007D081B"/>
    <w:rsid w:val="007D0DD1"/>
    <w:rsid w:val="007D1090"/>
    <w:rsid w:val="007D10B2"/>
    <w:rsid w:val="007D12D5"/>
    <w:rsid w:val="007D130B"/>
    <w:rsid w:val="007D1514"/>
    <w:rsid w:val="007D205F"/>
    <w:rsid w:val="007D20B4"/>
    <w:rsid w:val="007D22CC"/>
    <w:rsid w:val="007D23FC"/>
    <w:rsid w:val="007D2477"/>
    <w:rsid w:val="007D25D3"/>
    <w:rsid w:val="007D2BDE"/>
    <w:rsid w:val="007D2C47"/>
    <w:rsid w:val="007D2E21"/>
    <w:rsid w:val="007D31FC"/>
    <w:rsid w:val="007D3315"/>
    <w:rsid w:val="007D345D"/>
    <w:rsid w:val="007D3EDC"/>
    <w:rsid w:val="007D47DD"/>
    <w:rsid w:val="007D48BD"/>
    <w:rsid w:val="007D4B3B"/>
    <w:rsid w:val="007D4D33"/>
    <w:rsid w:val="007D4E94"/>
    <w:rsid w:val="007D50AE"/>
    <w:rsid w:val="007D540D"/>
    <w:rsid w:val="007D57B4"/>
    <w:rsid w:val="007D5A69"/>
    <w:rsid w:val="007D5D32"/>
    <w:rsid w:val="007D5DA4"/>
    <w:rsid w:val="007D6176"/>
    <w:rsid w:val="007D6304"/>
    <w:rsid w:val="007D6633"/>
    <w:rsid w:val="007D6794"/>
    <w:rsid w:val="007D6BE3"/>
    <w:rsid w:val="007D6C63"/>
    <w:rsid w:val="007D6CE8"/>
    <w:rsid w:val="007D6D36"/>
    <w:rsid w:val="007D6DD3"/>
    <w:rsid w:val="007D70D9"/>
    <w:rsid w:val="007D70E9"/>
    <w:rsid w:val="007D710D"/>
    <w:rsid w:val="007D77BF"/>
    <w:rsid w:val="007D78AB"/>
    <w:rsid w:val="007D7C71"/>
    <w:rsid w:val="007D7CCB"/>
    <w:rsid w:val="007D7F69"/>
    <w:rsid w:val="007E000C"/>
    <w:rsid w:val="007E06C1"/>
    <w:rsid w:val="007E0884"/>
    <w:rsid w:val="007E09FB"/>
    <w:rsid w:val="007E0A20"/>
    <w:rsid w:val="007E0C4C"/>
    <w:rsid w:val="007E123F"/>
    <w:rsid w:val="007E15C2"/>
    <w:rsid w:val="007E1884"/>
    <w:rsid w:val="007E1FF1"/>
    <w:rsid w:val="007E2067"/>
    <w:rsid w:val="007E20D0"/>
    <w:rsid w:val="007E28F2"/>
    <w:rsid w:val="007E299B"/>
    <w:rsid w:val="007E2A0C"/>
    <w:rsid w:val="007E2ACF"/>
    <w:rsid w:val="007E2E10"/>
    <w:rsid w:val="007E2EE0"/>
    <w:rsid w:val="007E2EFB"/>
    <w:rsid w:val="007E34BD"/>
    <w:rsid w:val="007E359A"/>
    <w:rsid w:val="007E35BC"/>
    <w:rsid w:val="007E39F5"/>
    <w:rsid w:val="007E3B1A"/>
    <w:rsid w:val="007E3BC1"/>
    <w:rsid w:val="007E3D59"/>
    <w:rsid w:val="007E42C9"/>
    <w:rsid w:val="007E460C"/>
    <w:rsid w:val="007E463F"/>
    <w:rsid w:val="007E4CA2"/>
    <w:rsid w:val="007E54B4"/>
    <w:rsid w:val="007E5546"/>
    <w:rsid w:val="007E60C2"/>
    <w:rsid w:val="007E64C0"/>
    <w:rsid w:val="007E6503"/>
    <w:rsid w:val="007E678A"/>
    <w:rsid w:val="007E68C8"/>
    <w:rsid w:val="007E6BC7"/>
    <w:rsid w:val="007E6C96"/>
    <w:rsid w:val="007E6D2E"/>
    <w:rsid w:val="007E7104"/>
    <w:rsid w:val="007E72AD"/>
    <w:rsid w:val="007E76A5"/>
    <w:rsid w:val="007E774D"/>
    <w:rsid w:val="007E7AFA"/>
    <w:rsid w:val="007E7DDB"/>
    <w:rsid w:val="007F0F59"/>
    <w:rsid w:val="007F14A7"/>
    <w:rsid w:val="007F1A8C"/>
    <w:rsid w:val="007F2088"/>
    <w:rsid w:val="007F28E9"/>
    <w:rsid w:val="007F291F"/>
    <w:rsid w:val="007F306C"/>
    <w:rsid w:val="007F314C"/>
    <w:rsid w:val="007F3479"/>
    <w:rsid w:val="007F34DB"/>
    <w:rsid w:val="007F3806"/>
    <w:rsid w:val="007F382D"/>
    <w:rsid w:val="007F3B4C"/>
    <w:rsid w:val="007F3E25"/>
    <w:rsid w:val="007F43D4"/>
    <w:rsid w:val="007F45E8"/>
    <w:rsid w:val="007F47F2"/>
    <w:rsid w:val="007F484A"/>
    <w:rsid w:val="007F4DE4"/>
    <w:rsid w:val="007F5060"/>
    <w:rsid w:val="007F5112"/>
    <w:rsid w:val="007F5254"/>
    <w:rsid w:val="007F54F0"/>
    <w:rsid w:val="007F5760"/>
    <w:rsid w:val="007F58A8"/>
    <w:rsid w:val="007F5A59"/>
    <w:rsid w:val="007F5A8E"/>
    <w:rsid w:val="007F5C78"/>
    <w:rsid w:val="007F5F43"/>
    <w:rsid w:val="007F65E5"/>
    <w:rsid w:val="007F69E3"/>
    <w:rsid w:val="007F6B55"/>
    <w:rsid w:val="007F6EF6"/>
    <w:rsid w:val="007F742A"/>
    <w:rsid w:val="007F754B"/>
    <w:rsid w:val="007F756F"/>
    <w:rsid w:val="007F75A5"/>
    <w:rsid w:val="007F7F3A"/>
    <w:rsid w:val="00800421"/>
    <w:rsid w:val="0080055D"/>
    <w:rsid w:val="00800884"/>
    <w:rsid w:val="00800922"/>
    <w:rsid w:val="00801596"/>
    <w:rsid w:val="00802506"/>
    <w:rsid w:val="0080279D"/>
    <w:rsid w:val="00802BD8"/>
    <w:rsid w:val="00802C1E"/>
    <w:rsid w:val="0080315D"/>
    <w:rsid w:val="00803472"/>
    <w:rsid w:val="008035E0"/>
    <w:rsid w:val="008035E6"/>
    <w:rsid w:val="008036E0"/>
    <w:rsid w:val="00803769"/>
    <w:rsid w:val="00803A4C"/>
    <w:rsid w:val="00803AD6"/>
    <w:rsid w:val="00803DE8"/>
    <w:rsid w:val="00804121"/>
    <w:rsid w:val="00804D29"/>
    <w:rsid w:val="008055E1"/>
    <w:rsid w:val="0080569B"/>
    <w:rsid w:val="00805709"/>
    <w:rsid w:val="00805FA9"/>
    <w:rsid w:val="00806380"/>
    <w:rsid w:val="0080653E"/>
    <w:rsid w:val="00806AB0"/>
    <w:rsid w:val="00806C3F"/>
    <w:rsid w:val="00806D4B"/>
    <w:rsid w:val="00807424"/>
    <w:rsid w:val="008076A1"/>
    <w:rsid w:val="008076DF"/>
    <w:rsid w:val="00807847"/>
    <w:rsid w:val="00807BC3"/>
    <w:rsid w:val="00807BD8"/>
    <w:rsid w:val="00807CCA"/>
    <w:rsid w:val="0081008D"/>
    <w:rsid w:val="008100D6"/>
    <w:rsid w:val="00810476"/>
    <w:rsid w:val="00810497"/>
    <w:rsid w:val="0081077A"/>
    <w:rsid w:val="00810B69"/>
    <w:rsid w:val="00810C06"/>
    <w:rsid w:val="008112B7"/>
    <w:rsid w:val="0081131F"/>
    <w:rsid w:val="00811504"/>
    <w:rsid w:val="00811628"/>
    <w:rsid w:val="008118B1"/>
    <w:rsid w:val="00811ABA"/>
    <w:rsid w:val="00812C5B"/>
    <w:rsid w:val="00813008"/>
    <w:rsid w:val="0081319D"/>
    <w:rsid w:val="00813520"/>
    <w:rsid w:val="00813B59"/>
    <w:rsid w:val="00813EDA"/>
    <w:rsid w:val="00814406"/>
    <w:rsid w:val="00814653"/>
    <w:rsid w:val="0081476D"/>
    <w:rsid w:val="0081487A"/>
    <w:rsid w:val="008149FC"/>
    <w:rsid w:val="00814C3B"/>
    <w:rsid w:val="00815449"/>
    <w:rsid w:val="0081589F"/>
    <w:rsid w:val="00815E72"/>
    <w:rsid w:val="008161F7"/>
    <w:rsid w:val="0081673E"/>
    <w:rsid w:val="00816979"/>
    <w:rsid w:val="008169C2"/>
    <w:rsid w:val="00816A78"/>
    <w:rsid w:val="00816AC5"/>
    <w:rsid w:val="00816C2E"/>
    <w:rsid w:val="00816D71"/>
    <w:rsid w:val="00816D9E"/>
    <w:rsid w:val="00816E5F"/>
    <w:rsid w:val="00816EBF"/>
    <w:rsid w:val="008200EF"/>
    <w:rsid w:val="008200F0"/>
    <w:rsid w:val="00820225"/>
    <w:rsid w:val="008205C1"/>
    <w:rsid w:val="00820809"/>
    <w:rsid w:val="00820CFC"/>
    <w:rsid w:val="00820DEE"/>
    <w:rsid w:val="00820E6D"/>
    <w:rsid w:val="00820F00"/>
    <w:rsid w:val="00820F1A"/>
    <w:rsid w:val="0082116E"/>
    <w:rsid w:val="0082127B"/>
    <w:rsid w:val="00821AF9"/>
    <w:rsid w:val="00821D71"/>
    <w:rsid w:val="008220B9"/>
    <w:rsid w:val="0082279E"/>
    <w:rsid w:val="00822802"/>
    <w:rsid w:val="00822823"/>
    <w:rsid w:val="008228AA"/>
    <w:rsid w:val="00822C39"/>
    <w:rsid w:val="0082304E"/>
    <w:rsid w:val="008230C6"/>
    <w:rsid w:val="0082311C"/>
    <w:rsid w:val="008231E9"/>
    <w:rsid w:val="00823295"/>
    <w:rsid w:val="008235DC"/>
    <w:rsid w:val="00823A15"/>
    <w:rsid w:val="00823A23"/>
    <w:rsid w:val="00824196"/>
    <w:rsid w:val="0082424C"/>
    <w:rsid w:val="008243EF"/>
    <w:rsid w:val="008245E2"/>
    <w:rsid w:val="00824772"/>
    <w:rsid w:val="008247BB"/>
    <w:rsid w:val="00824BC2"/>
    <w:rsid w:val="008250A7"/>
    <w:rsid w:val="008252AA"/>
    <w:rsid w:val="00825311"/>
    <w:rsid w:val="008257D0"/>
    <w:rsid w:val="00825971"/>
    <w:rsid w:val="00825FCB"/>
    <w:rsid w:val="0082646C"/>
    <w:rsid w:val="00826B27"/>
    <w:rsid w:val="00826BA1"/>
    <w:rsid w:val="00826E18"/>
    <w:rsid w:val="008277DE"/>
    <w:rsid w:val="00827B1B"/>
    <w:rsid w:val="00827F4E"/>
    <w:rsid w:val="00830117"/>
    <w:rsid w:val="0083027C"/>
    <w:rsid w:val="00830906"/>
    <w:rsid w:val="00830ABB"/>
    <w:rsid w:val="00830CFB"/>
    <w:rsid w:val="00830E8B"/>
    <w:rsid w:val="00831513"/>
    <w:rsid w:val="008315BE"/>
    <w:rsid w:val="00831837"/>
    <w:rsid w:val="00831D3D"/>
    <w:rsid w:val="00832057"/>
    <w:rsid w:val="0083217A"/>
    <w:rsid w:val="00832DD5"/>
    <w:rsid w:val="00833292"/>
    <w:rsid w:val="00833623"/>
    <w:rsid w:val="008337D2"/>
    <w:rsid w:val="00833F68"/>
    <w:rsid w:val="0083405E"/>
    <w:rsid w:val="0083406C"/>
    <w:rsid w:val="008340F4"/>
    <w:rsid w:val="00834953"/>
    <w:rsid w:val="00834B37"/>
    <w:rsid w:val="00835371"/>
    <w:rsid w:val="00835536"/>
    <w:rsid w:val="00835545"/>
    <w:rsid w:val="008357BA"/>
    <w:rsid w:val="0083589E"/>
    <w:rsid w:val="00835A2A"/>
    <w:rsid w:val="00835A7B"/>
    <w:rsid w:val="00835BB1"/>
    <w:rsid w:val="0083623F"/>
    <w:rsid w:val="0083628A"/>
    <w:rsid w:val="00836353"/>
    <w:rsid w:val="008363DE"/>
    <w:rsid w:val="00836849"/>
    <w:rsid w:val="00836949"/>
    <w:rsid w:val="00836A53"/>
    <w:rsid w:val="00836AEA"/>
    <w:rsid w:val="00836B30"/>
    <w:rsid w:val="00837358"/>
    <w:rsid w:val="0083744B"/>
    <w:rsid w:val="00837E91"/>
    <w:rsid w:val="0084077E"/>
    <w:rsid w:val="008407AB"/>
    <w:rsid w:val="0084080A"/>
    <w:rsid w:val="0084082C"/>
    <w:rsid w:val="00841453"/>
    <w:rsid w:val="00841683"/>
    <w:rsid w:val="0084194E"/>
    <w:rsid w:val="00841C3D"/>
    <w:rsid w:val="008423AE"/>
    <w:rsid w:val="0084268B"/>
    <w:rsid w:val="00842F31"/>
    <w:rsid w:val="00843078"/>
    <w:rsid w:val="00843D23"/>
    <w:rsid w:val="00843E43"/>
    <w:rsid w:val="00844231"/>
    <w:rsid w:val="00844B17"/>
    <w:rsid w:val="00844F2A"/>
    <w:rsid w:val="008451A6"/>
    <w:rsid w:val="0084533C"/>
    <w:rsid w:val="00845449"/>
    <w:rsid w:val="008456DE"/>
    <w:rsid w:val="0084585C"/>
    <w:rsid w:val="00845B76"/>
    <w:rsid w:val="00845DF1"/>
    <w:rsid w:val="00845F6E"/>
    <w:rsid w:val="00846371"/>
    <w:rsid w:val="0084638C"/>
    <w:rsid w:val="00846444"/>
    <w:rsid w:val="00846472"/>
    <w:rsid w:val="00846751"/>
    <w:rsid w:val="008469C8"/>
    <w:rsid w:val="00846BAD"/>
    <w:rsid w:val="00846EA7"/>
    <w:rsid w:val="00847039"/>
    <w:rsid w:val="00847227"/>
    <w:rsid w:val="008472E9"/>
    <w:rsid w:val="008475A9"/>
    <w:rsid w:val="00847645"/>
    <w:rsid w:val="008478C3"/>
    <w:rsid w:val="008502FD"/>
    <w:rsid w:val="00850558"/>
    <w:rsid w:val="0085055E"/>
    <w:rsid w:val="00851637"/>
    <w:rsid w:val="0085174B"/>
    <w:rsid w:val="00851E8E"/>
    <w:rsid w:val="0085264A"/>
    <w:rsid w:val="00852682"/>
    <w:rsid w:val="008527AA"/>
    <w:rsid w:val="00852AEE"/>
    <w:rsid w:val="0085315F"/>
    <w:rsid w:val="008535AE"/>
    <w:rsid w:val="00853A63"/>
    <w:rsid w:val="00853A6B"/>
    <w:rsid w:val="00853C2B"/>
    <w:rsid w:val="00853F00"/>
    <w:rsid w:val="00854145"/>
    <w:rsid w:val="00854157"/>
    <w:rsid w:val="008544CE"/>
    <w:rsid w:val="00854910"/>
    <w:rsid w:val="00854EBA"/>
    <w:rsid w:val="00854F77"/>
    <w:rsid w:val="008556F6"/>
    <w:rsid w:val="00855A22"/>
    <w:rsid w:val="00855A52"/>
    <w:rsid w:val="0085651E"/>
    <w:rsid w:val="00856732"/>
    <w:rsid w:val="008568BD"/>
    <w:rsid w:val="00857127"/>
    <w:rsid w:val="008572D1"/>
    <w:rsid w:val="008572D8"/>
    <w:rsid w:val="0085736B"/>
    <w:rsid w:val="008579C7"/>
    <w:rsid w:val="00857A5C"/>
    <w:rsid w:val="00857B58"/>
    <w:rsid w:val="00857CE9"/>
    <w:rsid w:val="00857F05"/>
    <w:rsid w:val="00860542"/>
    <w:rsid w:val="00860556"/>
    <w:rsid w:val="008608A2"/>
    <w:rsid w:val="00860A24"/>
    <w:rsid w:val="008611E4"/>
    <w:rsid w:val="00861506"/>
    <w:rsid w:val="00861643"/>
    <w:rsid w:val="00861BFF"/>
    <w:rsid w:val="008620D1"/>
    <w:rsid w:val="00862573"/>
    <w:rsid w:val="0086277D"/>
    <w:rsid w:val="00862E7E"/>
    <w:rsid w:val="008631FA"/>
    <w:rsid w:val="008634D0"/>
    <w:rsid w:val="0086354D"/>
    <w:rsid w:val="00863684"/>
    <w:rsid w:val="00863735"/>
    <w:rsid w:val="00863CD5"/>
    <w:rsid w:val="00863D62"/>
    <w:rsid w:val="008644D8"/>
    <w:rsid w:val="00864745"/>
    <w:rsid w:val="00864DCA"/>
    <w:rsid w:val="008652A1"/>
    <w:rsid w:val="008656F5"/>
    <w:rsid w:val="008661C8"/>
    <w:rsid w:val="008664ED"/>
    <w:rsid w:val="00866857"/>
    <w:rsid w:val="008668E4"/>
    <w:rsid w:val="008669BF"/>
    <w:rsid w:val="00866CD0"/>
    <w:rsid w:val="00867FFE"/>
    <w:rsid w:val="0087008A"/>
    <w:rsid w:val="008704A8"/>
    <w:rsid w:val="00870A4D"/>
    <w:rsid w:val="00870BD9"/>
    <w:rsid w:val="008710E4"/>
    <w:rsid w:val="00871280"/>
    <w:rsid w:val="008713CB"/>
    <w:rsid w:val="00871C1B"/>
    <w:rsid w:val="00871F11"/>
    <w:rsid w:val="008720CC"/>
    <w:rsid w:val="00872157"/>
    <w:rsid w:val="008724E7"/>
    <w:rsid w:val="00872507"/>
    <w:rsid w:val="008726DB"/>
    <w:rsid w:val="00872A38"/>
    <w:rsid w:val="00872B3D"/>
    <w:rsid w:val="00872CC4"/>
    <w:rsid w:val="00872D6F"/>
    <w:rsid w:val="00873042"/>
    <w:rsid w:val="00873434"/>
    <w:rsid w:val="00873C63"/>
    <w:rsid w:val="00873D51"/>
    <w:rsid w:val="00873DA9"/>
    <w:rsid w:val="008746BC"/>
    <w:rsid w:val="00874B90"/>
    <w:rsid w:val="008751B0"/>
    <w:rsid w:val="00875547"/>
    <w:rsid w:val="008755C4"/>
    <w:rsid w:val="00875981"/>
    <w:rsid w:val="00875C63"/>
    <w:rsid w:val="00875FA3"/>
    <w:rsid w:val="00875FAC"/>
    <w:rsid w:val="008762F3"/>
    <w:rsid w:val="008763C9"/>
    <w:rsid w:val="00876817"/>
    <w:rsid w:val="008771F5"/>
    <w:rsid w:val="00877297"/>
    <w:rsid w:val="00877AA5"/>
    <w:rsid w:val="00877B2B"/>
    <w:rsid w:val="00877CFF"/>
    <w:rsid w:val="00877D09"/>
    <w:rsid w:val="00877D1E"/>
    <w:rsid w:val="00877D2F"/>
    <w:rsid w:val="00877E17"/>
    <w:rsid w:val="0088026B"/>
    <w:rsid w:val="008806BA"/>
    <w:rsid w:val="00880797"/>
    <w:rsid w:val="00880919"/>
    <w:rsid w:val="00880C87"/>
    <w:rsid w:val="00880CAB"/>
    <w:rsid w:val="00880D16"/>
    <w:rsid w:val="00880D5A"/>
    <w:rsid w:val="00880DC6"/>
    <w:rsid w:val="00880F8C"/>
    <w:rsid w:val="00881816"/>
    <w:rsid w:val="0088182B"/>
    <w:rsid w:val="00881BC3"/>
    <w:rsid w:val="00881ED5"/>
    <w:rsid w:val="00882616"/>
    <w:rsid w:val="0088266C"/>
    <w:rsid w:val="00882BAF"/>
    <w:rsid w:val="00882C94"/>
    <w:rsid w:val="0088323D"/>
    <w:rsid w:val="0088340E"/>
    <w:rsid w:val="008838D3"/>
    <w:rsid w:val="008843D3"/>
    <w:rsid w:val="008845CC"/>
    <w:rsid w:val="00884D90"/>
    <w:rsid w:val="00885F75"/>
    <w:rsid w:val="00886272"/>
    <w:rsid w:val="00886589"/>
    <w:rsid w:val="00886B0A"/>
    <w:rsid w:val="00887053"/>
    <w:rsid w:val="00887471"/>
    <w:rsid w:val="00887FF7"/>
    <w:rsid w:val="0089029B"/>
    <w:rsid w:val="0089031D"/>
    <w:rsid w:val="00890488"/>
    <w:rsid w:val="008904A2"/>
    <w:rsid w:val="00890A97"/>
    <w:rsid w:val="00890FA1"/>
    <w:rsid w:val="008910BB"/>
    <w:rsid w:val="00891290"/>
    <w:rsid w:val="00891480"/>
    <w:rsid w:val="00891532"/>
    <w:rsid w:val="00891659"/>
    <w:rsid w:val="0089171E"/>
    <w:rsid w:val="0089193B"/>
    <w:rsid w:val="00891C64"/>
    <w:rsid w:val="00891C66"/>
    <w:rsid w:val="00891D50"/>
    <w:rsid w:val="00891F30"/>
    <w:rsid w:val="00891F55"/>
    <w:rsid w:val="0089221E"/>
    <w:rsid w:val="008923F1"/>
    <w:rsid w:val="008925C0"/>
    <w:rsid w:val="008925D5"/>
    <w:rsid w:val="008927C7"/>
    <w:rsid w:val="00892AF6"/>
    <w:rsid w:val="008931F2"/>
    <w:rsid w:val="008936B7"/>
    <w:rsid w:val="008938BD"/>
    <w:rsid w:val="00893BF5"/>
    <w:rsid w:val="00893E81"/>
    <w:rsid w:val="00893F34"/>
    <w:rsid w:val="00893FCC"/>
    <w:rsid w:val="008948BA"/>
    <w:rsid w:val="00894A28"/>
    <w:rsid w:val="00894D49"/>
    <w:rsid w:val="00894DE2"/>
    <w:rsid w:val="00895154"/>
    <w:rsid w:val="00895309"/>
    <w:rsid w:val="00895460"/>
    <w:rsid w:val="008955A9"/>
    <w:rsid w:val="0089591D"/>
    <w:rsid w:val="00895C1E"/>
    <w:rsid w:val="008960BC"/>
    <w:rsid w:val="00896155"/>
    <w:rsid w:val="00896AAA"/>
    <w:rsid w:val="00896D79"/>
    <w:rsid w:val="008970E5"/>
    <w:rsid w:val="0089718F"/>
    <w:rsid w:val="00897B75"/>
    <w:rsid w:val="00897CE5"/>
    <w:rsid w:val="00897D46"/>
    <w:rsid w:val="008A02C7"/>
    <w:rsid w:val="008A02E6"/>
    <w:rsid w:val="008A0315"/>
    <w:rsid w:val="008A043E"/>
    <w:rsid w:val="008A0473"/>
    <w:rsid w:val="008A098C"/>
    <w:rsid w:val="008A0B17"/>
    <w:rsid w:val="008A10CE"/>
    <w:rsid w:val="008A10FB"/>
    <w:rsid w:val="008A1292"/>
    <w:rsid w:val="008A138D"/>
    <w:rsid w:val="008A1672"/>
    <w:rsid w:val="008A1BF0"/>
    <w:rsid w:val="008A1E82"/>
    <w:rsid w:val="008A1FB1"/>
    <w:rsid w:val="008A2287"/>
    <w:rsid w:val="008A2D88"/>
    <w:rsid w:val="008A3351"/>
    <w:rsid w:val="008A3364"/>
    <w:rsid w:val="008A3B3B"/>
    <w:rsid w:val="008A3B53"/>
    <w:rsid w:val="008A43D2"/>
    <w:rsid w:val="008A48E1"/>
    <w:rsid w:val="008A4946"/>
    <w:rsid w:val="008A4D5D"/>
    <w:rsid w:val="008A50DE"/>
    <w:rsid w:val="008A5426"/>
    <w:rsid w:val="008A566E"/>
    <w:rsid w:val="008A57C0"/>
    <w:rsid w:val="008A5BA7"/>
    <w:rsid w:val="008A611A"/>
    <w:rsid w:val="008A64BB"/>
    <w:rsid w:val="008A6620"/>
    <w:rsid w:val="008A6EE4"/>
    <w:rsid w:val="008A773D"/>
    <w:rsid w:val="008B038F"/>
    <w:rsid w:val="008B0446"/>
    <w:rsid w:val="008B087F"/>
    <w:rsid w:val="008B0CE0"/>
    <w:rsid w:val="008B0F61"/>
    <w:rsid w:val="008B0F72"/>
    <w:rsid w:val="008B11A3"/>
    <w:rsid w:val="008B131C"/>
    <w:rsid w:val="008B1840"/>
    <w:rsid w:val="008B18F0"/>
    <w:rsid w:val="008B1987"/>
    <w:rsid w:val="008B1E48"/>
    <w:rsid w:val="008B1EF1"/>
    <w:rsid w:val="008B21B2"/>
    <w:rsid w:val="008B2338"/>
    <w:rsid w:val="008B2521"/>
    <w:rsid w:val="008B2A12"/>
    <w:rsid w:val="008B2AFC"/>
    <w:rsid w:val="008B2DC8"/>
    <w:rsid w:val="008B2EB1"/>
    <w:rsid w:val="008B2EDA"/>
    <w:rsid w:val="008B30A4"/>
    <w:rsid w:val="008B395B"/>
    <w:rsid w:val="008B4168"/>
    <w:rsid w:val="008B4177"/>
    <w:rsid w:val="008B4815"/>
    <w:rsid w:val="008B481D"/>
    <w:rsid w:val="008B4CE5"/>
    <w:rsid w:val="008B50EF"/>
    <w:rsid w:val="008B5BB3"/>
    <w:rsid w:val="008B5BB8"/>
    <w:rsid w:val="008B5F56"/>
    <w:rsid w:val="008B61D4"/>
    <w:rsid w:val="008B635B"/>
    <w:rsid w:val="008B6F2B"/>
    <w:rsid w:val="008B6F3D"/>
    <w:rsid w:val="008B73A0"/>
    <w:rsid w:val="008B7B7A"/>
    <w:rsid w:val="008C01D4"/>
    <w:rsid w:val="008C0442"/>
    <w:rsid w:val="008C0736"/>
    <w:rsid w:val="008C0867"/>
    <w:rsid w:val="008C0D62"/>
    <w:rsid w:val="008C0DED"/>
    <w:rsid w:val="008C146D"/>
    <w:rsid w:val="008C14AF"/>
    <w:rsid w:val="008C197E"/>
    <w:rsid w:val="008C19DF"/>
    <w:rsid w:val="008C1AFF"/>
    <w:rsid w:val="008C1DC8"/>
    <w:rsid w:val="008C2690"/>
    <w:rsid w:val="008C27C3"/>
    <w:rsid w:val="008C2883"/>
    <w:rsid w:val="008C29E1"/>
    <w:rsid w:val="008C2CC7"/>
    <w:rsid w:val="008C2E12"/>
    <w:rsid w:val="008C2ED7"/>
    <w:rsid w:val="008C305B"/>
    <w:rsid w:val="008C33B8"/>
    <w:rsid w:val="008C344D"/>
    <w:rsid w:val="008C3B77"/>
    <w:rsid w:val="008C3B8E"/>
    <w:rsid w:val="008C3BC0"/>
    <w:rsid w:val="008C3BD6"/>
    <w:rsid w:val="008C3D01"/>
    <w:rsid w:val="008C3EAB"/>
    <w:rsid w:val="008C433A"/>
    <w:rsid w:val="008C4341"/>
    <w:rsid w:val="008C4A85"/>
    <w:rsid w:val="008C4B2E"/>
    <w:rsid w:val="008C4CED"/>
    <w:rsid w:val="008C5001"/>
    <w:rsid w:val="008C508C"/>
    <w:rsid w:val="008C5427"/>
    <w:rsid w:val="008C5897"/>
    <w:rsid w:val="008C5935"/>
    <w:rsid w:val="008C5C60"/>
    <w:rsid w:val="008C5DEB"/>
    <w:rsid w:val="008C5FA2"/>
    <w:rsid w:val="008C63E8"/>
    <w:rsid w:val="008C662F"/>
    <w:rsid w:val="008C666B"/>
    <w:rsid w:val="008C686E"/>
    <w:rsid w:val="008C6A52"/>
    <w:rsid w:val="008C6D78"/>
    <w:rsid w:val="008C7077"/>
    <w:rsid w:val="008C72B6"/>
    <w:rsid w:val="008C72CC"/>
    <w:rsid w:val="008C7924"/>
    <w:rsid w:val="008D007B"/>
    <w:rsid w:val="008D00F4"/>
    <w:rsid w:val="008D040E"/>
    <w:rsid w:val="008D0973"/>
    <w:rsid w:val="008D0E70"/>
    <w:rsid w:val="008D165E"/>
    <w:rsid w:val="008D16AE"/>
    <w:rsid w:val="008D1EF6"/>
    <w:rsid w:val="008D21A8"/>
    <w:rsid w:val="008D28E4"/>
    <w:rsid w:val="008D2AD6"/>
    <w:rsid w:val="008D2ADF"/>
    <w:rsid w:val="008D2C35"/>
    <w:rsid w:val="008D2D63"/>
    <w:rsid w:val="008D2E51"/>
    <w:rsid w:val="008D33E4"/>
    <w:rsid w:val="008D393A"/>
    <w:rsid w:val="008D3B35"/>
    <w:rsid w:val="008D431A"/>
    <w:rsid w:val="008D45F5"/>
    <w:rsid w:val="008D45F9"/>
    <w:rsid w:val="008D4A67"/>
    <w:rsid w:val="008D4D98"/>
    <w:rsid w:val="008D4EA7"/>
    <w:rsid w:val="008D51BE"/>
    <w:rsid w:val="008D5537"/>
    <w:rsid w:val="008D5C37"/>
    <w:rsid w:val="008D5CA7"/>
    <w:rsid w:val="008D5CE6"/>
    <w:rsid w:val="008D5FC7"/>
    <w:rsid w:val="008D60C5"/>
    <w:rsid w:val="008D60F5"/>
    <w:rsid w:val="008D6261"/>
    <w:rsid w:val="008D631F"/>
    <w:rsid w:val="008D690B"/>
    <w:rsid w:val="008D6EBA"/>
    <w:rsid w:val="008D71FC"/>
    <w:rsid w:val="008D73F4"/>
    <w:rsid w:val="008D749E"/>
    <w:rsid w:val="008D78E6"/>
    <w:rsid w:val="008D794D"/>
    <w:rsid w:val="008D7DD2"/>
    <w:rsid w:val="008D7EF3"/>
    <w:rsid w:val="008D7F34"/>
    <w:rsid w:val="008D7F7F"/>
    <w:rsid w:val="008E014F"/>
    <w:rsid w:val="008E038B"/>
    <w:rsid w:val="008E09FF"/>
    <w:rsid w:val="008E0CD9"/>
    <w:rsid w:val="008E0E57"/>
    <w:rsid w:val="008E17B2"/>
    <w:rsid w:val="008E17CF"/>
    <w:rsid w:val="008E18BD"/>
    <w:rsid w:val="008E19F7"/>
    <w:rsid w:val="008E1AE6"/>
    <w:rsid w:val="008E1C9F"/>
    <w:rsid w:val="008E1F15"/>
    <w:rsid w:val="008E2814"/>
    <w:rsid w:val="008E29AF"/>
    <w:rsid w:val="008E2A86"/>
    <w:rsid w:val="008E37E2"/>
    <w:rsid w:val="008E384F"/>
    <w:rsid w:val="008E42CF"/>
    <w:rsid w:val="008E4615"/>
    <w:rsid w:val="008E5417"/>
    <w:rsid w:val="008E5909"/>
    <w:rsid w:val="008E5BE3"/>
    <w:rsid w:val="008E5D9F"/>
    <w:rsid w:val="008E620F"/>
    <w:rsid w:val="008E6546"/>
    <w:rsid w:val="008E6706"/>
    <w:rsid w:val="008E699E"/>
    <w:rsid w:val="008E6CCF"/>
    <w:rsid w:val="008E7923"/>
    <w:rsid w:val="008E7E2D"/>
    <w:rsid w:val="008F0280"/>
    <w:rsid w:val="008F057A"/>
    <w:rsid w:val="008F05F3"/>
    <w:rsid w:val="008F0B4A"/>
    <w:rsid w:val="008F0E81"/>
    <w:rsid w:val="008F162F"/>
    <w:rsid w:val="008F179E"/>
    <w:rsid w:val="008F2991"/>
    <w:rsid w:val="008F299F"/>
    <w:rsid w:val="008F29C6"/>
    <w:rsid w:val="008F2A9B"/>
    <w:rsid w:val="008F2BD0"/>
    <w:rsid w:val="008F2F00"/>
    <w:rsid w:val="008F3865"/>
    <w:rsid w:val="008F42AE"/>
    <w:rsid w:val="008F43EB"/>
    <w:rsid w:val="008F456B"/>
    <w:rsid w:val="008F4F48"/>
    <w:rsid w:val="008F51D0"/>
    <w:rsid w:val="008F5679"/>
    <w:rsid w:val="008F662B"/>
    <w:rsid w:val="008F6CF1"/>
    <w:rsid w:val="008F6E45"/>
    <w:rsid w:val="008F6E5D"/>
    <w:rsid w:val="008F6F85"/>
    <w:rsid w:val="008F7051"/>
    <w:rsid w:val="008F70F8"/>
    <w:rsid w:val="008F7153"/>
    <w:rsid w:val="008F7343"/>
    <w:rsid w:val="008F7418"/>
    <w:rsid w:val="008F7742"/>
    <w:rsid w:val="008F7A5D"/>
    <w:rsid w:val="008F7D9D"/>
    <w:rsid w:val="008F7E52"/>
    <w:rsid w:val="009002A4"/>
    <w:rsid w:val="00900331"/>
    <w:rsid w:val="00900378"/>
    <w:rsid w:val="00900706"/>
    <w:rsid w:val="00900A12"/>
    <w:rsid w:val="00900D38"/>
    <w:rsid w:val="009010C5"/>
    <w:rsid w:val="00901103"/>
    <w:rsid w:val="0090193E"/>
    <w:rsid w:val="00901975"/>
    <w:rsid w:val="00901A39"/>
    <w:rsid w:val="00901D93"/>
    <w:rsid w:val="00901EE8"/>
    <w:rsid w:val="0090210D"/>
    <w:rsid w:val="009021D7"/>
    <w:rsid w:val="00902662"/>
    <w:rsid w:val="009026FF"/>
    <w:rsid w:val="00902837"/>
    <w:rsid w:val="00902E7F"/>
    <w:rsid w:val="00902EB4"/>
    <w:rsid w:val="00903101"/>
    <w:rsid w:val="009038F5"/>
    <w:rsid w:val="00903B7B"/>
    <w:rsid w:val="00903C6A"/>
    <w:rsid w:val="00903E90"/>
    <w:rsid w:val="0090407F"/>
    <w:rsid w:val="009045FA"/>
    <w:rsid w:val="00904749"/>
    <w:rsid w:val="00904A96"/>
    <w:rsid w:val="00904C4F"/>
    <w:rsid w:val="00905018"/>
    <w:rsid w:val="00905239"/>
    <w:rsid w:val="00905382"/>
    <w:rsid w:val="0090539C"/>
    <w:rsid w:val="0090559F"/>
    <w:rsid w:val="009057FA"/>
    <w:rsid w:val="00905986"/>
    <w:rsid w:val="00905B3C"/>
    <w:rsid w:val="00905C0A"/>
    <w:rsid w:val="00905DA9"/>
    <w:rsid w:val="009066FC"/>
    <w:rsid w:val="0090691A"/>
    <w:rsid w:val="00906CB9"/>
    <w:rsid w:val="0090706B"/>
    <w:rsid w:val="0090724C"/>
    <w:rsid w:val="0090777C"/>
    <w:rsid w:val="009079A6"/>
    <w:rsid w:val="009102DF"/>
    <w:rsid w:val="009108FC"/>
    <w:rsid w:val="00910923"/>
    <w:rsid w:val="00910AF7"/>
    <w:rsid w:val="00910B33"/>
    <w:rsid w:val="00910B95"/>
    <w:rsid w:val="00910BC3"/>
    <w:rsid w:val="00910DA0"/>
    <w:rsid w:val="00911628"/>
    <w:rsid w:val="00911C42"/>
    <w:rsid w:val="00912095"/>
    <w:rsid w:val="009120B7"/>
    <w:rsid w:val="00912643"/>
    <w:rsid w:val="0091287B"/>
    <w:rsid w:val="00912B9F"/>
    <w:rsid w:val="00912D94"/>
    <w:rsid w:val="00912FC1"/>
    <w:rsid w:val="0091317D"/>
    <w:rsid w:val="00913667"/>
    <w:rsid w:val="009140FE"/>
    <w:rsid w:val="009159F9"/>
    <w:rsid w:val="00915BC8"/>
    <w:rsid w:val="00915C89"/>
    <w:rsid w:val="0091605C"/>
    <w:rsid w:val="009163F5"/>
    <w:rsid w:val="009165FC"/>
    <w:rsid w:val="0091715F"/>
    <w:rsid w:val="00917893"/>
    <w:rsid w:val="00917EC2"/>
    <w:rsid w:val="00917F9C"/>
    <w:rsid w:val="009203D9"/>
    <w:rsid w:val="00920458"/>
    <w:rsid w:val="00920825"/>
    <w:rsid w:val="00920D55"/>
    <w:rsid w:val="00920EEC"/>
    <w:rsid w:val="00921523"/>
    <w:rsid w:val="00921B62"/>
    <w:rsid w:val="00921C6A"/>
    <w:rsid w:val="00921E8E"/>
    <w:rsid w:val="009224AB"/>
    <w:rsid w:val="009227E0"/>
    <w:rsid w:val="009228E1"/>
    <w:rsid w:val="00922A20"/>
    <w:rsid w:val="00922DC9"/>
    <w:rsid w:val="00923335"/>
    <w:rsid w:val="009233CF"/>
    <w:rsid w:val="00923521"/>
    <w:rsid w:val="009235E3"/>
    <w:rsid w:val="00923684"/>
    <w:rsid w:val="0092393B"/>
    <w:rsid w:val="00923965"/>
    <w:rsid w:val="00924582"/>
    <w:rsid w:val="0092461D"/>
    <w:rsid w:val="009248E1"/>
    <w:rsid w:val="00924ABB"/>
    <w:rsid w:val="00925060"/>
    <w:rsid w:val="00925075"/>
    <w:rsid w:val="0092507B"/>
    <w:rsid w:val="00925215"/>
    <w:rsid w:val="0092525F"/>
    <w:rsid w:val="00925E99"/>
    <w:rsid w:val="00925EBB"/>
    <w:rsid w:val="00926126"/>
    <w:rsid w:val="00926234"/>
    <w:rsid w:val="00926474"/>
    <w:rsid w:val="0092674D"/>
    <w:rsid w:val="00926CAB"/>
    <w:rsid w:val="00926DDC"/>
    <w:rsid w:val="00926EB1"/>
    <w:rsid w:val="00926EE8"/>
    <w:rsid w:val="00926EF1"/>
    <w:rsid w:val="0092771D"/>
    <w:rsid w:val="009279EF"/>
    <w:rsid w:val="00927FEF"/>
    <w:rsid w:val="009301E0"/>
    <w:rsid w:val="00930512"/>
    <w:rsid w:val="009306D8"/>
    <w:rsid w:val="009306ED"/>
    <w:rsid w:val="00930846"/>
    <w:rsid w:val="00931184"/>
    <w:rsid w:val="009315C6"/>
    <w:rsid w:val="00931F65"/>
    <w:rsid w:val="0093203D"/>
    <w:rsid w:val="0093219C"/>
    <w:rsid w:val="009321A7"/>
    <w:rsid w:val="00932222"/>
    <w:rsid w:val="00932291"/>
    <w:rsid w:val="00932578"/>
    <w:rsid w:val="00933543"/>
    <w:rsid w:val="009338B4"/>
    <w:rsid w:val="00933E92"/>
    <w:rsid w:val="00933EBC"/>
    <w:rsid w:val="0093406F"/>
    <w:rsid w:val="00934111"/>
    <w:rsid w:val="00934118"/>
    <w:rsid w:val="00934456"/>
    <w:rsid w:val="0093461F"/>
    <w:rsid w:val="009346AE"/>
    <w:rsid w:val="0093490D"/>
    <w:rsid w:val="00934AE0"/>
    <w:rsid w:val="00934EF6"/>
    <w:rsid w:val="009356EB"/>
    <w:rsid w:val="00935766"/>
    <w:rsid w:val="00935AC4"/>
    <w:rsid w:val="0093621D"/>
    <w:rsid w:val="0093626C"/>
    <w:rsid w:val="00936545"/>
    <w:rsid w:val="0093665E"/>
    <w:rsid w:val="0093668A"/>
    <w:rsid w:val="00936899"/>
    <w:rsid w:val="009369B9"/>
    <w:rsid w:val="00936AFA"/>
    <w:rsid w:val="00936D8C"/>
    <w:rsid w:val="00936DF5"/>
    <w:rsid w:val="00936ED1"/>
    <w:rsid w:val="00937008"/>
    <w:rsid w:val="00937118"/>
    <w:rsid w:val="009372D1"/>
    <w:rsid w:val="009372E8"/>
    <w:rsid w:val="00937546"/>
    <w:rsid w:val="0093773C"/>
    <w:rsid w:val="00937B9B"/>
    <w:rsid w:val="0094064E"/>
    <w:rsid w:val="009407CF"/>
    <w:rsid w:val="00941221"/>
    <w:rsid w:val="00941770"/>
    <w:rsid w:val="009419E2"/>
    <w:rsid w:val="00941A4A"/>
    <w:rsid w:val="00941D38"/>
    <w:rsid w:val="00941EC1"/>
    <w:rsid w:val="00942247"/>
    <w:rsid w:val="009422FD"/>
    <w:rsid w:val="00942548"/>
    <w:rsid w:val="009425E6"/>
    <w:rsid w:val="00942A67"/>
    <w:rsid w:val="00942C39"/>
    <w:rsid w:val="00942C7C"/>
    <w:rsid w:val="00942C91"/>
    <w:rsid w:val="00943500"/>
    <w:rsid w:val="00943594"/>
    <w:rsid w:val="009440D3"/>
    <w:rsid w:val="009443D3"/>
    <w:rsid w:val="0094453B"/>
    <w:rsid w:val="009446F1"/>
    <w:rsid w:val="009447AE"/>
    <w:rsid w:val="009447F7"/>
    <w:rsid w:val="00944AC7"/>
    <w:rsid w:val="00944B5A"/>
    <w:rsid w:val="00944FCD"/>
    <w:rsid w:val="009459D4"/>
    <w:rsid w:val="00945D40"/>
    <w:rsid w:val="009461A3"/>
    <w:rsid w:val="00946296"/>
    <w:rsid w:val="009464F0"/>
    <w:rsid w:val="00946535"/>
    <w:rsid w:val="00946DA9"/>
    <w:rsid w:val="00947030"/>
    <w:rsid w:val="009470EB"/>
    <w:rsid w:val="00947BAB"/>
    <w:rsid w:val="00947D57"/>
    <w:rsid w:val="00950757"/>
    <w:rsid w:val="00950A84"/>
    <w:rsid w:val="00950ABB"/>
    <w:rsid w:val="00950B36"/>
    <w:rsid w:val="00950C68"/>
    <w:rsid w:val="00951057"/>
    <w:rsid w:val="00951193"/>
    <w:rsid w:val="00951458"/>
    <w:rsid w:val="0095174A"/>
    <w:rsid w:val="00951BDD"/>
    <w:rsid w:val="00951EBA"/>
    <w:rsid w:val="009522DD"/>
    <w:rsid w:val="009528E5"/>
    <w:rsid w:val="00952AD3"/>
    <w:rsid w:val="00952C91"/>
    <w:rsid w:val="00952CE1"/>
    <w:rsid w:val="00952FE8"/>
    <w:rsid w:val="009530FF"/>
    <w:rsid w:val="00953276"/>
    <w:rsid w:val="0095406B"/>
    <w:rsid w:val="009540C9"/>
    <w:rsid w:val="00954234"/>
    <w:rsid w:val="00954329"/>
    <w:rsid w:val="00954406"/>
    <w:rsid w:val="0095454F"/>
    <w:rsid w:val="00954A46"/>
    <w:rsid w:val="0095501C"/>
    <w:rsid w:val="00955198"/>
    <w:rsid w:val="00955A3D"/>
    <w:rsid w:val="00955DFA"/>
    <w:rsid w:val="00955F67"/>
    <w:rsid w:val="00955FDD"/>
    <w:rsid w:val="00956188"/>
    <w:rsid w:val="009561D0"/>
    <w:rsid w:val="0095634B"/>
    <w:rsid w:val="00956677"/>
    <w:rsid w:val="009567C3"/>
    <w:rsid w:val="00956E44"/>
    <w:rsid w:val="00956EEE"/>
    <w:rsid w:val="00957551"/>
    <w:rsid w:val="00957A19"/>
    <w:rsid w:val="00957D10"/>
    <w:rsid w:val="00960315"/>
    <w:rsid w:val="0096062A"/>
    <w:rsid w:val="00960765"/>
    <w:rsid w:val="009615FD"/>
    <w:rsid w:val="009616AA"/>
    <w:rsid w:val="00961B94"/>
    <w:rsid w:val="009621DB"/>
    <w:rsid w:val="0096242B"/>
    <w:rsid w:val="00962B01"/>
    <w:rsid w:val="00962B41"/>
    <w:rsid w:val="00963528"/>
    <w:rsid w:val="009636D4"/>
    <w:rsid w:val="00963A51"/>
    <w:rsid w:val="00963AA6"/>
    <w:rsid w:val="00963B93"/>
    <w:rsid w:val="00963C0C"/>
    <w:rsid w:val="00963D17"/>
    <w:rsid w:val="00963D4F"/>
    <w:rsid w:val="00963F1D"/>
    <w:rsid w:val="00963FDD"/>
    <w:rsid w:val="00964884"/>
    <w:rsid w:val="00964BB3"/>
    <w:rsid w:val="00965343"/>
    <w:rsid w:val="009653BB"/>
    <w:rsid w:val="00965B8F"/>
    <w:rsid w:val="00965DEC"/>
    <w:rsid w:val="0096641D"/>
    <w:rsid w:val="009664A4"/>
    <w:rsid w:val="00966B11"/>
    <w:rsid w:val="00966C21"/>
    <w:rsid w:val="00966EE0"/>
    <w:rsid w:val="009671FA"/>
    <w:rsid w:val="009672D0"/>
    <w:rsid w:val="0096772B"/>
    <w:rsid w:val="0096786B"/>
    <w:rsid w:val="00967BA1"/>
    <w:rsid w:val="00967C9A"/>
    <w:rsid w:val="009702EA"/>
    <w:rsid w:val="00970612"/>
    <w:rsid w:val="00970674"/>
    <w:rsid w:val="00970775"/>
    <w:rsid w:val="00970B1A"/>
    <w:rsid w:val="00970C4F"/>
    <w:rsid w:val="00971103"/>
    <w:rsid w:val="00971395"/>
    <w:rsid w:val="0097188C"/>
    <w:rsid w:val="00971ADE"/>
    <w:rsid w:val="00971D1E"/>
    <w:rsid w:val="00971D76"/>
    <w:rsid w:val="00971FF0"/>
    <w:rsid w:val="009721F3"/>
    <w:rsid w:val="0097224A"/>
    <w:rsid w:val="00972A8D"/>
    <w:rsid w:val="00972FFB"/>
    <w:rsid w:val="009734CD"/>
    <w:rsid w:val="009734DA"/>
    <w:rsid w:val="00973556"/>
    <w:rsid w:val="009736BD"/>
    <w:rsid w:val="00973945"/>
    <w:rsid w:val="00973A01"/>
    <w:rsid w:val="00973B14"/>
    <w:rsid w:val="00973CC9"/>
    <w:rsid w:val="00973DA2"/>
    <w:rsid w:val="00974050"/>
    <w:rsid w:val="00974475"/>
    <w:rsid w:val="00974594"/>
    <w:rsid w:val="009748E0"/>
    <w:rsid w:val="009749AB"/>
    <w:rsid w:val="009749B8"/>
    <w:rsid w:val="00974A9D"/>
    <w:rsid w:val="00974D10"/>
    <w:rsid w:val="00974EB8"/>
    <w:rsid w:val="00974F22"/>
    <w:rsid w:val="00975013"/>
    <w:rsid w:val="009755F1"/>
    <w:rsid w:val="00975910"/>
    <w:rsid w:val="00975A58"/>
    <w:rsid w:val="00975CD6"/>
    <w:rsid w:val="00975F65"/>
    <w:rsid w:val="0097627F"/>
    <w:rsid w:val="00976384"/>
    <w:rsid w:val="00976556"/>
    <w:rsid w:val="00976B3E"/>
    <w:rsid w:val="00977262"/>
    <w:rsid w:val="009774D7"/>
    <w:rsid w:val="009776A1"/>
    <w:rsid w:val="009778FA"/>
    <w:rsid w:val="009779B7"/>
    <w:rsid w:val="00977BFD"/>
    <w:rsid w:val="0098037E"/>
    <w:rsid w:val="0098084A"/>
    <w:rsid w:val="00980FFE"/>
    <w:rsid w:val="009811AC"/>
    <w:rsid w:val="00981AD3"/>
    <w:rsid w:val="00981ADE"/>
    <w:rsid w:val="00981F63"/>
    <w:rsid w:val="00982258"/>
    <w:rsid w:val="00982294"/>
    <w:rsid w:val="009823C3"/>
    <w:rsid w:val="00982435"/>
    <w:rsid w:val="0098255A"/>
    <w:rsid w:val="0098275D"/>
    <w:rsid w:val="00982CDB"/>
    <w:rsid w:val="00982EBB"/>
    <w:rsid w:val="0098308C"/>
    <w:rsid w:val="0098378C"/>
    <w:rsid w:val="00983BAF"/>
    <w:rsid w:val="00983C5D"/>
    <w:rsid w:val="00983E4D"/>
    <w:rsid w:val="009845C0"/>
    <w:rsid w:val="009849CA"/>
    <w:rsid w:val="00984B0F"/>
    <w:rsid w:val="00984BF3"/>
    <w:rsid w:val="00984CC7"/>
    <w:rsid w:val="00984EB9"/>
    <w:rsid w:val="00985345"/>
    <w:rsid w:val="00985D66"/>
    <w:rsid w:val="00985F8F"/>
    <w:rsid w:val="009860A7"/>
    <w:rsid w:val="009862AB"/>
    <w:rsid w:val="00986355"/>
    <w:rsid w:val="0098646D"/>
    <w:rsid w:val="00986560"/>
    <w:rsid w:val="00986670"/>
    <w:rsid w:val="00986E69"/>
    <w:rsid w:val="009870C7"/>
    <w:rsid w:val="0098734D"/>
    <w:rsid w:val="009873EB"/>
    <w:rsid w:val="00987C57"/>
    <w:rsid w:val="00990557"/>
    <w:rsid w:val="00990799"/>
    <w:rsid w:val="009907B7"/>
    <w:rsid w:val="00990858"/>
    <w:rsid w:val="00990947"/>
    <w:rsid w:val="00990B70"/>
    <w:rsid w:val="00990BB7"/>
    <w:rsid w:val="00990CC1"/>
    <w:rsid w:val="00991615"/>
    <w:rsid w:val="00991A16"/>
    <w:rsid w:val="00991A33"/>
    <w:rsid w:val="00991BA9"/>
    <w:rsid w:val="00992129"/>
    <w:rsid w:val="0099263B"/>
    <w:rsid w:val="00992836"/>
    <w:rsid w:val="0099283E"/>
    <w:rsid w:val="0099296E"/>
    <w:rsid w:val="0099331A"/>
    <w:rsid w:val="00993E34"/>
    <w:rsid w:val="00993EB8"/>
    <w:rsid w:val="0099409F"/>
    <w:rsid w:val="009940D5"/>
    <w:rsid w:val="0099434E"/>
    <w:rsid w:val="00994539"/>
    <w:rsid w:val="00994829"/>
    <w:rsid w:val="00994894"/>
    <w:rsid w:val="00994CBD"/>
    <w:rsid w:val="00995063"/>
    <w:rsid w:val="009950A7"/>
    <w:rsid w:val="009953A2"/>
    <w:rsid w:val="00995582"/>
    <w:rsid w:val="00995686"/>
    <w:rsid w:val="00995977"/>
    <w:rsid w:val="00996037"/>
    <w:rsid w:val="009963B2"/>
    <w:rsid w:val="009963D1"/>
    <w:rsid w:val="0099667B"/>
    <w:rsid w:val="009966CD"/>
    <w:rsid w:val="00996AA3"/>
    <w:rsid w:val="00996C2B"/>
    <w:rsid w:val="00996EDB"/>
    <w:rsid w:val="0099703B"/>
    <w:rsid w:val="009A0162"/>
    <w:rsid w:val="009A01B6"/>
    <w:rsid w:val="009A04DC"/>
    <w:rsid w:val="009A08E8"/>
    <w:rsid w:val="009A0903"/>
    <w:rsid w:val="009A09D5"/>
    <w:rsid w:val="009A0CAC"/>
    <w:rsid w:val="009A0D51"/>
    <w:rsid w:val="009A11CD"/>
    <w:rsid w:val="009A14D4"/>
    <w:rsid w:val="009A1914"/>
    <w:rsid w:val="009A24A8"/>
    <w:rsid w:val="009A2649"/>
    <w:rsid w:val="009A284B"/>
    <w:rsid w:val="009A2AF5"/>
    <w:rsid w:val="009A2BE9"/>
    <w:rsid w:val="009A2E14"/>
    <w:rsid w:val="009A2E88"/>
    <w:rsid w:val="009A34E1"/>
    <w:rsid w:val="009A3533"/>
    <w:rsid w:val="009A3760"/>
    <w:rsid w:val="009A3A68"/>
    <w:rsid w:val="009A3FAD"/>
    <w:rsid w:val="009A40B7"/>
    <w:rsid w:val="009A443E"/>
    <w:rsid w:val="009A4496"/>
    <w:rsid w:val="009A4CA0"/>
    <w:rsid w:val="009A51B1"/>
    <w:rsid w:val="009A521C"/>
    <w:rsid w:val="009A5622"/>
    <w:rsid w:val="009A5D60"/>
    <w:rsid w:val="009A5D82"/>
    <w:rsid w:val="009A5F27"/>
    <w:rsid w:val="009A6097"/>
    <w:rsid w:val="009A66F4"/>
    <w:rsid w:val="009A6749"/>
    <w:rsid w:val="009A67C6"/>
    <w:rsid w:val="009A6B32"/>
    <w:rsid w:val="009A6C25"/>
    <w:rsid w:val="009A6D8F"/>
    <w:rsid w:val="009A6DA8"/>
    <w:rsid w:val="009A6DE9"/>
    <w:rsid w:val="009A71FC"/>
    <w:rsid w:val="009A7610"/>
    <w:rsid w:val="009A79B2"/>
    <w:rsid w:val="009A7A84"/>
    <w:rsid w:val="009B0226"/>
    <w:rsid w:val="009B0865"/>
    <w:rsid w:val="009B0D5C"/>
    <w:rsid w:val="009B105A"/>
    <w:rsid w:val="009B1318"/>
    <w:rsid w:val="009B139E"/>
    <w:rsid w:val="009B159D"/>
    <w:rsid w:val="009B2587"/>
    <w:rsid w:val="009B25F0"/>
    <w:rsid w:val="009B2828"/>
    <w:rsid w:val="009B3526"/>
    <w:rsid w:val="009B35A6"/>
    <w:rsid w:val="009B3D22"/>
    <w:rsid w:val="009B4276"/>
    <w:rsid w:val="009B4764"/>
    <w:rsid w:val="009B4941"/>
    <w:rsid w:val="009B4D2C"/>
    <w:rsid w:val="009B4EC2"/>
    <w:rsid w:val="009B534A"/>
    <w:rsid w:val="009B5CA0"/>
    <w:rsid w:val="009B65FC"/>
    <w:rsid w:val="009B6822"/>
    <w:rsid w:val="009B6AA7"/>
    <w:rsid w:val="009B6FDE"/>
    <w:rsid w:val="009B720B"/>
    <w:rsid w:val="009B76FF"/>
    <w:rsid w:val="009B7763"/>
    <w:rsid w:val="009B784F"/>
    <w:rsid w:val="009C0013"/>
    <w:rsid w:val="009C0052"/>
    <w:rsid w:val="009C0794"/>
    <w:rsid w:val="009C0C21"/>
    <w:rsid w:val="009C0DB4"/>
    <w:rsid w:val="009C1106"/>
    <w:rsid w:val="009C1248"/>
    <w:rsid w:val="009C1270"/>
    <w:rsid w:val="009C148A"/>
    <w:rsid w:val="009C162A"/>
    <w:rsid w:val="009C1667"/>
    <w:rsid w:val="009C17C4"/>
    <w:rsid w:val="009C182C"/>
    <w:rsid w:val="009C2804"/>
    <w:rsid w:val="009C2C22"/>
    <w:rsid w:val="009C34F1"/>
    <w:rsid w:val="009C35F4"/>
    <w:rsid w:val="009C374B"/>
    <w:rsid w:val="009C3953"/>
    <w:rsid w:val="009C39F5"/>
    <w:rsid w:val="009C3BF5"/>
    <w:rsid w:val="009C3F11"/>
    <w:rsid w:val="009C4006"/>
    <w:rsid w:val="009C41C4"/>
    <w:rsid w:val="009C46BE"/>
    <w:rsid w:val="009C46FB"/>
    <w:rsid w:val="009C4BF7"/>
    <w:rsid w:val="009C4F74"/>
    <w:rsid w:val="009C5C5F"/>
    <w:rsid w:val="009C60E1"/>
    <w:rsid w:val="009C66F7"/>
    <w:rsid w:val="009C6FE5"/>
    <w:rsid w:val="009C74CF"/>
    <w:rsid w:val="009D01AD"/>
    <w:rsid w:val="009D0590"/>
    <w:rsid w:val="009D10FF"/>
    <w:rsid w:val="009D15BE"/>
    <w:rsid w:val="009D196A"/>
    <w:rsid w:val="009D1C3B"/>
    <w:rsid w:val="009D2131"/>
    <w:rsid w:val="009D22E8"/>
    <w:rsid w:val="009D25C9"/>
    <w:rsid w:val="009D29DB"/>
    <w:rsid w:val="009D2ABD"/>
    <w:rsid w:val="009D2B41"/>
    <w:rsid w:val="009D2BB5"/>
    <w:rsid w:val="009D2C3C"/>
    <w:rsid w:val="009D3B99"/>
    <w:rsid w:val="009D4203"/>
    <w:rsid w:val="009D4622"/>
    <w:rsid w:val="009D46F2"/>
    <w:rsid w:val="009D4738"/>
    <w:rsid w:val="009D4873"/>
    <w:rsid w:val="009D48D5"/>
    <w:rsid w:val="009D4CB8"/>
    <w:rsid w:val="009D5110"/>
    <w:rsid w:val="009D5374"/>
    <w:rsid w:val="009D584C"/>
    <w:rsid w:val="009D5910"/>
    <w:rsid w:val="009D599F"/>
    <w:rsid w:val="009D5C4A"/>
    <w:rsid w:val="009D5E66"/>
    <w:rsid w:val="009D5EA6"/>
    <w:rsid w:val="009D5FFF"/>
    <w:rsid w:val="009D64B2"/>
    <w:rsid w:val="009D656E"/>
    <w:rsid w:val="009D6602"/>
    <w:rsid w:val="009D69B4"/>
    <w:rsid w:val="009D6A1D"/>
    <w:rsid w:val="009D6AD3"/>
    <w:rsid w:val="009D7948"/>
    <w:rsid w:val="009D7DDB"/>
    <w:rsid w:val="009E0753"/>
    <w:rsid w:val="009E0869"/>
    <w:rsid w:val="009E0A4B"/>
    <w:rsid w:val="009E153A"/>
    <w:rsid w:val="009E1A3E"/>
    <w:rsid w:val="009E1C82"/>
    <w:rsid w:val="009E2047"/>
    <w:rsid w:val="009E246D"/>
    <w:rsid w:val="009E2A67"/>
    <w:rsid w:val="009E2E3B"/>
    <w:rsid w:val="009E2FC4"/>
    <w:rsid w:val="009E33BE"/>
    <w:rsid w:val="009E39D0"/>
    <w:rsid w:val="009E3E8D"/>
    <w:rsid w:val="009E3F0D"/>
    <w:rsid w:val="009E4189"/>
    <w:rsid w:val="009E459F"/>
    <w:rsid w:val="009E45E8"/>
    <w:rsid w:val="009E4A3A"/>
    <w:rsid w:val="009E5632"/>
    <w:rsid w:val="009E56DA"/>
    <w:rsid w:val="009E59A0"/>
    <w:rsid w:val="009E60D6"/>
    <w:rsid w:val="009E629B"/>
    <w:rsid w:val="009E69A2"/>
    <w:rsid w:val="009E6B6E"/>
    <w:rsid w:val="009E7403"/>
    <w:rsid w:val="009E7774"/>
    <w:rsid w:val="009E79DC"/>
    <w:rsid w:val="009E7CD0"/>
    <w:rsid w:val="009F0785"/>
    <w:rsid w:val="009F0824"/>
    <w:rsid w:val="009F083F"/>
    <w:rsid w:val="009F0BBC"/>
    <w:rsid w:val="009F151D"/>
    <w:rsid w:val="009F1902"/>
    <w:rsid w:val="009F19B4"/>
    <w:rsid w:val="009F1CB4"/>
    <w:rsid w:val="009F1DD8"/>
    <w:rsid w:val="009F2058"/>
    <w:rsid w:val="009F20CC"/>
    <w:rsid w:val="009F25F7"/>
    <w:rsid w:val="009F3544"/>
    <w:rsid w:val="009F3B61"/>
    <w:rsid w:val="009F3E9D"/>
    <w:rsid w:val="009F41BC"/>
    <w:rsid w:val="009F4274"/>
    <w:rsid w:val="009F4592"/>
    <w:rsid w:val="009F5235"/>
    <w:rsid w:val="009F596D"/>
    <w:rsid w:val="009F663A"/>
    <w:rsid w:val="009F6C52"/>
    <w:rsid w:val="009F6C79"/>
    <w:rsid w:val="009F7579"/>
    <w:rsid w:val="009F79B7"/>
    <w:rsid w:val="00A00CC7"/>
    <w:rsid w:val="00A00DF0"/>
    <w:rsid w:val="00A00E1B"/>
    <w:rsid w:val="00A00FF8"/>
    <w:rsid w:val="00A011F4"/>
    <w:rsid w:val="00A014FD"/>
    <w:rsid w:val="00A01BE6"/>
    <w:rsid w:val="00A01C2A"/>
    <w:rsid w:val="00A01C42"/>
    <w:rsid w:val="00A01D06"/>
    <w:rsid w:val="00A01D21"/>
    <w:rsid w:val="00A02378"/>
    <w:rsid w:val="00A02B38"/>
    <w:rsid w:val="00A0323E"/>
    <w:rsid w:val="00A03655"/>
    <w:rsid w:val="00A037C4"/>
    <w:rsid w:val="00A03883"/>
    <w:rsid w:val="00A03898"/>
    <w:rsid w:val="00A03BCD"/>
    <w:rsid w:val="00A03CBE"/>
    <w:rsid w:val="00A03CDA"/>
    <w:rsid w:val="00A03FA4"/>
    <w:rsid w:val="00A048DD"/>
    <w:rsid w:val="00A04BCB"/>
    <w:rsid w:val="00A04C78"/>
    <w:rsid w:val="00A04E3B"/>
    <w:rsid w:val="00A05070"/>
    <w:rsid w:val="00A05073"/>
    <w:rsid w:val="00A056E0"/>
    <w:rsid w:val="00A057EE"/>
    <w:rsid w:val="00A05BD0"/>
    <w:rsid w:val="00A05BE7"/>
    <w:rsid w:val="00A05F26"/>
    <w:rsid w:val="00A05F8B"/>
    <w:rsid w:val="00A05FD9"/>
    <w:rsid w:val="00A0624E"/>
    <w:rsid w:val="00A06429"/>
    <w:rsid w:val="00A066EF"/>
    <w:rsid w:val="00A067DE"/>
    <w:rsid w:val="00A068B6"/>
    <w:rsid w:val="00A06973"/>
    <w:rsid w:val="00A075BB"/>
    <w:rsid w:val="00A075D7"/>
    <w:rsid w:val="00A07CDD"/>
    <w:rsid w:val="00A10113"/>
    <w:rsid w:val="00A10276"/>
    <w:rsid w:val="00A103D4"/>
    <w:rsid w:val="00A10600"/>
    <w:rsid w:val="00A1069E"/>
    <w:rsid w:val="00A10803"/>
    <w:rsid w:val="00A10E4A"/>
    <w:rsid w:val="00A1195C"/>
    <w:rsid w:val="00A11D75"/>
    <w:rsid w:val="00A12142"/>
    <w:rsid w:val="00A12DD4"/>
    <w:rsid w:val="00A12F37"/>
    <w:rsid w:val="00A13072"/>
    <w:rsid w:val="00A13154"/>
    <w:rsid w:val="00A13541"/>
    <w:rsid w:val="00A13557"/>
    <w:rsid w:val="00A142F7"/>
    <w:rsid w:val="00A146AB"/>
    <w:rsid w:val="00A14CCC"/>
    <w:rsid w:val="00A14FC6"/>
    <w:rsid w:val="00A1507C"/>
    <w:rsid w:val="00A150FB"/>
    <w:rsid w:val="00A1515A"/>
    <w:rsid w:val="00A15261"/>
    <w:rsid w:val="00A15400"/>
    <w:rsid w:val="00A15574"/>
    <w:rsid w:val="00A15EFA"/>
    <w:rsid w:val="00A15FDB"/>
    <w:rsid w:val="00A16769"/>
    <w:rsid w:val="00A16AC0"/>
    <w:rsid w:val="00A16B63"/>
    <w:rsid w:val="00A16F0C"/>
    <w:rsid w:val="00A171F5"/>
    <w:rsid w:val="00A1760C"/>
    <w:rsid w:val="00A17656"/>
    <w:rsid w:val="00A17736"/>
    <w:rsid w:val="00A1796E"/>
    <w:rsid w:val="00A17AEA"/>
    <w:rsid w:val="00A20028"/>
    <w:rsid w:val="00A2012F"/>
    <w:rsid w:val="00A202B2"/>
    <w:rsid w:val="00A202CF"/>
    <w:rsid w:val="00A208F6"/>
    <w:rsid w:val="00A20A06"/>
    <w:rsid w:val="00A20B2A"/>
    <w:rsid w:val="00A20EBD"/>
    <w:rsid w:val="00A210AB"/>
    <w:rsid w:val="00A21629"/>
    <w:rsid w:val="00A2192C"/>
    <w:rsid w:val="00A21A39"/>
    <w:rsid w:val="00A21D5D"/>
    <w:rsid w:val="00A21F6F"/>
    <w:rsid w:val="00A21FBE"/>
    <w:rsid w:val="00A2209B"/>
    <w:rsid w:val="00A224BB"/>
    <w:rsid w:val="00A22667"/>
    <w:rsid w:val="00A2267B"/>
    <w:rsid w:val="00A229A3"/>
    <w:rsid w:val="00A22A29"/>
    <w:rsid w:val="00A22EA9"/>
    <w:rsid w:val="00A22F51"/>
    <w:rsid w:val="00A236D1"/>
    <w:rsid w:val="00A237FF"/>
    <w:rsid w:val="00A23E2B"/>
    <w:rsid w:val="00A23F02"/>
    <w:rsid w:val="00A243F6"/>
    <w:rsid w:val="00A24889"/>
    <w:rsid w:val="00A24E8D"/>
    <w:rsid w:val="00A251E4"/>
    <w:rsid w:val="00A25337"/>
    <w:rsid w:val="00A253FA"/>
    <w:rsid w:val="00A256C3"/>
    <w:rsid w:val="00A256C5"/>
    <w:rsid w:val="00A25F90"/>
    <w:rsid w:val="00A267BD"/>
    <w:rsid w:val="00A26AB8"/>
    <w:rsid w:val="00A26ADF"/>
    <w:rsid w:val="00A27172"/>
    <w:rsid w:val="00A27663"/>
    <w:rsid w:val="00A27B1C"/>
    <w:rsid w:val="00A27DA8"/>
    <w:rsid w:val="00A27DF6"/>
    <w:rsid w:val="00A301F2"/>
    <w:rsid w:val="00A30481"/>
    <w:rsid w:val="00A30712"/>
    <w:rsid w:val="00A3084B"/>
    <w:rsid w:val="00A30963"/>
    <w:rsid w:val="00A3096C"/>
    <w:rsid w:val="00A30BB7"/>
    <w:rsid w:val="00A3109E"/>
    <w:rsid w:val="00A31101"/>
    <w:rsid w:val="00A31238"/>
    <w:rsid w:val="00A314EC"/>
    <w:rsid w:val="00A3157B"/>
    <w:rsid w:val="00A31AFB"/>
    <w:rsid w:val="00A31E77"/>
    <w:rsid w:val="00A321CB"/>
    <w:rsid w:val="00A328BE"/>
    <w:rsid w:val="00A32C16"/>
    <w:rsid w:val="00A32E5E"/>
    <w:rsid w:val="00A33251"/>
    <w:rsid w:val="00A33498"/>
    <w:rsid w:val="00A336B4"/>
    <w:rsid w:val="00A337E5"/>
    <w:rsid w:val="00A34056"/>
    <w:rsid w:val="00A34203"/>
    <w:rsid w:val="00A3447B"/>
    <w:rsid w:val="00A34812"/>
    <w:rsid w:val="00A348EA"/>
    <w:rsid w:val="00A349A5"/>
    <w:rsid w:val="00A349E3"/>
    <w:rsid w:val="00A34DDB"/>
    <w:rsid w:val="00A34EF9"/>
    <w:rsid w:val="00A34F4E"/>
    <w:rsid w:val="00A3510B"/>
    <w:rsid w:val="00A353BB"/>
    <w:rsid w:val="00A358DA"/>
    <w:rsid w:val="00A35C54"/>
    <w:rsid w:val="00A35D1E"/>
    <w:rsid w:val="00A35F30"/>
    <w:rsid w:val="00A360BF"/>
    <w:rsid w:val="00A3610F"/>
    <w:rsid w:val="00A36747"/>
    <w:rsid w:val="00A36892"/>
    <w:rsid w:val="00A36932"/>
    <w:rsid w:val="00A36BD0"/>
    <w:rsid w:val="00A3752D"/>
    <w:rsid w:val="00A3762A"/>
    <w:rsid w:val="00A3790C"/>
    <w:rsid w:val="00A37AB1"/>
    <w:rsid w:val="00A37BA0"/>
    <w:rsid w:val="00A40267"/>
    <w:rsid w:val="00A4031F"/>
    <w:rsid w:val="00A40625"/>
    <w:rsid w:val="00A40B3D"/>
    <w:rsid w:val="00A40B8C"/>
    <w:rsid w:val="00A40D3D"/>
    <w:rsid w:val="00A410F0"/>
    <w:rsid w:val="00A41378"/>
    <w:rsid w:val="00A413E4"/>
    <w:rsid w:val="00A417FE"/>
    <w:rsid w:val="00A4186F"/>
    <w:rsid w:val="00A41C66"/>
    <w:rsid w:val="00A41C96"/>
    <w:rsid w:val="00A42470"/>
    <w:rsid w:val="00A4255B"/>
    <w:rsid w:val="00A42A12"/>
    <w:rsid w:val="00A42CB6"/>
    <w:rsid w:val="00A42E40"/>
    <w:rsid w:val="00A43143"/>
    <w:rsid w:val="00A43561"/>
    <w:rsid w:val="00A43C02"/>
    <w:rsid w:val="00A43D77"/>
    <w:rsid w:val="00A43E6F"/>
    <w:rsid w:val="00A44300"/>
    <w:rsid w:val="00A444D5"/>
    <w:rsid w:val="00A4473E"/>
    <w:rsid w:val="00A449F0"/>
    <w:rsid w:val="00A44A3C"/>
    <w:rsid w:val="00A44C74"/>
    <w:rsid w:val="00A4513D"/>
    <w:rsid w:val="00A455B3"/>
    <w:rsid w:val="00A45790"/>
    <w:rsid w:val="00A45B18"/>
    <w:rsid w:val="00A46689"/>
    <w:rsid w:val="00A46B2E"/>
    <w:rsid w:val="00A47494"/>
    <w:rsid w:val="00A47547"/>
    <w:rsid w:val="00A4774B"/>
    <w:rsid w:val="00A477A6"/>
    <w:rsid w:val="00A4790F"/>
    <w:rsid w:val="00A47FF6"/>
    <w:rsid w:val="00A50142"/>
    <w:rsid w:val="00A507A6"/>
    <w:rsid w:val="00A50875"/>
    <w:rsid w:val="00A50D6C"/>
    <w:rsid w:val="00A50E45"/>
    <w:rsid w:val="00A50F38"/>
    <w:rsid w:val="00A51207"/>
    <w:rsid w:val="00A51403"/>
    <w:rsid w:val="00A5152F"/>
    <w:rsid w:val="00A515D4"/>
    <w:rsid w:val="00A51AFD"/>
    <w:rsid w:val="00A523AE"/>
    <w:rsid w:val="00A5253A"/>
    <w:rsid w:val="00A527EB"/>
    <w:rsid w:val="00A539E8"/>
    <w:rsid w:val="00A53B97"/>
    <w:rsid w:val="00A53C3A"/>
    <w:rsid w:val="00A5404C"/>
    <w:rsid w:val="00A541E0"/>
    <w:rsid w:val="00A547D9"/>
    <w:rsid w:val="00A54A53"/>
    <w:rsid w:val="00A54A86"/>
    <w:rsid w:val="00A54BA6"/>
    <w:rsid w:val="00A54EC7"/>
    <w:rsid w:val="00A54F9E"/>
    <w:rsid w:val="00A552E9"/>
    <w:rsid w:val="00A55385"/>
    <w:rsid w:val="00A5546E"/>
    <w:rsid w:val="00A55784"/>
    <w:rsid w:val="00A55947"/>
    <w:rsid w:val="00A5598A"/>
    <w:rsid w:val="00A55A19"/>
    <w:rsid w:val="00A55A6A"/>
    <w:rsid w:val="00A55B1C"/>
    <w:rsid w:val="00A55F56"/>
    <w:rsid w:val="00A5605D"/>
    <w:rsid w:val="00A56100"/>
    <w:rsid w:val="00A562EB"/>
    <w:rsid w:val="00A565AA"/>
    <w:rsid w:val="00A56885"/>
    <w:rsid w:val="00A569C9"/>
    <w:rsid w:val="00A56B68"/>
    <w:rsid w:val="00A57300"/>
    <w:rsid w:val="00A5758A"/>
    <w:rsid w:val="00A576A5"/>
    <w:rsid w:val="00A57789"/>
    <w:rsid w:val="00A57917"/>
    <w:rsid w:val="00A57D72"/>
    <w:rsid w:val="00A57EC0"/>
    <w:rsid w:val="00A6024F"/>
    <w:rsid w:val="00A60558"/>
    <w:rsid w:val="00A60631"/>
    <w:rsid w:val="00A609C1"/>
    <w:rsid w:val="00A60BE5"/>
    <w:rsid w:val="00A60C56"/>
    <w:rsid w:val="00A60F68"/>
    <w:rsid w:val="00A614AF"/>
    <w:rsid w:val="00A6152E"/>
    <w:rsid w:val="00A615C8"/>
    <w:rsid w:val="00A61A28"/>
    <w:rsid w:val="00A61AC4"/>
    <w:rsid w:val="00A61D41"/>
    <w:rsid w:val="00A61FC1"/>
    <w:rsid w:val="00A62221"/>
    <w:rsid w:val="00A622F0"/>
    <w:rsid w:val="00A627B6"/>
    <w:rsid w:val="00A62806"/>
    <w:rsid w:val="00A6289B"/>
    <w:rsid w:val="00A62BEF"/>
    <w:rsid w:val="00A62E38"/>
    <w:rsid w:val="00A63116"/>
    <w:rsid w:val="00A634A9"/>
    <w:rsid w:val="00A63504"/>
    <w:rsid w:val="00A63834"/>
    <w:rsid w:val="00A6397D"/>
    <w:rsid w:val="00A640FC"/>
    <w:rsid w:val="00A6414F"/>
    <w:rsid w:val="00A6463C"/>
    <w:rsid w:val="00A64688"/>
    <w:rsid w:val="00A646ED"/>
    <w:rsid w:val="00A6510D"/>
    <w:rsid w:val="00A655C6"/>
    <w:rsid w:val="00A6565B"/>
    <w:rsid w:val="00A65AB9"/>
    <w:rsid w:val="00A65C1C"/>
    <w:rsid w:val="00A65C38"/>
    <w:rsid w:val="00A66495"/>
    <w:rsid w:val="00A668CA"/>
    <w:rsid w:val="00A6698F"/>
    <w:rsid w:val="00A66F0A"/>
    <w:rsid w:val="00A672E7"/>
    <w:rsid w:val="00A67385"/>
    <w:rsid w:val="00A678B6"/>
    <w:rsid w:val="00A7027A"/>
    <w:rsid w:val="00A70384"/>
    <w:rsid w:val="00A705D2"/>
    <w:rsid w:val="00A70616"/>
    <w:rsid w:val="00A70769"/>
    <w:rsid w:val="00A708B8"/>
    <w:rsid w:val="00A70A96"/>
    <w:rsid w:val="00A70AEE"/>
    <w:rsid w:val="00A70D70"/>
    <w:rsid w:val="00A71157"/>
    <w:rsid w:val="00A71385"/>
    <w:rsid w:val="00A713E3"/>
    <w:rsid w:val="00A71422"/>
    <w:rsid w:val="00A71439"/>
    <w:rsid w:val="00A71513"/>
    <w:rsid w:val="00A719F6"/>
    <w:rsid w:val="00A71E9F"/>
    <w:rsid w:val="00A71FE7"/>
    <w:rsid w:val="00A7225D"/>
    <w:rsid w:val="00A7233E"/>
    <w:rsid w:val="00A72A02"/>
    <w:rsid w:val="00A72ADA"/>
    <w:rsid w:val="00A72BBE"/>
    <w:rsid w:val="00A72DCD"/>
    <w:rsid w:val="00A732EF"/>
    <w:rsid w:val="00A734EE"/>
    <w:rsid w:val="00A736BF"/>
    <w:rsid w:val="00A7386B"/>
    <w:rsid w:val="00A738EA"/>
    <w:rsid w:val="00A739B6"/>
    <w:rsid w:val="00A739DD"/>
    <w:rsid w:val="00A740F3"/>
    <w:rsid w:val="00A7424A"/>
    <w:rsid w:val="00A74674"/>
    <w:rsid w:val="00A74737"/>
    <w:rsid w:val="00A74920"/>
    <w:rsid w:val="00A749FC"/>
    <w:rsid w:val="00A74AD9"/>
    <w:rsid w:val="00A74E15"/>
    <w:rsid w:val="00A75050"/>
    <w:rsid w:val="00A75283"/>
    <w:rsid w:val="00A75739"/>
    <w:rsid w:val="00A75CD8"/>
    <w:rsid w:val="00A75DD2"/>
    <w:rsid w:val="00A763E6"/>
    <w:rsid w:val="00A7666E"/>
    <w:rsid w:val="00A76BE1"/>
    <w:rsid w:val="00A76F5E"/>
    <w:rsid w:val="00A77918"/>
    <w:rsid w:val="00A77AAB"/>
    <w:rsid w:val="00A77F59"/>
    <w:rsid w:val="00A801C8"/>
    <w:rsid w:val="00A80BEC"/>
    <w:rsid w:val="00A81020"/>
    <w:rsid w:val="00A810D9"/>
    <w:rsid w:val="00A8155E"/>
    <w:rsid w:val="00A81A00"/>
    <w:rsid w:val="00A81A5A"/>
    <w:rsid w:val="00A81B8B"/>
    <w:rsid w:val="00A81C7B"/>
    <w:rsid w:val="00A820D2"/>
    <w:rsid w:val="00A827DC"/>
    <w:rsid w:val="00A82B30"/>
    <w:rsid w:val="00A82E22"/>
    <w:rsid w:val="00A83966"/>
    <w:rsid w:val="00A83B56"/>
    <w:rsid w:val="00A846B9"/>
    <w:rsid w:val="00A8477E"/>
    <w:rsid w:val="00A84CFA"/>
    <w:rsid w:val="00A84FDA"/>
    <w:rsid w:val="00A8501F"/>
    <w:rsid w:val="00A85A6E"/>
    <w:rsid w:val="00A86044"/>
    <w:rsid w:val="00A86260"/>
    <w:rsid w:val="00A86FA5"/>
    <w:rsid w:val="00A8757F"/>
    <w:rsid w:val="00A87A5E"/>
    <w:rsid w:val="00A90669"/>
    <w:rsid w:val="00A90790"/>
    <w:rsid w:val="00A90800"/>
    <w:rsid w:val="00A90876"/>
    <w:rsid w:val="00A90910"/>
    <w:rsid w:val="00A90976"/>
    <w:rsid w:val="00A9106F"/>
    <w:rsid w:val="00A912C9"/>
    <w:rsid w:val="00A9132D"/>
    <w:rsid w:val="00A91912"/>
    <w:rsid w:val="00A91BC0"/>
    <w:rsid w:val="00A91C47"/>
    <w:rsid w:val="00A91FE5"/>
    <w:rsid w:val="00A9211D"/>
    <w:rsid w:val="00A9275F"/>
    <w:rsid w:val="00A929E1"/>
    <w:rsid w:val="00A92D01"/>
    <w:rsid w:val="00A92F29"/>
    <w:rsid w:val="00A9300B"/>
    <w:rsid w:val="00A9364A"/>
    <w:rsid w:val="00A93CB4"/>
    <w:rsid w:val="00A93E24"/>
    <w:rsid w:val="00A9403C"/>
    <w:rsid w:val="00A944E6"/>
    <w:rsid w:val="00A949FE"/>
    <w:rsid w:val="00A94AA6"/>
    <w:rsid w:val="00A94B55"/>
    <w:rsid w:val="00A94C96"/>
    <w:rsid w:val="00A94DDB"/>
    <w:rsid w:val="00A951F2"/>
    <w:rsid w:val="00A95533"/>
    <w:rsid w:val="00A958A0"/>
    <w:rsid w:val="00A95966"/>
    <w:rsid w:val="00A959B1"/>
    <w:rsid w:val="00A95CEB"/>
    <w:rsid w:val="00A95EDF"/>
    <w:rsid w:val="00A962E5"/>
    <w:rsid w:val="00A96420"/>
    <w:rsid w:val="00A96788"/>
    <w:rsid w:val="00A967A1"/>
    <w:rsid w:val="00A96A79"/>
    <w:rsid w:val="00A96F7C"/>
    <w:rsid w:val="00A97048"/>
    <w:rsid w:val="00A970C4"/>
    <w:rsid w:val="00A975F3"/>
    <w:rsid w:val="00A97F63"/>
    <w:rsid w:val="00AA0228"/>
    <w:rsid w:val="00AA07E9"/>
    <w:rsid w:val="00AA0A49"/>
    <w:rsid w:val="00AA1004"/>
    <w:rsid w:val="00AA1869"/>
    <w:rsid w:val="00AA1CF6"/>
    <w:rsid w:val="00AA1D65"/>
    <w:rsid w:val="00AA1F9C"/>
    <w:rsid w:val="00AA2149"/>
    <w:rsid w:val="00AA25A0"/>
    <w:rsid w:val="00AA25B8"/>
    <w:rsid w:val="00AA282C"/>
    <w:rsid w:val="00AA28FE"/>
    <w:rsid w:val="00AA29C7"/>
    <w:rsid w:val="00AA2B14"/>
    <w:rsid w:val="00AA2F4D"/>
    <w:rsid w:val="00AA3356"/>
    <w:rsid w:val="00AA33A9"/>
    <w:rsid w:val="00AA343F"/>
    <w:rsid w:val="00AA3706"/>
    <w:rsid w:val="00AA37F0"/>
    <w:rsid w:val="00AA3979"/>
    <w:rsid w:val="00AA3AA7"/>
    <w:rsid w:val="00AA3E32"/>
    <w:rsid w:val="00AA3E7A"/>
    <w:rsid w:val="00AA3EE7"/>
    <w:rsid w:val="00AA4727"/>
    <w:rsid w:val="00AA4759"/>
    <w:rsid w:val="00AA4D10"/>
    <w:rsid w:val="00AA4FD9"/>
    <w:rsid w:val="00AA5643"/>
    <w:rsid w:val="00AA5870"/>
    <w:rsid w:val="00AA58A0"/>
    <w:rsid w:val="00AA5DE4"/>
    <w:rsid w:val="00AA5FD7"/>
    <w:rsid w:val="00AA640F"/>
    <w:rsid w:val="00AA6779"/>
    <w:rsid w:val="00AA6795"/>
    <w:rsid w:val="00AA7009"/>
    <w:rsid w:val="00AA72A7"/>
    <w:rsid w:val="00AA744E"/>
    <w:rsid w:val="00AA7514"/>
    <w:rsid w:val="00AA763D"/>
    <w:rsid w:val="00AA7B37"/>
    <w:rsid w:val="00AA7D65"/>
    <w:rsid w:val="00AB095F"/>
    <w:rsid w:val="00AB0A0A"/>
    <w:rsid w:val="00AB0A87"/>
    <w:rsid w:val="00AB0A93"/>
    <w:rsid w:val="00AB0D02"/>
    <w:rsid w:val="00AB1893"/>
    <w:rsid w:val="00AB18BC"/>
    <w:rsid w:val="00AB1926"/>
    <w:rsid w:val="00AB1DE0"/>
    <w:rsid w:val="00AB1F01"/>
    <w:rsid w:val="00AB211A"/>
    <w:rsid w:val="00AB24BA"/>
    <w:rsid w:val="00AB2540"/>
    <w:rsid w:val="00AB2768"/>
    <w:rsid w:val="00AB2DA6"/>
    <w:rsid w:val="00AB2DFC"/>
    <w:rsid w:val="00AB2E0F"/>
    <w:rsid w:val="00AB2E29"/>
    <w:rsid w:val="00AB2FE0"/>
    <w:rsid w:val="00AB3035"/>
    <w:rsid w:val="00AB307F"/>
    <w:rsid w:val="00AB3087"/>
    <w:rsid w:val="00AB30B6"/>
    <w:rsid w:val="00AB33B4"/>
    <w:rsid w:val="00AB3523"/>
    <w:rsid w:val="00AB3561"/>
    <w:rsid w:val="00AB3B03"/>
    <w:rsid w:val="00AB3B5C"/>
    <w:rsid w:val="00AB3C58"/>
    <w:rsid w:val="00AB4067"/>
    <w:rsid w:val="00AB410F"/>
    <w:rsid w:val="00AB4110"/>
    <w:rsid w:val="00AB4206"/>
    <w:rsid w:val="00AB43FD"/>
    <w:rsid w:val="00AB4CA2"/>
    <w:rsid w:val="00AB4E68"/>
    <w:rsid w:val="00AB53C3"/>
    <w:rsid w:val="00AB570A"/>
    <w:rsid w:val="00AB5745"/>
    <w:rsid w:val="00AB5BE8"/>
    <w:rsid w:val="00AB5CA8"/>
    <w:rsid w:val="00AB63B9"/>
    <w:rsid w:val="00AB69EB"/>
    <w:rsid w:val="00AB6CA6"/>
    <w:rsid w:val="00AB6EEF"/>
    <w:rsid w:val="00AB7009"/>
    <w:rsid w:val="00AB74FB"/>
    <w:rsid w:val="00AB7646"/>
    <w:rsid w:val="00AB78DA"/>
    <w:rsid w:val="00AB79A4"/>
    <w:rsid w:val="00AB7AFE"/>
    <w:rsid w:val="00AB7B80"/>
    <w:rsid w:val="00AC0820"/>
    <w:rsid w:val="00AC09F1"/>
    <w:rsid w:val="00AC0AF7"/>
    <w:rsid w:val="00AC0D06"/>
    <w:rsid w:val="00AC1060"/>
    <w:rsid w:val="00AC160B"/>
    <w:rsid w:val="00AC191C"/>
    <w:rsid w:val="00AC1925"/>
    <w:rsid w:val="00AC19D1"/>
    <w:rsid w:val="00AC1DBC"/>
    <w:rsid w:val="00AC1E38"/>
    <w:rsid w:val="00AC1F69"/>
    <w:rsid w:val="00AC2059"/>
    <w:rsid w:val="00AC2272"/>
    <w:rsid w:val="00AC231A"/>
    <w:rsid w:val="00AC2977"/>
    <w:rsid w:val="00AC2D41"/>
    <w:rsid w:val="00AC36F3"/>
    <w:rsid w:val="00AC37C5"/>
    <w:rsid w:val="00AC394D"/>
    <w:rsid w:val="00AC3E0E"/>
    <w:rsid w:val="00AC3EAD"/>
    <w:rsid w:val="00AC429F"/>
    <w:rsid w:val="00AC42B3"/>
    <w:rsid w:val="00AC4551"/>
    <w:rsid w:val="00AC4569"/>
    <w:rsid w:val="00AC45E4"/>
    <w:rsid w:val="00AC498D"/>
    <w:rsid w:val="00AC4E66"/>
    <w:rsid w:val="00AC5485"/>
    <w:rsid w:val="00AC54B8"/>
    <w:rsid w:val="00AC591A"/>
    <w:rsid w:val="00AC5C94"/>
    <w:rsid w:val="00AC5DEC"/>
    <w:rsid w:val="00AC62A6"/>
    <w:rsid w:val="00AC656A"/>
    <w:rsid w:val="00AC6849"/>
    <w:rsid w:val="00AC6A1F"/>
    <w:rsid w:val="00AC6B51"/>
    <w:rsid w:val="00AC6C6E"/>
    <w:rsid w:val="00AC70B5"/>
    <w:rsid w:val="00AC71DF"/>
    <w:rsid w:val="00AC7311"/>
    <w:rsid w:val="00AC7767"/>
    <w:rsid w:val="00AC7952"/>
    <w:rsid w:val="00AC7B12"/>
    <w:rsid w:val="00AC7BE6"/>
    <w:rsid w:val="00AC7E3E"/>
    <w:rsid w:val="00AC7E9F"/>
    <w:rsid w:val="00AD032A"/>
    <w:rsid w:val="00AD04F2"/>
    <w:rsid w:val="00AD075E"/>
    <w:rsid w:val="00AD0AEC"/>
    <w:rsid w:val="00AD0C2E"/>
    <w:rsid w:val="00AD0D89"/>
    <w:rsid w:val="00AD109D"/>
    <w:rsid w:val="00AD1143"/>
    <w:rsid w:val="00AD143B"/>
    <w:rsid w:val="00AD169A"/>
    <w:rsid w:val="00AD1EBA"/>
    <w:rsid w:val="00AD20EB"/>
    <w:rsid w:val="00AD22B2"/>
    <w:rsid w:val="00AD25F0"/>
    <w:rsid w:val="00AD27BB"/>
    <w:rsid w:val="00AD2959"/>
    <w:rsid w:val="00AD2E80"/>
    <w:rsid w:val="00AD2F55"/>
    <w:rsid w:val="00AD433C"/>
    <w:rsid w:val="00AD4415"/>
    <w:rsid w:val="00AD4693"/>
    <w:rsid w:val="00AD5174"/>
    <w:rsid w:val="00AD5A50"/>
    <w:rsid w:val="00AD67F8"/>
    <w:rsid w:val="00AD6962"/>
    <w:rsid w:val="00AD6E64"/>
    <w:rsid w:val="00AD74EF"/>
    <w:rsid w:val="00AD7E53"/>
    <w:rsid w:val="00AD7F93"/>
    <w:rsid w:val="00AE0060"/>
    <w:rsid w:val="00AE0992"/>
    <w:rsid w:val="00AE0A73"/>
    <w:rsid w:val="00AE0B7E"/>
    <w:rsid w:val="00AE0E3E"/>
    <w:rsid w:val="00AE0EAC"/>
    <w:rsid w:val="00AE1DA0"/>
    <w:rsid w:val="00AE1EF1"/>
    <w:rsid w:val="00AE2179"/>
    <w:rsid w:val="00AE2400"/>
    <w:rsid w:val="00AE249F"/>
    <w:rsid w:val="00AE2788"/>
    <w:rsid w:val="00AE2EBA"/>
    <w:rsid w:val="00AE3113"/>
    <w:rsid w:val="00AE31DF"/>
    <w:rsid w:val="00AE3810"/>
    <w:rsid w:val="00AE3851"/>
    <w:rsid w:val="00AE3A42"/>
    <w:rsid w:val="00AE3CA8"/>
    <w:rsid w:val="00AE3FFA"/>
    <w:rsid w:val="00AE4429"/>
    <w:rsid w:val="00AE4497"/>
    <w:rsid w:val="00AE4C24"/>
    <w:rsid w:val="00AE59C3"/>
    <w:rsid w:val="00AE5C8A"/>
    <w:rsid w:val="00AE5CFA"/>
    <w:rsid w:val="00AE628E"/>
    <w:rsid w:val="00AE655B"/>
    <w:rsid w:val="00AE66B4"/>
    <w:rsid w:val="00AE69FE"/>
    <w:rsid w:val="00AE6F28"/>
    <w:rsid w:val="00AE7639"/>
    <w:rsid w:val="00AE7E24"/>
    <w:rsid w:val="00AE7F81"/>
    <w:rsid w:val="00AF0154"/>
    <w:rsid w:val="00AF0453"/>
    <w:rsid w:val="00AF049D"/>
    <w:rsid w:val="00AF0E05"/>
    <w:rsid w:val="00AF12FA"/>
    <w:rsid w:val="00AF162A"/>
    <w:rsid w:val="00AF1949"/>
    <w:rsid w:val="00AF19A2"/>
    <w:rsid w:val="00AF1D11"/>
    <w:rsid w:val="00AF21BE"/>
    <w:rsid w:val="00AF236B"/>
    <w:rsid w:val="00AF2AAB"/>
    <w:rsid w:val="00AF2FB2"/>
    <w:rsid w:val="00AF33C4"/>
    <w:rsid w:val="00AF36D9"/>
    <w:rsid w:val="00AF3E3C"/>
    <w:rsid w:val="00AF3F5D"/>
    <w:rsid w:val="00AF43D1"/>
    <w:rsid w:val="00AF4B32"/>
    <w:rsid w:val="00AF4D0E"/>
    <w:rsid w:val="00AF4D52"/>
    <w:rsid w:val="00AF4FCB"/>
    <w:rsid w:val="00AF505A"/>
    <w:rsid w:val="00AF5244"/>
    <w:rsid w:val="00AF572F"/>
    <w:rsid w:val="00AF5BCE"/>
    <w:rsid w:val="00AF5F07"/>
    <w:rsid w:val="00AF6366"/>
    <w:rsid w:val="00AF63A7"/>
    <w:rsid w:val="00AF6532"/>
    <w:rsid w:val="00AF67C0"/>
    <w:rsid w:val="00AF6A08"/>
    <w:rsid w:val="00AF6C68"/>
    <w:rsid w:val="00AF6FA6"/>
    <w:rsid w:val="00AF718D"/>
    <w:rsid w:val="00AF7760"/>
    <w:rsid w:val="00AF7B80"/>
    <w:rsid w:val="00AF7BC9"/>
    <w:rsid w:val="00B0016F"/>
    <w:rsid w:val="00B003CE"/>
    <w:rsid w:val="00B0062F"/>
    <w:rsid w:val="00B0068F"/>
    <w:rsid w:val="00B0114C"/>
    <w:rsid w:val="00B013FE"/>
    <w:rsid w:val="00B015DE"/>
    <w:rsid w:val="00B01B0B"/>
    <w:rsid w:val="00B01DCC"/>
    <w:rsid w:val="00B023E3"/>
    <w:rsid w:val="00B02693"/>
    <w:rsid w:val="00B026BA"/>
    <w:rsid w:val="00B0296F"/>
    <w:rsid w:val="00B03518"/>
    <w:rsid w:val="00B03844"/>
    <w:rsid w:val="00B03E1D"/>
    <w:rsid w:val="00B04010"/>
    <w:rsid w:val="00B042E1"/>
    <w:rsid w:val="00B043AA"/>
    <w:rsid w:val="00B046B3"/>
    <w:rsid w:val="00B047EB"/>
    <w:rsid w:val="00B04D02"/>
    <w:rsid w:val="00B05386"/>
    <w:rsid w:val="00B0548F"/>
    <w:rsid w:val="00B05BD3"/>
    <w:rsid w:val="00B05F4E"/>
    <w:rsid w:val="00B0610F"/>
    <w:rsid w:val="00B06446"/>
    <w:rsid w:val="00B067D8"/>
    <w:rsid w:val="00B07399"/>
    <w:rsid w:val="00B07445"/>
    <w:rsid w:val="00B076A9"/>
    <w:rsid w:val="00B076DA"/>
    <w:rsid w:val="00B0793C"/>
    <w:rsid w:val="00B0793E"/>
    <w:rsid w:val="00B07F08"/>
    <w:rsid w:val="00B110FC"/>
    <w:rsid w:val="00B11129"/>
    <w:rsid w:val="00B113B3"/>
    <w:rsid w:val="00B113FC"/>
    <w:rsid w:val="00B1174B"/>
    <w:rsid w:val="00B11A4E"/>
    <w:rsid w:val="00B11CA6"/>
    <w:rsid w:val="00B11E24"/>
    <w:rsid w:val="00B12388"/>
    <w:rsid w:val="00B124DD"/>
    <w:rsid w:val="00B12632"/>
    <w:rsid w:val="00B12A03"/>
    <w:rsid w:val="00B12B0B"/>
    <w:rsid w:val="00B12DD1"/>
    <w:rsid w:val="00B12E7B"/>
    <w:rsid w:val="00B12FBB"/>
    <w:rsid w:val="00B1312A"/>
    <w:rsid w:val="00B13798"/>
    <w:rsid w:val="00B137B6"/>
    <w:rsid w:val="00B1385E"/>
    <w:rsid w:val="00B13975"/>
    <w:rsid w:val="00B13D3E"/>
    <w:rsid w:val="00B1411F"/>
    <w:rsid w:val="00B141B6"/>
    <w:rsid w:val="00B144F5"/>
    <w:rsid w:val="00B15058"/>
    <w:rsid w:val="00B15206"/>
    <w:rsid w:val="00B157A4"/>
    <w:rsid w:val="00B16A1F"/>
    <w:rsid w:val="00B16D64"/>
    <w:rsid w:val="00B16FAB"/>
    <w:rsid w:val="00B171E8"/>
    <w:rsid w:val="00B172FD"/>
    <w:rsid w:val="00B1734A"/>
    <w:rsid w:val="00B1769A"/>
    <w:rsid w:val="00B17E6B"/>
    <w:rsid w:val="00B17F5F"/>
    <w:rsid w:val="00B200A5"/>
    <w:rsid w:val="00B20660"/>
    <w:rsid w:val="00B20B0E"/>
    <w:rsid w:val="00B20E10"/>
    <w:rsid w:val="00B21197"/>
    <w:rsid w:val="00B22645"/>
    <w:rsid w:val="00B22AA0"/>
    <w:rsid w:val="00B22DE3"/>
    <w:rsid w:val="00B23636"/>
    <w:rsid w:val="00B23905"/>
    <w:rsid w:val="00B23D0F"/>
    <w:rsid w:val="00B23E66"/>
    <w:rsid w:val="00B24736"/>
    <w:rsid w:val="00B2528C"/>
    <w:rsid w:val="00B252AC"/>
    <w:rsid w:val="00B25B34"/>
    <w:rsid w:val="00B2622B"/>
    <w:rsid w:val="00B2663C"/>
    <w:rsid w:val="00B26AC5"/>
    <w:rsid w:val="00B26BA1"/>
    <w:rsid w:val="00B26BD8"/>
    <w:rsid w:val="00B26DFA"/>
    <w:rsid w:val="00B26FE5"/>
    <w:rsid w:val="00B272F3"/>
    <w:rsid w:val="00B27305"/>
    <w:rsid w:val="00B273ED"/>
    <w:rsid w:val="00B2740D"/>
    <w:rsid w:val="00B27814"/>
    <w:rsid w:val="00B30004"/>
    <w:rsid w:val="00B300C2"/>
    <w:rsid w:val="00B3045F"/>
    <w:rsid w:val="00B3050B"/>
    <w:rsid w:val="00B30A20"/>
    <w:rsid w:val="00B30DA6"/>
    <w:rsid w:val="00B30FB5"/>
    <w:rsid w:val="00B314AD"/>
    <w:rsid w:val="00B31780"/>
    <w:rsid w:val="00B31A17"/>
    <w:rsid w:val="00B31AA8"/>
    <w:rsid w:val="00B323AB"/>
    <w:rsid w:val="00B323D5"/>
    <w:rsid w:val="00B3260C"/>
    <w:rsid w:val="00B32647"/>
    <w:rsid w:val="00B326B5"/>
    <w:rsid w:val="00B329A9"/>
    <w:rsid w:val="00B329B4"/>
    <w:rsid w:val="00B32D33"/>
    <w:rsid w:val="00B32F59"/>
    <w:rsid w:val="00B32F85"/>
    <w:rsid w:val="00B33145"/>
    <w:rsid w:val="00B331A8"/>
    <w:rsid w:val="00B33646"/>
    <w:rsid w:val="00B336D1"/>
    <w:rsid w:val="00B338D9"/>
    <w:rsid w:val="00B33A75"/>
    <w:rsid w:val="00B33A77"/>
    <w:rsid w:val="00B33D3A"/>
    <w:rsid w:val="00B342C3"/>
    <w:rsid w:val="00B34362"/>
    <w:rsid w:val="00B34618"/>
    <w:rsid w:val="00B3484F"/>
    <w:rsid w:val="00B34964"/>
    <w:rsid w:val="00B34B3D"/>
    <w:rsid w:val="00B34EB6"/>
    <w:rsid w:val="00B35179"/>
    <w:rsid w:val="00B35824"/>
    <w:rsid w:val="00B359FF"/>
    <w:rsid w:val="00B35EEB"/>
    <w:rsid w:val="00B363DB"/>
    <w:rsid w:val="00B369BF"/>
    <w:rsid w:val="00B36EA3"/>
    <w:rsid w:val="00B37110"/>
    <w:rsid w:val="00B37161"/>
    <w:rsid w:val="00B3769C"/>
    <w:rsid w:val="00B376D2"/>
    <w:rsid w:val="00B37812"/>
    <w:rsid w:val="00B378E0"/>
    <w:rsid w:val="00B40006"/>
    <w:rsid w:val="00B401AF"/>
    <w:rsid w:val="00B4035F"/>
    <w:rsid w:val="00B40755"/>
    <w:rsid w:val="00B410BE"/>
    <w:rsid w:val="00B413E0"/>
    <w:rsid w:val="00B414E1"/>
    <w:rsid w:val="00B41B9A"/>
    <w:rsid w:val="00B41C38"/>
    <w:rsid w:val="00B41D85"/>
    <w:rsid w:val="00B42279"/>
    <w:rsid w:val="00B428A2"/>
    <w:rsid w:val="00B42927"/>
    <w:rsid w:val="00B42962"/>
    <w:rsid w:val="00B42A55"/>
    <w:rsid w:val="00B42AEE"/>
    <w:rsid w:val="00B42DDF"/>
    <w:rsid w:val="00B4306F"/>
    <w:rsid w:val="00B430CE"/>
    <w:rsid w:val="00B433F7"/>
    <w:rsid w:val="00B434DB"/>
    <w:rsid w:val="00B43897"/>
    <w:rsid w:val="00B43CD9"/>
    <w:rsid w:val="00B43EEB"/>
    <w:rsid w:val="00B442E1"/>
    <w:rsid w:val="00B4473C"/>
    <w:rsid w:val="00B4474A"/>
    <w:rsid w:val="00B4477D"/>
    <w:rsid w:val="00B447A0"/>
    <w:rsid w:val="00B44B8C"/>
    <w:rsid w:val="00B44BF8"/>
    <w:rsid w:val="00B44D43"/>
    <w:rsid w:val="00B451DC"/>
    <w:rsid w:val="00B45AD3"/>
    <w:rsid w:val="00B461CF"/>
    <w:rsid w:val="00B464B4"/>
    <w:rsid w:val="00B46FBC"/>
    <w:rsid w:val="00B478E3"/>
    <w:rsid w:val="00B478E8"/>
    <w:rsid w:val="00B47A6D"/>
    <w:rsid w:val="00B50304"/>
    <w:rsid w:val="00B5038B"/>
    <w:rsid w:val="00B50447"/>
    <w:rsid w:val="00B5069C"/>
    <w:rsid w:val="00B50727"/>
    <w:rsid w:val="00B50F09"/>
    <w:rsid w:val="00B5128E"/>
    <w:rsid w:val="00B51B21"/>
    <w:rsid w:val="00B51B3B"/>
    <w:rsid w:val="00B52706"/>
    <w:rsid w:val="00B528DB"/>
    <w:rsid w:val="00B52BF3"/>
    <w:rsid w:val="00B52E8A"/>
    <w:rsid w:val="00B530D6"/>
    <w:rsid w:val="00B53193"/>
    <w:rsid w:val="00B53607"/>
    <w:rsid w:val="00B53813"/>
    <w:rsid w:val="00B539AD"/>
    <w:rsid w:val="00B53D25"/>
    <w:rsid w:val="00B53ECA"/>
    <w:rsid w:val="00B540EA"/>
    <w:rsid w:val="00B5423D"/>
    <w:rsid w:val="00B54A80"/>
    <w:rsid w:val="00B54AAE"/>
    <w:rsid w:val="00B550FB"/>
    <w:rsid w:val="00B552C0"/>
    <w:rsid w:val="00B55398"/>
    <w:rsid w:val="00B555D5"/>
    <w:rsid w:val="00B5565E"/>
    <w:rsid w:val="00B556D9"/>
    <w:rsid w:val="00B55AF6"/>
    <w:rsid w:val="00B55D4E"/>
    <w:rsid w:val="00B560AB"/>
    <w:rsid w:val="00B56214"/>
    <w:rsid w:val="00B5644D"/>
    <w:rsid w:val="00B567CE"/>
    <w:rsid w:val="00B56B1B"/>
    <w:rsid w:val="00B571C0"/>
    <w:rsid w:val="00B572A0"/>
    <w:rsid w:val="00B5732A"/>
    <w:rsid w:val="00B57831"/>
    <w:rsid w:val="00B57DE1"/>
    <w:rsid w:val="00B600BC"/>
    <w:rsid w:val="00B600F6"/>
    <w:rsid w:val="00B601AD"/>
    <w:rsid w:val="00B605C4"/>
    <w:rsid w:val="00B60908"/>
    <w:rsid w:val="00B60E2E"/>
    <w:rsid w:val="00B61399"/>
    <w:rsid w:val="00B61500"/>
    <w:rsid w:val="00B61A35"/>
    <w:rsid w:val="00B61AF8"/>
    <w:rsid w:val="00B62502"/>
    <w:rsid w:val="00B62958"/>
    <w:rsid w:val="00B62BD4"/>
    <w:rsid w:val="00B6360A"/>
    <w:rsid w:val="00B637D7"/>
    <w:rsid w:val="00B63998"/>
    <w:rsid w:val="00B63B68"/>
    <w:rsid w:val="00B63DB1"/>
    <w:rsid w:val="00B63FAE"/>
    <w:rsid w:val="00B64047"/>
    <w:rsid w:val="00B64335"/>
    <w:rsid w:val="00B6457B"/>
    <w:rsid w:val="00B64871"/>
    <w:rsid w:val="00B64A5C"/>
    <w:rsid w:val="00B64C1A"/>
    <w:rsid w:val="00B65229"/>
    <w:rsid w:val="00B65239"/>
    <w:rsid w:val="00B6534A"/>
    <w:rsid w:val="00B659C7"/>
    <w:rsid w:val="00B6612C"/>
    <w:rsid w:val="00B6628B"/>
    <w:rsid w:val="00B66DA3"/>
    <w:rsid w:val="00B66DC1"/>
    <w:rsid w:val="00B67000"/>
    <w:rsid w:val="00B67214"/>
    <w:rsid w:val="00B674EC"/>
    <w:rsid w:val="00B67822"/>
    <w:rsid w:val="00B707DA"/>
    <w:rsid w:val="00B708E7"/>
    <w:rsid w:val="00B708F8"/>
    <w:rsid w:val="00B70B7C"/>
    <w:rsid w:val="00B70C75"/>
    <w:rsid w:val="00B70CBF"/>
    <w:rsid w:val="00B70E9F"/>
    <w:rsid w:val="00B70FFD"/>
    <w:rsid w:val="00B712F3"/>
    <w:rsid w:val="00B7143B"/>
    <w:rsid w:val="00B71548"/>
    <w:rsid w:val="00B71616"/>
    <w:rsid w:val="00B71C8A"/>
    <w:rsid w:val="00B72533"/>
    <w:rsid w:val="00B72FA0"/>
    <w:rsid w:val="00B72FD1"/>
    <w:rsid w:val="00B73C7D"/>
    <w:rsid w:val="00B73EA2"/>
    <w:rsid w:val="00B73EC9"/>
    <w:rsid w:val="00B748A8"/>
    <w:rsid w:val="00B74A6B"/>
    <w:rsid w:val="00B755B4"/>
    <w:rsid w:val="00B757F4"/>
    <w:rsid w:val="00B7595B"/>
    <w:rsid w:val="00B75E98"/>
    <w:rsid w:val="00B762F9"/>
    <w:rsid w:val="00B76414"/>
    <w:rsid w:val="00B76E10"/>
    <w:rsid w:val="00B76E1A"/>
    <w:rsid w:val="00B76F6A"/>
    <w:rsid w:val="00B7790E"/>
    <w:rsid w:val="00B802E5"/>
    <w:rsid w:val="00B80924"/>
    <w:rsid w:val="00B80D0E"/>
    <w:rsid w:val="00B80F38"/>
    <w:rsid w:val="00B81156"/>
    <w:rsid w:val="00B816FD"/>
    <w:rsid w:val="00B8189F"/>
    <w:rsid w:val="00B818D0"/>
    <w:rsid w:val="00B81A90"/>
    <w:rsid w:val="00B81C25"/>
    <w:rsid w:val="00B81C6D"/>
    <w:rsid w:val="00B81EE4"/>
    <w:rsid w:val="00B8203C"/>
    <w:rsid w:val="00B82332"/>
    <w:rsid w:val="00B824C9"/>
    <w:rsid w:val="00B8255F"/>
    <w:rsid w:val="00B8267B"/>
    <w:rsid w:val="00B82A75"/>
    <w:rsid w:val="00B83071"/>
    <w:rsid w:val="00B831AC"/>
    <w:rsid w:val="00B833D5"/>
    <w:rsid w:val="00B834BB"/>
    <w:rsid w:val="00B8382B"/>
    <w:rsid w:val="00B8389D"/>
    <w:rsid w:val="00B838C2"/>
    <w:rsid w:val="00B83984"/>
    <w:rsid w:val="00B8426B"/>
    <w:rsid w:val="00B84704"/>
    <w:rsid w:val="00B84832"/>
    <w:rsid w:val="00B8491B"/>
    <w:rsid w:val="00B853CE"/>
    <w:rsid w:val="00B85657"/>
    <w:rsid w:val="00B856C9"/>
    <w:rsid w:val="00B858E2"/>
    <w:rsid w:val="00B85D72"/>
    <w:rsid w:val="00B85E4B"/>
    <w:rsid w:val="00B86009"/>
    <w:rsid w:val="00B860E4"/>
    <w:rsid w:val="00B86602"/>
    <w:rsid w:val="00B86C8B"/>
    <w:rsid w:val="00B86CE5"/>
    <w:rsid w:val="00B8702A"/>
    <w:rsid w:val="00B8733D"/>
    <w:rsid w:val="00B87925"/>
    <w:rsid w:val="00B87B65"/>
    <w:rsid w:val="00B87C21"/>
    <w:rsid w:val="00B87D3A"/>
    <w:rsid w:val="00B90031"/>
    <w:rsid w:val="00B9048F"/>
    <w:rsid w:val="00B905C1"/>
    <w:rsid w:val="00B90749"/>
    <w:rsid w:val="00B90792"/>
    <w:rsid w:val="00B90919"/>
    <w:rsid w:val="00B90A6C"/>
    <w:rsid w:val="00B90B15"/>
    <w:rsid w:val="00B90D23"/>
    <w:rsid w:val="00B90F70"/>
    <w:rsid w:val="00B9156D"/>
    <w:rsid w:val="00B91D48"/>
    <w:rsid w:val="00B91D4F"/>
    <w:rsid w:val="00B91D85"/>
    <w:rsid w:val="00B91F8B"/>
    <w:rsid w:val="00B92727"/>
    <w:rsid w:val="00B9273B"/>
    <w:rsid w:val="00B928AE"/>
    <w:rsid w:val="00B92F79"/>
    <w:rsid w:val="00B93339"/>
    <w:rsid w:val="00B935C2"/>
    <w:rsid w:val="00B935EC"/>
    <w:rsid w:val="00B93702"/>
    <w:rsid w:val="00B941AF"/>
    <w:rsid w:val="00B94552"/>
    <w:rsid w:val="00B9469C"/>
    <w:rsid w:val="00B946A2"/>
    <w:rsid w:val="00B94897"/>
    <w:rsid w:val="00B9517B"/>
    <w:rsid w:val="00B954EE"/>
    <w:rsid w:val="00B95521"/>
    <w:rsid w:val="00B95892"/>
    <w:rsid w:val="00B95BEB"/>
    <w:rsid w:val="00B95C2D"/>
    <w:rsid w:val="00B95CA5"/>
    <w:rsid w:val="00B96242"/>
    <w:rsid w:val="00B962DB"/>
    <w:rsid w:val="00B96346"/>
    <w:rsid w:val="00B963DC"/>
    <w:rsid w:val="00B96831"/>
    <w:rsid w:val="00B96A5B"/>
    <w:rsid w:val="00B96ABA"/>
    <w:rsid w:val="00B96D3A"/>
    <w:rsid w:val="00B97075"/>
    <w:rsid w:val="00B9730A"/>
    <w:rsid w:val="00BA0192"/>
    <w:rsid w:val="00BA06C8"/>
    <w:rsid w:val="00BA08B3"/>
    <w:rsid w:val="00BA0BEA"/>
    <w:rsid w:val="00BA107B"/>
    <w:rsid w:val="00BA1903"/>
    <w:rsid w:val="00BA193D"/>
    <w:rsid w:val="00BA1EA5"/>
    <w:rsid w:val="00BA24D8"/>
    <w:rsid w:val="00BA24F9"/>
    <w:rsid w:val="00BA25FB"/>
    <w:rsid w:val="00BA2870"/>
    <w:rsid w:val="00BA2988"/>
    <w:rsid w:val="00BA298D"/>
    <w:rsid w:val="00BA2AFE"/>
    <w:rsid w:val="00BA2C65"/>
    <w:rsid w:val="00BA2F0A"/>
    <w:rsid w:val="00BA35F7"/>
    <w:rsid w:val="00BA3606"/>
    <w:rsid w:val="00BA365A"/>
    <w:rsid w:val="00BA38B7"/>
    <w:rsid w:val="00BA3906"/>
    <w:rsid w:val="00BA3BB4"/>
    <w:rsid w:val="00BA3CFD"/>
    <w:rsid w:val="00BA3F47"/>
    <w:rsid w:val="00BA40C2"/>
    <w:rsid w:val="00BA4528"/>
    <w:rsid w:val="00BA4540"/>
    <w:rsid w:val="00BA459D"/>
    <w:rsid w:val="00BA4890"/>
    <w:rsid w:val="00BA489C"/>
    <w:rsid w:val="00BA49B5"/>
    <w:rsid w:val="00BA4B3D"/>
    <w:rsid w:val="00BA52D5"/>
    <w:rsid w:val="00BA5618"/>
    <w:rsid w:val="00BA5799"/>
    <w:rsid w:val="00BA5EC5"/>
    <w:rsid w:val="00BA65F9"/>
    <w:rsid w:val="00BA682F"/>
    <w:rsid w:val="00BA688F"/>
    <w:rsid w:val="00BA6926"/>
    <w:rsid w:val="00BA69A2"/>
    <w:rsid w:val="00BA6AB0"/>
    <w:rsid w:val="00BA72CF"/>
    <w:rsid w:val="00BA745D"/>
    <w:rsid w:val="00BA7555"/>
    <w:rsid w:val="00BA799B"/>
    <w:rsid w:val="00BB0077"/>
    <w:rsid w:val="00BB0577"/>
    <w:rsid w:val="00BB0638"/>
    <w:rsid w:val="00BB07B8"/>
    <w:rsid w:val="00BB0862"/>
    <w:rsid w:val="00BB0C57"/>
    <w:rsid w:val="00BB1026"/>
    <w:rsid w:val="00BB1626"/>
    <w:rsid w:val="00BB165B"/>
    <w:rsid w:val="00BB16B3"/>
    <w:rsid w:val="00BB173E"/>
    <w:rsid w:val="00BB1811"/>
    <w:rsid w:val="00BB1A0C"/>
    <w:rsid w:val="00BB1A6B"/>
    <w:rsid w:val="00BB1E8E"/>
    <w:rsid w:val="00BB2767"/>
    <w:rsid w:val="00BB2928"/>
    <w:rsid w:val="00BB2A82"/>
    <w:rsid w:val="00BB2C44"/>
    <w:rsid w:val="00BB2D77"/>
    <w:rsid w:val="00BB3077"/>
    <w:rsid w:val="00BB32E5"/>
    <w:rsid w:val="00BB3659"/>
    <w:rsid w:val="00BB3B55"/>
    <w:rsid w:val="00BB3CF4"/>
    <w:rsid w:val="00BB3F02"/>
    <w:rsid w:val="00BB3FFF"/>
    <w:rsid w:val="00BB4051"/>
    <w:rsid w:val="00BB5083"/>
    <w:rsid w:val="00BB575F"/>
    <w:rsid w:val="00BB6178"/>
    <w:rsid w:val="00BB662B"/>
    <w:rsid w:val="00BB6AE0"/>
    <w:rsid w:val="00BB7053"/>
    <w:rsid w:val="00BB7726"/>
    <w:rsid w:val="00BB7A52"/>
    <w:rsid w:val="00BB7AD1"/>
    <w:rsid w:val="00BB7E7B"/>
    <w:rsid w:val="00BC043A"/>
    <w:rsid w:val="00BC044B"/>
    <w:rsid w:val="00BC07FC"/>
    <w:rsid w:val="00BC0D37"/>
    <w:rsid w:val="00BC10B6"/>
    <w:rsid w:val="00BC16C4"/>
    <w:rsid w:val="00BC1AF8"/>
    <w:rsid w:val="00BC1E1A"/>
    <w:rsid w:val="00BC1FF9"/>
    <w:rsid w:val="00BC221E"/>
    <w:rsid w:val="00BC236E"/>
    <w:rsid w:val="00BC2461"/>
    <w:rsid w:val="00BC2525"/>
    <w:rsid w:val="00BC2588"/>
    <w:rsid w:val="00BC2B9C"/>
    <w:rsid w:val="00BC2D0D"/>
    <w:rsid w:val="00BC32C2"/>
    <w:rsid w:val="00BC32CA"/>
    <w:rsid w:val="00BC3A42"/>
    <w:rsid w:val="00BC3E2F"/>
    <w:rsid w:val="00BC46BC"/>
    <w:rsid w:val="00BC4972"/>
    <w:rsid w:val="00BC4E34"/>
    <w:rsid w:val="00BC4EA0"/>
    <w:rsid w:val="00BC4F48"/>
    <w:rsid w:val="00BC506B"/>
    <w:rsid w:val="00BC53F1"/>
    <w:rsid w:val="00BC5411"/>
    <w:rsid w:val="00BC5A20"/>
    <w:rsid w:val="00BC5D69"/>
    <w:rsid w:val="00BC60A1"/>
    <w:rsid w:val="00BC647A"/>
    <w:rsid w:val="00BC64DB"/>
    <w:rsid w:val="00BC685F"/>
    <w:rsid w:val="00BC6A7B"/>
    <w:rsid w:val="00BC6AFE"/>
    <w:rsid w:val="00BC74F1"/>
    <w:rsid w:val="00BC7A10"/>
    <w:rsid w:val="00BD016E"/>
    <w:rsid w:val="00BD0693"/>
    <w:rsid w:val="00BD0969"/>
    <w:rsid w:val="00BD098D"/>
    <w:rsid w:val="00BD0C0D"/>
    <w:rsid w:val="00BD0D48"/>
    <w:rsid w:val="00BD0D54"/>
    <w:rsid w:val="00BD0E5B"/>
    <w:rsid w:val="00BD110A"/>
    <w:rsid w:val="00BD1698"/>
    <w:rsid w:val="00BD1E57"/>
    <w:rsid w:val="00BD1F6B"/>
    <w:rsid w:val="00BD2252"/>
    <w:rsid w:val="00BD248B"/>
    <w:rsid w:val="00BD24C0"/>
    <w:rsid w:val="00BD2571"/>
    <w:rsid w:val="00BD291B"/>
    <w:rsid w:val="00BD29A8"/>
    <w:rsid w:val="00BD2C5C"/>
    <w:rsid w:val="00BD2C62"/>
    <w:rsid w:val="00BD2D8B"/>
    <w:rsid w:val="00BD2F21"/>
    <w:rsid w:val="00BD357A"/>
    <w:rsid w:val="00BD36AD"/>
    <w:rsid w:val="00BD3F32"/>
    <w:rsid w:val="00BD3F72"/>
    <w:rsid w:val="00BD416C"/>
    <w:rsid w:val="00BD428C"/>
    <w:rsid w:val="00BD4304"/>
    <w:rsid w:val="00BD4CAD"/>
    <w:rsid w:val="00BD531A"/>
    <w:rsid w:val="00BD53C3"/>
    <w:rsid w:val="00BD5904"/>
    <w:rsid w:val="00BD5E8A"/>
    <w:rsid w:val="00BD6158"/>
    <w:rsid w:val="00BD629A"/>
    <w:rsid w:val="00BD65A5"/>
    <w:rsid w:val="00BD69C9"/>
    <w:rsid w:val="00BD6A34"/>
    <w:rsid w:val="00BD6AC3"/>
    <w:rsid w:val="00BD6F3A"/>
    <w:rsid w:val="00BD7352"/>
    <w:rsid w:val="00BD73D1"/>
    <w:rsid w:val="00BD75EC"/>
    <w:rsid w:val="00BD7A2A"/>
    <w:rsid w:val="00BD7E36"/>
    <w:rsid w:val="00BE0574"/>
    <w:rsid w:val="00BE0E25"/>
    <w:rsid w:val="00BE0E89"/>
    <w:rsid w:val="00BE1106"/>
    <w:rsid w:val="00BE140B"/>
    <w:rsid w:val="00BE150F"/>
    <w:rsid w:val="00BE172F"/>
    <w:rsid w:val="00BE19B3"/>
    <w:rsid w:val="00BE1DCC"/>
    <w:rsid w:val="00BE221D"/>
    <w:rsid w:val="00BE22FB"/>
    <w:rsid w:val="00BE2699"/>
    <w:rsid w:val="00BE27EE"/>
    <w:rsid w:val="00BE2BF4"/>
    <w:rsid w:val="00BE2D0A"/>
    <w:rsid w:val="00BE2E0B"/>
    <w:rsid w:val="00BE3520"/>
    <w:rsid w:val="00BE38D6"/>
    <w:rsid w:val="00BE3F54"/>
    <w:rsid w:val="00BE4A4B"/>
    <w:rsid w:val="00BE530F"/>
    <w:rsid w:val="00BE553B"/>
    <w:rsid w:val="00BE55C8"/>
    <w:rsid w:val="00BE5700"/>
    <w:rsid w:val="00BE5720"/>
    <w:rsid w:val="00BE617A"/>
    <w:rsid w:val="00BE633B"/>
    <w:rsid w:val="00BE633F"/>
    <w:rsid w:val="00BE6390"/>
    <w:rsid w:val="00BE6513"/>
    <w:rsid w:val="00BE68DA"/>
    <w:rsid w:val="00BE6DB6"/>
    <w:rsid w:val="00BE6E0B"/>
    <w:rsid w:val="00BE700D"/>
    <w:rsid w:val="00BE7071"/>
    <w:rsid w:val="00BE7215"/>
    <w:rsid w:val="00BE7794"/>
    <w:rsid w:val="00BE7A55"/>
    <w:rsid w:val="00BE7F68"/>
    <w:rsid w:val="00BF0700"/>
    <w:rsid w:val="00BF0877"/>
    <w:rsid w:val="00BF0908"/>
    <w:rsid w:val="00BF0E27"/>
    <w:rsid w:val="00BF1050"/>
    <w:rsid w:val="00BF109C"/>
    <w:rsid w:val="00BF12F6"/>
    <w:rsid w:val="00BF1410"/>
    <w:rsid w:val="00BF153D"/>
    <w:rsid w:val="00BF16F9"/>
    <w:rsid w:val="00BF1B80"/>
    <w:rsid w:val="00BF1E5F"/>
    <w:rsid w:val="00BF2248"/>
    <w:rsid w:val="00BF2649"/>
    <w:rsid w:val="00BF26C6"/>
    <w:rsid w:val="00BF2D7D"/>
    <w:rsid w:val="00BF2E0E"/>
    <w:rsid w:val="00BF3283"/>
    <w:rsid w:val="00BF3295"/>
    <w:rsid w:val="00BF3C43"/>
    <w:rsid w:val="00BF3F61"/>
    <w:rsid w:val="00BF42DD"/>
    <w:rsid w:val="00BF4710"/>
    <w:rsid w:val="00BF4BDA"/>
    <w:rsid w:val="00BF4EAA"/>
    <w:rsid w:val="00BF5378"/>
    <w:rsid w:val="00BF539C"/>
    <w:rsid w:val="00BF557B"/>
    <w:rsid w:val="00BF56CD"/>
    <w:rsid w:val="00BF5892"/>
    <w:rsid w:val="00BF592D"/>
    <w:rsid w:val="00BF5C9C"/>
    <w:rsid w:val="00BF5E9E"/>
    <w:rsid w:val="00BF65D9"/>
    <w:rsid w:val="00BF668E"/>
    <w:rsid w:val="00BF68C4"/>
    <w:rsid w:val="00BF6957"/>
    <w:rsid w:val="00BF69DC"/>
    <w:rsid w:val="00BF6A6A"/>
    <w:rsid w:val="00BF6BE4"/>
    <w:rsid w:val="00BF6DC9"/>
    <w:rsid w:val="00BF6E51"/>
    <w:rsid w:val="00BF6F72"/>
    <w:rsid w:val="00BF77DB"/>
    <w:rsid w:val="00BF7BEF"/>
    <w:rsid w:val="00BF7D6F"/>
    <w:rsid w:val="00BF7FB8"/>
    <w:rsid w:val="00C00793"/>
    <w:rsid w:val="00C00856"/>
    <w:rsid w:val="00C00AF2"/>
    <w:rsid w:val="00C00D98"/>
    <w:rsid w:val="00C00F37"/>
    <w:rsid w:val="00C0169F"/>
    <w:rsid w:val="00C01880"/>
    <w:rsid w:val="00C019BE"/>
    <w:rsid w:val="00C01DBB"/>
    <w:rsid w:val="00C01FAE"/>
    <w:rsid w:val="00C021F9"/>
    <w:rsid w:val="00C023DD"/>
    <w:rsid w:val="00C025C9"/>
    <w:rsid w:val="00C027CA"/>
    <w:rsid w:val="00C02A37"/>
    <w:rsid w:val="00C03280"/>
    <w:rsid w:val="00C03429"/>
    <w:rsid w:val="00C034B3"/>
    <w:rsid w:val="00C0351D"/>
    <w:rsid w:val="00C0353B"/>
    <w:rsid w:val="00C035CA"/>
    <w:rsid w:val="00C035CC"/>
    <w:rsid w:val="00C040B5"/>
    <w:rsid w:val="00C043B8"/>
    <w:rsid w:val="00C04976"/>
    <w:rsid w:val="00C04B32"/>
    <w:rsid w:val="00C04D36"/>
    <w:rsid w:val="00C04D4B"/>
    <w:rsid w:val="00C04E0E"/>
    <w:rsid w:val="00C0509C"/>
    <w:rsid w:val="00C0562F"/>
    <w:rsid w:val="00C05D05"/>
    <w:rsid w:val="00C05D9E"/>
    <w:rsid w:val="00C05DE2"/>
    <w:rsid w:val="00C05FF7"/>
    <w:rsid w:val="00C06163"/>
    <w:rsid w:val="00C0622A"/>
    <w:rsid w:val="00C063E6"/>
    <w:rsid w:val="00C063FC"/>
    <w:rsid w:val="00C06687"/>
    <w:rsid w:val="00C071D9"/>
    <w:rsid w:val="00C07A1C"/>
    <w:rsid w:val="00C07DAD"/>
    <w:rsid w:val="00C103D1"/>
    <w:rsid w:val="00C11275"/>
    <w:rsid w:val="00C1142F"/>
    <w:rsid w:val="00C11711"/>
    <w:rsid w:val="00C119C3"/>
    <w:rsid w:val="00C11B87"/>
    <w:rsid w:val="00C11CB4"/>
    <w:rsid w:val="00C11EB2"/>
    <w:rsid w:val="00C11F0E"/>
    <w:rsid w:val="00C1228B"/>
    <w:rsid w:val="00C12968"/>
    <w:rsid w:val="00C131DD"/>
    <w:rsid w:val="00C13321"/>
    <w:rsid w:val="00C1337B"/>
    <w:rsid w:val="00C13642"/>
    <w:rsid w:val="00C13882"/>
    <w:rsid w:val="00C13932"/>
    <w:rsid w:val="00C13AD0"/>
    <w:rsid w:val="00C13B53"/>
    <w:rsid w:val="00C13CC9"/>
    <w:rsid w:val="00C13CF1"/>
    <w:rsid w:val="00C13E77"/>
    <w:rsid w:val="00C13F2A"/>
    <w:rsid w:val="00C14183"/>
    <w:rsid w:val="00C14325"/>
    <w:rsid w:val="00C145E3"/>
    <w:rsid w:val="00C1486D"/>
    <w:rsid w:val="00C148DE"/>
    <w:rsid w:val="00C14FEB"/>
    <w:rsid w:val="00C15455"/>
    <w:rsid w:val="00C1552C"/>
    <w:rsid w:val="00C15A3A"/>
    <w:rsid w:val="00C15A40"/>
    <w:rsid w:val="00C15B9B"/>
    <w:rsid w:val="00C15CC8"/>
    <w:rsid w:val="00C15D37"/>
    <w:rsid w:val="00C16389"/>
    <w:rsid w:val="00C165EB"/>
    <w:rsid w:val="00C1675F"/>
    <w:rsid w:val="00C16775"/>
    <w:rsid w:val="00C16DFA"/>
    <w:rsid w:val="00C16FF7"/>
    <w:rsid w:val="00C177BE"/>
    <w:rsid w:val="00C17964"/>
    <w:rsid w:val="00C17E6D"/>
    <w:rsid w:val="00C2048E"/>
    <w:rsid w:val="00C205B5"/>
    <w:rsid w:val="00C206DB"/>
    <w:rsid w:val="00C2071F"/>
    <w:rsid w:val="00C20D80"/>
    <w:rsid w:val="00C20F64"/>
    <w:rsid w:val="00C211A7"/>
    <w:rsid w:val="00C21652"/>
    <w:rsid w:val="00C21DE4"/>
    <w:rsid w:val="00C21E1E"/>
    <w:rsid w:val="00C21EF2"/>
    <w:rsid w:val="00C21F4C"/>
    <w:rsid w:val="00C21FCD"/>
    <w:rsid w:val="00C220E6"/>
    <w:rsid w:val="00C221B8"/>
    <w:rsid w:val="00C2220E"/>
    <w:rsid w:val="00C22249"/>
    <w:rsid w:val="00C222DD"/>
    <w:rsid w:val="00C22364"/>
    <w:rsid w:val="00C224A1"/>
    <w:rsid w:val="00C2260A"/>
    <w:rsid w:val="00C22BEA"/>
    <w:rsid w:val="00C22F64"/>
    <w:rsid w:val="00C22FD5"/>
    <w:rsid w:val="00C23396"/>
    <w:rsid w:val="00C23473"/>
    <w:rsid w:val="00C23700"/>
    <w:rsid w:val="00C2373A"/>
    <w:rsid w:val="00C238F2"/>
    <w:rsid w:val="00C23AED"/>
    <w:rsid w:val="00C23CD0"/>
    <w:rsid w:val="00C23EE2"/>
    <w:rsid w:val="00C2424F"/>
    <w:rsid w:val="00C24A90"/>
    <w:rsid w:val="00C24B34"/>
    <w:rsid w:val="00C24C04"/>
    <w:rsid w:val="00C25077"/>
    <w:rsid w:val="00C25142"/>
    <w:rsid w:val="00C2534B"/>
    <w:rsid w:val="00C25EF6"/>
    <w:rsid w:val="00C25FE8"/>
    <w:rsid w:val="00C26193"/>
    <w:rsid w:val="00C26379"/>
    <w:rsid w:val="00C263D7"/>
    <w:rsid w:val="00C265B4"/>
    <w:rsid w:val="00C26D5F"/>
    <w:rsid w:val="00C26EB9"/>
    <w:rsid w:val="00C27484"/>
    <w:rsid w:val="00C27855"/>
    <w:rsid w:val="00C27AD4"/>
    <w:rsid w:val="00C27B90"/>
    <w:rsid w:val="00C27E82"/>
    <w:rsid w:val="00C3032C"/>
    <w:rsid w:val="00C304E0"/>
    <w:rsid w:val="00C30906"/>
    <w:rsid w:val="00C30E61"/>
    <w:rsid w:val="00C31280"/>
    <w:rsid w:val="00C31339"/>
    <w:rsid w:val="00C3136F"/>
    <w:rsid w:val="00C314D6"/>
    <w:rsid w:val="00C31A6C"/>
    <w:rsid w:val="00C31AF4"/>
    <w:rsid w:val="00C31CD1"/>
    <w:rsid w:val="00C31EA5"/>
    <w:rsid w:val="00C31F70"/>
    <w:rsid w:val="00C32394"/>
    <w:rsid w:val="00C32632"/>
    <w:rsid w:val="00C32817"/>
    <w:rsid w:val="00C32F8E"/>
    <w:rsid w:val="00C33D76"/>
    <w:rsid w:val="00C34204"/>
    <w:rsid w:val="00C348B1"/>
    <w:rsid w:val="00C34A09"/>
    <w:rsid w:val="00C34AEF"/>
    <w:rsid w:val="00C34BD3"/>
    <w:rsid w:val="00C34BE7"/>
    <w:rsid w:val="00C34CAE"/>
    <w:rsid w:val="00C34CCB"/>
    <w:rsid w:val="00C34CE2"/>
    <w:rsid w:val="00C34D05"/>
    <w:rsid w:val="00C35487"/>
    <w:rsid w:val="00C356BF"/>
    <w:rsid w:val="00C35DFB"/>
    <w:rsid w:val="00C35F91"/>
    <w:rsid w:val="00C35FDE"/>
    <w:rsid w:val="00C36065"/>
    <w:rsid w:val="00C366D3"/>
    <w:rsid w:val="00C3684B"/>
    <w:rsid w:val="00C36B8F"/>
    <w:rsid w:val="00C36BA8"/>
    <w:rsid w:val="00C3774F"/>
    <w:rsid w:val="00C37C95"/>
    <w:rsid w:val="00C37CDA"/>
    <w:rsid w:val="00C4009B"/>
    <w:rsid w:val="00C403A4"/>
    <w:rsid w:val="00C4047F"/>
    <w:rsid w:val="00C409FF"/>
    <w:rsid w:val="00C413F4"/>
    <w:rsid w:val="00C418ED"/>
    <w:rsid w:val="00C4191D"/>
    <w:rsid w:val="00C41B1B"/>
    <w:rsid w:val="00C41C6E"/>
    <w:rsid w:val="00C4244C"/>
    <w:rsid w:val="00C42909"/>
    <w:rsid w:val="00C42C83"/>
    <w:rsid w:val="00C43296"/>
    <w:rsid w:val="00C433D1"/>
    <w:rsid w:val="00C4347D"/>
    <w:rsid w:val="00C4386F"/>
    <w:rsid w:val="00C439AC"/>
    <w:rsid w:val="00C43E4D"/>
    <w:rsid w:val="00C4437A"/>
    <w:rsid w:val="00C4453D"/>
    <w:rsid w:val="00C44924"/>
    <w:rsid w:val="00C4498F"/>
    <w:rsid w:val="00C44FB5"/>
    <w:rsid w:val="00C45111"/>
    <w:rsid w:val="00C45387"/>
    <w:rsid w:val="00C4542D"/>
    <w:rsid w:val="00C458DE"/>
    <w:rsid w:val="00C45F27"/>
    <w:rsid w:val="00C462BD"/>
    <w:rsid w:val="00C465BD"/>
    <w:rsid w:val="00C465F7"/>
    <w:rsid w:val="00C466C1"/>
    <w:rsid w:val="00C466DE"/>
    <w:rsid w:val="00C47173"/>
    <w:rsid w:val="00C472A2"/>
    <w:rsid w:val="00C473EA"/>
    <w:rsid w:val="00C47D59"/>
    <w:rsid w:val="00C5011C"/>
    <w:rsid w:val="00C50271"/>
    <w:rsid w:val="00C50347"/>
    <w:rsid w:val="00C5034F"/>
    <w:rsid w:val="00C507CD"/>
    <w:rsid w:val="00C50CD1"/>
    <w:rsid w:val="00C51159"/>
    <w:rsid w:val="00C5118C"/>
    <w:rsid w:val="00C511A7"/>
    <w:rsid w:val="00C51486"/>
    <w:rsid w:val="00C51B3E"/>
    <w:rsid w:val="00C51CC7"/>
    <w:rsid w:val="00C52613"/>
    <w:rsid w:val="00C52748"/>
    <w:rsid w:val="00C52C26"/>
    <w:rsid w:val="00C52D83"/>
    <w:rsid w:val="00C52F5D"/>
    <w:rsid w:val="00C530BC"/>
    <w:rsid w:val="00C53424"/>
    <w:rsid w:val="00C53B0E"/>
    <w:rsid w:val="00C53CCB"/>
    <w:rsid w:val="00C54626"/>
    <w:rsid w:val="00C54DE0"/>
    <w:rsid w:val="00C550F7"/>
    <w:rsid w:val="00C55148"/>
    <w:rsid w:val="00C55643"/>
    <w:rsid w:val="00C55743"/>
    <w:rsid w:val="00C561D8"/>
    <w:rsid w:val="00C5652B"/>
    <w:rsid w:val="00C56735"/>
    <w:rsid w:val="00C56808"/>
    <w:rsid w:val="00C568FE"/>
    <w:rsid w:val="00C56A90"/>
    <w:rsid w:val="00C56C09"/>
    <w:rsid w:val="00C56DB8"/>
    <w:rsid w:val="00C5703B"/>
    <w:rsid w:val="00C570A6"/>
    <w:rsid w:val="00C57403"/>
    <w:rsid w:val="00C57B0A"/>
    <w:rsid w:val="00C57BC4"/>
    <w:rsid w:val="00C57C2B"/>
    <w:rsid w:val="00C604CA"/>
    <w:rsid w:val="00C60990"/>
    <w:rsid w:val="00C60B23"/>
    <w:rsid w:val="00C60C5B"/>
    <w:rsid w:val="00C60E84"/>
    <w:rsid w:val="00C6145D"/>
    <w:rsid w:val="00C618DE"/>
    <w:rsid w:val="00C61DF5"/>
    <w:rsid w:val="00C61F07"/>
    <w:rsid w:val="00C62399"/>
    <w:rsid w:val="00C6242F"/>
    <w:rsid w:val="00C626AF"/>
    <w:rsid w:val="00C62749"/>
    <w:rsid w:val="00C633BD"/>
    <w:rsid w:val="00C63C6E"/>
    <w:rsid w:val="00C63CBF"/>
    <w:rsid w:val="00C63FF5"/>
    <w:rsid w:val="00C6434F"/>
    <w:rsid w:val="00C64819"/>
    <w:rsid w:val="00C64E59"/>
    <w:rsid w:val="00C65600"/>
    <w:rsid w:val="00C657B7"/>
    <w:rsid w:val="00C65E17"/>
    <w:rsid w:val="00C65EBF"/>
    <w:rsid w:val="00C66378"/>
    <w:rsid w:val="00C6685B"/>
    <w:rsid w:val="00C66A3C"/>
    <w:rsid w:val="00C66C06"/>
    <w:rsid w:val="00C66D49"/>
    <w:rsid w:val="00C676C9"/>
    <w:rsid w:val="00C67732"/>
    <w:rsid w:val="00C677B1"/>
    <w:rsid w:val="00C67B4D"/>
    <w:rsid w:val="00C67D2A"/>
    <w:rsid w:val="00C70163"/>
    <w:rsid w:val="00C70272"/>
    <w:rsid w:val="00C70383"/>
    <w:rsid w:val="00C705B9"/>
    <w:rsid w:val="00C707EF"/>
    <w:rsid w:val="00C70866"/>
    <w:rsid w:val="00C70BDE"/>
    <w:rsid w:val="00C70C95"/>
    <w:rsid w:val="00C70E1F"/>
    <w:rsid w:val="00C70F14"/>
    <w:rsid w:val="00C70FC7"/>
    <w:rsid w:val="00C711DD"/>
    <w:rsid w:val="00C714C5"/>
    <w:rsid w:val="00C719EC"/>
    <w:rsid w:val="00C71A0E"/>
    <w:rsid w:val="00C71B29"/>
    <w:rsid w:val="00C71DDD"/>
    <w:rsid w:val="00C7202B"/>
    <w:rsid w:val="00C7275B"/>
    <w:rsid w:val="00C72CF2"/>
    <w:rsid w:val="00C72F20"/>
    <w:rsid w:val="00C73046"/>
    <w:rsid w:val="00C73377"/>
    <w:rsid w:val="00C73996"/>
    <w:rsid w:val="00C73C82"/>
    <w:rsid w:val="00C73CC6"/>
    <w:rsid w:val="00C73D41"/>
    <w:rsid w:val="00C7415A"/>
    <w:rsid w:val="00C742D4"/>
    <w:rsid w:val="00C74A5B"/>
    <w:rsid w:val="00C74A9C"/>
    <w:rsid w:val="00C74C8A"/>
    <w:rsid w:val="00C74DBB"/>
    <w:rsid w:val="00C75015"/>
    <w:rsid w:val="00C75A39"/>
    <w:rsid w:val="00C75EDF"/>
    <w:rsid w:val="00C7600F"/>
    <w:rsid w:val="00C76A33"/>
    <w:rsid w:val="00C76BCF"/>
    <w:rsid w:val="00C76BDA"/>
    <w:rsid w:val="00C76CBE"/>
    <w:rsid w:val="00C77053"/>
    <w:rsid w:val="00C7723B"/>
    <w:rsid w:val="00C772D4"/>
    <w:rsid w:val="00C777F0"/>
    <w:rsid w:val="00C77838"/>
    <w:rsid w:val="00C77A03"/>
    <w:rsid w:val="00C77A0E"/>
    <w:rsid w:val="00C77A67"/>
    <w:rsid w:val="00C77A71"/>
    <w:rsid w:val="00C77B13"/>
    <w:rsid w:val="00C77D3D"/>
    <w:rsid w:val="00C77DDB"/>
    <w:rsid w:val="00C77F2D"/>
    <w:rsid w:val="00C80980"/>
    <w:rsid w:val="00C809D8"/>
    <w:rsid w:val="00C80B4E"/>
    <w:rsid w:val="00C80ED7"/>
    <w:rsid w:val="00C80EF0"/>
    <w:rsid w:val="00C810A5"/>
    <w:rsid w:val="00C8114F"/>
    <w:rsid w:val="00C811F1"/>
    <w:rsid w:val="00C81293"/>
    <w:rsid w:val="00C81536"/>
    <w:rsid w:val="00C81984"/>
    <w:rsid w:val="00C81BEC"/>
    <w:rsid w:val="00C8226C"/>
    <w:rsid w:val="00C8235E"/>
    <w:rsid w:val="00C8246E"/>
    <w:rsid w:val="00C8271D"/>
    <w:rsid w:val="00C82A27"/>
    <w:rsid w:val="00C82B71"/>
    <w:rsid w:val="00C82FC0"/>
    <w:rsid w:val="00C830F5"/>
    <w:rsid w:val="00C831D0"/>
    <w:rsid w:val="00C8370C"/>
    <w:rsid w:val="00C83C70"/>
    <w:rsid w:val="00C83ED0"/>
    <w:rsid w:val="00C84205"/>
    <w:rsid w:val="00C845FE"/>
    <w:rsid w:val="00C848DC"/>
    <w:rsid w:val="00C852C1"/>
    <w:rsid w:val="00C853E2"/>
    <w:rsid w:val="00C854F5"/>
    <w:rsid w:val="00C8562F"/>
    <w:rsid w:val="00C85A2D"/>
    <w:rsid w:val="00C85A91"/>
    <w:rsid w:val="00C85AB8"/>
    <w:rsid w:val="00C85AD0"/>
    <w:rsid w:val="00C85E45"/>
    <w:rsid w:val="00C85FFA"/>
    <w:rsid w:val="00C860D0"/>
    <w:rsid w:val="00C86357"/>
    <w:rsid w:val="00C864BE"/>
    <w:rsid w:val="00C86550"/>
    <w:rsid w:val="00C86709"/>
    <w:rsid w:val="00C86E21"/>
    <w:rsid w:val="00C86E43"/>
    <w:rsid w:val="00C8768A"/>
    <w:rsid w:val="00C8798F"/>
    <w:rsid w:val="00C87A20"/>
    <w:rsid w:val="00C87E36"/>
    <w:rsid w:val="00C87F8D"/>
    <w:rsid w:val="00C903D2"/>
    <w:rsid w:val="00C90BB0"/>
    <w:rsid w:val="00C90EA5"/>
    <w:rsid w:val="00C90F06"/>
    <w:rsid w:val="00C91116"/>
    <w:rsid w:val="00C911B2"/>
    <w:rsid w:val="00C91407"/>
    <w:rsid w:val="00C91D33"/>
    <w:rsid w:val="00C92333"/>
    <w:rsid w:val="00C927BE"/>
    <w:rsid w:val="00C92BA9"/>
    <w:rsid w:val="00C92C6C"/>
    <w:rsid w:val="00C92DCA"/>
    <w:rsid w:val="00C934F7"/>
    <w:rsid w:val="00C9350E"/>
    <w:rsid w:val="00C93CC9"/>
    <w:rsid w:val="00C93E33"/>
    <w:rsid w:val="00C9408E"/>
    <w:rsid w:val="00C9411A"/>
    <w:rsid w:val="00C9435E"/>
    <w:rsid w:val="00C94809"/>
    <w:rsid w:val="00C94826"/>
    <w:rsid w:val="00C948B7"/>
    <w:rsid w:val="00C94CFF"/>
    <w:rsid w:val="00C94FDB"/>
    <w:rsid w:val="00C9540D"/>
    <w:rsid w:val="00C95B1A"/>
    <w:rsid w:val="00C9603F"/>
    <w:rsid w:val="00C96047"/>
    <w:rsid w:val="00C9604B"/>
    <w:rsid w:val="00C967F6"/>
    <w:rsid w:val="00C9681B"/>
    <w:rsid w:val="00C9698C"/>
    <w:rsid w:val="00C96B35"/>
    <w:rsid w:val="00C97023"/>
    <w:rsid w:val="00C972D2"/>
    <w:rsid w:val="00C97314"/>
    <w:rsid w:val="00C974E3"/>
    <w:rsid w:val="00C97654"/>
    <w:rsid w:val="00C976E7"/>
    <w:rsid w:val="00C976EE"/>
    <w:rsid w:val="00C978B9"/>
    <w:rsid w:val="00C97D1D"/>
    <w:rsid w:val="00CA02F9"/>
    <w:rsid w:val="00CA046A"/>
    <w:rsid w:val="00CA0803"/>
    <w:rsid w:val="00CA0C2D"/>
    <w:rsid w:val="00CA0F8F"/>
    <w:rsid w:val="00CA11A2"/>
    <w:rsid w:val="00CA13C8"/>
    <w:rsid w:val="00CA1C9C"/>
    <w:rsid w:val="00CA1E2F"/>
    <w:rsid w:val="00CA1F2F"/>
    <w:rsid w:val="00CA21A1"/>
    <w:rsid w:val="00CA2407"/>
    <w:rsid w:val="00CA306B"/>
    <w:rsid w:val="00CA31E6"/>
    <w:rsid w:val="00CA3804"/>
    <w:rsid w:val="00CA4688"/>
    <w:rsid w:val="00CA46F2"/>
    <w:rsid w:val="00CA55F5"/>
    <w:rsid w:val="00CA5C8D"/>
    <w:rsid w:val="00CA5EA9"/>
    <w:rsid w:val="00CA5EF9"/>
    <w:rsid w:val="00CA5F15"/>
    <w:rsid w:val="00CA621F"/>
    <w:rsid w:val="00CA63E9"/>
    <w:rsid w:val="00CA6462"/>
    <w:rsid w:val="00CA6481"/>
    <w:rsid w:val="00CA6ED7"/>
    <w:rsid w:val="00CA6F9F"/>
    <w:rsid w:val="00CA7316"/>
    <w:rsid w:val="00CA79A9"/>
    <w:rsid w:val="00CA7A23"/>
    <w:rsid w:val="00CA7B8F"/>
    <w:rsid w:val="00CA7C20"/>
    <w:rsid w:val="00CA7D83"/>
    <w:rsid w:val="00CA7E86"/>
    <w:rsid w:val="00CA7F75"/>
    <w:rsid w:val="00CB009F"/>
    <w:rsid w:val="00CB01D4"/>
    <w:rsid w:val="00CB02F0"/>
    <w:rsid w:val="00CB0A96"/>
    <w:rsid w:val="00CB116E"/>
    <w:rsid w:val="00CB11BA"/>
    <w:rsid w:val="00CB1312"/>
    <w:rsid w:val="00CB2098"/>
    <w:rsid w:val="00CB23AE"/>
    <w:rsid w:val="00CB23DC"/>
    <w:rsid w:val="00CB276D"/>
    <w:rsid w:val="00CB2792"/>
    <w:rsid w:val="00CB2CF2"/>
    <w:rsid w:val="00CB2D5C"/>
    <w:rsid w:val="00CB303C"/>
    <w:rsid w:val="00CB3182"/>
    <w:rsid w:val="00CB36E5"/>
    <w:rsid w:val="00CB3EB9"/>
    <w:rsid w:val="00CB44E7"/>
    <w:rsid w:val="00CB4750"/>
    <w:rsid w:val="00CB4C0E"/>
    <w:rsid w:val="00CB5088"/>
    <w:rsid w:val="00CB53F6"/>
    <w:rsid w:val="00CB5402"/>
    <w:rsid w:val="00CB60B7"/>
    <w:rsid w:val="00CB62F5"/>
    <w:rsid w:val="00CB64DB"/>
    <w:rsid w:val="00CB6A74"/>
    <w:rsid w:val="00CB6BAA"/>
    <w:rsid w:val="00CB6BB7"/>
    <w:rsid w:val="00CB713B"/>
    <w:rsid w:val="00CB7327"/>
    <w:rsid w:val="00CB7381"/>
    <w:rsid w:val="00CB7AA0"/>
    <w:rsid w:val="00CB7F16"/>
    <w:rsid w:val="00CC01E1"/>
    <w:rsid w:val="00CC0495"/>
    <w:rsid w:val="00CC04B6"/>
    <w:rsid w:val="00CC0A27"/>
    <w:rsid w:val="00CC0C13"/>
    <w:rsid w:val="00CC0C8E"/>
    <w:rsid w:val="00CC0F54"/>
    <w:rsid w:val="00CC0FBB"/>
    <w:rsid w:val="00CC11A7"/>
    <w:rsid w:val="00CC1696"/>
    <w:rsid w:val="00CC1942"/>
    <w:rsid w:val="00CC19E5"/>
    <w:rsid w:val="00CC1A54"/>
    <w:rsid w:val="00CC1E65"/>
    <w:rsid w:val="00CC1EC0"/>
    <w:rsid w:val="00CC26F1"/>
    <w:rsid w:val="00CC2A16"/>
    <w:rsid w:val="00CC3143"/>
    <w:rsid w:val="00CC3381"/>
    <w:rsid w:val="00CC344B"/>
    <w:rsid w:val="00CC3973"/>
    <w:rsid w:val="00CC3ED2"/>
    <w:rsid w:val="00CC40B4"/>
    <w:rsid w:val="00CC4704"/>
    <w:rsid w:val="00CC4782"/>
    <w:rsid w:val="00CC4853"/>
    <w:rsid w:val="00CC4AA0"/>
    <w:rsid w:val="00CC4D3E"/>
    <w:rsid w:val="00CC4DE7"/>
    <w:rsid w:val="00CC4E04"/>
    <w:rsid w:val="00CC50B7"/>
    <w:rsid w:val="00CC51F9"/>
    <w:rsid w:val="00CC5606"/>
    <w:rsid w:val="00CC56BE"/>
    <w:rsid w:val="00CC61A9"/>
    <w:rsid w:val="00CC65DA"/>
    <w:rsid w:val="00CC693C"/>
    <w:rsid w:val="00CC6ED3"/>
    <w:rsid w:val="00CC704E"/>
    <w:rsid w:val="00CC73B2"/>
    <w:rsid w:val="00CC7C77"/>
    <w:rsid w:val="00CD0351"/>
    <w:rsid w:val="00CD04A6"/>
    <w:rsid w:val="00CD0984"/>
    <w:rsid w:val="00CD0DEE"/>
    <w:rsid w:val="00CD1080"/>
    <w:rsid w:val="00CD12B6"/>
    <w:rsid w:val="00CD1312"/>
    <w:rsid w:val="00CD13FF"/>
    <w:rsid w:val="00CD180D"/>
    <w:rsid w:val="00CD1AEF"/>
    <w:rsid w:val="00CD1FE6"/>
    <w:rsid w:val="00CD24BD"/>
    <w:rsid w:val="00CD25E2"/>
    <w:rsid w:val="00CD266F"/>
    <w:rsid w:val="00CD28C7"/>
    <w:rsid w:val="00CD2BCE"/>
    <w:rsid w:val="00CD2FB3"/>
    <w:rsid w:val="00CD31A1"/>
    <w:rsid w:val="00CD34FE"/>
    <w:rsid w:val="00CD3ACE"/>
    <w:rsid w:val="00CD3B5E"/>
    <w:rsid w:val="00CD3C3C"/>
    <w:rsid w:val="00CD3C82"/>
    <w:rsid w:val="00CD3EAE"/>
    <w:rsid w:val="00CD3EB3"/>
    <w:rsid w:val="00CD4007"/>
    <w:rsid w:val="00CD45B3"/>
    <w:rsid w:val="00CD463B"/>
    <w:rsid w:val="00CD47DB"/>
    <w:rsid w:val="00CD4EC5"/>
    <w:rsid w:val="00CD5762"/>
    <w:rsid w:val="00CD5AA3"/>
    <w:rsid w:val="00CD5C70"/>
    <w:rsid w:val="00CD603A"/>
    <w:rsid w:val="00CD610E"/>
    <w:rsid w:val="00CD6BE0"/>
    <w:rsid w:val="00CD6C0A"/>
    <w:rsid w:val="00CD6E4D"/>
    <w:rsid w:val="00CD7171"/>
    <w:rsid w:val="00CD74EE"/>
    <w:rsid w:val="00CD7618"/>
    <w:rsid w:val="00CD7A4A"/>
    <w:rsid w:val="00CD7E4F"/>
    <w:rsid w:val="00CD7FBE"/>
    <w:rsid w:val="00CE048A"/>
    <w:rsid w:val="00CE068E"/>
    <w:rsid w:val="00CE0858"/>
    <w:rsid w:val="00CE0DFB"/>
    <w:rsid w:val="00CE0FC6"/>
    <w:rsid w:val="00CE1516"/>
    <w:rsid w:val="00CE1EB5"/>
    <w:rsid w:val="00CE1F3D"/>
    <w:rsid w:val="00CE1F65"/>
    <w:rsid w:val="00CE2061"/>
    <w:rsid w:val="00CE24A3"/>
    <w:rsid w:val="00CE2774"/>
    <w:rsid w:val="00CE2936"/>
    <w:rsid w:val="00CE2C88"/>
    <w:rsid w:val="00CE2F99"/>
    <w:rsid w:val="00CE3879"/>
    <w:rsid w:val="00CE389B"/>
    <w:rsid w:val="00CE3ABD"/>
    <w:rsid w:val="00CE3AF4"/>
    <w:rsid w:val="00CE3B8C"/>
    <w:rsid w:val="00CE3C23"/>
    <w:rsid w:val="00CE3EC1"/>
    <w:rsid w:val="00CE40FC"/>
    <w:rsid w:val="00CE44CF"/>
    <w:rsid w:val="00CE4C54"/>
    <w:rsid w:val="00CE4F15"/>
    <w:rsid w:val="00CE54DB"/>
    <w:rsid w:val="00CE5582"/>
    <w:rsid w:val="00CE5BFF"/>
    <w:rsid w:val="00CE5C2F"/>
    <w:rsid w:val="00CE67B2"/>
    <w:rsid w:val="00CE68ED"/>
    <w:rsid w:val="00CE6908"/>
    <w:rsid w:val="00CE6AAC"/>
    <w:rsid w:val="00CE6AD4"/>
    <w:rsid w:val="00CE6D71"/>
    <w:rsid w:val="00CE7031"/>
    <w:rsid w:val="00CE787B"/>
    <w:rsid w:val="00CE7A28"/>
    <w:rsid w:val="00CE7B76"/>
    <w:rsid w:val="00CE7D25"/>
    <w:rsid w:val="00CE7D36"/>
    <w:rsid w:val="00CE7E7F"/>
    <w:rsid w:val="00CE7F6A"/>
    <w:rsid w:val="00CF077F"/>
    <w:rsid w:val="00CF0D25"/>
    <w:rsid w:val="00CF109A"/>
    <w:rsid w:val="00CF1534"/>
    <w:rsid w:val="00CF1722"/>
    <w:rsid w:val="00CF174E"/>
    <w:rsid w:val="00CF1839"/>
    <w:rsid w:val="00CF1B07"/>
    <w:rsid w:val="00CF1C6F"/>
    <w:rsid w:val="00CF2038"/>
    <w:rsid w:val="00CF21A7"/>
    <w:rsid w:val="00CF2605"/>
    <w:rsid w:val="00CF263E"/>
    <w:rsid w:val="00CF29ED"/>
    <w:rsid w:val="00CF2A2B"/>
    <w:rsid w:val="00CF30C6"/>
    <w:rsid w:val="00CF3973"/>
    <w:rsid w:val="00CF3A1A"/>
    <w:rsid w:val="00CF3FCE"/>
    <w:rsid w:val="00CF418A"/>
    <w:rsid w:val="00CF42FB"/>
    <w:rsid w:val="00CF44B0"/>
    <w:rsid w:val="00CF44E1"/>
    <w:rsid w:val="00CF4520"/>
    <w:rsid w:val="00CF4E08"/>
    <w:rsid w:val="00CF500C"/>
    <w:rsid w:val="00CF5730"/>
    <w:rsid w:val="00CF5C27"/>
    <w:rsid w:val="00CF5EB0"/>
    <w:rsid w:val="00CF5FB4"/>
    <w:rsid w:val="00CF6031"/>
    <w:rsid w:val="00CF60D9"/>
    <w:rsid w:val="00CF657A"/>
    <w:rsid w:val="00CF661E"/>
    <w:rsid w:val="00CF6A05"/>
    <w:rsid w:val="00CF6AA9"/>
    <w:rsid w:val="00CF6B22"/>
    <w:rsid w:val="00CF6C2A"/>
    <w:rsid w:val="00CF6C50"/>
    <w:rsid w:val="00CF71BF"/>
    <w:rsid w:val="00CF73E0"/>
    <w:rsid w:val="00CF75FC"/>
    <w:rsid w:val="00CF7BFE"/>
    <w:rsid w:val="00CF7EF2"/>
    <w:rsid w:val="00D00E5F"/>
    <w:rsid w:val="00D013B5"/>
    <w:rsid w:val="00D016C6"/>
    <w:rsid w:val="00D017AB"/>
    <w:rsid w:val="00D017C6"/>
    <w:rsid w:val="00D018C2"/>
    <w:rsid w:val="00D0196A"/>
    <w:rsid w:val="00D01F6F"/>
    <w:rsid w:val="00D02199"/>
    <w:rsid w:val="00D02240"/>
    <w:rsid w:val="00D023D9"/>
    <w:rsid w:val="00D0249A"/>
    <w:rsid w:val="00D026D6"/>
    <w:rsid w:val="00D02700"/>
    <w:rsid w:val="00D02A4A"/>
    <w:rsid w:val="00D030C9"/>
    <w:rsid w:val="00D03B2E"/>
    <w:rsid w:val="00D03B75"/>
    <w:rsid w:val="00D03E23"/>
    <w:rsid w:val="00D043DF"/>
    <w:rsid w:val="00D05425"/>
    <w:rsid w:val="00D054DB"/>
    <w:rsid w:val="00D059D2"/>
    <w:rsid w:val="00D05C07"/>
    <w:rsid w:val="00D05D23"/>
    <w:rsid w:val="00D05E1F"/>
    <w:rsid w:val="00D063FC"/>
    <w:rsid w:val="00D06940"/>
    <w:rsid w:val="00D06A90"/>
    <w:rsid w:val="00D06E3F"/>
    <w:rsid w:val="00D06E81"/>
    <w:rsid w:val="00D06F8D"/>
    <w:rsid w:val="00D071FF"/>
    <w:rsid w:val="00D0738F"/>
    <w:rsid w:val="00D0763E"/>
    <w:rsid w:val="00D07FE6"/>
    <w:rsid w:val="00D10034"/>
    <w:rsid w:val="00D10279"/>
    <w:rsid w:val="00D1064A"/>
    <w:rsid w:val="00D106EB"/>
    <w:rsid w:val="00D10798"/>
    <w:rsid w:val="00D108A3"/>
    <w:rsid w:val="00D10D12"/>
    <w:rsid w:val="00D11719"/>
    <w:rsid w:val="00D1172A"/>
    <w:rsid w:val="00D1174E"/>
    <w:rsid w:val="00D11B02"/>
    <w:rsid w:val="00D11C74"/>
    <w:rsid w:val="00D12152"/>
    <w:rsid w:val="00D127C8"/>
    <w:rsid w:val="00D128AA"/>
    <w:rsid w:val="00D12911"/>
    <w:rsid w:val="00D12AFB"/>
    <w:rsid w:val="00D12BAF"/>
    <w:rsid w:val="00D13009"/>
    <w:rsid w:val="00D13079"/>
    <w:rsid w:val="00D132F2"/>
    <w:rsid w:val="00D133A0"/>
    <w:rsid w:val="00D137A7"/>
    <w:rsid w:val="00D13E27"/>
    <w:rsid w:val="00D13F3D"/>
    <w:rsid w:val="00D1427D"/>
    <w:rsid w:val="00D142D6"/>
    <w:rsid w:val="00D1432E"/>
    <w:rsid w:val="00D14864"/>
    <w:rsid w:val="00D14889"/>
    <w:rsid w:val="00D149CF"/>
    <w:rsid w:val="00D14B04"/>
    <w:rsid w:val="00D14B48"/>
    <w:rsid w:val="00D14C43"/>
    <w:rsid w:val="00D14E7B"/>
    <w:rsid w:val="00D14F53"/>
    <w:rsid w:val="00D151BF"/>
    <w:rsid w:val="00D151CD"/>
    <w:rsid w:val="00D156F2"/>
    <w:rsid w:val="00D16788"/>
    <w:rsid w:val="00D16A31"/>
    <w:rsid w:val="00D16B04"/>
    <w:rsid w:val="00D17171"/>
    <w:rsid w:val="00D17451"/>
    <w:rsid w:val="00D178FD"/>
    <w:rsid w:val="00D1797E"/>
    <w:rsid w:val="00D206D9"/>
    <w:rsid w:val="00D20D9E"/>
    <w:rsid w:val="00D20F3A"/>
    <w:rsid w:val="00D20FF4"/>
    <w:rsid w:val="00D216ED"/>
    <w:rsid w:val="00D21DBD"/>
    <w:rsid w:val="00D2206F"/>
    <w:rsid w:val="00D22130"/>
    <w:rsid w:val="00D221E3"/>
    <w:rsid w:val="00D22B0E"/>
    <w:rsid w:val="00D22B4C"/>
    <w:rsid w:val="00D22F0A"/>
    <w:rsid w:val="00D230E7"/>
    <w:rsid w:val="00D233DA"/>
    <w:rsid w:val="00D23718"/>
    <w:rsid w:val="00D240EB"/>
    <w:rsid w:val="00D242FF"/>
    <w:rsid w:val="00D24A38"/>
    <w:rsid w:val="00D24B5F"/>
    <w:rsid w:val="00D24D12"/>
    <w:rsid w:val="00D2518F"/>
    <w:rsid w:val="00D25218"/>
    <w:rsid w:val="00D25287"/>
    <w:rsid w:val="00D25387"/>
    <w:rsid w:val="00D25B95"/>
    <w:rsid w:val="00D2625F"/>
    <w:rsid w:val="00D26295"/>
    <w:rsid w:val="00D263BB"/>
    <w:rsid w:val="00D26576"/>
    <w:rsid w:val="00D2658D"/>
    <w:rsid w:val="00D26F0F"/>
    <w:rsid w:val="00D2790C"/>
    <w:rsid w:val="00D27977"/>
    <w:rsid w:val="00D3005B"/>
    <w:rsid w:val="00D30738"/>
    <w:rsid w:val="00D30931"/>
    <w:rsid w:val="00D3096D"/>
    <w:rsid w:val="00D30CE1"/>
    <w:rsid w:val="00D312B2"/>
    <w:rsid w:val="00D31951"/>
    <w:rsid w:val="00D31C5E"/>
    <w:rsid w:val="00D31F8A"/>
    <w:rsid w:val="00D32002"/>
    <w:rsid w:val="00D32465"/>
    <w:rsid w:val="00D32A38"/>
    <w:rsid w:val="00D32D58"/>
    <w:rsid w:val="00D32FED"/>
    <w:rsid w:val="00D33392"/>
    <w:rsid w:val="00D3340A"/>
    <w:rsid w:val="00D33463"/>
    <w:rsid w:val="00D33701"/>
    <w:rsid w:val="00D33767"/>
    <w:rsid w:val="00D33963"/>
    <w:rsid w:val="00D34162"/>
    <w:rsid w:val="00D34556"/>
    <w:rsid w:val="00D3459F"/>
    <w:rsid w:val="00D34D2E"/>
    <w:rsid w:val="00D34EC2"/>
    <w:rsid w:val="00D353A2"/>
    <w:rsid w:val="00D357C0"/>
    <w:rsid w:val="00D358C9"/>
    <w:rsid w:val="00D358CD"/>
    <w:rsid w:val="00D35919"/>
    <w:rsid w:val="00D35AE8"/>
    <w:rsid w:val="00D35CA8"/>
    <w:rsid w:val="00D36429"/>
    <w:rsid w:val="00D366D1"/>
    <w:rsid w:val="00D36B47"/>
    <w:rsid w:val="00D37074"/>
    <w:rsid w:val="00D3730F"/>
    <w:rsid w:val="00D3739D"/>
    <w:rsid w:val="00D37A52"/>
    <w:rsid w:val="00D37DD2"/>
    <w:rsid w:val="00D402A4"/>
    <w:rsid w:val="00D4086B"/>
    <w:rsid w:val="00D41167"/>
    <w:rsid w:val="00D411CB"/>
    <w:rsid w:val="00D41622"/>
    <w:rsid w:val="00D421C0"/>
    <w:rsid w:val="00D422B3"/>
    <w:rsid w:val="00D42672"/>
    <w:rsid w:val="00D42849"/>
    <w:rsid w:val="00D42870"/>
    <w:rsid w:val="00D42E0C"/>
    <w:rsid w:val="00D42E6D"/>
    <w:rsid w:val="00D43157"/>
    <w:rsid w:val="00D43224"/>
    <w:rsid w:val="00D43626"/>
    <w:rsid w:val="00D43923"/>
    <w:rsid w:val="00D43B18"/>
    <w:rsid w:val="00D43B2D"/>
    <w:rsid w:val="00D43F2A"/>
    <w:rsid w:val="00D43F53"/>
    <w:rsid w:val="00D44A26"/>
    <w:rsid w:val="00D44B65"/>
    <w:rsid w:val="00D44BA2"/>
    <w:rsid w:val="00D452D5"/>
    <w:rsid w:val="00D45305"/>
    <w:rsid w:val="00D45327"/>
    <w:rsid w:val="00D4557F"/>
    <w:rsid w:val="00D458D3"/>
    <w:rsid w:val="00D45A83"/>
    <w:rsid w:val="00D45AE7"/>
    <w:rsid w:val="00D45B93"/>
    <w:rsid w:val="00D46234"/>
    <w:rsid w:val="00D46612"/>
    <w:rsid w:val="00D504CC"/>
    <w:rsid w:val="00D509E7"/>
    <w:rsid w:val="00D50DA0"/>
    <w:rsid w:val="00D50F34"/>
    <w:rsid w:val="00D512ED"/>
    <w:rsid w:val="00D51501"/>
    <w:rsid w:val="00D516C8"/>
    <w:rsid w:val="00D51E1C"/>
    <w:rsid w:val="00D522BC"/>
    <w:rsid w:val="00D52458"/>
    <w:rsid w:val="00D527DA"/>
    <w:rsid w:val="00D52A01"/>
    <w:rsid w:val="00D52BD0"/>
    <w:rsid w:val="00D53B47"/>
    <w:rsid w:val="00D53BFF"/>
    <w:rsid w:val="00D53C01"/>
    <w:rsid w:val="00D53C5B"/>
    <w:rsid w:val="00D54136"/>
    <w:rsid w:val="00D542C9"/>
    <w:rsid w:val="00D543A2"/>
    <w:rsid w:val="00D54CFB"/>
    <w:rsid w:val="00D54EF0"/>
    <w:rsid w:val="00D55543"/>
    <w:rsid w:val="00D55ABF"/>
    <w:rsid w:val="00D55B34"/>
    <w:rsid w:val="00D55BE2"/>
    <w:rsid w:val="00D55D58"/>
    <w:rsid w:val="00D56491"/>
    <w:rsid w:val="00D565B0"/>
    <w:rsid w:val="00D575F3"/>
    <w:rsid w:val="00D576F9"/>
    <w:rsid w:val="00D57902"/>
    <w:rsid w:val="00D57B2E"/>
    <w:rsid w:val="00D57EA9"/>
    <w:rsid w:val="00D602FE"/>
    <w:rsid w:val="00D60509"/>
    <w:rsid w:val="00D60639"/>
    <w:rsid w:val="00D60A84"/>
    <w:rsid w:val="00D60BCD"/>
    <w:rsid w:val="00D60E6E"/>
    <w:rsid w:val="00D60EA3"/>
    <w:rsid w:val="00D612B4"/>
    <w:rsid w:val="00D61342"/>
    <w:rsid w:val="00D614CC"/>
    <w:rsid w:val="00D614D7"/>
    <w:rsid w:val="00D61C6A"/>
    <w:rsid w:val="00D61FD0"/>
    <w:rsid w:val="00D6205E"/>
    <w:rsid w:val="00D6218D"/>
    <w:rsid w:val="00D623AE"/>
    <w:rsid w:val="00D62996"/>
    <w:rsid w:val="00D62B2F"/>
    <w:rsid w:val="00D63113"/>
    <w:rsid w:val="00D631B9"/>
    <w:rsid w:val="00D632B5"/>
    <w:rsid w:val="00D632B9"/>
    <w:rsid w:val="00D635DE"/>
    <w:rsid w:val="00D63667"/>
    <w:rsid w:val="00D63CF6"/>
    <w:rsid w:val="00D63E96"/>
    <w:rsid w:val="00D63F3B"/>
    <w:rsid w:val="00D63F8B"/>
    <w:rsid w:val="00D63FDB"/>
    <w:rsid w:val="00D6436B"/>
    <w:rsid w:val="00D646D8"/>
    <w:rsid w:val="00D647F5"/>
    <w:rsid w:val="00D6494B"/>
    <w:rsid w:val="00D64A29"/>
    <w:rsid w:val="00D64ABF"/>
    <w:rsid w:val="00D64B08"/>
    <w:rsid w:val="00D64C4D"/>
    <w:rsid w:val="00D65013"/>
    <w:rsid w:val="00D654BE"/>
    <w:rsid w:val="00D6595C"/>
    <w:rsid w:val="00D6595E"/>
    <w:rsid w:val="00D65A45"/>
    <w:rsid w:val="00D65B6D"/>
    <w:rsid w:val="00D65F0B"/>
    <w:rsid w:val="00D6601B"/>
    <w:rsid w:val="00D6625A"/>
    <w:rsid w:val="00D66529"/>
    <w:rsid w:val="00D665F8"/>
    <w:rsid w:val="00D6688D"/>
    <w:rsid w:val="00D66908"/>
    <w:rsid w:val="00D6699D"/>
    <w:rsid w:val="00D66F60"/>
    <w:rsid w:val="00D6756E"/>
    <w:rsid w:val="00D67597"/>
    <w:rsid w:val="00D67685"/>
    <w:rsid w:val="00D67B90"/>
    <w:rsid w:val="00D67D42"/>
    <w:rsid w:val="00D67DC2"/>
    <w:rsid w:val="00D70B59"/>
    <w:rsid w:val="00D7109B"/>
    <w:rsid w:val="00D716D0"/>
    <w:rsid w:val="00D71C4B"/>
    <w:rsid w:val="00D71E89"/>
    <w:rsid w:val="00D720C6"/>
    <w:rsid w:val="00D72293"/>
    <w:rsid w:val="00D726AE"/>
    <w:rsid w:val="00D726DB"/>
    <w:rsid w:val="00D72B03"/>
    <w:rsid w:val="00D734FA"/>
    <w:rsid w:val="00D738E7"/>
    <w:rsid w:val="00D73AB7"/>
    <w:rsid w:val="00D73AD7"/>
    <w:rsid w:val="00D73C1A"/>
    <w:rsid w:val="00D73C4C"/>
    <w:rsid w:val="00D7447F"/>
    <w:rsid w:val="00D745BB"/>
    <w:rsid w:val="00D74C1E"/>
    <w:rsid w:val="00D74DDF"/>
    <w:rsid w:val="00D75513"/>
    <w:rsid w:val="00D75A3D"/>
    <w:rsid w:val="00D75D06"/>
    <w:rsid w:val="00D75F0F"/>
    <w:rsid w:val="00D764D5"/>
    <w:rsid w:val="00D76513"/>
    <w:rsid w:val="00D7688B"/>
    <w:rsid w:val="00D76916"/>
    <w:rsid w:val="00D769DD"/>
    <w:rsid w:val="00D76C58"/>
    <w:rsid w:val="00D76F1B"/>
    <w:rsid w:val="00D76F21"/>
    <w:rsid w:val="00D77185"/>
    <w:rsid w:val="00D7724D"/>
    <w:rsid w:val="00D7732B"/>
    <w:rsid w:val="00D7777F"/>
    <w:rsid w:val="00D77A0F"/>
    <w:rsid w:val="00D77B46"/>
    <w:rsid w:val="00D77BFB"/>
    <w:rsid w:val="00D77C5A"/>
    <w:rsid w:val="00D77CFF"/>
    <w:rsid w:val="00D77D76"/>
    <w:rsid w:val="00D77E60"/>
    <w:rsid w:val="00D80063"/>
    <w:rsid w:val="00D8061B"/>
    <w:rsid w:val="00D80820"/>
    <w:rsid w:val="00D8083E"/>
    <w:rsid w:val="00D80A62"/>
    <w:rsid w:val="00D80C09"/>
    <w:rsid w:val="00D81241"/>
    <w:rsid w:val="00D813F9"/>
    <w:rsid w:val="00D817F0"/>
    <w:rsid w:val="00D81FD1"/>
    <w:rsid w:val="00D82093"/>
    <w:rsid w:val="00D82261"/>
    <w:rsid w:val="00D82594"/>
    <w:rsid w:val="00D82710"/>
    <w:rsid w:val="00D82781"/>
    <w:rsid w:val="00D82824"/>
    <w:rsid w:val="00D82947"/>
    <w:rsid w:val="00D82B88"/>
    <w:rsid w:val="00D82EF6"/>
    <w:rsid w:val="00D830CB"/>
    <w:rsid w:val="00D8328A"/>
    <w:rsid w:val="00D832AF"/>
    <w:rsid w:val="00D83A87"/>
    <w:rsid w:val="00D83D50"/>
    <w:rsid w:val="00D8413E"/>
    <w:rsid w:val="00D84408"/>
    <w:rsid w:val="00D84A7C"/>
    <w:rsid w:val="00D84BAB"/>
    <w:rsid w:val="00D84CD7"/>
    <w:rsid w:val="00D84D04"/>
    <w:rsid w:val="00D84EFB"/>
    <w:rsid w:val="00D84F6A"/>
    <w:rsid w:val="00D84FC4"/>
    <w:rsid w:val="00D8558A"/>
    <w:rsid w:val="00D85769"/>
    <w:rsid w:val="00D85ED5"/>
    <w:rsid w:val="00D85EF4"/>
    <w:rsid w:val="00D86038"/>
    <w:rsid w:val="00D860A3"/>
    <w:rsid w:val="00D86318"/>
    <w:rsid w:val="00D863DC"/>
    <w:rsid w:val="00D86454"/>
    <w:rsid w:val="00D86725"/>
    <w:rsid w:val="00D86A29"/>
    <w:rsid w:val="00D86CC7"/>
    <w:rsid w:val="00D86D09"/>
    <w:rsid w:val="00D86D2E"/>
    <w:rsid w:val="00D86E53"/>
    <w:rsid w:val="00D8730E"/>
    <w:rsid w:val="00D87735"/>
    <w:rsid w:val="00D87E2C"/>
    <w:rsid w:val="00D90272"/>
    <w:rsid w:val="00D902AD"/>
    <w:rsid w:val="00D902DD"/>
    <w:rsid w:val="00D9075F"/>
    <w:rsid w:val="00D9086D"/>
    <w:rsid w:val="00D90F7E"/>
    <w:rsid w:val="00D910F3"/>
    <w:rsid w:val="00D9151A"/>
    <w:rsid w:val="00D9181B"/>
    <w:rsid w:val="00D91913"/>
    <w:rsid w:val="00D91A26"/>
    <w:rsid w:val="00D91C0F"/>
    <w:rsid w:val="00D91C1D"/>
    <w:rsid w:val="00D91C97"/>
    <w:rsid w:val="00D91D3C"/>
    <w:rsid w:val="00D9211C"/>
    <w:rsid w:val="00D92274"/>
    <w:rsid w:val="00D927A1"/>
    <w:rsid w:val="00D92825"/>
    <w:rsid w:val="00D92CE2"/>
    <w:rsid w:val="00D92DB1"/>
    <w:rsid w:val="00D9331E"/>
    <w:rsid w:val="00D935A5"/>
    <w:rsid w:val="00D93685"/>
    <w:rsid w:val="00D93928"/>
    <w:rsid w:val="00D940C4"/>
    <w:rsid w:val="00D940C9"/>
    <w:rsid w:val="00D945F6"/>
    <w:rsid w:val="00D95185"/>
    <w:rsid w:val="00D954B6"/>
    <w:rsid w:val="00D95B1F"/>
    <w:rsid w:val="00D95C97"/>
    <w:rsid w:val="00D9631C"/>
    <w:rsid w:val="00D966F4"/>
    <w:rsid w:val="00D971BE"/>
    <w:rsid w:val="00D971F0"/>
    <w:rsid w:val="00D972EC"/>
    <w:rsid w:val="00D97463"/>
    <w:rsid w:val="00D976E5"/>
    <w:rsid w:val="00D9787A"/>
    <w:rsid w:val="00D97ADE"/>
    <w:rsid w:val="00D97C6B"/>
    <w:rsid w:val="00D97E58"/>
    <w:rsid w:val="00DA0594"/>
    <w:rsid w:val="00DA0CCB"/>
    <w:rsid w:val="00DA104F"/>
    <w:rsid w:val="00DA16D1"/>
    <w:rsid w:val="00DA1A14"/>
    <w:rsid w:val="00DA25F6"/>
    <w:rsid w:val="00DA2735"/>
    <w:rsid w:val="00DA2797"/>
    <w:rsid w:val="00DA2B51"/>
    <w:rsid w:val="00DA2B61"/>
    <w:rsid w:val="00DA30DC"/>
    <w:rsid w:val="00DA3489"/>
    <w:rsid w:val="00DA3684"/>
    <w:rsid w:val="00DA37BD"/>
    <w:rsid w:val="00DA3899"/>
    <w:rsid w:val="00DA38AE"/>
    <w:rsid w:val="00DA3983"/>
    <w:rsid w:val="00DA3C2D"/>
    <w:rsid w:val="00DA3C3E"/>
    <w:rsid w:val="00DA3CE9"/>
    <w:rsid w:val="00DA3FC6"/>
    <w:rsid w:val="00DA4563"/>
    <w:rsid w:val="00DA4747"/>
    <w:rsid w:val="00DA478E"/>
    <w:rsid w:val="00DA4B8A"/>
    <w:rsid w:val="00DA4DCD"/>
    <w:rsid w:val="00DA4F01"/>
    <w:rsid w:val="00DA51B4"/>
    <w:rsid w:val="00DA55B4"/>
    <w:rsid w:val="00DA5E8C"/>
    <w:rsid w:val="00DA5FEB"/>
    <w:rsid w:val="00DA6572"/>
    <w:rsid w:val="00DA6BFB"/>
    <w:rsid w:val="00DA6D37"/>
    <w:rsid w:val="00DA6FC6"/>
    <w:rsid w:val="00DA7169"/>
    <w:rsid w:val="00DA733A"/>
    <w:rsid w:val="00DA768E"/>
    <w:rsid w:val="00DA7915"/>
    <w:rsid w:val="00DA7AC5"/>
    <w:rsid w:val="00DA7C5D"/>
    <w:rsid w:val="00DA7C91"/>
    <w:rsid w:val="00DA7DFD"/>
    <w:rsid w:val="00DA7E88"/>
    <w:rsid w:val="00DB0285"/>
    <w:rsid w:val="00DB0306"/>
    <w:rsid w:val="00DB04A7"/>
    <w:rsid w:val="00DB06FA"/>
    <w:rsid w:val="00DB0AF2"/>
    <w:rsid w:val="00DB0E42"/>
    <w:rsid w:val="00DB10CD"/>
    <w:rsid w:val="00DB1349"/>
    <w:rsid w:val="00DB19C4"/>
    <w:rsid w:val="00DB20C3"/>
    <w:rsid w:val="00DB2115"/>
    <w:rsid w:val="00DB22A0"/>
    <w:rsid w:val="00DB2C21"/>
    <w:rsid w:val="00DB332B"/>
    <w:rsid w:val="00DB3359"/>
    <w:rsid w:val="00DB3408"/>
    <w:rsid w:val="00DB3A41"/>
    <w:rsid w:val="00DB3D1D"/>
    <w:rsid w:val="00DB3D80"/>
    <w:rsid w:val="00DB45F5"/>
    <w:rsid w:val="00DB45FB"/>
    <w:rsid w:val="00DB46A8"/>
    <w:rsid w:val="00DB46F6"/>
    <w:rsid w:val="00DB47AE"/>
    <w:rsid w:val="00DB4A0B"/>
    <w:rsid w:val="00DB4ADF"/>
    <w:rsid w:val="00DB4E6D"/>
    <w:rsid w:val="00DB4E70"/>
    <w:rsid w:val="00DB5185"/>
    <w:rsid w:val="00DB5597"/>
    <w:rsid w:val="00DB5631"/>
    <w:rsid w:val="00DB56AE"/>
    <w:rsid w:val="00DB64CB"/>
    <w:rsid w:val="00DB6828"/>
    <w:rsid w:val="00DB68FE"/>
    <w:rsid w:val="00DB697B"/>
    <w:rsid w:val="00DB6A77"/>
    <w:rsid w:val="00DB72DE"/>
    <w:rsid w:val="00DB7489"/>
    <w:rsid w:val="00DB7525"/>
    <w:rsid w:val="00DB7777"/>
    <w:rsid w:val="00DB77B7"/>
    <w:rsid w:val="00DB7D6B"/>
    <w:rsid w:val="00DC0115"/>
    <w:rsid w:val="00DC07AB"/>
    <w:rsid w:val="00DC0AB5"/>
    <w:rsid w:val="00DC0F00"/>
    <w:rsid w:val="00DC0F2A"/>
    <w:rsid w:val="00DC0FDA"/>
    <w:rsid w:val="00DC0FE9"/>
    <w:rsid w:val="00DC1000"/>
    <w:rsid w:val="00DC14C4"/>
    <w:rsid w:val="00DC1B22"/>
    <w:rsid w:val="00DC1E44"/>
    <w:rsid w:val="00DC1EE8"/>
    <w:rsid w:val="00DC248E"/>
    <w:rsid w:val="00DC2F8A"/>
    <w:rsid w:val="00DC330E"/>
    <w:rsid w:val="00DC4139"/>
    <w:rsid w:val="00DC4140"/>
    <w:rsid w:val="00DC4289"/>
    <w:rsid w:val="00DC432D"/>
    <w:rsid w:val="00DC44ED"/>
    <w:rsid w:val="00DC4619"/>
    <w:rsid w:val="00DC4C20"/>
    <w:rsid w:val="00DC4F51"/>
    <w:rsid w:val="00DC4FBC"/>
    <w:rsid w:val="00DC5453"/>
    <w:rsid w:val="00DC5461"/>
    <w:rsid w:val="00DC5720"/>
    <w:rsid w:val="00DC57FE"/>
    <w:rsid w:val="00DC5B9A"/>
    <w:rsid w:val="00DC5E6F"/>
    <w:rsid w:val="00DC6618"/>
    <w:rsid w:val="00DC6727"/>
    <w:rsid w:val="00DC6E24"/>
    <w:rsid w:val="00DC700A"/>
    <w:rsid w:val="00DC753C"/>
    <w:rsid w:val="00DC7549"/>
    <w:rsid w:val="00DC7ACF"/>
    <w:rsid w:val="00DC7F2C"/>
    <w:rsid w:val="00DC7F37"/>
    <w:rsid w:val="00DC7F79"/>
    <w:rsid w:val="00DD0002"/>
    <w:rsid w:val="00DD0168"/>
    <w:rsid w:val="00DD020C"/>
    <w:rsid w:val="00DD06F5"/>
    <w:rsid w:val="00DD0E61"/>
    <w:rsid w:val="00DD11F8"/>
    <w:rsid w:val="00DD1347"/>
    <w:rsid w:val="00DD1ADD"/>
    <w:rsid w:val="00DD1D47"/>
    <w:rsid w:val="00DD1D66"/>
    <w:rsid w:val="00DD1E4C"/>
    <w:rsid w:val="00DD22D7"/>
    <w:rsid w:val="00DD2D29"/>
    <w:rsid w:val="00DD2E4D"/>
    <w:rsid w:val="00DD2F59"/>
    <w:rsid w:val="00DD32B5"/>
    <w:rsid w:val="00DD37A7"/>
    <w:rsid w:val="00DD3895"/>
    <w:rsid w:val="00DD3A45"/>
    <w:rsid w:val="00DD3E77"/>
    <w:rsid w:val="00DD4003"/>
    <w:rsid w:val="00DD40A5"/>
    <w:rsid w:val="00DD417B"/>
    <w:rsid w:val="00DD42DA"/>
    <w:rsid w:val="00DD4538"/>
    <w:rsid w:val="00DD45FE"/>
    <w:rsid w:val="00DD4C1C"/>
    <w:rsid w:val="00DD4F5A"/>
    <w:rsid w:val="00DD516D"/>
    <w:rsid w:val="00DD565C"/>
    <w:rsid w:val="00DD589E"/>
    <w:rsid w:val="00DD58E9"/>
    <w:rsid w:val="00DD5C16"/>
    <w:rsid w:val="00DD5EE1"/>
    <w:rsid w:val="00DD5FA4"/>
    <w:rsid w:val="00DD625B"/>
    <w:rsid w:val="00DD62D9"/>
    <w:rsid w:val="00DD6675"/>
    <w:rsid w:val="00DD6B6E"/>
    <w:rsid w:val="00DD6DF2"/>
    <w:rsid w:val="00DD6F8B"/>
    <w:rsid w:val="00DD6FB5"/>
    <w:rsid w:val="00DD6FC4"/>
    <w:rsid w:val="00DD7019"/>
    <w:rsid w:val="00DD7237"/>
    <w:rsid w:val="00DD781C"/>
    <w:rsid w:val="00DD7839"/>
    <w:rsid w:val="00DE0F51"/>
    <w:rsid w:val="00DE1464"/>
    <w:rsid w:val="00DE16BF"/>
    <w:rsid w:val="00DE1E5C"/>
    <w:rsid w:val="00DE2A49"/>
    <w:rsid w:val="00DE2D49"/>
    <w:rsid w:val="00DE2ED1"/>
    <w:rsid w:val="00DE3046"/>
    <w:rsid w:val="00DE314E"/>
    <w:rsid w:val="00DE3AE5"/>
    <w:rsid w:val="00DE3DDC"/>
    <w:rsid w:val="00DE3E56"/>
    <w:rsid w:val="00DE3FED"/>
    <w:rsid w:val="00DE4018"/>
    <w:rsid w:val="00DE429A"/>
    <w:rsid w:val="00DE48A4"/>
    <w:rsid w:val="00DE48D3"/>
    <w:rsid w:val="00DE4902"/>
    <w:rsid w:val="00DE4EA8"/>
    <w:rsid w:val="00DE55EC"/>
    <w:rsid w:val="00DE57E5"/>
    <w:rsid w:val="00DE5AD0"/>
    <w:rsid w:val="00DE66BB"/>
    <w:rsid w:val="00DE673B"/>
    <w:rsid w:val="00DE7484"/>
    <w:rsid w:val="00DE7838"/>
    <w:rsid w:val="00DE797C"/>
    <w:rsid w:val="00DE7A6E"/>
    <w:rsid w:val="00DE7CEB"/>
    <w:rsid w:val="00DF07FC"/>
    <w:rsid w:val="00DF0C29"/>
    <w:rsid w:val="00DF12BA"/>
    <w:rsid w:val="00DF13F6"/>
    <w:rsid w:val="00DF1BD9"/>
    <w:rsid w:val="00DF1D38"/>
    <w:rsid w:val="00DF1DCC"/>
    <w:rsid w:val="00DF1E0C"/>
    <w:rsid w:val="00DF1E2B"/>
    <w:rsid w:val="00DF208F"/>
    <w:rsid w:val="00DF2134"/>
    <w:rsid w:val="00DF2B6B"/>
    <w:rsid w:val="00DF2BAD"/>
    <w:rsid w:val="00DF2BB8"/>
    <w:rsid w:val="00DF2C98"/>
    <w:rsid w:val="00DF2DE2"/>
    <w:rsid w:val="00DF2F74"/>
    <w:rsid w:val="00DF3064"/>
    <w:rsid w:val="00DF3094"/>
    <w:rsid w:val="00DF3114"/>
    <w:rsid w:val="00DF35C1"/>
    <w:rsid w:val="00DF3676"/>
    <w:rsid w:val="00DF3729"/>
    <w:rsid w:val="00DF3D04"/>
    <w:rsid w:val="00DF3EFA"/>
    <w:rsid w:val="00DF40F8"/>
    <w:rsid w:val="00DF4B09"/>
    <w:rsid w:val="00DF4FA6"/>
    <w:rsid w:val="00DF522B"/>
    <w:rsid w:val="00DF5862"/>
    <w:rsid w:val="00DF6490"/>
    <w:rsid w:val="00DF69A5"/>
    <w:rsid w:val="00DF6D54"/>
    <w:rsid w:val="00DF78A9"/>
    <w:rsid w:val="00DF78CA"/>
    <w:rsid w:val="00DF7EB3"/>
    <w:rsid w:val="00E00118"/>
    <w:rsid w:val="00E006BF"/>
    <w:rsid w:val="00E00BE9"/>
    <w:rsid w:val="00E00CEB"/>
    <w:rsid w:val="00E012E1"/>
    <w:rsid w:val="00E0167D"/>
    <w:rsid w:val="00E016B5"/>
    <w:rsid w:val="00E0196F"/>
    <w:rsid w:val="00E01BE2"/>
    <w:rsid w:val="00E01E7A"/>
    <w:rsid w:val="00E020D6"/>
    <w:rsid w:val="00E02F5A"/>
    <w:rsid w:val="00E03360"/>
    <w:rsid w:val="00E038ED"/>
    <w:rsid w:val="00E03EC3"/>
    <w:rsid w:val="00E04CAA"/>
    <w:rsid w:val="00E04E1D"/>
    <w:rsid w:val="00E0522F"/>
    <w:rsid w:val="00E05457"/>
    <w:rsid w:val="00E055D3"/>
    <w:rsid w:val="00E0586E"/>
    <w:rsid w:val="00E05D62"/>
    <w:rsid w:val="00E06139"/>
    <w:rsid w:val="00E066BB"/>
    <w:rsid w:val="00E072F1"/>
    <w:rsid w:val="00E0739A"/>
    <w:rsid w:val="00E0760F"/>
    <w:rsid w:val="00E07C7D"/>
    <w:rsid w:val="00E1081B"/>
    <w:rsid w:val="00E10AA2"/>
    <w:rsid w:val="00E10CE8"/>
    <w:rsid w:val="00E11CA7"/>
    <w:rsid w:val="00E11D2D"/>
    <w:rsid w:val="00E1201B"/>
    <w:rsid w:val="00E1249A"/>
    <w:rsid w:val="00E13403"/>
    <w:rsid w:val="00E13E40"/>
    <w:rsid w:val="00E14475"/>
    <w:rsid w:val="00E1447E"/>
    <w:rsid w:val="00E1487F"/>
    <w:rsid w:val="00E14AF6"/>
    <w:rsid w:val="00E14D97"/>
    <w:rsid w:val="00E14DB0"/>
    <w:rsid w:val="00E154DE"/>
    <w:rsid w:val="00E15835"/>
    <w:rsid w:val="00E15C17"/>
    <w:rsid w:val="00E15C36"/>
    <w:rsid w:val="00E15DEE"/>
    <w:rsid w:val="00E162A2"/>
    <w:rsid w:val="00E16601"/>
    <w:rsid w:val="00E16D1E"/>
    <w:rsid w:val="00E17080"/>
    <w:rsid w:val="00E17194"/>
    <w:rsid w:val="00E1776D"/>
    <w:rsid w:val="00E17D66"/>
    <w:rsid w:val="00E20013"/>
    <w:rsid w:val="00E20125"/>
    <w:rsid w:val="00E2047B"/>
    <w:rsid w:val="00E209A7"/>
    <w:rsid w:val="00E20D3B"/>
    <w:rsid w:val="00E2100E"/>
    <w:rsid w:val="00E215A6"/>
    <w:rsid w:val="00E21837"/>
    <w:rsid w:val="00E21A57"/>
    <w:rsid w:val="00E21AE8"/>
    <w:rsid w:val="00E21D0B"/>
    <w:rsid w:val="00E22193"/>
    <w:rsid w:val="00E221EB"/>
    <w:rsid w:val="00E22B8D"/>
    <w:rsid w:val="00E22D44"/>
    <w:rsid w:val="00E22EEE"/>
    <w:rsid w:val="00E22F59"/>
    <w:rsid w:val="00E22F8D"/>
    <w:rsid w:val="00E2300C"/>
    <w:rsid w:val="00E231F6"/>
    <w:rsid w:val="00E23296"/>
    <w:rsid w:val="00E236D5"/>
    <w:rsid w:val="00E23D47"/>
    <w:rsid w:val="00E23FAB"/>
    <w:rsid w:val="00E240B3"/>
    <w:rsid w:val="00E2478E"/>
    <w:rsid w:val="00E2497D"/>
    <w:rsid w:val="00E25777"/>
    <w:rsid w:val="00E25867"/>
    <w:rsid w:val="00E25A7F"/>
    <w:rsid w:val="00E25E78"/>
    <w:rsid w:val="00E26079"/>
    <w:rsid w:val="00E2642C"/>
    <w:rsid w:val="00E264FE"/>
    <w:rsid w:val="00E2659A"/>
    <w:rsid w:val="00E2679C"/>
    <w:rsid w:val="00E26F7F"/>
    <w:rsid w:val="00E270ED"/>
    <w:rsid w:val="00E279A5"/>
    <w:rsid w:val="00E27A69"/>
    <w:rsid w:val="00E27D61"/>
    <w:rsid w:val="00E27D86"/>
    <w:rsid w:val="00E3007E"/>
    <w:rsid w:val="00E304E6"/>
    <w:rsid w:val="00E30907"/>
    <w:rsid w:val="00E30BB7"/>
    <w:rsid w:val="00E31476"/>
    <w:rsid w:val="00E314A1"/>
    <w:rsid w:val="00E31743"/>
    <w:rsid w:val="00E31C39"/>
    <w:rsid w:val="00E31D95"/>
    <w:rsid w:val="00E31FE9"/>
    <w:rsid w:val="00E32C80"/>
    <w:rsid w:val="00E33566"/>
    <w:rsid w:val="00E33903"/>
    <w:rsid w:val="00E33917"/>
    <w:rsid w:val="00E33BF7"/>
    <w:rsid w:val="00E33EEE"/>
    <w:rsid w:val="00E340E9"/>
    <w:rsid w:val="00E3438E"/>
    <w:rsid w:val="00E34459"/>
    <w:rsid w:val="00E34621"/>
    <w:rsid w:val="00E34629"/>
    <w:rsid w:val="00E349C1"/>
    <w:rsid w:val="00E34B53"/>
    <w:rsid w:val="00E34BA2"/>
    <w:rsid w:val="00E34F22"/>
    <w:rsid w:val="00E35082"/>
    <w:rsid w:val="00E35183"/>
    <w:rsid w:val="00E351D6"/>
    <w:rsid w:val="00E3530B"/>
    <w:rsid w:val="00E35661"/>
    <w:rsid w:val="00E358E6"/>
    <w:rsid w:val="00E35987"/>
    <w:rsid w:val="00E35A3E"/>
    <w:rsid w:val="00E3626E"/>
    <w:rsid w:val="00E36336"/>
    <w:rsid w:val="00E363E4"/>
    <w:rsid w:val="00E36790"/>
    <w:rsid w:val="00E3698D"/>
    <w:rsid w:val="00E370C5"/>
    <w:rsid w:val="00E371D7"/>
    <w:rsid w:val="00E37947"/>
    <w:rsid w:val="00E40C47"/>
    <w:rsid w:val="00E40D73"/>
    <w:rsid w:val="00E40E49"/>
    <w:rsid w:val="00E413CF"/>
    <w:rsid w:val="00E414DC"/>
    <w:rsid w:val="00E41533"/>
    <w:rsid w:val="00E41B45"/>
    <w:rsid w:val="00E41CE8"/>
    <w:rsid w:val="00E41EFD"/>
    <w:rsid w:val="00E42313"/>
    <w:rsid w:val="00E42353"/>
    <w:rsid w:val="00E42414"/>
    <w:rsid w:val="00E426A6"/>
    <w:rsid w:val="00E42879"/>
    <w:rsid w:val="00E42AA6"/>
    <w:rsid w:val="00E42F5E"/>
    <w:rsid w:val="00E44001"/>
    <w:rsid w:val="00E4419C"/>
    <w:rsid w:val="00E442D8"/>
    <w:rsid w:val="00E443F3"/>
    <w:rsid w:val="00E44808"/>
    <w:rsid w:val="00E44BF2"/>
    <w:rsid w:val="00E4506B"/>
    <w:rsid w:val="00E4547F"/>
    <w:rsid w:val="00E4584C"/>
    <w:rsid w:val="00E45CA3"/>
    <w:rsid w:val="00E46364"/>
    <w:rsid w:val="00E463FC"/>
    <w:rsid w:val="00E4656C"/>
    <w:rsid w:val="00E46926"/>
    <w:rsid w:val="00E46C83"/>
    <w:rsid w:val="00E4718A"/>
    <w:rsid w:val="00E47258"/>
    <w:rsid w:val="00E472DE"/>
    <w:rsid w:val="00E4779A"/>
    <w:rsid w:val="00E502FC"/>
    <w:rsid w:val="00E50752"/>
    <w:rsid w:val="00E50959"/>
    <w:rsid w:val="00E509AE"/>
    <w:rsid w:val="00E50A21"/>
    <w:rsid w:val="00E50B92"/>
    <w:rsid w:val="00E50FAF"/>
    <w:rsid w:val="00E51199"/>
    <w:rsid w:val="00E511C7"/>
    <w:rsid w:val="00E5140E"/>
    <w:rsid w:val="00E51A0C"/>
    <w:rsid w:val="00E51C64"/>
    <w:rsid w:val="00E51DD7"/>
    <w:rsid w:val="00E5243A"/>
    <w:rsid w:val="00E525A0"/>
    <w:rsid w:val="00E5299E"/>
    <w:rsid w:val="00E52A64"/>
    <w:rsid w:val="00E52BFB"/>
    <w:rsid w:val="00E5309F"/>
    <w:rsid w:val="00E53255"/>
    <w:rsid w:val="00E53260"/>
    <w:rsid w:val="00E53E79"/>
    <w:rsid w:val="00E53F93"/>
    <w:rsid w:val="00E54016"/>
    <w:rsid w:val="00E5404E"/>
    <w:rsid w:val="00E546AD"/>
    <w:rsid w:val="00E54ADB"/>
    <w:rsid w:val="00E54AF7"/>
    <w:rsid w:val="00E54B31"/>
    <w:rsid w:val="00E54B79"/>
    <w:rsid w:val="00E54F5C"/>
    <w:rsid w:val="00E5524C"/>
    <w:rsid w:val="00E55266"/>
    <w:rsid w:val="00E55451"/>
    <w:rsid w:val="00E554ED"/>
    <w:rsid w:val="00E556AE"/>
    <w:rsid w:val="00E55725"/>
    <w:rsid w:val="00E5598B"/>
    <w:rsid w:val="00E55F72"/>
    <w:rsid w:val="00E56158"/>
    <w:rsid w:val="00E562B5"/>
    <w:rsid w:val="00E563A2"/>
    <w:rsid w:val="00E565B7"/>
    <w:rsid w:val="00E569F1"/>
    <w:rsid w:val="00E56DC7"/>
    <w:rsid w:val="00E56F3F"/>
    <w:rsid w:val="00E56FF5"/>
    <w:rsid w:val="00E5717F"/>
    <w:rsid w:val="00E571D3"/>
    <w:rsid w:val="00E57579"/>
    <w:rsid w:val="00E57783"/>
    <w:rsid w:val="00E57EB5"/>
    <w:rsid w:val="00E57F07"/>
    <w:rsid w:val="00E60996"/>
    <w:rsid w:val="00E611CB"/>
    <w:rsid w:val="00E61353"/>
    <w:rsid w:val="00E61B40"/>
    <w:rsid w:val="00E6261B"/>
    <w:rsid w:val="00E6287C"/>
    <w:rsid w:val="00E631B3"/>
    <w:rsid w:val="00E634F6"/>
    <w:rsid w:val="00E63581"/>
    <w:rsid w:val="00E63943"/>
    <w:rsid w:val="00E639F3"/>
    <w:rsid w:val="00E63F9D"/>
    <w:rsid w:val="00E643BB"/>
    <w:rsid w:val="00E64F43"/>
    <w:rsid w:val="00E650B1"/>
    <w:rsid w:val="00E65185"/>
    <w:rsid w:val="00E6576A"/>
    <w:rsid w:val="00E6595C"/>
    <w:rsid w:val="00E65B8F"/>
    <w:rsid w:val="00E65E80"/>
    <w:rsid w:val="00E65F49"/>
    <w:rsid w:val="00E66913"/>
    <w:rsid w:val="00E671CE"/>
    <w:rsid w:val="00E6759E"/>
    <w:rsid w:val="00E67758"/>
    <w:rsid w:val="00E67768"/>
    <w:rsid w:val="00E67B40"/>
    <w:rsid w:val="00E70060"/>
    <w:rsid w:val="00E70170"/>
    <w:rsid w:val="00E701AC"/>
    <w:rsid w:val="00E70866"/>
    <w:rsid w:val="00E70873"/>
    <w:rsid w:val="00E7092D"/>
    <w:rsid w:val="00E709E7"/>
    <w:rsid w:val="00E70F1D"/>
    <w:rsid w:val="00E70F61"/>
    <w:rsid w:val="00E710D0"/>
    <w:rsid w:val="00E712FD"/>
    <w:rsid w:val="00E7170B"/>
    <w:rsid w:val="00E71F42"/>
    <w:rsid w:val="00E71F9A"/>
    <w:rsid w:val="00E72A60"/>
    <w:rsid w:val="00E735C0"/>
    <w:rsid w:val="00E7389D"/>
    <w:rsid w:val="00E73E76"/>
    <w:rsid w:val="00E74314"/>
    <w:rsid w:val="00E743A4"/>
    <w:rsid w:val="00E746C6"/>
    <w:rsid w:val="00E749CE"/>
    <w:rsid w:val="00E75269"/>
    <w:rsid w:val="00E754D4"/>
    <w:rsid w:val="00E7550F"/>
    <w:rsid w:val="00E75765"/>
    <w:rsid w:val="00E757EA"/>
    <w:rsid w:val="00E75A4B"/>
    <w:rsid w:val="00E75BA3"/>
    <w:rsid w:val="00E75C35"/>
    <w:rsid w:val="00E75D64"/>
    <w:rsid w:val="00E75FB5"/>
    <w:rsid w:val="00E760B1"/>
    <w:rsid w:val="00E765D2"/>
    <w:rsid w:val="00E76695"/>
    <w:rsid w:val="00E76D71"/>
    <w:rsid w:val="00E77119"/>
    <w:rsid w:val="00E7730C"/>
    <w:rsid w:val="00E774A2"/>
    <w:rsid w:val="00E77602"/>
    <w:rsid w:val="00E77684"/>
    <w:rsid w:val="00E7777B"/>
    <w:rsid w:val="00E77A00"/>
    <w:rsid w:val="00E77B9D"/>
    <w:rsid w:val="00E77C3C"/>
    <w:rsid w:val="00E808F0"/>
    <w:rsid w:val="00E80A6C"/>
    <w:rsid w:val="00E80ABA"/>
    <w:rsid w:val="00E80BB4"/>
    <w:rsid w:val="00E80BDF"/>
    <w:rsid w:val="00E810BC"/>
    <w:rsid w:val="00E81148"/>
    <w:rsid w:val="00E81795"/>
    <w:rsid w:val="00E81847"/>
    <w:rsid w:val="00E81A21"/>
    <w:rsid w:val="00E81B35"/>
    <w:rsid w:val="00E81EBE"/>
    <w:rsid w:val="00E82A7B"/>
    <w:rsid w:val="00E82ADA"/>
    <w:rsid w:val="00E82D2A"/>
    <w:rsid w:val="00E83411"/>
    <w:rsid w:val="00E83D27"/>
    <w:rsid w:val="00E8451F"/>
    <w:rsid w:val="00E8457A"/>
    <w:rsid w:val="00E84A90"/>
    <w:rsid w:val="00E84E3C"/>
    <w:rsid w:val="00E85037"/>
    <w:rsid w:val="00E855BD"/>
    <w:rsid w:val="00E855E0"/>
    <w:rsid w:val="00E860F5"/>
    <w:rsid w:val="00E86222"/>
    <w:rsid w:val="00E862C4"/>
    <w:rsid w:val="00E8630F"/>
    <w:rsid w:val="00E864E0"/>
    <w:rsid w:val="00E864F2"/>
    <w:rsid w:val="00E86539"/>
    <w:rsid w:val="00E86C36"/>
    <w:rsid w:val="00E86CB9"/>
    <w:rsid w:val="00E86E33"/>
    <w:rsid w:val="00E878CA"/>
    <w:rsid w:val="00E87905"/>
    <w:rsid w:val="00E87D44"/>
    <w:rsid w:val="00E87E2C"/>
    <w:rsid w:val="00E90526"/>
    <w:rsid w:val="00E90691"/>
    <w:rsid w:val="00E90E77"/>
    <w:rsid w:val="00E91044"/>
    <w:rsid w:val="00E9129B"/>
    <w:rsid w:val="00E917BC"/>
    <w:rsid w:val="00E91DB8"/>
    <w:rsid w:val="00E91EF2"/>
    <w:rsid w:val="00E92132"/>
    <w:rsid w:val="00E92372"/>
    <w:rsid w:val="00E924AE"/>
    <w:rsid w:val="00E9255C"/>
    <w:rsid w:val="00E92749"/>
    <w:rsid w:val="00E92D66"/>
    <w:rsid w:val="00E932FF"/>
    <w:rsid w:val="00E937F3"/>
    <w:rsid w:val="00E939CC"/>
    <w:rsid w:val="00E93A05"/>
    <w:rsid w:val="00E93CA1"/>
    <w:rsid w:val="00E93EE1"/>
    <w:rsid w:val="00E940A0"/>
    <w:rsid w:val="00E943F9"/>
    <w:rsid w:val="00E95265"/>
    <w:rsid w:val="00E955EF"/>
    <w:rsid w:val="00E955F8"/>
    <w:rsid w:val="00E9577C"/>
    <w:rsid w:val="00E95A4B"/>
    <w:rsid w:val="00E95E5C"/>
    <w:rsid w:val="00E96030"/>
    <w:rsid w:val="00E9638B"/>
    <w:rsid w:val="00E964CB"/>
    <w:rsid w:val="00E966A4"/>
    <w:rsid w:val="00E96C64"/>
    <w:rsid w:val="00E96E36"/>
    <w:rsid w:val="00E96FF7"/>
    <w:rsid w:val="00E9746F"/>
    <w:rsid w:val="00E974B0"/>
    <w:rsid w:val="00E97671"/>
    <w:rsid w:val="00E976D1"/>
    <w:rsid w:val="00E97CFF"/>
    <w:rsid w:val="00EA0532"/>
    <w:rsid w:val="00EA0619"/>
    <w:rsid w:val="00EA0CBA"/>
    <w:rsid w:val="00EA14B5"/>
    <w:rsid w:val="00EA1743"/>
    <w:rsid w:val="00EA175D"/>
    <w:rsid w:val="00EA1A6C"/>
    <w:rsid w:val="00EA1AC4"/>
    <w:rsid w:val="00EA1C52"/>
    <w:rsid w:val="00EA1FBF"/>
    <w:rsid w:val="00EA203D"/>
    <w:rsid w:val="00EA22DA"/>
    <w:rsid w:val="00EA28E5"/>
    <w:rsid w:val="00EA2D25"/>
    <w:rsid w:val="00EA31E3"/>
    <w:rsid w:val="00EA326A"/>
    <w:rsid w:val="00EA32DB"/>
    <w:rsid w:val="00EA3440"/>
    <w:rsid w:val="00EA3595"/>
    <w:rsid w:val="00EA3748"/>
    <w:rsid w:val="00EA3A04"/>
    <w:rsid w:val="00EA3C6F"/>
    <w:rsid w:val="00EA3EAC"/>
    <w:rsid w:val="00EA3F7E"/>
    <w:rsid w:val="00EA4196"/>
    <w:rsid w:val="00EA4506"/>
    <w:rsid w:val="00EA45AD"/>
    <w:rsid w:val="00EA477B"/>
    <w:rsid w:val="00EA492C"/>
    <w:rsid w:val="00EA4E99"/>
    <w:rsid w:val="00EA51DC"/>
    <w:rsid w:val="00EA58FD"/>
    <w:rsid w:val="00EA5A9A"/>
    <w:rsid w:val="00EA6097"/>
    <w:rsid w:val="00EA615B"/>
    <w:rsid w:val="00EA6763"/>
    <w:rsid w:val="00EA68A9"/>
    <w:rsid w:val="00EA6D71"/>
    <w:rsid w:val="00EA6E94"/>
    <w:rsid w:val="00EA7025"/>
    <w:rsid w:val="00EA7026"/>
    <w:rsid w:val="00EA75E8"/>
    <w:rsid w:val="00EA76F9"/>
    <w:rsid w:val="00EA787A"/>
    <w:rsid w:val="00EA79D6"/>
    <w:rsid w:val="00EA7C91"/>
    <w:rsid w:val="00EB03D8"/>
    <w:rsid w:val="00EB0499"/>
    <w:rsid w:val="00EB04C8"/>
    <w:rsid w:val="00EB0803"/>
    <w:rsid w:val="00EB08D7"/>
    <w:rsid w:val="00EB0EB9"/>
    <w:rsid w:val="00EB0FDF"/>
    <w:rsid w:val="00EB1028"/>
    <w:rsid w:val="00EB111D"/>
    <w:rsid w:val="00EB1263"/>
    <w:rsid w:val="00EB1571"/>
    <w:rsid w:val="00EB1BCE"/>
    <w:rsid w:val="00EB1C92"/>
    <w:rsid w:val="00EB1CDF"/>
    <w:rsid w:val="00EB2092"/>
    <w:rsid w:val="00EB2796"/>
    <w:rsid w:val="00EB29FC"/>
    <w:rsid w:val="00EB2DD4"/>
    <w:rsid w:val="00EB2E56"/>
    <w:rsid w:val="00EB3350"/>
    <w:rsid w:val="00EB36A9"/>
    <w:rsid w:val="00EB3864"/>
    <w:rsid w:val="00EB44DD"/>
    <w:rsid w:val="00EB46B6"/>
    <w:rsid w:val="00EB497A"/>
    <w:rsid w:val="00EB4BCE"/>
    <w:rsid w:val="00EB52F5"/>
    <w:rsid w:val="00EB5470"/>
    <w:rsid w:val="00EB550F"/>
    <w:rsid w:val="00EB55A0"/>
    <w:rsid w:val="00EB59F2"/>
    <w:rsid w:val="00EB6083"/>
    <w:rsid w:val="00EB6910"/>
    <w:rsid w:val="00EB6B0B"/>
    <w:rsid w:val="00EB6D49"/>
    <w:rsid w:val="00EB7881"/>
    <w:rsid w:val="00EB7F09"/>
    <w:rsid w:val="00EC0191"/>
    <w:rsid w:val="00EC073B"/>
    <w:rsid w:val="00EC0830"/>
    <w:rsid w:val="00EC083A"/>
    <w:rsid w:val="00EC0C21"/>
    <w:rsid w:val="00EC0D4A"/>
    <w:rsid w:val="00EC11AF"/>
    <w:rsid w:val="00EC1542"/>
    <w:rsid w:val="00EC1E5B"/>
    <w:rsid w:val="00EC2018"/>
    <w:rsid w:val="00EC248C"/>
    <w:rsid w:val="00EC2676"/>
    <w:rsid w:val="00EC298D"/>
    <w:rsid w:val="00EC2B7B"/>
    <w:rsid w:val="00EC2D6B"/>
    <w:rsid w:val="00EC339C"/>
    <w:rsid w:val="00EC41F0"/>
    <w:rsid w:val="00EC4A44"/>
    <w:rsid w:val="00EC5123"/>
    <w:rsid w:val="00EC52FB"/>
    <w:rsid w:val="00EC566F"/>
    <w:rsid w:val="00EC5B27"/>
    <w:rsid w:val="00EC5EF8"/>
    <w:rsid w:val="00EC60BB"/>
    <w:rsid w:val="00EC63DD"/>
    <w:rsid w:val="00EC6DF4"/>
    <w:rsid w:val="00EC71DF"/>
    <w:rsid w:val="00EC78A6"/>
    <w:rsid w:val="00ED006E"/>
    <w:rsid w:val="00ED0075"/>
    <w:rsid w:val="00ED045D"/>
    <w:rsid w:val="00ED05E4"/>
    <w:rsid w:val="00ED0713"/>
    <w:rsid w:val="00ED0F78"/>
    <w:rsid w:val="00ED1221"/>
    <w:rsid w:val="00ED141A"/>
    <w:rsid w:val="00ED1452"/>
    <w:rsid w:val="00ED1915"/>
    <w:rsid w:val="00ED1D82"/>
    <w:rsid w:val="00ED2025"/>
    <w:rsid w:val="00ED27AA"/>
    <w:rsid w:val="00ED2A47"/>
    <w:rsid w:val="00ED2B7E"/>
    <w:rsid w:val="00ED2DEF"/>
    <w:rsid w:val="00ED2F12"/>
    <w:rsid w:val="00ED2F42"/>
    <w:rsid w:val="00ED3083"/>
    <w:rsid w:val="00ED308C"/>
    <w:rsid w:val="00ED30F4"/>
    <w:rsid w:val="00ED3856"/>
    <w:rsid w:val="00ED3982"/>
    <w:rsid w:val="00ED3B3E"/>
    <w:rsid w:val="00ED4353"/>
    <w:rsid w:val="00ED49A6"/>
    <w:rsid w:val="00ED4C35"/>
    <w:rsid w:val="00ED4DCC"/>
    <w:rsid w:val="00ED5084"/>
    <w:rsid w:val="00ED5391"/>
    <w:rsid w:val="00ED57F7"/>
    <w:rsid w:val="00ED5B32"/>
    <w:rsid w:val="00ED6658"/>
    <w:rsid w:val="00ED6748"/>
    <w:rsid w:val="00ED680B"/>
    <w:rsid w:val="00ED7077"/>
    <w:rsid w:val="00ED7359"/>
    <w:rsid w:val="00ED7368"/>
    <w:rsid w:val="00ED782E"/>
    <w:rsid w:val="00ED7AAB"/>
    <w:rsid w:val="00EE0065"/>
    <w:rsid w:val="00EE017B"/>
    <w:rsid w:val="00EE0340"/>
    <w:rsid w:val="00EE05E5"/>
    <w:rsid w:val="00EE0CA9"/>
    <w:rsid w:val="00EE13E2"/>
    <w:rsid w:val="00EE13FD"/>
    <w:rsid w:val="00EE14D6"/>
    <w:rsid w:val="00EE153F"/>
    <w:rsid w:val="00EE1836"/>
    <w:rsid w:val="00EE1AD4"/>
    <w:rsid w:val="00EE1B69"/>
    <w:rsid w:val="00EE233F"/>
    <w:rsid w:val="00EE23DF"/>
    <w:rsid w:val="00EE2446"/>
    <w:rsid w:val="00EE3A09"/>
    <w:rsid w:val="00EE406D"/>
    <w:rsid w:val="00EE4534"/>
    <w:rsid w:val="00EE466E"/>
    <w:rsid w:val="00EE53EE"/>
    <w:rsid w:val="00EE5405"/>
    <w:rsid w:val="00EE55CA"/>
    <w:rsid w:val="00EE589C"/>
    <w:rsid w:val="00EE5AD2"/>
    <w:rsid w:val="00EE5BA8"/>
    <w:rsid w:val="00EE6104"/>
    <w:rsid w:val="00EE6183"/>
    <w:rsid w:val="00EE669B"/>
    <w:rsid w:val="00EE66B4"/>
    <w:rsid w:val="00EE6786"/>
    <w:rsid w:val="00EE71F7"/>
    <w:rsid w:val="00EE720E"/>
    <w:rsid w:val="00EE7371"/>
    <w:rsid w:val="00EE7977"/>
    <w:rsid w:val="00EE7989"/>
    <w:rsid w:val="00EE7E3F"/>
    <w:rsid w:val="00EE7EB5"/>
    <w:rsid w:val="00EF009A"/>
    <w:rsid w:val="00EF0583"/>
    <w:rsid w:val="00EF07CD"/>
    <w:rsid w:val="00EF08A2"/>
    <w:rsid w:val="00EF0CFE"/>
    <w:rsid w:val="00EF0D1A"/>
    <w:rsid w:val="00EF0D8A"/>
    <w:rsid w:val="00EF1073"/>
    <w:rsid w:val="00EF1188"/>
    <w:rsid w:val="00EF13CA"/>
    <w:rsid w:val="00EF1522"/>
    <w:rsid w:val="00EF15B4"/>
    <w:rsid w:val="00EF1818"/>
    <w:rsid w:val="00EF1964"/>
    <w:rsid w:val="00EF19ED"/>
    <w:rsid w:val="00EF1ABB"/>
    <w:rsid w:val="00EF1FAA"/>
    <w:rsid w:val="00EF2533"/>
    <w:rsid w:val="00EF266E"/>
    <w:rsid w:val="00EF2A22"/>
    <w:rsid w:val="00EF2DF9"/>
    <w:rsid w:val="00EF2F68"/>
    <w:rsid w:val="00EF31B7"/>
    <w:rsid w:val="00EF32CC"/>
    <w:rsid w:val="00EF3BB2"/>
    <w:rsid w:val="00EF3C64"/>
    <w:rsid w:val="00EF46D4"/>
    <w:rsid w:val="00EF4A01"/>
    <w:rsid w:val="00EF5058"/>
    <w:rsid w:val="00EF5710"/>
    <w:rsid w:val="00EF5733"/>
    <w:rsid w:val="00EF5917"/>
    <w:rsid w:val="00EF5D0E"/>
    <w:rsid w:val="00EF617D"/>
    <w:rsid w:val="00EF622D"/>
    <w:rsid w:val="00EF6BC6"/>
    <w:rsid w:val="00EF6CAC"/>
    <w:rsid w:val="00EF6F07"/>
    <w:rsid w:val="00EF70FB"/>
    <w:rsid w:val="00EF7441"/>
    <w:rsid w:val="00EF7C40"/>
    <w:rsid w:val="00EF7C97"/>
    <w:rsid w:val="00EF7D8D"/>
    <w:rsid w:val="00F00180"/>
    <w:rsid w:val="00F0029A"/>
    <w:rsid w:val="00F0031C"/>
    <w:rsid w:val="00F00351"/>
    <w:rsid w:val="00F0055A"/>
    <w:rsid w:val="00F00CD7"/>
    <w:rsid w:val="00F00DEB"/>
    <w:rsid w:val="00F00F1C"/>
    <w:rsid w:val="00F01140"/>
    <w:rsid w:val="00F01293"/>
    <w:rsid w:val="00F0188B"/>
    <w:rsid w:val="00F01ABF"/>
    <w:rsid w:val="00F01BA2"/>
    <w:rsid w:val="00F01CF2"/>
    <w:rsid w:val="00F0239C"/>
    <w:rsid w:val="00F023D1"/>
    <w:rsid w:val="00F025EC"/>
    <w:rsid w:val="00F02716"/>
    <w:rsid w:val="00F02773"/>
    <w:rsid w:val="00F027A6"/>
    <w:rsid w:val="00F027D9"/>
    <w:rsid w:val="00F02A98"/>
    <w:rsid w:val="00F02EA0"/>
    <w:rsid w:val="00F032D4"/>
    <w:rsid w:val="00F03AAF"/>
    <w:rsid w:val="00F03BBB"/>
    <w:rsid w:val="00F04645"/>
    <w:rsid w:val="00F0470C"/>
    <w:rsid w:val="00F04B9C"/>
    <w:rsid w:val="00F052FB"/>
    <w:rsid w:val="00F056C2"/>
    <w:rsid w:val="00F05740"/>
    <w:rsid w:val="00F0581E"/>
    <w:rsid w:val="00F05840"/>
    <w:rsid w:val="00F06197"/>
    <w:rsid w:val="00F06550"/>
    <w:rsid w:val="00F065B5"/>
    <w:rsid w:val="00F06695"/>
    <w:rsid w:val="00F06939"/>
    <w:rsid w:val="00F07309"/>
    <w:rsid w:val="00F0737C"/>
    <w:rsid w:val="00F07559"/>
    <w:rsid w:val="00F07C2A"/>
    <w:rsid w:val="00F101F3"/>
    <w:rsid w:val="00F10572"/>
    <w:rsid w:val="00F108E1"/>
    <w:rsid w:val="00F10BF5"/>
    <w:rsid w:val="00F10FA4"/>
    <w:rsid w:val="00F11684"/>
    <w:rsid w:val="00F1186A"/>
    <w:rsid w:val="00F1206B"/>
    <w:rsid w:val="00F122A8"/>
    <w:rsid w:val="00F12673"/>
    <w:rsid w:val="00F1287C"/>
    <w:rsid w:val="00F12A09"/>
    <w:rsid w:val="00F12A38"/>
    <w:rsid w:val="00F12E86"/>
    <w:rsid w:val="00F13082"/>
    <w:rsid w:val="00F13189"/>
    <w:rsid w:val="00F1357E"/>
    <w:rsid w:val="00F1359D"/>
    <w:rsid w:val="00F138D9"/>
    <w:rsid w:val="00F1396D"/>
    <w:rsid w:val="00F13B39"/>
    <w:rsid w:val="00F145E9"/>
    <w:rsid w:val="00F14909"/>
    <w:rsid w:val="00F14BB7"/>
    <w:rsid w:val="00F14BFB"/>
    <w:rsid w:val="00F14C23"/>
    <w:rsid w:val="00F14E74"/>
    <w:rsid w:val="00F1535C"/>
    <w:rsid w:val="00F1537B"/>
    <w:rsid w:val="00F153F7"/>
    <w:rsid w:val="00F155AA"/>
    <w:rsid w:val="00F15756"/>
    <w:rsid w:val="00F15F82"/>
    <w:rsid w:val="00F168B0"/>
    <w:rsid w:val="00F17A70"/>
    <w:rsid w:val="00F17B57"/>
    <w:rsid w:val="00F200AB"/>
    <w:rsid w:val="00F208B0"/>
    <w:rsid w:val="00F20D0D"/>
    <w:rsid w:val="00F20E67"/>
    <w:rsid w:val="00F20E83"/>
    <w:rsid w:val="00F210C1"/>
    <w:rsid w:val="00F211E1"/>
    <w:rsid w:val="00F21276"/>
    <w:rsid w:val="00F212C2"/>
    <w:rsid w:val="00F2137F"/>
    <w:rsid w:val="00F21784"/>
    <w:rsid w:val="00F218E2"/>
    <w:rsid w:val="00F21A0D"/>
    <w:rsid w:val="00F21ED2"/>
    <w:rsid w:val="00F2233B"/>
    <w:rsid w:val="00F223F8"/>
    <w:rsid w:val="00F22A61"/>
    <w:rsid w:val="00F22E87"/>
    <w:rsid w:val="00F2307D"/>
    <w:rsid w:val="00F233D2"/>
    <w:rsid w:val="00F23A05"/>
    <w:rsid w:val="00F23B59"/>
    <w:rsid w:val="00F24118"/>
    <w:rsid w:val="00F2421F"/>
    <w:rsid w:val="00F244E1"/>
    <w:rsid w:val="00F24E8D"/>
    <w:rsid w:val="00F250F3"/>
    <w:rsid w:val="00F255A4"/>
    <w:rsid w:val="00F259D9"/>
    <w:rsid w:val="00F259EE"/>
    <w:rsid w:val="00F25B0C"/>
    <w:rsid w:val="00F25BD7"/>
    <w:rsid w:val="00F25C04"/>
    <w:rsid w:val="00F25EED"/>
    <w:rsid w:val="00F26805"/>
    <w:rsid w:val="00F26869"/>
    <w:rsid w:val="00F26A5F"/>
    <w:rsid w:val="00F26BBA"/>
    <w:rsid w:val="00F26DE2"/>
    <w:rsid w:val="00F270FD"/>
    <w:rsid w:val="00F277DA"/>
    <w:rsid w:val="00F27ABC"/>
    <w:rsid w:val="00F27AFA"/>
    <w:rsid w:val="00F27B01"/>
    <w:rsid w:val="00F27D87"/>
    <w:rsid w:val="00F30443"/>
    <w:rsid w:val="00F3045B"/>
    <w:rsid w:val="00F30584"/>
    <w:rsid w:val="00F305F4"/>
    <w:rsid w:val="00F30644"/>
    <w:rsid w:val="00F3065E"/>
    <w:rsid w:val="00F30732"/>
    <w:rsid w:val="00F308CB"/>
    <w:rsid w:val="00F309CA"/>
    <w:rsid w:val="00F309EE"/>
    <w:rsid w:val="00F309F2"/>
    <w:rsid w:val="00F30A45"/>
    <w:rsid w:val="00F30CEB"/>
    <w:rsid w:val="00F30DA1"/>
    <w:rsid w:val="00F31129"/>
    <w:rsid w:val="00F3117E"/>
    <w:rsid w:val="00F311EF"/>
    <w:rsid w:val="00F32097"/>
    <w:rsid w:val="00F320DF"/>
    <w:rsid w:val="00F32142"/>
    <w:rsid w:val="00F32298"/>
    <w:rsid w:val="00F326BA"/>
    <w:rsid w:val="00F3288A"/>
    <w:rsid w:val="00F32DF5"/>
    <w:rsid w:val="00F33086"/>
    <w:rsid w:val="00F330C1"/>
    <w:rsid w:val="00F33217"/>
    <w:rsid w:val="00F3399E"/>
    <w:rsid w:val="00F33C4A"/>
    <w:rsid w:val="00F33C53"/>
    <w:rsid w:val="00F345BB"/>
    <w:rsid w:val="00F3491C"/>
    <w:rsid w:val="00F351CB"/>
    <w:rsid w:val="00F35386"/>
    <w:rsid w:val="00F365F8"/>
    <w:rsid w:val="00F36BCB"/>
    <w:rsid w:val="00F36CC1"/>
    <w:rsid w:val="00F36E7B"/>
    <w:rsid w:val="00F370FF"/>
    <w:rsid w:val="00F371BA"/>
    <w:rsid w:val="00F371FA"/>
    <w:rsid w:val="00F372A9"/>
    <w:rsid w:val="00F3759C"/>
    <w:rsid w:val="00F3794D"/>
    <w:rsid w:val="00F37AD6"/>
    <w:rsid w:val="00F37FB3"/>
    <w:rsid w:val="00F40271"/>
    <w:rsid w:val="00F405CF"/>
    <w:rsid w:val="00F406A6"/>
    <w:rsid w:val="00F40879"/>
    <w:rsid w:val="00F409F2"/>
    <w:rsid w:val="00F40A0C"/>
    <w:rsid w:val="00F40B2A"/>
    <w:rsid w:val="00F40FD1"/>
    <w:rsid w:val="00F4117F"/>
    <w:rsid w:val="00F412E5"/>
    <w:rsid w:val="00F41385"/>
    <w:rsid w:val="00F41662"/>
    <w:rsid w:val="00F41781"/>
    <w:rsid w:val="00F41974"/>
    <w:rsid w:val="00F41F23"/>
    <w:rsid w:val="00F41FDA"/>
    <w:rsid w:val="00F425AA"/>
    <w:rsid w:val="00F4277E"/>
    <w:rsid w:val="00F42797"/>
    <w:rsid w:val="00F4288F"/>
    <w:rsid w:val="00F43064"/>
    <w:rsid w:val="00F432F1"/>
    <w:rsid w:val="00F4353D"/>
    <w:rsid w:val="00F43589"/>
    <w:rsid w:val="00F43D98"/>
    <w:rsid w:val="00F44A83"/>
    <w:rsid w:val="00F44B6F"/>
    <w:rsid w:val="00F44DB6"/>
    <w:rsid w:val="00F451BC"/>
    <w:rsid w:val="00F455E6"/>
    <w:rsid w:val="00F45F4A"/>
    <w:rsid w:val="00F4640B"/>
    <w:rsid w:val="00F46D2C"/>
    <w:rsid w:val="00F46DED"/>
    <w:rsid w:val="00F474CE"/>
    <w:rsid w:val="00F47707"/>
    <w:rsid w:val="00F47A09"/>
    <w:rsid w:val="00F47AE9"/>
    <w:rsid w:val="00F47BAA"/>
    <w:rsid w:val="00F5047E"/>
    <w:rsid w:val="00F50489"/>
    <w:rsid w:val="00F50AB8"/>
    <w:rsid w:val="00F50C0E"/>
    <w:rsid w:val="00F50EB3"/>
    <w:rsid w:val="00F50F46"/>
    <w:rsid w:val="00F51272"/>
    <w:rsid w:val="00F513CD"/>
    <w:rsid w:val="00F51A9B"/>
    <w:rsid w:val="00F51CD1"/>
    <w:rsid w:val="00F51DC9"/>
    <w:rsid w:val="00F51FF2"/>
    <w:rsid w:val="00F52272"/>
    <w:rsid w:val="00F52488"/>
    <w:rsid w:val="00F525B7"/>
    <w:rsid w:val="00F5269A"/>
    <w:rsid w:val="00F52974"/>
    <w:rsid w:val="00F52A2A"/>
    <w:rsid w:val="00F53E48"/>
    <w:rsid w:val="00F54390"/>
    <w:rsid w:val="00F54716"/>
    <w:rsid w:val="00F54A27"/>
    <w:rsid w:val="00F54B6A"/>
    <w:rsid w:val="00F54D49"/>
    <w:rsid w:val="00F54E64"/>
    <w:rsid w:val="00F5535E"/>
    <w:rsid w:val="00F55591"/>
    <w:rsid w:val="00F55931"/>
    <w:rsid w:val="00F55AAD"/>
    <w:rsid w:val="00F55F53"/>
    <w:rsid w:val="00F55FA8"/>
    <w:rsid w:val="00F561AD"/>
    <w:rsid w:val="00F563BB"/>
    <w:rsid w:val="00F565EC"/>
    <w:rsid w:val="00F56974"/>
    <w:rsid w:val="00F56A52"/>
    <w:rsid w:val="00F56BCF"/>
    <w:rsid w:val="00F56BF9"/>
    <w:rsid w:val="00F56C56"/>
    <w:rsid w:val="00F56FE9"/>
    <w:rsid w:val="00F570FA"/>
    <w:rsid w:val="00F57208"/>
    <w:rsid w:val="00F572A1"/>
    <w:rsid w:val="00F57516"/>
    <w:rsid w:val="00F575BE"/>
    <w:rsid w:val="00F577EB"/>
    <w:rsid w:val="00F5798D"/>
    <w:rsid w:val="00F57A21"/>
    <w:rsid w:val="00F60769"/>
    <w:rsid w:val="00F607E7"/>
    <w:rsid w:val="00F60B42"/>
    <w:rsid w:val="00F6132E"/>
    <w:rsid w:val="00F6144B"/>
    <w:rsid w:val="00F617CC"/>
    <w:rsid w:val="00F618CF"/>
    <w:rsid w:val="00F61DFD"/>
    <w:rsid w:val="00F62260"/>
    <w:rsid w:val="00F6236F"/>
    <w:rsid w:val="00F6260D"/>
    <w:rsid w:val="00F62841"/>
    <w:rsid w:val="00F62F48"/>
    <w:rsid w:val="00F633C9"/>
    <w:rsid w:val="00F635E7"/>
    <w:rsid w:val="00F63AF1"/>
    <w:rsid w:val="00F63B36"/>
    <w:rsid w:val="00F63F4C"/>
    <w:rsid w:val="00F641E9"/>
    <w:rsid w:val="00F6485D"/>
    <w:rsid w:val="00F64F1B"/>
    <w:rsid w:val="00F6503E"/>
    <w:rsid w:val="00F6506B"/>
    <w:rsid w:val="00F65146"/>
    <w:rsid w:val="00F657E0"/>
    <w:rsid w:val="00F65B2E"/>
    <w:rsid w:val="00F65C0E"/>
    <w:rsid w:val="00F65DF1"/>
    <w:rsid w:val="00F65E27"/>
    <w:rsid w:val="00F66F87"/>
    <w:rsid w:val="00F67435"/>
    <w:rsid w:val="00F6750C"/>
    <w:rsid w:val="00F679E5"/>
    <w:rsid w:val="00F67A91"/>
    <w:rsid w:val="00F7058D"/>
    <w:rsid w:val="00F705A2"/>
    <w:rsid w:val="00F707AD"/>
    <w:rsid w:val="00F7101F"/>
    <w:rsid w:val="00F7107F"/>
    <w:rsid w:val="00F7117F"/>
    <w:rsid w:val="00F711B7"/>
    <w:rsid w:val="00F71707"/>
    <w:rsid w:val="00F71728"/>
    <w:rsid w:val="00F71731"/>
    <w:rsid w:val="00F71AE1"/>
    <w:rsid w:val="00F71B96"/>
    <w:rsid w:val="00F72265"/>
    <w:rsid w:val="00F722CF"/>
    <w:rsid w:val="00F72313"/>
    <w:rsid w:val="00F72604"/>
    <w:rsid w:val="00F7281B"/>
    <w:rsid w:val="00F7281E"/>
    <w:rsid w:val="00F72A50"/>
    <w:rsid w:val="00F72D47"/>
    <w:rsid w:val="00F72EA2"/>
    <w:rsid w:val="00F732B1"/>
    <w:rsid w:val="00F735A4"/>
    <w:rsid w:val="00F73840"/>
    <w:rsid w:val="00F73EF1"/>
    <w:rsid w:val="00F73F7A"/>
    <w:rsid w:val="00F740B1"/>
    <w:rsid w:val="00F74294"/>
    <w:rsid w:val="00F7434D"/>
    <w:rsid w:val="00F743CB"/>
    <w:rsid w:val="00F74772"/>
    <w:rsid w:val="00F748D1"/>
    <w:rsid w:val="00F750B5"/>
    <w:rsid w:val="00F75571"/>
    <w:rsid w:val="00F756B8"/>
    <w:rsid w:val="00F75989"/>
    <w:rsid w:val="00F75A26"/>
    <w:rsid w:val="00F75CBA"/>
    <w:rsid w:val="00F75F6D"/>
    <w:rsid w:val="00F76007"/>
    <w:rsid w:val="00F7617A"/>
    <w:rsid w:val="00F7652D"/>
    <w:rsid w:val="00F7675D"/>
    <w:rsid w:val="00F76D8D"/>
    <w:rsid w:val="00F77005"/>
    <w:rsid w:val="00F77168"/>
    <w:rsid w:val="00F774B4"/>
    <w:rsid w:val="00F77E26"/>
    <w:rsid w:val="00F77E58"/>
    <w:rsid w:val="00F77EF8"/>
    <w:rsid w:val="00F800B5"/>
    <w:rsid w:val="00F80311"/>
    <w:rsid w:val="00F80394"/>
    <w:rsid w:val="00F80544"/>
    <w:rsid w:val="00F80B5D"/>
    <w:rsid w:val="00F8136E"/>
    <w:rsid w:val="00F813BD"/>
    <w:rsid w:val="00F8147A"/>
    <w:rsid w:val="00F815B1"/>
    <w:rsid w:val="00F815EF"/>
    <w:rsid w:val="00F81898"/>
    <w:rsid w:val="00F81F74"/>
    <w:rsid w:val="00F8230A"/>
    <w:rsid w:val="00F82B3A"/>
    <w:rsid w:val="00F8304F"/>
    <w:rsid w:val="00F83253"/>
    <w:rsid w:val="00F83C20"/>
    <w:rsid w:val="00F84157"/>
    <w:rsid w:val="00F84164"/>
    <w:rsid w:val="00F845E8"/>
    <w:rsid w:val="00F84605"/>
    <w:rsid w:val="00F85494"/>
    <w:rsid w:val="00F85A13"/>
    <w:rsid w:val="00F85B3B"/>
    <w:rsid w:val="00F85E5A"/>
    <w:rsid w:val="00F86493"/>
    <w:rsid w:val="00F8654F"/>
    <w:rsid w:val="00F86914"/>
    <w:rsid w:val="00F86A94"/>
    <w:rsid w:val="00F86AEC"/>
    <w:rsid w:val="00F870E5"/>
    <w:rsid w:val="00F87D62"/>
    <w:rsid w:val="00F90806"/>
    <w:rsid w:val="00F90BFE"/>
    <w:rsid w:val="00F90FC3"/>
    <w:rsid w:val="00F913AC"/>
    <w:rsid w:val="00F91BA5"/>
    <w:rsid w:val="00F91F10"/>
    <w:rsid w:val="00F922E5"/>
    <w:rsid w:val="00F927F1"/>
    <w:rsid w:val="00F92B62"/>
    <w:rsid w:val="00F92FB4"/>
    <w:rsid w:val="00F9305C"/>
    <w:rsid w:val="00F935A9"/>
    <w:rsid w:val="00F93779"/>
    <w:rsid w:val="00F93A2A"/>
    <w:rsid w:val="00F93D0A"/>
    <w:rsid w:val="00F9455F"/>
    <w:rsid w:val="00F94E41"/>
    <w:rsid w:val="00F94FAA"/>
    <w:rsid w:val="00F95436"/>
    <w:rsid w:val="00F954D8"/>
    <w:rsid w:val="00F9555C"/>
    <w:rsid w:val="00F959E0"/>
    <w:rsid w:val="00F95A80"/>
    <w:rsid w:val="00F95AEB"/>
    <w:rsid w:val="00F960A3"/>
    <w:rsid w:val="00F96194"/>
    <w:rsid w:val="00F96F67"/>
    <w:rsid w:val="00F970CF"/>
    <w:rsid w:val="00F9728D"/>
    <w:rsid w:val="00F972E5"/>
    <w:rsid w:val="00F97CEF"/>
    <w:rsid w:val="00F97E60"/>
    <w:rsid w:val="00F97ED1"/>
    <w:rsid w:val="00F97EF5"/>
    <w:rsid w:val="00F97F79"/>
    <w:rsid w:val="00FA0002"/>
    <w:rsid w:val="00FA0413"/>
    <w:rsid w:val="00FA0419"/>
    <w:rsid w:val="00FA07BD"/>
    <w:rsid w:val="00FA0B2D"/>
    <w:rsid w:val="00FA0D62"/>
    <w:rsid w:val="00FA109E"/>
    <w:rsid w:val="00FA10C8"/>
    <w:rsid w:val="00FA195F"/>
    <w:rsid w:val="00FA210A"/>
    <w:rsid w:val="00FA221B"/>
    <w:rsid w:val="00FA23DD"/>
    <w:rsid w:val="00FA2519"/>
    <w:rsid w:val="00FA27F2"/>
    <w:rsid w:val="00FA2A87"/>
    <w:rsid w:val="00FA30BC"/>
    <w:rsid w:val="00FA366D"/>
    <w:rsid w:val="00FA388A"/>
    <w:rsid w:val="00FA38BC"/>
    <w:rsid w:val="00FA39A1"/>
    <w:rsid w:val="00FA3A2D"/>
    <w:rsid w:val="00FA3B7B"/>
    <w:rsid w:val="00FA4C81"/>
    <w:rsid w:val="00FA4FF4"/>
    <w:rsid w:val="00FA54B2"/>
    <w:rsid w:val="00FA5639"/>
    <w:rsid w:val="00FA623E"/>
    <w:rsid w:val="00FA6699"/>
    <w:rsid w:val="00FA6AE5"/>
    <w:rsid w:val="00FA7322"/>
    <w:rsid w:val="00FA79BD"/>
    <w:rsid w:val="00FA7C4C"/>
    <w:rsid w:val="00FA7E70"/>
    <w:rsid w:val="00FA7FCF"/>
    <w:rsid w:val="00FA7FEE"/>
    <w:rsid w:val="00FB06B2"/>
    <w:rsid w:val="00FB0939"/>
    <w:rsid w:val="00FB09B9"/>
    <w:rsid w:val="00FB0B24"/>
    <w:rsid w:val="00FB0EAC"/>
    <w:rsid w:val="00FB1087"/>
    <w:rsid w:val="00FB14AD"/>
    <w:rsid w:val="00FB1738"/>
    <w:rsid w:val="00FB1805"/>
    <w:rsid w:val="00FB1C73"/>
    <w:rsid w:val="00FB1DC8"/>
    <w:rsid w:val="00FB1FB8"/>
    <w:rsid w:val="00FB2AD7"/>
    <w:rsid w:val="00FB306D"/>
    <w:rsid w:val="00FB315C"/>
    <w:rsid w:val="00FB3305"/>
    <w:rsid w:val="00FB3A3D"/>
    <w:rsid w:val="00FB3CCC"/>
    <w:rsid w:val="00FB3E2C"/>
    <w:rsid w:val="00FB44ED"/>
    <w:rsid w:val="00FB451D"/>
    <w:rsid w:val="00FB478F"/>
    <w:rsid w:val="00FB4804"/>
    <w:rsid w:val="00FB497E"/>
    <w:rsid w:val="00FB50E8"/>
    <w:rsid w:val="00FB528E"/>
    <w:rsid w:val="00FB55EB"/>
    <w:rsid w:val="00FB5FC9"/>
    <w:rsid w:val="00FB61B8"/>
    <w:rsid w:val="00FB6251"/>
    <w:rsid w:val="00FB626B"/>
    <w:rsid w:val="00FB62C0"/>
    <w:rsid w:val="00FB6638"/>
    <w:rsid w:val="00FB68EC"/>
    <w:rsid w:val="00FB6AC5"/>
    <w:rsid w:val="00FB6EB8"/>
    <w:rsid w:val="00FB7004"/>
    <w:rsid w:val="00FB7355"/>
    <w:rsid w:val="00FB7BC8"/>
    <w:rsid w:val="00FC0010"/>
    <w:rsid w:val="00FC03D9"/>
    <w:rsid w:val="00FC04DB"/>
    <w:rsid w:val="00FC0985"/>
    <w:rsid w:val="00FC0A29"/>
    <w:rsid w:val="00FC0E23"/>
    <w:rsid w:val="00FC0F9C"/>
    <w:rsid w:val="00FC1143"/>
    <w:rsid w:val="00FC129E"/>
    <w:rsid w:val="00FC1B4E"/>
    <w:rsid w:val="00FC1E30"/>
    <w:rsid w:val="00FC26F8"/>
    <w:rsid w:val="00FC28AE"/>
    <w:rsid w:val="00FC3028"/>
    <w:rsid w:val="00FC3922"/>
    <w:rsid w:val="00FC3EDD"/>
    <w:rsid w:val="00FC479A"/>
    <w:rsid w:val="00FC490D"/>
    <w:rsid w:val="00FC4DB1"/>
    <w:rsid w:val="00FC4E07"/>
    <w:rsid w:val="00FC5351"/>
    <w:rsid w:val="00FC5370"/>
    <w:rsid w:val="00FC5C77"/>
    <w:rsid w:val="00FC5E0F"/>
    <w:rsid w:val="00FC60B6"/>
    <w:rsid w:val="00FC6114"/>
    <w:rsid w:val="00FC66EC"/>
    <w:rsid w:val="00FC67E5"/>
    <w:rsid w:val="00FC68B8"/>
    <w:rsid w:val="00FC6D59"/>
    <w:rsid w:val="00FC6DB3"/>
    <w:rsid w:val="00FC6EEC"/>
    <w:rsid w:val="00FC709F"/>
    <w:rsid w:val="00FC70CC"/>
    <w:rsid w:val="00FC70FB"/>
    <w:rsid w:val="00FC754E"/>
    <w:rsid w:val="00FC784C"/>
    <w:rsid w:val="00FC7AE7"/>
    <w:rsid w:val="00FC7C22"/>
    <w:rsid w:val="00FC7D87"/>
    <w:rsid w:val="00FC7E9D"/>
    <w:rsid w:val="00FD0654"/>
    <w:rsid w:val="00FD0911"/>
    <w:rsid w:val="00FD1595"/>
    <w:rsid w:val="00FD1A44"/>
    <w:rsid w:val="00FD1B5D"/>
    <w:rsid w:val="00FD1B66"/>
    <w:rsid w:val="00FD1EAC"/>
    <w:rsid w:val="00FD1EF8"/>
    <w:rsid w:val="00FD2563"/>
    <w:rsid w:val="00FD286C"/>
    <w:rsid w:val="00FD2892"/>
    <w:rsid w:val="00FD2A99"/>
    <w:rsid w:val="00FD2BB1"/>
    <w:rsid w:val="00FD2F47"/>
    <w:rsid w:val="00FD3F46"/>
    <w:rsid w:val="00FD405B"/>
    <w:rsid w:val="00FD4703"/>
    <w:rsid w:val="00FD4711"/>
    <w:rsid w:val="00FD49A4"/>
    <w:rsid w:val="00FD4BBA"/>
    <w:rsid w:val="00FD5A23"/>
    <w:rsid w:val="00FD5A29"/>
    <w:rsid w:val="00FD5AB1"/>
    <w:rsid w:val="00FD5CDC"/>
    <w:rsid w:val="00FD6153"/>
    <w:rsid w:val="00FD6171"/>
    <w:rsid w:val="00FD626B"/>
    <w:rsid w:val="00FD65EF"/>
    <w:rsid w:val="00FD6638"/>
    <w:rsid w:val="00FD6D37"/>
    <w:rsid w:val="00FD7171"/>
    <w:rsid w:val="00FD7413"/>
    <w:rsid w:val="00FD757B"/>
    <w:rsid w:val="00FD7911"/>
    <w:rsid w:val="00FE04C6"/>
    <w:rsid w:val="00FE0627"/>
    <w:rsid w:val="00FE0669"/>
    <w:rsid w:val="00FE06C1"/>
    <w:rsid w:val="00FE08C0"/>
    <w:rsid w:val="00FE115F"/>
    <w:rsid w:val="00FE1A94"/>
    <w:rsid w:val="00FE1D68"/>
    <w:rsid w:val="00FE22E2"/>
    <w:rsid w:val="00FE23F3"/>
    <w:rsid w:val="00FE255D"/>
    <w:rsid w:val="00FE2AB9"/>
    <w:rsid w:val="00FE2B60"/>
    <w:rsid w:val="00FE2CDF"/>
    <w:rsid w:val="00FE3265"/>
    <w:rsid w:val="00FE347F"/>
    <w:rsid w:val="00FE3720"/>
    <w:rsid w:val="00FE37D9"/>
    <w:rsid w:val="00FE38F2"/>
    <w:rsid w:val="00FE3A47"/>
    <w:rsid w:val="00FE3EC3"/>
    <w:rsid w:val="00FE3EDC"/>
    <w:rsid w:val="00FE4202"/>
    <w:rsid w:val="00FE4281"/>
    <w:rsid w:val="00FE43EA"/>
    <w:rsid w:val="00FE47C6"/>
    <w:rsid w:val="00FE48EC"/>
    <w:rsid w:val="00FE4F80"/>
    <w:rsid w:val="00FE5259"/>
    <w:rsid w:val="00FE58D2"/>
    <w:rsid w:val="00FE5937"/>
    <w:rsid w:val="00FE5B52"/>
    <w:rsid w:val="00FE5DBC"/>
    <w:rsid w:val="00FE5EE9"/>
    <w:rsid w:val="00FE6483"/>
    <w:rsid w:val="00FE6808"/>
    <w:rsid w:val="00FE6D16"/>
    <w:rsid w:val="00FE6D42"/>
    <w:rsid w:val="00FE6F39"/>
    <w:rsid w:val="00FE7194"/>
    <w:rsid w:val="00FE767D"/>
    <w:rsid w:val="00FE7992"/>
    <w:rsid w:val="00FE7D1A"/>
    <w:rsid w:val="00FF01B3"/>
    <w:rsid w:val="00FF04EF"/>
    <w:rsid w:val="00FF0555"/>
    <w:rsid w:val="00FF1152"/>
    <w:rsid w:val="00FF11A2"/>
    <w:rsid w:val="00FF1582"/>
    <w:rsid w:val="00FF180A"/>
    <w:rsid w:val="00FF1B1A"/>
    <w:rsid w:val="00FF1BC4"/>
    <w:rsid w:val="00FF22C5"/>
    <w:rsid w:val="00FF265E"/>
    <w:rsid w:val="00FF2847"/>
    <w:rsid w:val="00FF2A90"/>
    <w:rsid w:val="00FF2A9E"/>
    <w:rsid w:val="00FF2AC1"/>
    <w:rsid w:val="00FF2BD8"/>
    <w:rsid w:val="00FF2ECF"/>
    <w:rsid w:val="00FF3453"/>
    <w:rsid w:val="00FF39BF"/>
    <w:rsid w:val="00FF3B16"/>
    <w:rsid w:val="00FF3D7D"/>
    <w:rsid w:val="00FF3E32"/>
    <w:rsid w:val="00FF3F60"/>
    <w:rsid w:val="00FF4341"/>
    <w:rsid w:val="00FF4567"/>
    <w:rsid w:val="00FF45A4"/>
    <w:rsid w:val="00FF470B"/>
    <w:rsid w:val="00FF4760"/>
    <w:rsid w:val="00FF4A73"/>
    <w:rsid w:val="00FF4ACA"/>
    <w:rsid w:val="00FF5075"/>
    <w:rsid w:val="00FF50EC"/>
    <w:rsid w:val="00FF51A2"/>
    <w:rsid w:val="00FF5F6E"/>
    <w:rsid w:val="00FF6078"/>
    <w:rsid w:val="00FF65FF"/>
    <w:rsid w:val="00FF687D"/>
    <w:rsid w:val="00FF71A6"/>
    <w:rsid w:val="00FF792A"/>
    <w:rsid w:val="00FF7A5C"/>
    <w:rsid w:val="00FF7CAE"/>
    <w:rsid w:val="00FF7F8F"/>
    <w:rsid w:val="00FF7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586837"/>
  <w15:docId w15:val="{4900F0FE-5D53-4A40-86AE-3E657A2D20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1A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D5C1B"/>
  </w:style>
  <w:style w:type="paragraph" w:styleId="Footer">
    <w:name w:val="footer"/>
    <w:basedOn w:val="Normal"/>
    <w:link w:val="FooterChar"/>
    <w:uiPriority w:val="99"/>
    <w:unhideWhenUsed/>
    <w:rsid w:val="002D5C1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5C1B"/>
  </w:style>
  <w:style w:type="character" w:styleId="PageNumber">
    <w:name w:val="page number"/>
    <w:basedOn w:val="DefaultParagraphFont"/>
    <w:uiPriority w:val="99"/>
    <w:semiHidden/>
    <w:unhideWhenUsed/>
    <w:rsid w:val="002D5C1B"/>
  </w:style>
  <w:style w:type="paragraph" w:styleId="Header">
    <w:name w:val="header"/>
    <w:basedOn w:val="Normal"/>
    <w:link w:val="HeaderChar"/>
    <w:uiPriority w:val="99"/>
    <w:unhideWhenUsed/>
    <w:rsid w:val="002D5C1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D5C1B"/>
  </w:style>
  <w:style w:type="paragraph" w:styleId="ListParagraph">
    <w:name w:val="List Paragraph"/>
    <w:basedOn w:val="Normal"/>
    <w:uiPriority w:val="34"/>
    <w:qFormat/>
    <w:rsid w:val="003835EC"/>
    <w:pPr>
      <w:ind w:left="720"/>
      <w:contextualSpacing/>
    </w:pPr>
  </w:style>
  <w:style w:type="table" w:styleId="TableGrid">
    <w:name w:val="Table Grid"/>
    <w:basedOn w:val="TableNormal"/>
    <w:uiPriority w:val="39"/>
    <w:rsid w:val="00C677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1">
    <w:name w:val="Grid Table 1 Light1"/>
    <w:basedOn w:val="TableNormal"/>
    <w:uiPriority w:val="46"/>
    <w:rsid w:val="004A2134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unhideWhenUsed/>
    <w:rsid w:val="00E21A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21A5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1A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1A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1A57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8D5537"/>
    <w:rPr>
      <w:color w:val="80808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661E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661E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661E7"/>
    <w:rPr>
      <w:vertAlign w:val="superscript"/>
    </w:rPr>
  </w:style>
  <w:style w:type="character" w:customStyle="1" w:styleId="NoSpacingChar">
    <w:name w:val="No Spacing Char"/>
    <w:basedOn w:val="DefaultParagraphFont"/>
    <w:link w:val="NoSpacing"/>
    <w:uiPriority w:val="1"/>
    <w:rsid w:val="00F64F1B"/>
  </w:style>
  <w:style w:type="character" w:styleId="Hyperlink">
    <w:name w:val="Hyperlink"/>
    <w:basedOn w:val="DefaultParagraphFont"/>
    <w:uiPriority w:val="99"/>
    <w:unhideWhenUsed/>
    <w:rsid w:val="00F64F1B"/>
    <w:rPr>
      <w:color w:val="0563C1" w:themeColor="hyperlink"/>
      <w:u w:val="single"/>
    </w:rPr>
  </w:style>
  <w:style w:type="paragraph" w:styleId="NormalWeb">
    <w:name w:val="Normal (Web)"/>
    <w:basedOn w:val="Normal"/>
    <w:link w:val="NormalWebChar"/>
    <w:uiPriority w:val="99"/>
    <w:unhideWhenUsed/>
    <w:rsid w:val="00F64F1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WebChar">
    <w:name w:val="Normal (Web) Char"/>
    <w:basedOn w:val="DefaultParagraphFont"/>
    <w:link w:val="NormalWeb"/>
    <w:uiPriority w:val="99"/>
    <w:rsid w:val="00F64F1B"/>
    <w:rPr>
      <w:rFonts w:ascii="Times New Roman" w:eastAsia="Times New Roman" w:hAnsi="Times New Roman" w:cs="Times New Roma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363D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1249A"/>
  </w:style>
  <w:style w:type="character" w:styleId="FollowedHyperlink">
    <w:name w:val="FollowedHyperlink"/>
    <w:basedOn w:val="DefaultParagraphFont"/>
    <w:uiPriority w:val="99"/>
    <w:semiHidden/>
    <w:unhideWhenUsed/>
    <w:rsid w:val="00E36790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unhideWhenUsed/>
    <w:rsid w:val="006A4E52"/>
    <w:rPr>
      <w:rFonts w:ascii="Times New Roman" w:hAnsi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45F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45FA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F07309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F0730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sonormal0">
    <w:name w:val="msonormal"/>
    <w:basedOn w:val="Normal"/>
    <w:rsid w:val="007C689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3">
    <w:name w:val="xl63"/>
    <w:basedOn w:val="Normal"/>
    <w:rsid w:val="007C689B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64">
    <w:name w:val="xl64"/>
    <w:basedOn w:val="Normal"/>
    <w:rsid w:val="007C689B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2"/>
      <w:szCs w:val="12"/>
    </w:rPr>
  </w:style>
  <w:style w:type="paragraph" w:customStyle="1" w:styleId="xl65">
    <w:name w:val="xl65"/>
    <w:basedOn w:val="Normal"/>
    <w:rsid w:val="007C689B"/>
    <w:pPr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66">
    <w:name w:val="xl66"/>
    <w:basedOn w:val="Normal"/>
    <w:rsid w:val="007C689B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table" w:styleId="PlainTable3">
    <w:name w:val="Plain Table 3"/>
    <w:basedOn w:val="TableNormal"/>
    <w:uiPriority w:val="43"/>
    <w:rsid w:val="007C689B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7C689B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xl67">
    <w:name w:val="xl67"/>
    <w:basedOn w:val="Normal"/>
    <w:rsid w:val="007C689B"/>
    <w:pPr>
      <w:shd w:val="clear" w:color="000000" w:fill="FFE699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paragraph" w:customStyle="1" w:styleId="xl68">
    <w:name w:val="xl68"/>
    <w:basedOn w:val="Normal"/>
    <w:rsid w:val="007C689B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paragraph" w:customStyle="1" w:styleId="xl69">
    <w:name w:val="xl69"/>
    <w:basedOn w:val="Normal"/>
    <w:rsid w:val="007C689B"/>
    <w:pPr>
      <w:shd w:val="clear" w:color="000000" w:fill="FFE699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paragraph" w:customStyle="1" w:styleId="xl70">
    <w:name w:val="xl70"/>
    <w:basedOn w:val="Normal"/>
    <w:rsid w:val="007C689B"/>
    <w:pPr>
      <w:shd w:val="clear" w:color="000000" w:fill="FFC7CE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9C0006"/>
    </w:rPr>
  </w:style>
  <w:style w:type="paragraph" w:customStyle="1" w:styleId="xl71">
    <w:name w:val="xl71"/>
    <w:basedOn w:val="Normal"/>
    <w:rsid w:val="007C689B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72">
    <w:name w:val="xl72"/>
    <w:basedOn w:val="Normal"/>
    <w:rsid w:val="007C689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3">
    <w:name w:val="xl73"/>
    <w:basedOn w:val="Normal"/>
    <w:rsid w:val="007C689B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</w:rPr>
  </w:style>
  <w:style w:type="paragraph" w:customStyle="1" w:styleId="xl74">
    <w:name w:val="xl74"/>
    <w:basedOn w:val="Normal"/>
    <w:rsid w:val="007C689B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75">
    <w:name w:val="xl75"/>
    <w:basedOn w:val="Normal"/>
    <w:rsid w:val="007C689B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76">
    <w:name w:val="xl76"/>
    <w:basedOn w:val="Normal"/>
    <w:rsid w:val="007C689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Light">
    <w:name w:val="Grid Table Light"/>
    <w:basedOn w:val="TableNormal"/>
    <w:uiPriority w:val="40"/>
    <w:rsid w:val="007C689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Mention">
    <w:name w:val="Mention"/>
    <w:basedOn w:val="DefaultParagraphFont"/>
    <w:uiPriority w:val="99"/>
    <w:unhideWhenUsed/>
    <w:rsid w:val="006E1CC1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44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2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03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2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76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7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2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5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7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83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27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55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499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320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5204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6377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421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1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84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7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1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4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0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7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789EA35F3BC4B478FA8DB6C71100CCE" ma:contentTypeVersion="13" ma:contentTypeDescription="Create a new document." ma:contentTypeScope="" ma:versionID="0690c8de10fb6998ad631b128e6da269">
  <xsd:schema xmlns:xsd="http://www.w3.org/2001/XMLSchema" xmlns:xs="http://www.w3.org/2001/XMLSchema" xmlns:p="http://schemas.microsoft.com/office/2006/metadata/properties" xmlns:ns3="b406cb0c-afcd-4020-af62-a44314aa490e" xmlns:ns4="0ab83279-438a-4fbd-aa5f-2dcf6ebb2ad8" targetNamespace="http://schemas.microsoft.com/office/2006/metadata/properties" ma:root="true" ma:fieldsID="161f87b27363de0a7cad31087452288a" ns3:_="" ns4:_="">
    <xsd:import namespace="b406cb0c-afcd-4020-af62-a44314aa490e"/>
    <xsd:import namespace="0ab83279-438a-4fbd-aa5f-2dcf6ebb2ad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06cb0c-afcd-4020-af62-a44314aa49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b83279-438a-4fbd-aa5f-2dcf6ebb2ad8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1B53A93-0418-4AD2-B58F-4EF552C0CBA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B5429F5-885F-45CA-8801-E258183ED48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406cb0c-afcd-4020-af62-a44314aa490e"/>
    <ds:schemaRef ds:uri="0ab83279-438a-4fbd-aa5f-2dcf6ebb2ad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1492B48-887C-4F14-861C-54844924AE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348CF0F4-631E-4086-8FD9-A8F2A3E09968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046da4d3-ba20-4986-879c-49e262eff745}" enabled="1" method="Standard" siteId="{9f693e63-5e9e-4ced-98a4-8ab28f9d0c2d}" removed="0"/>
  <clbl:label id="{f6b6dd5b-f02f-441a-99a0-162ac5060bd2}" enabled="0" method="" siteId="{f6b6dd5b-f02f-441a-99a0-162ac5060b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4</Pages>
  <Words>2133</Words>
  <Characters>12159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shley Tseng</dc:creator>
  <cp:lastModifiedBy>Ashley Tseng</cp:lastModifiedBy>
  <cp:revision>36</cp:revision>
  <dcterms:created xsi:type="dcterms:W3CDTF">2023-10-21T00:51:00Z</dcterms:created>
  <dcterms:modified xsi:type="dcterms:W3CDTF">2023-10-31T2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harvard-cite-them-right</vt:lpwstr>
  </property>
  <property fmtid="{D5CDD505-2E9C-101B-9397-08002B2CF9AE}" pid="5" name="Mendeley Recent Style Name 1_1">
    <vt:lpwstr>Cite Them Right 10th edition - Harvard</vt:lpwstr>
  </property>
  <property fmtid="{D5CDD505-2E9C-101B-9397-08002B2CF9AE}" pid="6" name="Mendeley Recent Style Id 2_1">
    <vt:lpwstr>https://csl.mendeley.com/styles/592868301/ieee-AIDS</vt:lpwstr>
  </property>
  <property fmtid="{D5CDD505-2E9C-101B-9397-08002B2CF9AE}" pid="7" name="Mendeley Recent Style Name 2_1">
    <vt:lpwstr>IEEE - Ashley Tseng</vt:lpwstr>
  </property>
  <property fmtid="{D5CDD505-2E9C-101B-9397-08002B2CF9AE}" pid="8" name="Mendeley Recent Style Id 3_1">
    <vt:lpwstr>http://www.zotero.org/styles/modern-language-association</vt:lpwstr>
  </property>
  <property fmtid="{D5CDD505-2E9C-101B-9397-08002B2CF9AE}" pid="9" name="Mendeley Recent Style Name 3_1">
    <vt:lpwstr>Modern Language Association 8th edition</vt:lpwstr>
  </property>
  <property fmtid="{D5CDD505-2E9C-101B-9397-08002B2CF9AE}" pid="10" name="Mendeley Recent Style Id 4_1">
    <vt:lpwstr>http://www.zotero.org/styles/national-library-of-medicine</vt:lpwstr>
  </property>
  <property fmtid="{D5CDD505-2E9C-101B-9397-08002B2CF9AE}" pid="11" name="Mendeley Recent Style Name 4_1">
    <vt:lpwstr>National Library of Medicine</vt:lpwstr>
  </property>
  <property fmtid="{D5CDD505-2E9C-101B-9397-08002B2CF9AE}" pid="12" name="Mendeley Recent Style Id 5_1">
    <vt:lpwstr>http://www.zotero.org/styles/national-library-of-medicine-grant-proposals</vt:lpwstr>
  </property>
  <property fmtid="{D5CDD505-2E9C-101B-9397-08002B2CF9AE}" pid="13" name="Mendeley Recent Style Name 5_1">
    <vt:lpwstr>National Library of Medicine (grant proposals with PMCID/PMID)</vt:lpwstr>
  </property>
  <property fmtid="{D5CDD505-2E9C-101B-9397-08002B2CF9AE}" pid="14" name="Mendeley Recent Style Id 6_1">
    <vt:lpwstr>http://www.zotero.org/styles/oxford-university-press-scimed-author-date</vt:lpwstr>
  </property>
  <property fmtid="{D5CDD505-2E9C-101B-9397-08002B2CF9AE}" pid="15" name="Mendeley Recent Style Name 6_1">
    <vt:lpwstr>Oxford University Press SciMed (author-date)</vt:lpwstr>
  </property>
  <property fmtid="{D5CDD505-2E9C-101B-9397-08002B2CF9AE}" pid="16" name="Mendeley Recent Style Id 7_1">
    <vt:lpwstr>http://www.zotero.org/styles/plos-one</vt:lpwstr>
  </property>
  <property fmtid="{D5CDD505-2E9C-101B-9397-08002B2CF9AE}" pid="17" name="Mendeley Recent Style Name 7_1">
    <vt:lpwstr>PLOS ON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brackets</vt:lpwstr>
  </property>
  <property fmtid="{D5CDD505-2E9C-101B-9397-08002B2CF9AE}" pid="21" name="Mendeley Recent Style Name 9_1">
    <vt:lpwstr>Vancouver (brackets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d910506-306a-3832-bd12-9c582c548581</vt:lpwstr>
  </property>
  <property fmtid="{D5CDD505-2E9C-101B-9397-08002B2CF9AE}" pid="24" name="Mendeley Citation Style_1">
    <vt:lpwstr>http://www.zotero.org/styles/plos-one</vt:lpwstr>
  </property>
  <property fmtid="{D5CDD505-2E9C-101B-9397-08002B2CF9AE}" pid="25" name="ContentTypeId">
    <vt:lpwstr>0x0101000789EA35F3BC4B478FA8DB6C71100CCE</vt:lpwstr>
  </property>
</Properties>
</file>